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459CF" w14:textId="77777777" w:rsidR="009E5A04" w:rsidRPr="00972382" w:rsidRDefault="009E5A04" w:rsidP="004E4FE5">
      <w:pPr>
        <w:spacing w:after="0" w:line="480" w:lineRule="auto"/>
        <w:jc w:val="center"/>
        <w:rPr>
          <w:rFonts w:cs="Times New Roman"/>
          <w:b/>
          <w:szCs w:val="24"/>
          <w:lang w:val="en-CA"/>
        </w:rPr>
      </w:pPr>
      <w:r w:rsidRPr="00972382">
        <w:rPr>
          <w:rFonts w:cs="Times New Roman"/>
          <w:b/>
          <w:szCs w:val="24"/>
          <w:lang w:val="en-CA"/>
        </w:rPr>
        <w:t>Supplemental material</w:t>
      </w:r>
    </w:p>
    <w:p w14:paraId="68A6DF88" w14:textId="33F867AC" w:rsidR="00D7383F" w:rsidRPr="00972382" w:rsidRDefault="00D7383F" w:rsidP="004E4FE5">
      <w:pPr>
        <w:spacing w:after="0" w:line="480" w:lineRule="auto"/>
        <w:jc w:val="center"/>
        <w:rPr>
          <w:b/>
          <w:lang w:val="en-CA"/>
        </w:rPr>
      </w:pPr>
      <w:r w:rsidRPr="00972382">
        <w:rPr>
          <w:b/>
          <w:lang w:val="en-CA"/>
        </w:rPr>
        <w:t xml:space="preserve">Relationship between diet quality and blood pressure-lowering medication intensity </w:t>
      </w:r>
      <w:r w:rsidR="00C21210" w:rsidRPr="00972382">
        <w:rPr>
          <w:b/>
          <w:lang w:val="en-CA"/>
        </w:rPr>
        <w:t xml:space="preserve">among </w:t>
      </w:r>
      <w:r w:rsidRPr="00972382">
        <w:rPr>
          <w:b/>
          <w:lang w:val="en-CA"/>
        </w:rPr>
        <w:t>adults with metabolic syndrome-associated high blood pressure.</w:t>
      </w:r>
    </w:p>
    <w:p w14:paraId="3D56AF06" w14:textId="77777777" w:rsidR="006949E5" w:rsidRPr="00972382" w:rsidRDefault="006949E5" w:rsidP="004E4FE5">
      <w:pPr>
        <w:spacing w:after="0" w:line="480" w:lineRule="auto"/>
        <w:jc w:val="center"/>
        <w:rPr>
          <w:rFonts w:cs="Times New Roman"/>
          <w:bCs/>
          <w:lang w:val="en-CA"/>
        </w:rPr>
      </w:pPr>
    </w:p>
    <w:p w14:paraId="51F909B3" w14:textId="28BB87D5" w:rsidR="009E5A04" w:rsidRPr="00972382" w:rsidRDefault="009E5A04" w:rsidP="004E4FE5">
      <w:pPr>
        <w:spacing w:after="0" w:line="480" w:lineRule="auto"/>
        <w:jc w:val="center"/>
        <w:rPr>
          <w:rFonts w:cs="Times New Roman"/>
          <w:bCs/>
          <w:lang w:val="fr-FR"/>
        </w:rPr>
      </w:pPr>
      <w:r w:rsidRPr="00972382">
        <w:rPr>
          <w:rFonts w:cs="Times New Roman"/>
          <w:bCs/>
          <w:lang w:val="fr-FR"/>
        </w:rPr>
        <w:t>L</w:t>
      </w:r>
      <w:r w:rsidR="00940286" w:rsidRPr="00972382">
        <w:rPr>
          <w:rFonts w:cs="Times New Roman"/>
          <w:bCs/>
          <w:lang w:val="fr-FR"/>
        </w:rPr>
        <w:t>ise</w:t>
      </w:r>
      <w:r w:rsidRPr="00972382">
        <w:rPr>
          <w:rFonts w:cs="Times New Roman"/>
          <w:bCs/>
          <w:lang w:val="fr-FR"/>
        </w:rPr>
        <w:t xml:space="preserve"> Leblay, </w:t>
      </w:r>
      <w:r w:rsidRPr="00972382">
        <w:rPr>
          <w:rFonts w:eastAsia="Times New Roman" w:cs="Times New Roman"/>
          <w:color w:val="242424"/>
          <w:lang w:val="fr-FR" w:eastAsia="fr-FR"/>
        </w:rPr>
        <w:t>A</w:t>
      </w:r>
      <w:r w:rsidR="00940286" w:rsidRPr="00972382">
        <w:rPr>
          <w:rFonts w:eastAsia="Times New Roman" w:cs="Times New Roman"/>
          <w:color w:val="242424"/>
          <w:lang w:val="fr-FR" w:eastAsia="fr-FR"/>
        </w:rPr>
        <w:t>mélie</w:t>
      </w:r>
      <w:r w:rsidRPr="00972382">
        <w:rPr>
          <w:rFonts w:eastAsia="Times New Roman" w:cs="Times New Roman"/>
          <w:color w:val="242424"/>
          <w:lang w:val="fr-FR" w:eastAsia="fr-FR"/>
        </w:rPr>
        <w:t xml:space="preserve"> Bélanger</w:t>
      </w:r>
      <w:r w:rsidRPr="00972382">
        <w:rPr>
          <w:rFonts w:cs="Times New Roman"/>
          <w:lang w:val="fr-FR"/>
        </w:rPr>
        <w:t xml:space="preserve">, </w:t>
      </w:r>
      <w:r w:rsidRPr="00972382">
        <w:rPr>
          <w:rFonts w:eastAsia="Times New Roman" w:cs="Times New Roman"/>
          <w:color w:val="242424"/>
          <w:lang w:val="fr-FR" w:eastAsia="fr-FR"/>
        </w:rPr>
        <w:t>C</w:t>
      </w:r>
      <w:r w:rsidR="00940286" w:rsidRPr="00972382">
        <w:rPr>
          <w:rFonts w:eastAsia="Times New Roman" w:cs="Times New Roman"/>
          <w:color w:val="242424"/>
          <w:lang w:val="fr-FR" w:eastAsia="fr-FR"/>
        </w:rPr>
        <w:t>lémence</w:t>
      </w:r>
      <w:r w:rsidRPr="00972382">
        <w:rPr>
          <w:rFonts w:eastAsia="Times New Roman" w:cs="Times New Roman"/>
          <w:color w:val="242424"/>
          <w:lang w:val="fr-FR" w:eastAsia="fr-FR"/>
        </w:rPr>
        <w:t xml:space="preserve"> Desjardins</w:t>
      </w:r>
      <w:r w:rsidRPr="00972382">
        <w:rPr>
          <w:rFonts w:cs="Times New Roman"/>
          <w:lang w:val="fr-FR"/>
        </w:rPr>
        <w:t>, M</w:t>
      </w:r>
      <w:r w:rsidR="00940286" w:rsidRPr="00972382">
        <w:rPr>
          <w:rFonts w:cs="Times New Roman"/>
          <w:lang w:val="fr-FR"/>
        </w:rPr>
        <w:t>athieu</w:t>
      </w:r>
      <w:r w:rsidRPr="00972382">
        <w:rPr>
          <w:rFonts w:cs="Times New Roman"/>
          <w:lang w:val="fr-FR"/>
        </w:rPr>
        <w:t xml:space="preserve"> Filiatrault, </w:t>
      </w:r>
      <w:r w:rsidR="00381C32" w:rsidRPr="00972382">
        <w:rPr>
          <w:rFonts w:cs="Times New Roman"/>
          <w:lang w:val="fr-FR"/>
        </w:rPr>
        <w:t>J</w:t>
      </w:r>
      <w:r w:rsidR="00940286" w:rsidRPr="00972382">
        <w:rPr>
          <w:rFonts w:cs="Times New Roman"/>
          <w:lang w:val="fr-FR"/>
        </w:rPr>
        <w:t>ean-Sébastien</w:t>
      </w:r>
      <w:r w:rsidR="00381C32" w:rsidRPr="00972382">
        <w:rPr>
          <w:rFonts w:cs="Times New Roman"/>
          <w:lang w:val="fr-FR"/>
        </w:rPr>
        <w:t xml:space="preserve"> Paquette, </w:t>
      </w:r>
      <w:r w:rsidR="00940286" w:rsidRPr="00972382">
        <w:rPr>
          <w:rFonts w:eastAsia="Times New Roman" w:cs="Times New Roman"/>
          <w:color w:val="242424"/>
          <w:lang w:val="fr-FR" w:eastAsia="fr-FR"/>
        </w:rPr>
        <w:t>Jean-Philippe</w:t>
      </w:r>
      <w:r w:rsidRPr="00972382">
        <w:rPr>
          <w:rFonts w:eastAsia="Times New Roman" w:cs="Times New Roman"/>
          <w:color w:val="242424"/>
          <w:lang w:val="fr-FR" w:eastAsia="fr-FR"/>
        </w:rPr>
        <w:t xml:space="preserve"> Drouin-Chartier</w:t>
      </w:r>
    </w:p>
    <w:p w14:paraId="43F0C00C" w14:textId="77777777" w:rsidR="009E5A04" w:rsidRPr="00972382" w:rsidRDefault="009E5A04" w:rsidP="009E5A04">
      <w:pPr>
        <w:spacing w:after="0" w:line="240" w:lineRule="auto"/>
        <w:jc w:val="both"/>
        <w:rPr>
          <w:rFonts w:cs="Times New Roman"/>
          <w:b/>
          <w:bCs/>
          <w:szCs w:val="24"/>
          <w:lang w:val="fr-FR"/>
        </w:rPr>
      </w:pPr>
    </w:p>
    <w:p w14:paraId="2B612DDB" w14:textId="77777777" w:rsidR="00290A72" w:rsidRPr="00972382" w:rsidRDefault="00290A72" w:rsidP="00290A72">
      <w:pPr>
        <w:spacing w:after="0" w:line="480" w:lineRule="auto"/>
        <w:rPr>
          <w:rFonts w:cs="Times New Roman"/>
          <w:szCs w:val="24"/>
          <w:lang w:val="fr-CA"/>
        </w:rPr>
      </w:pPr>
      <w:proofErr w:type="spellStart"/>
      <w:r w:rsidRPr="00972382">
        <w:rPr>
          <w:rFonts w:cs="Times New Roman"/>
          <w:b/>
          <w:szCs w:val="24"/>
          <w:lang w:val="fr-CA"/>
        </w:rPr>
        <w:t>Corresponding</w:t>
      </w:r>
      <w:proofErr w:type="spellEnd"/>
      <w:r w:rsidRPr="00972382">
        <w:rPr>
          <w:rFonts w:cs="Times New Roman"/>
          <w:b/>
          <w:szCs w:val="24"/>
          <w:lang w:val="fr-CA"/>
        </w:rPr>
        <w:t xml:space="preserve"> </w:t>
      </w:r>
      <w:proofErr w:type="spellStart"/>
      <w:r w:rsidRPr="00972382">
        <w:rPr>
          <w:rFonts w:cs="Times New Roman"/>
          <w:b/>
          <w:szCs w:val="24"/>
          <w:lang w:val="fr-CA"/>
        </w:rPr>
        <w:t>author</w:t>
      </w:r>
      <w:proofErr w:type="spellEnd"/>
      <w:r w:rsidRPr="00972382">
        <w:rPr>
          <w:rFonts w:cs="Times New Roman"/>
          <w:szCs w:val="24"/>
          <w:lang w:val="fr-CA"/>
        </w:rPr>
        <w:t xml:space="preserve">: </w:t>
      </w:r>
    </w:p>
    <w:p w14:paraId="4A28FE07" w14:textId="77777777" w:rsidR="00290A72" w:rsidRPr="00972382" w:rsidRDefault="00290A72" w:rsidP="00290A72">
      <w:pPr>
        <w:spacing w:after="0" w:line="480" w:lineRule="auto"/>
        <w:rPr>
          <w:rFonts w:cs="Times New Roman"/>
          <w:szCs w:val="24"/>
          <w:lang w:val="fr-CA"/>
        </w:rPr>
      </w:pPr>
      <w:r w:rsidRPr="00972382">
        <w:rPr>
          <w:rFonts w:cs="Times New Roman"/>
          <w:szCs w:val="24"/>
          <w:lang w:val="fr-CA"/>
        </w:rPr>
        <w:t xml:space="preserve">Jean-Philippe Drouin-Chartier </w:t>
      </w:r>
    </w:p>
    <w:p w14:paraId="21A639B9" w14:textId="77777777" w:rsidR="00290A72" w:rsidRPr="00972382" w:rsidRDefault="006F7EF9" w:rsidP="00290A72">
      <w:pPr>
        <w:spacing w:after="0" w:line="480" w:lineRule="auto"/>
        <w:rPr>
          <w:rFonts w:cs="Times New Roman"/>
          <w:szCs w:val="24"/>
          <w:lang w:val="fr-CA"/>
        </w:rPr>
      </w:pPr>
      <w:hyperlink r:id="rId11" w:history="1">
        <w:r w:rsidR="00290A72" w:rsidRPr="00972382">
          <w:rPr>
            <w:rStyle w:val="Lienhypertexte"/>
            <w:rFonts w:cs="Times New Roman"/>
            <w:szCs w:val="24"/>
            <w:lang w:val="fr-CA"/>
          </w:rPr>
          <w:t>jean-philippe.drouin-chartier@pha.ulaval.ca</w:t>
        </w:r>
      </w:hyperlink>
    </w:p>
    <w:p w14:paraId="0604677A" w14:textId="77777777" w:rsidR="009E5A04" w:rsidRPr="00972382" w:rsidRDefault="009E5A04" w:rsidP="009E5A04">
      <w:pPr>
        <w:spacing w:after="0" w:line="240" w:lineRule="auto"/>
        <w:jc w:val="both"/>
        <w:rPr>
          <w:rFonts w:cs="Times New Roman"/>
          <w:b/>
          <w:bCs/>
          <w:szCs w:val="24"/>
          <w:lang w:val="fr-CA"/>
        </w:rPr>
        <w:sectPr w:rsidR="009E5A04" w:rsidRPr="00972382" w:rsidSect="00A00756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0261FF" w14:textId="68C73A91" w:rsidR="009E5A04" w:rsidRPr="00972382" w:rsidRDefault="009E5A04" w:rsidP="00AF177B">
      <w:pPr>
        <w:spacing w:after="0" w:line="480" w:lineRule="auto"/>
        <w:rPr>
          <w:rFonts w:cs="Times New Roman"/>
          <w:b/>
          <w:bCs/>
          <w:szCs w:val="24"/>
          <w:lang w:val="en-CA"/>
        </w:rPr>
      </w:pPr>
      <w:r w:rsidRPr="00972382">
        <w:rPr>
          <w:rFonts w:cs="Times New Roman"/>
          <w:b/>
          <w:bCs/>
          <w:szCs w:val="24"/>
          <w:lang w:val="en-CA"/>
        </w:rPr>
        <w:lastRenderedPageBreak/>
        <w:t xml:space="preserve">Supplemental Table </w:t>
      </w:r>
      <w:r w:rsidR="00D32A20" w:rsidRPr="00972382">
        <w:rPr>
          <w:rFonts w:cs="Times New Roman"/>
          <w:b/>
          <w:bCs/>
          <w:szCs w:val="24"/>
          <w:lang w:val="en-CA"/>
        </w:rPr>
        <w:t>S</w:t>
      </w:r>
      <w:r w:rsidRPr="00972382">
        <w:rPr>
          <w:rFonts w:cs="Times New Roman"/>
          <w:b/>
          <w:bCs/>
          <w:szCs w:val="24"/>
          <w:lang w:val="en-CA"/>
        </w:rPr>
        <w:t xml:space="preserve">1: Characteristics of the study participants according to the number of </w:t>
      </w:r>
      <w:r w:rsidR="00B771C2" w:rsidRPr="00972382">
        <w:rPr>
          <w:rFonts w:cs="Times New Roman"/>
          <w:b/>
          <w:bCs/>
          <w:lang w:val="en-CA"/>
        </w:rPr>
        <w:t>antihypertensive</w:t>
      </w:r>
      <w:r w:rsidR="00B771C2" w:rsidRPr="00972382">
        <w:rPr>
          <w:rFonts w:cs="Times New Roman"/>
          <w:b/>
          <w:bCs/>
          <w:szCs w:val="24"/>
          <w:lang w:val="en-CA"/>
        </w:rPr>
        <w:t xml:space="preserve"> </w:t>
      </w:r>
      <w:r w:rsidRPr="00972382">
        <w:rPr>
          <w:rFonts w:cs="Times New Roman"/>
          <w:b/>
          <w:bCs/>
          <w:szCs w:val="24"/>
          <w:lang w:val="en-CA"/>
        </w:rPr>
        <w:t>pills (n=915).</w:t>
      </w:r>
      <w:r w:rsidR="00535991" w:rsidRPr="00972382">
        <w:rPr>
          <w:rFonts w:cs="Times New Roman"/>
          <w:bCs/>
          <w:i/>
          <w:szCs w:val="24"/>
          <w:vertAlign w:val="superscript"/>
          <w:lang w:val="en-CA"/>
        </w:rPr>
        <w:t>1</w:t>
      </w:r>
    </w:p>
    <w:tbl>
      <w:tblPr>
        <w:tblStyle w:val="Grilledutableau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417"/>
        <w:gridCol w:w="1418"/>
        <w:gridCol w:w="1417"/>
        <w:gridCol w:w="1418"/>
      </w:tblGrid>
      <w:tr w:rsidR="009E5A04" w:rsidRPr="00972382" w14:paraId="679E5059" w14:textId="77777777" w:rsidTr="007D4BEB">
        <w:trPr>
          <w:jc w:val="center"/>
        </w:trPr>
        <w:tc>
          <w:tcPr>
            <w:tcW w:w="3964" w:type="dxa"/>
            <w:vMerge w:val="restart"/>
          </w:tcPr>
          <w:p w14:paraId="60767A0E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Characteristics</w:t>
            </w:r>
          </w:p>
        </w:tc>
        <w:tc>
          <w:tcPr>
            <w:tcW w:w="5670" w:type="dxa"/>
            <w:gridSpan w:val="4"/>
          </w:tcPr>
          <w:p w14:paraId="3C356632" w14:textId="546A3DAC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 xml:space="preserve">Number of </w:t>
            </w:r>
            <w:r w:rsidR="00B771C2" w:rsidRPr="00972382">
              <w:rPr>
                <w:rFonts w:cs="Times New Roman"/>
                <w:b/>
                <w:bCs/>
                <w:lang w:val="en-CA"/>
              </w:rPr>
              <w:t>antihypertensive</w:t>
            </w:r>
            <w:r w:rsidR="00B771C2" w:rsidRPr="00972382">
              <w:rPr>
                <w:rFonts w:cs="Times New Roman"/>
                <w:b/>
                <w:bCs/>
                <w:szCs w:val="24"/>
                <w:lang w:val="en-CA"/>
              </w:rPr>
              <w:t xml:space="preserve"> </w:t>
            </w:r>
            <w:r w:rsidR="001646B6" w:rsidRPr="00972382">
              <w:rPr>
                <w:rFonts w:cs="Times New Roman"/>
                <w:b/>
                <w:bCs/>
                <w:szCs w:val="24"/>
                <w:lang w:val="en-CA"/>
              </w:rPr>
              <w:t>pills used simultaneously</w:t>
            </w:r>
          </w:p>
        </w:tc>
      </w:tr>
      <w:tr w:rsidR="009E5A04" w:rsidRPr="00972382" w14:paraId="5543ED2B" w14:textId="77777777" w:rsidTr="007D4BEB">
        <w:trPr>
          <w:jc w:val="center"/>
        </w:trPr>
        <w:tc>
          <w:tcPr>
            <w:tcW w:w="3964" w:type="dxa"/>
            <w:vMerge/>
          </w:tcPr>
          <w:p w14:paraId="3F7D4B69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44C2D642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0</w:t>
            </w:r>
          </w:p>
        </w:tc>
        <w:tc>
          <w:tcPr>
            <w:tcW w:w="1418" w:type="dxa"/>
          </w:tcPr>
          <w:p w14:paraId="01A27706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1</w:t>
            </w:r>
          </w:p>
        </w:tc>
        <w:tc>
          <w:tcPr>
            <w:tcW w:w="1417" w:type="dxa"/>
          </w:tcPr>
          <w:p w14:paraId="50BCDAE0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2</w:t>
            </w:r>
          </w:p>
        </w:tc>
        <w:tc>
          <w:tcPr>
            <w:tcW w:w="1418" w:type="dxa"/>
          </w:tcPr>
          <w:p w14:paraId="782597F8" w14:textId="056ED26B" w:rsidR="009E5A04" w:rsidRPr="00972382" w:rsidRDefault="007D4BEB" w:rsidP="00C015BA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≥3</w:t>
            </w:r>
            <w:r w:rsidR="00535991" w:rsidRPr="00972382">
              <w:rPr>
                <w:rFonts w:cs="Times New Roman"/>
                <w:bCs/>
                <w:i/>
                <w:szCs w:val="24"/>
                <w:vertAlign w:val="superscript"/>
                <w:lang w:val="en-CA"/>
              </w:rPr>
              <w:t>2</w:t>
            </w:r>
          </w:p>
        </w:tc>
      </w:tr>
      <w:tr w:rsidR="009E5A04" w:rsidRPr="00972382" w14:paraId="0C8DDDD8" w14:textId="77777777" w:rsidTr="007D4BEB">
        <w:trPr>
          <w:jc w:val="center"/>
        </w:trPr>
        <w:tc>
          <w:tcPr>
            <w:tcW w:w="3964" w:type="dxa"/>
          </w:tcPr>
          <w:p w14:paraId="29EE7000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Participants, n (%)</w:t>
            </w:r>
          </w:p>
        </w:tc>
        <w:tc>
          <w:tcPr>
            <w:tcW w:w="1417" w:type="dxa"/>
          </w:tcPr>
          <w:p w14:paraId="3B4B80A0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38 (26.0)</w:t>
            </w:r>
          </w:p>
        </w:tc>
        <w:tc>
          <w:tcPr>
            <w:tcW w:w="1418" w:type="dxa"/>
          </w:tcPr>
          <w:p w14:paraId="5A923EAF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72 (51.6)</w:t>
            </w:r>
          </w:p>
        </w:tc>
        <w:tc>
          <w:tcPr>
            <w:tcW w:w="1417" w:type="dxa"/>
          </w:tcPr>
          <w:p w14:paraId="377BA122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63 (17.8)</w:t>
            </w:r>
          </w:p>
        </w:tc>
        <w:tc>
          <w:tcPr>
            <w:tcW w:w="1418" w:type="dxa"/>
          </w:tcPr>
          <w:p w14:paraId="1CE15BDD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2 (4.6)</w:t>
            </w:r>
          </w:p>
        </w:tc>
      </w:tr>
      <w:tr w:rsidR="009E5A04" w:rsidRPr="00972382" w14:paraId="15722545" w14:textId="77777777" w:rsidTr="007D4BEB">
        <w:trPr>
          <w:jc w:val="center"/>
        </w:trPr>
        <w:tc>
          <w:tcPr>
            <w:tcW w:w="3964" w:type="dxa"/>
          </w:tcPr>
          <w:p w14:paraId="39844F8E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Age, years</w:t>
            </w:r>
          </w:p>
        </w:tc>
        <w:tc>
          <w:tcPr>
            <w:tcW w:w="1417" w:type="dxa"/>
          </w:tcPr>
          <w:p w14:paraId="23ECDB3F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6.7 ± 7.4</w:t>
            </w:r>
          </w:p>
        </w:tc>
        <w:tc>
          <w:tcPr>
            <w:tcW w:w="1418" w:type="dxa"/>
          </w:tcPr>
          <w:p w14:paraId="50A3BF80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7.8 ± 7.3</w:t>
            </w:r>
          </w:p>
        </w:tc>
        <w:tc>
          <w:tcPr>
            <w:tcW w:w="1417" w:type="dxa"/>
          </w:tcPr>
          <w:p w14:paraId="34F67382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8.9 ± 7.1</w:t>
            </w:r>
          </w:p>
        </w:tc>
        <w:tc>
          <w:tcPr>
            <w:tcW w:w="1418" w:type="dxa"/>
          </w:tcPr>
          <w:p w14:paraId="6DBA0C2E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8.9 ± 6.4</w:t>
            </w:r>
          </w:p>
        </w:tc>
      </w:tr>
      <w:tr w:rsidR="009E5A04" w:rsidRPr="00972382" w14:paraId="722F0BEA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570C728D" w14:textId="152D3DCE" w:rsidR="009E5A04" w:rsidRPr="00972382" w:rsidRDefault="00DA579A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x/</w:t>
            </w:r>
            <w:r w:rsidR="00CD20B7">
              <w:rPr>
                <w:rFonts w:cs="Times New Roman"/>
                <w:szCs w:val="24"/>
                <w:lang w:val="en-CA"/>
              </w:rPr>
              <w:t>g</w:t>
            </w:r>
            <w:r w:rsidR="00F72DCE" w:rsidRPr="00972382">
              <w:rPr>
                <w:rFonts w:cs="Times New Roman"/>
                <w:szCs w:val="24"/>
                <w:lang w:val="en-CA"/>
              </w:rPr>
              <w:t>ender</w:t>
            </w:r>
            <w:r w:rsidR="009E5A04" w:rsidRPr="00972382">
              <w:rPr>
                <w:rFonts w:cs="Times New Roman"/>
                <w:szCs w:val="24"/>
                <w:lang w:val="en-CA"/>
              </w:rPr>
              <w:t>, n (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9364B1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88A8922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5BBA4FC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AB523E6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012608BE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11E8F64A" w14:textId="34E5B771" w:rsidR="009E5A04" w:rsidRPr="00972382" w:rsidRDefault="00DA579A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Male/</w:t>
            </w:r>
            <w:r w:rsidR="00CD20B7">
              <w:rPr>
                <w:rFonts w:cs="Times New Roman"/>
                <w:szCs w:val="24"/>
                <w:lang w:val="en-CA"/>
              </w:rPr>
              <w:t>m</w:t>
            </w:r>
            <w:r w:rsidR="009E5A04" w:rsidRPr="00972382">
              <w:rPr>
                <w:rFonts w:cs="Times New Roman"/>
                <w:szCs w:val="24"/>
                <w:lang w:val="en-CA"/>
              </w:rPr>
              <w:t>en</w:t>
            </w:r>
          </w:p>
        </w:tc>
        <w:tc>
          <w:tcPr>
            <w:tcW w:w="1417" w:type="dxa"/>
            <w:shd w:val="clear" w:color="auto" w:fill="FFFFFF" w:themeFill="background1"/>
          </w:tcPr>
          <w:p w14:paraId="313D261D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23 (51.7)</w:t>
            </w:r>
          </w:p>
        </w:tc>
        <w:tc>
          <w:tcPr>
            <w:tcW w:w="1418" w:type="dxa"/>
            <w:shd w:val="clear" w:color="auto" w:fill="FFFFFF" w:themeFill="background1"/>
          </w:tcPr>
          <w:p w14:paraId="11EBE6FA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31 (48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08C064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4 (45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44C97F50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4 (57.1)</w:t>
            </w:r>
          </w:p>
        </w:tc>
      </w:tr>
      <w:tr w:rsidR="009E5A04" w:rsidRPr="00972382" w14:paraId="78E74572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2B2A0AFC" w14:textId="79D0B83D" w:rsidR="009E5A04" w:rsidRPr="00972382" w:rsidRDefault="00DA579A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Female/</w:t>
            </w:r>
            <w:r w:rsidR="00CD20B7">
              <w:rPr>
                <w:rFonts w:cs="Times New Roman"/>
                <w:szCs w:val="24"/>
                <w:lang w:val="en-CA"/>
              </w:rPr>
              <w:t>w</w:t>
            </w:r>
            <w:bookmarkStart w:id="0" w:name="_GoBack"/>
            <w:bookmarkEnd w:id="0"/>
            <w:r w:rsidR="009E5A04" w:rsidRPr="00972382">
              <w:rPr>
                <w:rFonts w:cs="Times New Roman"/>
                <w:szCs w:val="24"/>
                <w:lang w:val="en-CA"/>
              </w:rPr>
              <w:t>omen</w:t>
            </w:r>
          </w:p>
        </w:tc>
        <w:tc>
          <w:tcPr>
            <w:tcW w:w="1417" w:type="dxa"/>
            <w:shd w:val="clear" w:color="auto" w:fill="FFFFFF" w:themeFill="background1"/>
          </w:tcPr>
          <w:p w14:paraId="06F4349A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15 (48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6192A8C2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41 (51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5261147F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9 (54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715C3196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8 (42.9)</w:t>
            </w:r>
          </w:p>
        </w:tc>
      </w:tr>
      <w:tr w:rsidR="009E5A04" w:rsidRPr="00972382" w14:paraId="5EBC3E45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5B600D4A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vertAlign w:val="superscript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Annual household income, n (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EEAB8DC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DC295C1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CF7F20C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F0D5D2D" w14:textId="77777777" w:rsidR="009E5A04" w:rsidRPr="00972382" w:rsidRDefault="009E5A04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34188675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76ADBC5F" w14:textId="1E531421" w:rsidR="009E5A04" w:rsidRPr="00972382" w:rsidRDefault="009E5A04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Less than </w:t>
            </w:r>
            <w:r w:rsidR="00567750" w:rsidRPr="00972382">
              <w:rPr>
                <w:rFonts w:cs="Times New Roman"/>
                <w:szCs w:val="24"/>
                <w:lang w:val="en-CA"/>
              </w:rPr>
              <w:t>$</w:t>
            </w:r>
            <w:r w:rsidRPr="00972382">
              <w:rPr>
                <w:rFonts w:cs="Times New Roman"/>
                <w:szCs w:val="24"/>
                <w:lang w:val="en-CA"/>
              </w:rPr>
              <w:t>49,999</w:t>
            </w:r>
          </w:p>
        </w:tc>
        <w:tc>
          <w:tcPr>
            <w:tcW w:w="1417" w:type="dxa"/>
            <w:shd w:val="clear" w:color="auto" w:fill="FFFFFF" w:themeFill="background1"/>
          </w:tcPr>
          <w:p w14:paraId="02208A84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6 (36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356EA320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54 (32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7074CCCE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2 (44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4BE1E4EF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8 (42.9)</w:t>
            </w:r>
          </w:p>
        </w:tc>
      </w:tr>
      <w:tr w:rsidR="009E5A04" w:rsidRPr="00972382" w14:paraId="6FE196E8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2BEB03FB" w14:textId="18A332AD" w:rsidR="009E5A04" w:rsidRPr="00972382" w:rsidRDefault="00567750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$</w:t>
            </w:r>
            <w:r w:rsidR="009E5A04" w:rsidRPr="00972382">
              <w:rPr>
                <w:rFonts w:cs="Times New Roman"/>
                <w:szCs w:val="24"/>
                <w:lang w:val="en-CA"/>
              </w:rPr>
              <w:t xml:space="preserve">50,000 - </w:t>
            </w:r>
            <w:r w:rsidRPr="00972382">
              <w:rPr>
                <w:rFonts w:cs="Times New Roman"/>
                <w:szCs w:val="24"/>
                <w:lang w:val="en-CA"/>
              </w:rPr>
              <w:t>$</w:t>
            </w:r>
            <w:r w:rsidR="009E5A04" w:rsidRPr="00972382">
              <w:rPr>
                <w:rFonts w:cs="Times New Roman"/>
                <w:szCs w:val="24"/>
                <w:lang w:val="en-CA"/>
              </w:rPr>
              <w:t xml:space="preserve">99,999 </w:t>
            </w:r>
          </w:p>
        </w:tc>
        <w:tc>
          <w:tcPr>
            <w:tcW w:w="1417" w:type="dxa"/>
            <w:shd w:val="clear" w:color="auto" w:fill="FFFFFF" w:themeFill="background1"/>
          </w:tcPr>
          <w:p w14:paraId="720486FA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8 (37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2BB1A02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26 (47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4EE19BDD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69 (42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40253EA8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6 (38.1)</w:t>
            </w:r>
          </w:p>
        </w:tc>
      </w:tr>
      <w:tr w:rsidR="009E5A04" w:rsidRPr="00972382" w14:paraId="2C068EB9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3C67475B" w14:textId="222B3970" w:rsidR="009E5A04" w:rsidRPr="00972382" w:rsidRDefault="009E5A04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More than </w:t>
            </w:r>
            <w:r w:rsidR="00567750" w:rsidRPr="00972382">
              <w:rPr>
                <w:rFonts w:cs="Times New Roman"/>
                <w:szCs w:val="24"/>
                <w:lang w:val="en-CA"/>
              </w:rPr>
              <w:t>$</w:t>
            </w:r>
            <w:r w:rsidRPr="00972382">
              <w:rPr>
                <w:rFonts w:cs="Times New Roman"/>
                <w:szCs w:val="24"/>
                <w:lang w:val="en-CA"/>
              </w:rPr>
              <w:t>100,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61293850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64 (26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05622F21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92 (19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B6C534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2 (13.5)</w:t>
            </w:r>
          </w:p>
        </w:tc>
        <w:tc>
          <w:tcPr>
            <w:tcW w:w="1418" w:type="dxa"/>
            <w:shd w:val="clear" w:color="auto" w:fill="FFFFFF" w:themeFill="background1"/>
          </w:tcPr>
          <w:p w14:paraId="58B828EA" w14:textId="77777777" w:rsidR="009E5A04" w:rsidRPr="00972382" w:rsidRDefault="009E5A04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 (19.0)</w:t>
            </w:r>
          </w:p>
        </w:tc>
      </w:tr>
      <w:tr w:rsidR="008311F2" w:rsidRPr="00972382" w14:paraId="355C11F1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2DF7A678" w14:textId="5E295A12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Self-reported history of high blood cholesterol</w:t>
            </w:r>
            <w:r w:rsidRPr="00972382">
              <w:rPr>
                <w:rFonts w:cs="Times New Roman"/>
                <w:szCs w:val="24"/>
                <w:lang w:val="en-CA"/>
              </w:rPr>
              <w:t>, n (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0BA21F0" w14:textId="737143B2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5 (35.7)</w:t>
            </w:r>
          </w:p>
        </w:tc>
        <w:tc>
          <w:tcPr>
            <w:tcW w:w="1418" w:type="dxa"/>
            <w:shd w:val="clear" w:color="auto" w:fill="FFFFFF" w:themeFill="background1"/>
          </w:tcPr>
          <w:p w14:paraId="4FB4AD95" w14:textId="5B3EF7BA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92 (40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61740C36" w14:textId="19B28259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1 (43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3C0560B7" w14:textId="703F59C2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3 (31.0)</w:t>
            </w:r>
          </w:p>
        </w:tc>
      </w:tr>
      <w:tr w:rsidR="008311F2" w:rsidRPr="00972382" w14:paraId="26A8C90C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129E1066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vertAlign w:val="superscript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Smoking status, n (%) </w:t>
            </w:r>
          </w:p>
        </w:tc>
        <w:tc>
          <w:tcPr>
            <w:tcW w:w="1417" w:type="dxa"/>
            <w:shd w:val="clear" w:color="auto" w:fill="FFFFFF" w:themeFill="background1"/>
          </w:tcPr>
          <w:p w14:paraId="54E7CD94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BC68D44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B26561F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8C2DD19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8311F2" w:rsidRPr="00972382" w14:paraId="7A93A502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34359758" w14:textId="77777777" w:rsidR="008311F2" w:rsidRPr="00972382" w:rsidRDefault="008311F2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Never</w:t>
            </w:r>
          </w:p>
        </w:tc>
        <w:tc>
          <w:tcPr>
            <w:tcW w:w="1417" w:type="dxa"/>
            <w:shd w:val="clear" w:color="auto" w:fill="FFFFFF" w:themeFill="background1"/>
          </w:tcPr>
          <w:p w14:paraId="06FBD779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6 (36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8601E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07 (43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5E0365DD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4 (45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4367A78D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1 (26.2)</w:t>
            </w:r>
          </w:p>
        </w:tc>
      </w:tr>
      <w:tr w:rsidR="008311F2" w:rsidRPr="00972382" w14:paraId="6658BDA5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0D2E474C" w14:textId="77777777" w:rsidR="008311F2" w:rsidRPr="00972382" w:rsidRDefault="008311F2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Past</w:t>
            </w:r>
          </w:p>
        </w:tc>
        <w:tc>
          <w:tcPr>
            <w:tcW w:w="1417" w:type="dxa"/>
            <w:shd w:val="clear" w:color="auto" w:fill="FFFFFF" w:themeFill="background1"/>
          </w:tcPr>
          <w:p w14:paraId="4371F4F8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15 (48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05CF9714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09 (44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07E38A99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0 (42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3F48C921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5 (59.5)</w:t>
            </w:r>
          </w:p>
        </w:tc>
      </w:tr>
      <w:tr w:rsidR="008311F2" w:rsidRPr="00972382" w14:paraId="1F251F60" w14:textId="77777777" w:rsidTr="007D4BEB">
        <w:trPr>
          <w:jc w:val="center"/>
        </w:trPr>
        <w:tc>
          <w:tcPr>
            <w:tcW w:w="3964" w:type="dxa"/>
            <w:shd w:val="clear" w:color="auto" w:fill="FFFFFF" w:themeFill="background1"/>
          </w:tcPr>
          <w:p w14:paraId="757047CB" w14:textId="77777777" w:rsidR="008311F2" w:rsidRPr="00972382" w:rsidRDefault="008311F2" w:rsidP="00C015BA">
            <w:pPr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Current</w:t>
            </w:r>
          </w:p>
        </w:tc>
        <w:tc>
          <w:tcPr>
            <w:tcW w:w="1417" w:type="dxa"/>
            <w:shd w:val="clear" w:color="auto" w:fill="FFFFFF" w:themeFill="background1"/>
          </w:tcPr>
          <w:p w14:paraId="6F7F2351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7 (15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7B7ABBE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6 (11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2E879943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9 (11.7)</w:t>
            </w:r>
          </w:p>
        </w:tc>
        <w:tc>
          <w:tcPr>
            <w:tcW w:w="1418" w:type="dxa"/>
            <w:shd w:val="clear" w:color="auto" w:fill="FFFFFF" w:themeFill="background1"/>
          </w:tcPr>
          <w:p w14:paraId="230F5B0F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6 (14.3)</w:t>
            </w:r>
          </w:p>
        </w:tc>
      </w:tr>
      <w:tr w:rsidR="008311F2" w:rsidRPr="00972382" w14:paraId="0BDBCF64" w14:textId="77777777" w:rsidTr="007D4BEB">
        <w:trPr>
          <w:jc w:val="center"/>
        </w:trPr>
        <w:tc>
          <w:tcPr>
            <w:tcW w:w="3964" w:type="dxa"/>
          </w:tcPr>
          <w:p w14:paraId="6E315FF1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Alcohol consumption, grams/day</w:t>
            </w:r>
          </w:p>
        </w:tc>
        <w:tc>
          <w:tcPr>
            <w:tcW w:w="1417" w:type="dxa"/>
          </w:tcPr>
          <w:p w14:paraId="773A97FC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2.2 ± 18.8</w:t>
            </w:r>
          </w:p>
        </w:tc>
        <w:tc>
          <w:tcPr>
            <w:tcW w:w="1418" w:type="dxa"/>
          </w:tcPr>
          <w:p w14:paraId="1DE58D12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1.5 ± 19.0</w:t>
            </w:r>
          </w:p>
        </w:tc>
        <w:tc>
          <w:tcPr>
            <w:tcW w:w="1417" w:type="dxa"/>
          </w:tcPr>
          <w:p w14:paraId="0A619C0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0.3 ± 14.6</w:t>
            </w:r>
          </w:p>
        </w:tc>
        <w:tc>
          <w:tcPr>
            <w:tcW w:w="1418" w:type="dxa"/>
          </w:tcPr>
          <w:p w14:paraId="5DAB334C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2.4 ± 19.1</w:t>
            </w:r>
          </w:p>
        </w:tc>
      </w:tr>
      <w:tr w:rsidR="008311F2" w:rsidRPr="00972382" w14:paraId="497E1DE6" w14:textId="77777777" w:rsidTr="007D4BEB">
        <w:trPr>
          <w:jc w:val="center"/>
        </w:trPr>
        <w:tc>
          <w:tcPr>
            <w:tcW w:w="3964" w:type="dxa"/>
          </w:tcPr>
          <w:p w14:paraId="0AAFEE92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Energy intake, kcal/day</w:t>
            </w:r>
          </w:p>
        </w:tc>
        <w:tc>
          <w:tcPr>
            <w:tcW w:w="1417" w:type="dxa"/>
          </w:tcPr>
          <w:p w14:paraId="1A60163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,966 ± 701</w:t>
            </w:r>
          </w:p>
        </w:tc>
        <w:tc>
          <w:tcPr>
            <w:tcW w:w="1418" w:type="dxa"/>
          </w:tcPr>
          <w:p w14:paraId="7340A773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,942 ± 724</w:t>
            </w:r>
          </w:p>
        </w:tc>
        <w:tc>
          <w:tcPr>
            <w:tcW w:w="1417" w:type="dxa"/>
          </w:tcPr>
          <w:p w14:paraId="1264C976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,867 ± 637</w:t>
            </w:r>
          </w:p>
        </w:tc>
        <w:tc>
          <w:tcPr>
            <w:tcW w:w="1418" w:type="dxa"/>
          </w:tcPr>
          <w:p w14:paraId="3F916FE3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,885 ± 763</w:t>
            </w:r>
          </w:p>
        </w:tc>
      </w:tr>
      <w:tr w:rsidR="008311F2" w:rsidRPr="00972382" w14:paraId="0F033AC1" w14:textId="77777777" w:rsidTr="007D4BEB">
        <w:trPr>
          <w:jc w:val="center"/>
        </w:trPr>
        <w:tc>
          <w:tcPr>
            <w:tcW w:w="3964" w:type="dxa"/>
          </w:tcPr>
          <w:p w14:paraId="064DD082" w14:textId="77777777" w:rsidR="008311F2" w:rsidRPr="00972382" w:rsidRDefault="008311F2" w:rsidP="00C015BA">
            <w:pPr>
              <w:tabs>
                <w:tab w:val="left" w:pos="1785"/>
              </w:tabs>
              <w:spacing w:line="480" w:lineRule="auto"/>
              <w:rPr>
                <w:rFonts w:cs="Times New Roman"/>
                <w:szCs w:val="24"/>
                <w:vertAlign w:val="superscript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Physical activity level, n (%) </w:t>
            </w:r>
          </w:p>
        </w:tc>
        <w:tc>
          <w:tcPr>
            <w:tcW w:w="1417" w:type="dxa"/>
          </w:tcPr>
          <w:p w14:paraId="7244B76E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513DFD9B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52370CE2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24F61152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8311F2" w:rsidRPr="00972382" w14:paraId="20A56ABD" w14:textId="77777777" w:rsidTr="007D4BEB">
        <w:trPr>
          <w:jc w:val="center"/>
        </w:trPr>
        <w:tc>
          <w:tcPr>
            <w:tcW w:w="3964" w:type="dxa"/>
          </w:tcPr>
          <w:p w14:paraId="09F1A7ED" w14:textId="77777777" w:rsidR="008311F2" w:rsidRPr="00972382" w:rsidRDefault="008311F2" w:rsidP="00C015BA">
            <w:pPr>
              <w:tabs>
                <w:tab w:val="left" w:pos="1785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Low</w:t>
            </w:r>
          </w:p>
        </w:tc>
        <w:tc>
          <w:tcPr>
            <w:tcW w:w="1417" w:type="dxa"/>
          </w:tcPr>
          <w:p w14:paraId="16C3F03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0 (16.8)</w:t>
            </w:r>
          </w:p>
        </w:tc>
        <w:tc>
          <w:tcPr>
            <w:tcW w:w="1418" w:type="dxa"/>
          </w:tcPr>
          <w:p w14:paraId="75E31B89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4 (17.8)</w:t>
            </w:r>
          </w:p>
        </w:tc>
        <w:tc>
          <w:tcPr>
            <w:tcW w:w="1417" w:type="dxa"/>
          </w:tcPr>
          <w:p w14:paraId="24A4416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4 (20.9)</w:t>
            </w:r>
          </w:p>
        </w:tc>
        <w:tc>
          <w:tcPr>
            <w:tcW w:w="1418" w:type="dxa"/>
          </w:tcPr>
          <w:p w14:paraId="4C6D8573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0 (23.8)</w:t>
            </w:r>
          </w:p>
        </w:tc>
      </w:tr>
      <w:tr w:rsidR="008311F2" w:rsidRPr="00972382" w14:paraId="572C200F" w14:textId="77777777" w:rsidTr="007D4BEB">
        <w:trPr>
          <w:jc w:val="center"/>
        </w:trPr>
        <w:tc>
          <w:tcPr>
            <w:tcW w:w="3964" w:type="dxa"/>
          </w:tcPr>
          <w:p w14:paraId="04FCA5F6" w14:textId="77777777" w:rsidR="008311F2" w:rsidRPr="00972382" w:rsidRDefault="008311F2" w:rsidP="00C015BA">
            <w:pPr>
              <w:tabs>
                <w:tab w:val="left" w:pos="1785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lastRenderedPageBreak/>
              <w:t>Moderate</w:t>
            </w:r>
          </w:p>
        </w:tc>
        <w:tc>
          <w:tcPr>
            <w:tcW w:w="1417" w:type="dxa"/>
          </w:tcPr>
          <w:p w14:paraId="6B7784EA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11 (46.6)</w:t>
            </w:r>
          </w:p>
        </w:tc>
        <w:tc>
          <w:tcPr>
            <w:tcW w:w="1418" w:type="dxa"/>
          </w:tcPr>
          <w:p w14:paraId="6332E7D6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22 (47.0)</w:t>
            </w:r>
          </w:p>
        </w:tc>
        <w:tc>
          <w:tcPr>
            <w:tcW w:w="1417" w:type="dxa"/>
          </w:tcPr>
          <w:p w14:paraId="32F4ED10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3 (44.8)</w:t>
            </w:r>
          </w:p>
        </w:tc>
        <w:tc>
          <w:tcPr>
            <w:tcW w:w="1418" w:type="dxa"/>
          </w:tcPr>
          <w:p w14:paraId="79373D00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2 (28.6)</w:t>
            </w:r>
          </w:p>
        </w:tc>
      </w:tr>
      <w:tr w:rsidR="008311F2" w:rsidRPr="00972382" w14:paraId="0923FE64" w14:textId="77777777" w:rsidTr="007D4BEB">
        <w:trPr>
          <w:jc w:val="center"/>
        </w:trPr>
        <w:tc>
          <w:tcPr>
            <w:tcW w:w="3964" w:type="dxa"/>
          </w:tcPr>
          <w:p w14:paraId="52D6D16A" w14:textId="77777777" w:rsidR="008311F2" w:rsidRPr="00972382" w:rsidRDefault="008311F2" w:rsidP="00C015BA">
            <w:pPr>
              <w:tabs>
                <w:tab w:val="left" w:pos="1785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High</w:t>
            </w:r>
          </w:p>
        </w:tc>
        <w:tc>
          <w:tcPr>
            <w:tcW w:w="1417" w:type="dxa"/>
          </w:tcPr>
          <w:p w14:paraId="162CB3EA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7 (36.6)</w:t>
            </w:r>
          </w:p>
        </w:tc>
        <w:tc>
          <w:tcPr>
            <w:tcW w:w="1418" w:type="dxa"/>
          </w:tcPr>
          <w:p w14:paraId="4BFEDAC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66 (35.2)</w:t>
            </w:r>
          </w:p>
        </w:tc>
        <w:tc>
          <w:tcPr>
            <w:tcW w:w="1417" w:type="dxa"/>
          </w:tcPr>
          <w:p w14:paraId="0B1B8B5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6 (34.4)</w:t>
            </w:r>
          </w:p>
        </w:tc>
        <w:tc>
          <w:tcPr>
            <w:tcW w:w="1418" w:type="dxa"/>
          </w:tcPr>
          <w:p w14:paraId="3ABD3EEE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0 (47.6)</w:t>
            </w:r>
          </w:p>
        </w:tc>
      </w:tr>
      <w:tr w:rsidR="008311F2" w:rsidRPr="00972382" w14:paraId="1CD44135" w14:textId="77777777" w:rsidTr="007D4BEB">
        <w:trPr>
          <w:jc w:val="center"/>
        </w:trPr>
        <w:tc>
          <w:tcPr>
            <w:tcW w:w="3964" w:type="dxa"/>
          </w:tcPr>
          <w:p w14:paraId="44E2F235" w14:textId="77777777" w:rsidR="008311F2" w:rsidRPr="00972382" w:rsidRDefault="008311F2" w:rsidP="00C015BA">
            <w:pPr>
              <w:spacing w:line="480" w:lineRule="auto"/>
              <w:rPr>
                <w:rFonts w:cs="Times New Roman"/>
                <w:szCs w:val="24"/>
                <w:vertAlign w:val="superscript"/>
                <w:lang w:val="en-CA"/>
              </w:rPr>
            </w:pPr>
            <w:r w:rsidRPr="00972382">
              <w:rPr>
                <w:rStyle w:val="Marquedecommentaire"/>
                <w:rFonts w:cs="Times New Roman"/>
                <w:sz w:val="24"/>
                <w:szCs w:val="24"/>
                <w:lang w:val="en-CA"/>
              </w:rPr>
              <w:t>Waist circumference, cm</w:t>
            </w:r>
          </w:p>
        </w:tc>
        <w:tc>
          <w:tcPr>
            <w:tcW w:w="1417" w:type="dxa"/>
          </w:tcPr>
          <w:p w14:paraId="5172B7B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01 ± 14</w:t>
            </w:r>
          </w:p>
        </w:tc>
        <w:tc>
          <w:tcPr>
            <w:tcW w:w="1418" w:type="dxa"/>
          </w:tcPr>
          <w:p w14:paraId="38FEC6DD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02 ± 13</w:t>
            </w:r>
          </w:p>
        </w:tc>
        <w:tc>
          <w:tcPr>
            <w:tcW w:w="1417" w:type="dxa"/>
          </w:tcPr>
          <w:p w14:paraId="211FEEE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03 ± 12</w:t>
            </w:r>
          </w:p>
        </w:tc>
        <w:tc>
          <w:tcPr>
            <w:tcW w:w="1418" w:type="dxa"/>
          </w:tcPr>
          <w:p w14:paraId="611C7C2A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08 ± 15</w:t>
            </w:r>
          </w:p>
        </w:tc>
      </w:tr>
      <w:tr w:rsidR="008311F2" w:rsidRPr="00972382" w14:paraId="30DA84E6" w14:textId="77777777" w:rsidTr="007D4BEB">
        <w:trPr>
          <w:jc w:val="center"/>
        </w:trPr>
        <w:tc>
          <w:tcPr>
            <w:tcW w:w="3964" w:type="dxa"/>
          </w:tcPr>
          <w:p w14:paraId="15D661F4" w14:textId="77777777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Body mass index, kg/m²</w:t>
            </w:r>
            <w:r w:rsidRPr="00972382">
              <w:rPr>
                <w:rFonts w:cs="Times New Roman"/>
                <w:szCs w:val="24"/>
                <w:lang w:val="en-CA"/>
              </w:rPr>
              <w:tab/>
            </w:r>
          </w:p>
        </w:tc>
        <w:tc>
          <w:tcPr>
            <w:tcW w:w="1417" w:type="dxa"/>
          </w:tcPr>
          <w:p w14:paraId="5C787CFE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0.0 ± 5.4</w:t>
            </w:r>
          </w:p>
        </w:tc>
        <w:tc>
          <w:tcPr>
            <w:tcW w:w="1418" w:type="dxa"/>
          </w:tcPr>
          <w:p w14:paraId="156014B0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0.3 ± 5.3</w:t>
            </w:r>
          </w:p>
        </w:tc>
        <w:tc>
          <w:tcPr>
            <w:tcW w:w="1417" w:type="dxa"/>
          </w:tcPr>
          <w:p w14:paraId="22065372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1.2 ± 5.9</w:t>
            </w:r>
          </w:p>
        </w:tc>
        <w:tc>
          <w:tcPr>
            <w:tcW w:w="1418" w:type="dxa"/>
          </w:tcPr>
          <w:p w14:paraId="67BBF608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3.8 ± 8.0</w:t>
            </w:r>
          </w:p>
        </w:tc>
      </w:tr>
      <w:tr w:rsidR="008311F2" w:rsidRPr="00972382" w14:paraId="48AD90A2" w14:textId="77777777" w:rsidTr="007D4BEB">
        <w:trPr>
          <w:jc w:val="center"/>
        </w:trPr>
        <w:tc>
          <w:tcPr>
            <w:tcW w:w="3964" w:type="dxa"/>
          </w:tcPr>
          <w:p w14:paraId="29B8B0A3" w14:textId="609CDCAC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Framingham risk score</w:t>
            </w:r>
          </w:p>
        </w:tc>
        <w:tc>
          <w:tcPr>
            <w:tcW w:w="1417" w:type="dxa"/>
          </w:tcPr>
          <w:p w14:paraId="2D5D1F9A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68922E3C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4B04A51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0C3E2F69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8311F2" w:rsidRPr="00972382" w14:paraId="455FE4B9" w14:textId="77777777" w:rsidTr="007D4BEB">
        <w:trPr>
          <w:jc w:val="center"/>
        </w:trPr>
        <w:tc>
          <w:tcPr>
            <w:tcW w:w="3964" w:type="dxa"/>
          </w:tcPr>
          <w:p w14:paraId="2E76A20F" w14:textId="7CCA9F0D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firstLine="306"/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Low (&lt;10%)</w:t>
            </w:r>
          </w:p>
        </w:tc>
        <w:tc>
          <w:tcPr>
            <w:tcW w:w="1417" w:type="dxa"/>
          </w:tcPr>
          <w:p w14:paraId="1833F05E" w14:textId="635DB044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3 (22.3)</w:t>
            </w:r>
          </w:p>
        </w:tc>
        <w:tc>
          <w:tcPr>
            <w:tcW w:w="1418" w:type="dxa"/>
          </w:tcPr>
          <w:p w14:paraId="1B99149A" w14:textId="6DBA9BB0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25 (26.5)</w:t>
            </w:r>
          </w:p>
        </w:tc>
        <w:tc>
          <w:tcPr>
            <w:tcW w:w="1417" w:type="dxa"/>
          </w:tcPr>
          <w:p w14:paraId="5AB8123D" w14:textId="37633C8A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0 (30.7)</w:t>
            </w:r>
          </w:p>
        </w:tc>
        <w:tc>
          <w:tcPr>
            <w:tcW w:w="1418" w:type="dxa"/>
          </w:tcPr>
          <w:p w14:paraId="62A09423" w14:textId="36FAA7C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 (19.1)</w:t>
            </w:r>
          </w:p>
        </w:tc>
      </w:tr>
      <w:tr w:rsidR="008311F2" w:rsidRPr="00972382" w14:paraId="71A03D3F" w14:textId="77777777" w:rsidTr="007D4BEB">
        <w:trPr>
          <w:jc w:val="center"/>
        </w:trPr>
        <w:tc>
          <w:tcPr>
            <w:tcW w:w="3964" w:type="dxa"/>
          </w:tcPr>
          <w:p w14:paraId="2B02680C" w14:textId="0444BD7F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firstLine="306"/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Moderate (10-19%)</w:t>
            </w:r>
          </w:p>
        </w:tc>
        <w:tc>
          <w:tcPr>
            <w:tcW w:w="1417" w:type="dxa"/>
          </w:tcPr>
          <w:p w14:paraId="165E70D3" w14:textId="4BABC7C9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97 (40.8)</w:t>
            </w:r>
          </w:p>
        </w:tc>
        <w:tc>
          <w:tcPr>
            <w:tcW w:w="1418" w:type="dxa"/>
          </w:tcPr>
          <w:p w14:paraId="401B07AC" w14:textId="56C19D91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95 (41.3)</w:t>
            </w:r>
          </w:p>
        </w:tc>
        <w:tc>
          <w:tcPr>
            <w:tcW w:w="1417" w:type="dxa"/>
          </w:tcPr>
          <w:p w14:paraId="68023416" w14:textId="7369494F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5 (33.7)</w:t>
            </w:r>
          </w:p>
        </w:tc>
        <w:tc>
          <w:tcPr>
            <w:tcW w:w="1418" w:type="dxa"/>
          </w:tcPr>
          <w:p w14:paraId="379531B2" w14:textId="437F5303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7 (64.3)</w:t>
            </w:r>
          </w:p>
        </w:tc>
      </w:tr>
      <w:tr w:rsidR="008311F2" w:rsidRPr="00972382" w14:paraId="45B8EDCE" w14:textId="77777777" w:rsidTr="007D4BEB">
        <w:trPr>
          <w:jc w:val="center"/>
        </w:trPr>
        <w:tc>
          <w:tcPr>
            <w:tcW w:w="3964" w:type="dxa"/>
          </w:tcPr>
          <w:p w14:paraId="114C9E0D" w14:textId="5C2669B5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firstLine="306"/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High (≥20%)</w:t>
            </w:r>
          </w:p>
        </w:tc>
        <w:tc>
          <w:tcPr>
            <w:tcW w:w="1417" w:type="dxa"/>
          </w:tcPr>
          <w:p w14:paraId="435808D4" w14:textId="133B0CE0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8 (37.0)</w:t>
            </w:r>
          </w:p>
        </w:tc>
        <w:tc>
          <w:tcPr>
            <w:tcW w:w="1418" w:type="dxa"/>
          </w:tcPr>
          <w:p w14:paraId="23577805" w14:textId="606E6705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52 (32.2)</w:t>
            </w:r>
          </w:p>
        </w:tc>
        <w:tc>
          <w:tcPr>
            <w:tcW w:w="1417" w:type="dxa"/>
          </w:tcPr>
          <w:p w14:paraId="6DA42AD6" w14:textId="3FC25F46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8 (35.6)</w:t>
            </w:r>
          </w:p>
        </w:tc>
        <w:tc>
          <w:tcPr>
            <w:tcW w:w="1418" w:type="dxa"/>
          </w:tcPr>
          <w:p w14:paraId="4E0C3779" w14:textId="7929DC91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 (16.7)</w:t>
            </w:r>
          </w:p>
        </w:tc>
      </w:tr>
      <w:tr w:rsidR="008311F2" w:rsidRPr="00972382" w14:paraId="55F9A0B2" w14:textId="77777777" w:rsidTr="007D4BEB">
        <w:trPr>
          <w:jc w:val="center"/>
        </w:trPr>
        <w:tc>
          <w:tcPr>
            <w:tcW w:w="3964" w:type="dxa"/>
          </w:tcPr>
          <w:p w14:paraId="0DAA9E3E" w14:textId="5C8BFB0A" w:rsidR="008311F2" w:rsidRPr="00972382" w:rsidRDefault="001646B6" w:rsidP="00C015BA">
            <w:pPr>
              <w:tabs>
                <w:tab w:val="right" w:pos="4741"/>
              </w:tabs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BP-lowering medication</w:t>
            </w:r>
            <w:r w:rsidR="00992E93" w:rsidRPr="00972382">
              <w:rPr>
                <w:rFonts w:cs="Times New Roman"/>
                <w:bCs/>
                <w:szCs w:val="24"/>
                <w:lang w:val="en-CA"/>
              </w:rPr>
              <w:t xml:space="preserve"> </w:t>
            </w:r>
            <w:r w:rsidR="003452D0" w:rsidRPr="00972382">
              <w:rPr>
                <w:rFonts w:cs="Times New Roman"/>
                <w:bCs/>
                <w:szCs w:val="24"/>
                <w:lang w:val="en-CA"/>
              </w:rPr>
              <w:t>class</w:t>
            </w:r>
            <w:r w:rsidR="008311F2" w:rsidRPr="00972382">
              <w:rPr>
                <w:rFonts w:cs="Times New Roman"/>
                <w:bCs/>
                <w:szCs w:val="24"/>
                <w:lang w:val="en-CA"/>
              </w:rPr>
              <w:t>, n (%)</w:t>
            </w:r>
          </w:p>
        </w:tc>
        <w:tc>
          <w:tcPr>
            <w:tcW w:w="1417" w:type="dxa"/>
          </w:tcPr>
          <w:p w14:paraId="658555FC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47409DDB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14F4B753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0B2999B0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8311F2" w:rsidRPr="00972382" w14:paraId="5F3594FA" w14:textId="77777777" w:rsidTr="007D4BEB">
        <w:trPr>
          <w:jc w:val="center"/>
        </w:trPr>
        <w:tc>
          <w:tcPr>
            <w:tcW w:w="3964" w:type="dxa"/>
          </w:tcPr>
          <w:p w14:paraId="6496A980" w14:textId="79EA083C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vertAlign w:val="superscript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Alpha adrenergic receptor</w:t>
            </w:r>
            <w:r w:rsidR="00535991" w:rsidRPr="00972382">
              <w:rPr>
                <w:rFonts w:cs="Times New Roman"/>
                <w:szCs w:val="24"/>
                <w:shd w:val="clear" w:color="auto" w:fill="FFFFFF"/>
                <w:vertAlign w:val="superscript"/>
                <w:lang w:val="en-CA"/>
              </w:rPr>
              <w:t>3</w:t>
            </w:r>
          </w:p>
        </w:tc>
        <w:tc>
          <w:tcPr>
            <w:tcW w:w="1417" w:type="dxa"/>
          </w:tcPr>
          <w:p w14:paraId="02F16F5E" w14:textId="6BF990A8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034A10CA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 (1.1)</w:t>
            </w:r>
          </w:p>
        </w:tc>
        <w:tc>
          <w:tcPr>
            <w:tcW w:w="1417" w:type="dxa"/>
          </w:tcPr>
          <w:p w14:paraId="4B72CC3B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 (1.8)</w:t>
            </w:r>
          </w:p>
        </w:tc>
        <w:tc>
          <w:tcPr>
            <w:tcW w:w="1418" w:type="dxa"/>
          </w:tcPr>
          <w:p w14:paraId="0E11E2C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 (11.9)</w:t>
            </w:r>
          </w:p>
        </w:tc>
      </w:tr>
      <w:tr w:rsidR="008311F2" w:rsidRPr="00972382" w14:paraId="4B8C9C3E" w14:textId="77777777" w:rsidTr="007D4BEB">
        <w:trPr>
          <w:jc w:val="center"/>
        </w:trPr>
        <w:tc>
          <w:tcPr>
            <w:tcW w:w="3964" w:type="dxa"/>
          </w:tcPr>
          <w:p w14:paraId="25A12CDD" w14:textId="77777777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Angiotensin converting enzyme inhibitors</w:t>
            </w:r>
          </w:p>
        </w:tc>
        <w:tc>
          <w:tcPr>
            <w:tcW w:w="1417" w:type="dxa"/>
          </w:tcPr>
          <w:p w14:paraId="3342DF4C" w14:textId="2A7A9F51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277D2540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71 (15.0)</w:t>
            </w:r>
          </w:p>
        </w:tc>
        <w:tc>
          <w:tcPr>
            <w:tcW w:w="1417" w:type="dxa"/>
          </w:tcPr>
          <w:p w14:paraId="070ADC66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8 (23.3)</w:t>
            </w:r>
          </w:p>
        </w:tc>
        <w:tc>
          <w:tcPr>
            <w:tcW w:w="1418" w:type="dxa"/>
          </w:tcPr>
          <w:p w14:paraId="46B5E7DB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6 (38.1)</w:t>
            </w:r>
          </w:p>
        </w:tc>
      </w:tr>
      <w:tr w:rsidR="008311F2" w:rsidRPr="00972382" w14:paraId="355D7488" w14:textId="77777777" w:rsidTr="007D4BEB">
        <w:trPr>
          <w:jc w:val="center"/>
        </w:trPr>
        <w:tc>
          <w:tcPr>
            <w:tcW w:w="3964" w:type="dxa"/>
          </w:tcPr>
          <w:p w14:paraId="6C52CEA3" w14:textId="77777777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Angiotensin II receptor blockers</w:t>
            </w:r>
          </w:p>
        </w:tc>
        <w:tc>
          <w:tcPr>
            <w:tcW w:w="1417" w:type="dxa"/>
          </w:tcPr>
          <w:p w14:paraId="3FCE346F" w14:textId="3465F9AE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64BE4B7B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153 (32.4)</w:t>
            </w:r>
          </w:p>
        </w:tc>
        <w:tc>
          <w:tcPr>
            <w:tcW w:w="1417" w:type="dxa"/>
          </w:tcPr>
          <w:p w14:paraId="7362A09F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3 (32.5)</w:t>
            </w:r>
          </w:p>
        </w:tc>
        <w:tc>
          <w:tcPr>
            <w:tcW w:w="1418" w:type="dxa"/>
          </w:tcPr>
          <w:p w14:paraId="29B8E607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1 (50.0)</w:t>
            </w:r>
          </w:p>
        </w:tc>
      </w:tr>
      <w:tr w:rsidR="008311F2" w:rsidRPr="00972382" w14:paraId="559965FF" w14:textId="77777777" w:rsidTr="007D4BEB">
        <w:trPr>
          <w:jc w:val="center"/>
        </w:trPr>
        <w:tc>
          <w:tcPr>
            <w:tcW w:w="3964" w:type="dxa"/>
          </w:tcPr>
          <w:p w14:paraId="5D4C6503" w14:textId="77777777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Beta-adrenergic receptor blockers</w:t>
            </w:r>
          </w:p>
        </w:tc>
        <w:tc>
          <w:tcPr>
            <w:tcW w:w="1417" w:type="dxa"/>
          </w:tcPr>
          <w:p w14:paraId="56CC1B99" w14:textId="4F294621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6F4BB1EB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4 (11.4)</w:t>
            </w:r>
          </w:p>
        </w:tc>
        <w:tc>
          <w:tcPr>
            <w:tcW w:w="1417" w:type="dxa"/>
          </w:tcPr>
          <w:p w14:paraId="45F56F72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66 (40.5)</w:t>
            </w:r>
          </w:p>
        </w:tc>
        <w:tc>
          <w:tcPr>
            <w:tcW w:w="1418" w:type="dxa"/>
          </w:tcPr>
          <w:p w14:paraId="73C1319E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4 (57.1)</w:t>
            </w:r>
          </w:p>
        </w:tc>
      </w:tr>
      <w:tr w:rsidR="008311F2" w:rsidRPr="00972382" w14:paraId="74BD5736" w14:textId="77777777" w:rsidTr="007D4BEB">
        <w:trPr>
          <w:jc w:val="center"/>
        </w:trPr>
        <w:tc>
          <w:tcPr>
            <w:tcW w:w="3964" w:type="dxa"/>
          </w:tcPr>
          <w:p w14:paraId="78EABB2E" w14:textId="77777777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Calcium channel blockers</w:t>
            </w:r>
          </w:p>
        </w:tc>
        <w:tc>
          <w:tcPr>
            <w:tcW w:w="1417" w:type="dxa"/>
          </w:tcPr>
          <w:p w14:paraId="601BC1DB" w14:textId="3CC01B6A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23E8C900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53 (11.2)</w:t>
            </w:r>
          </w:p>
        </w:tc>
        <w:tc>
          <w:tcPr>
            <w:tcW w:w="1417" w:type="dxa"/>
          </w:tcPr>
          <w:p w14:paraId="3473C1B1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66 (40.5)</w:t>
            </w:r>
          </w:p>
        </w:tc>
        <w:tc>
          <w:tcPr>
            <w:tcW w:w="1418" w:type="dxa"/>
          </w:tcPr>
          <w:p w14:paraId="57DA8215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38 (90.5)</w:t>
            </w:r>
          </w:p>
        </w:tc>
      </w:tr>
      <w:tr w:rsidR="008311F2" w:rsidRPr="00972382" w14:paraId="0EB2CD96" w14:textId="77777777" w:rsidTr="007D4BEB">
        <w:trPr>
          <w:jc w:val="center"/>
        </w:trPr>
        <w:tc>
          <w:tcPr>
            <w:tcW w:w="3964" w:type="dxa"/>
          </w:tcPr>
          <w:p w14:paraId="1EC7AEED" w14:textId="77777777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Diuretic</w:t>
            </w:r>
          </w:p>
        </w:tc>
        <w:tc>
          <w:tcPr>
            <w:tcW w:w="1417" w:type="dxa"/>
          </w:tcPr>
          <w:p w14:paraId="6D8E7AC2" w14:textId="418B184C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0E085B51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9 (10.4)</w:t>
            </w:r>
          </w:p>
        </w:tc>
        <w:tc>
          <w:tcPr>
            <w:tcW w:w="1417" w:type="dxa"/>
          </w:tcPr>
          <w:p w14:paraId="71A3E932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66 (40.5)</w:t>
            </w:r>
          </w:p>
        </w:tc>
        <w:tc>
          <w:tcPr>
            <w:tcW w:w="1418" w:type="dxa"/>
          </w:tcPr>
          <w:p w14:paraId="38361AE6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6 (61.9)</w:t>
            </w:r>
          </w:p>
        </w:tc>
      </w:tr>
      <w:tr w:rsidR="008311F2" w:rsidRPr="00972382" w14:paraId="01186DEE" w14:textId="77777777" w:rsidTr="007D4BEB">
        <w:trPr>
          <w:jc w:val="center"/>
        </w:trPr>
        <w:tc>
          <w:tcPr>
            <w:tcW w:w="3964" w:type="dxa"/>
          </w:tcPr>
          <w:p w14:paraId="17E4C60C" w14:textId="2BB5AAE3" w:rsidR="008311F2" w:rsidRPr="00972382" w:rsidRDefault="003452D0" w:rsidP="00C015BA">
            <w:pPr>
              <w:tabs>
                <w:tab w:val="right" w:pos="4741"/>
              </w:tabs>
              <w:spacing w:line="480" w:lineRule="auto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 xml:space="preserve">Number of </w:t>
            </w:r>
            <w:r w:rsidR="001646B6" w:rsidRPr="00972382">
              <w:rPr>
                <w:rFonts w:cs="Times New Roman"/>
                <w:bCs/>
                <w:szCs w:val="24"/>
                <w:lang w:val="en-CA"/>
              </w:rPr>
              <w:t>BP-lowering medication</w:t>
            </w:r>
            <w:r w:rsidR="008311F2" w:rsidRPr="00972382">
              <w:rPr>
                <w:rFonts w:cs="Times New Roman"/>
                <w:szCs w:val="24"/>
                <w:lang w:val="en-CA"/>
              </w:rPr>
              <w:t xml:space="preserve"> </w:t>
            </w:r>
            <w:r w:rsidR="00846DA2" w:rsidRPr="00972382">
              <w:rPr>
                <w:rFonts w:cs="Times New Roman"/>
                <w:szCs w:val="24"/>
                <w:lang w:val="en-CA"/>
              </w:rPr>
              <w:t>classes</w:t>
            </w:r>
            <w:r w:rsidR="008311F2" w:rsidRPr="00972382">
              <w:rPr>
                <w:rFonts w:cs="Times New Roman"/>
                <w:szCs w:val="24"/>
                <w:lang w:val="en-CA"/>
              </w:rPr>
              <w:t>, n (%)</w:t>
            </w:r>
          </w:p>
        </w:tc>
        <w:tc>
          <w:tcPr>
            <w:tcW w:w="1417" w:type="dxa"/>
          </w:tcPr>
          <w:p w14:paraId="3E8E68E4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785AC4F2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4D427B1D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0A79E37A" w14:textId="77777777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8311F2" w:rsidRPr="00972382" w14:paraId="35D30E89" w14:textId="77777777" w:rsidTr="007D4BEB">
        <w:trPr>
          <w:jc w:val="center"/>
        </w:trPr>
        <w:tc>
          <w:tcPr>
            <w:tcW w:w="3964" w:type="dxa"/>
          </w:tcPr>
          <w:p w14:paraId="404D1EE4" w14:textId="13DF649B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17" w:type="dxa"/>
          </w:tcPr>
          <w:p w14:paraId="69A6E63F" w14:textId="504B1EE9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42DBDB6C" w14:textId="2B09BB19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85 (81.6)</w:t>
            </w:r>
          </w:p>
        </w:tc>
        <w:tc>
          <w:tcPr>
            <w:tcW w:w="1417" w:type="dxa"/>
          </w:tcPr>
          <w:p w14:paraId="077DA497" w14:textId="7D6B3193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7A1FECF9" w14:textId="6EF2B6FE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</w:tr>
      <w:tr w:rsidR="008311F2" w:rsidRPr="00972382" w14:paraId="01344B85" w14:textId="77777777" w:rsidTr="007D4BEB">
        <w:trPr>
          <w:jc w:val="center"/>
        </w:trPr>
        <w:tc>
          <w:tcPr>
            <w:tcW w:w="3964" w:type="dxa"/>
          </w:tcPr>
          <w:p w14:paraId="65185DDA" w14:textId="7C234B99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17" w:type="dxa"/>
          </w:tcPr>
          <w:p w14:paraId="72D565EF" w14:textId="6CEDC0E2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7FB477AF" w14:textId="11059313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7 (18.4)</w:t>
            </w:r>
          </w:p>
        </w:tc>
        <w:tc>
          <w:tcPr>
            <w:tcW w:w="1417" w:type="dxa"/>
          </w:tcPr>
          <w:p w14:paraId="49606A23" w14:textId="5F5163C2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129 (79.1)</w:t>
            </w:r>
          </w:p>
        </w:tc>
        <w:tc>
          <w:tcPr>
            <w:tcW w:w="1418" w:type="dxa"/>
          </w:tcPr>
          <w:p w14:paraId="12D49A68" w14:textId="5FD3D908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 (2.4)</w:t>
            </w:r>
          </w:p>
        </w:tc>
      </w:tr>
      <w:tr w:rsidR="008311F2" w:rsidRPr="00972382" w14:paraId="7BAF3C2D" w14:textId="77777777" w:rsidTr="007D4BEB">
        <w:trPr>
          <w:jc w:val="center"/>
        </w:trPr>
        <w:tc>
          <w:tcPr>
            <w:tcW w:w="3964" w:type="dxa"/>
          </w:tcPr>
          <w:p w14:paraId="386FFD0F" w14:textId="71181CBF" w:rsidR="008311F2" w:rsidRPr="00972382" w:rsidRDefault="008311F2" w:rsidP="00C015BA">
            <w:pPr>
              <w:tabs>
                <w:tab w:val="right" w:pos="4741"/>
              </w:tabs>
              <w:spacing w:line="480" w:lineRule="auto"/>
              <w:ind w:left="306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3 or more</w:t>
            </w:r>
          </w:p>
        </w:tc>
        <w:tc>
          <w:tcPr>
            <w:tcW w:w="1417" w:type="dxa"/>
          </w:tcPr>
          <w:p w14:paraId="3B4BF999" w14:textId="780DA20C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8" w:type="dxa"/>
          </w:tcPr>
          <w:p w14:paraId="6CB3318E" w14:textId="5457E43E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 (0)</w:t>
            </w:r>
          </w:p>
        </w:tc>
        <w:tc>
          <w:tcPr>
            <w:tcW w:w="1417" w:type="dxa"/>
          </w:tcPr>
          <w:p w14:paraId="3180FFA9" w14:textId="1B0F7E3E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34 (20.9)</w:t>
            </w:r>
          </w:p>
        </w:tc>
        <w:tc>
          <w:tcPr>
            <w:tcW w:w="1418" w:type="dxa"/>
          </w:tcPr>
          <w:p w14:paraId="3CDCBF9A" w14:textId="7A11F474" w:rsidR="008311F2" w:rsidRPr="00972382" w:rsidRDefault="008311F2" w:rsidP="00C015BA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1 (97.6)</w:t>
            </w:r>
          </w:p>
        </w:tc>
      </w:tr>
      <w:tr w:rsidR="00174875" w:rsidRPr="00972382" w14:paraId="7B0A0FB4" w14:textId="77777777" w:rsidTr="007D4BEB">
        <w:trPr>
          <w:jc w:val="center"/>
        </w:trPr>
        <w:tc>
          <w:tcPr>
            <w:tcW w:w="3964" w:type="dxa"/>
          </w:tcPr>
          <w:p w14:paraId="6D2111F8" w14:textId="251D41C7" w:rsidR="00174875" w:rsidRPr="00972382" w:rsidRDefault="00174875" w:rsidP="00EA4BC4">
            <w:pPr>
              <w:tabs>
                <w:tab w:val="right" w:pos="4741"/>
              </w:tabs>
              <w:spacing w:line="480" w:lineRule="auto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972382">
              <w:rPr>
                <w:rFonts w:cs="Times New Roman"/>
                <w:szCs w:val="24"/>
                <w:shd w:val="clear" w:color="auto" w:fill="FFFFFF"/>
                <w:lang w:val="en-CA"/>
              </w:rPr>
              <w:t>Therapeutic intensity score</w:t>
            </w:r>
            <w:r w:rsidRPr="00972382">
              <w:rPr>
                <w:rFonts w:cs="Times New Roman"/>
                <w:i/>
                <w:szCs w:val="24"/>
                <w:shd w:val="clear" w:color="auto" w:fill="FFFFFF"/>
                <w:vertAlign w:val="superscript"/>
                <w:lang w:val="en-CA"/>
              </w:rPr>
              <w:t>4</w:t>
            </w:r>
          </w:p>
        </w:tc>
        <w:tc>
          <w:tcPr>
            <w:tcW w:w="1417" w:type="dxa"/>
          </w:tcPr>
          <w:p w14:paraId="28BB38F4" w14:textId="3C66E137" w:rsidR="00174875" w:rsidRPr="00972382" w:rsidRDefault="00B870A4" w:rsidP="00174875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</w:t>
            </w:r>
          </w:p>
        </w:tc>
        <w:tc>
          <w:tcPr>
            <w:tcW w:w="1418" w:type="dxa"/>
          </w:tcPr>
          <w:p w14:paraId="3184A4CF" w14:textId="125F507B" w:rsidR="00174875" w:rsidRPr="00972382" w:rsidRDefault="00B870A4" w:rsidP="00174875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0.61 </w:t>
            </w:r>
            <w:r w:rsidR="00174875" w:rsidRPr="00972382">
              <w:rPr>
                <w:rFonts w:cs="Times New Roman"/>
                <w:szCs w:val="24"/>
                <w:lang w:val="en-CA"/>
              </w:rPr>
              <w:t>±</w:t>
            </w:r>
            <w:r w:rsidRPr="00972382">
              <w:rPr>
                <w:rFonts w:cs="Times New Roman"/>
                <w:szCs w:val="24"/>
                <w:lang w:val="en-CA"/>
              </w:rPr>
              <w:t xml:space="preserve"> 0.4</w:t>
            </w:r>
            <w:r w:rsidR="003E6EAB" w:rsidRPr="00972382">
              <w:rPr>
                <w:rFonts w:cs="Times New Roman"/>
                <w:szCs w:val="24"/>
                <w:lang w:val="en-CA"/>
              </w:rPr>
              <w:t>5</w:t>
            </w:r>
          </w:p>
        </w:tc>
        <w:tc>
          <w:tcPr>
            <w:tcW w:w="1417" w:type="dxa"/>
          </w:tcPr>
          <w:p w14:paraId="48B36D91" w14:textId="0C7247E8" w:rsidR="00174875" w:rsidRPr="00972382" w:rsidRDefault="00B870A4" w:rsidP="00174875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0.58 </w:t>
            </w:r>
            <w:r w:rsidR="00174875" w:rsidRPr="00972382">
              <w:rPr>
                <w:rFonts w:cs="Times New Roman"/>
                <w:szCs w:val="24"/>
                <w:lang w:val="en-CA"/>
              </w:rPr>
              <w:t>±</w:t>
            </w:r>
            <w:r w:rsidR="003E6EAB" w:rsidRPr="00972382">
              <w:rPr>
                <w:rFonts w:cs="Times New Roman"/>
                <w:szCs w:val="24"/>
                <w:lang w:val="en-CA"/>
              </w:rPr>
              <w:t xml:space="preserve"> 0.37</w:t>
            </w:r>
          </w:p>
        </w:tc>
        <w:tc>
          <w:tcPr>
            <w:tcW w:w="1418" w:type="dxa"/>
          </w:tcPr>
          <w:p w14:paraId="267F41BF" w14:textId="6ACA7E4A" w:rsidR="00174875" w:rsidRPr="00972382" w:rsidRDefault="00537164" w:rsidP="00174875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0.58 </w:t>
            </w:r>
            <w:r w:rsidR="00174875" w:rsidRPr="00972382">
              <w:rPr>
                <w:rFonts w:cs="Times New Roman"/>
                <w:szCs w:val="24"/>
                <w:lang w:val="en-CA"/>
              </w:rPr>
              <w:t>±</w:t>
            </w:r>
            <w:r w:rsidRPr="00972382">
              <w:rPr>
                <w:rFonts w:cs="Times New Roman"/>
                <w:szCs w:val="24"/>
                <w:lang w:val="en-CA"/>
              </w:rPr>
              <w:t xml:space="preserve"> 0.4</w:t>
            </w:r>
            <w:r w:rsidR="003E6EAB" w:rsidRPr="00972382">
              <w:rPr>
                <w:rFonts w:cs="Times New Roman"/>
                <w:szCs w:val="24"/>
                <w:lang w:val="en-CA"/>
              </w:rPr>
              <w:t>0</w:t>
            </w:r>
          </w:p>
        </w:tc>
      </w:tr>
    </w:tbl>
    <w:p w14:paraId="0F471EBA" w14:textId="22F591D0" w:rsidR="007D4BEB" w:rsidRPr="00972382" w:rsidRDefault="00894C3D" w:rsidP="00722C73">
      <w:pPr>
        <w:spacing w:after="0" w:line="480" w:lineRule="auto"/>
        <w:rPr>
          <w:rFonts w:cs="Times New Roman"/>
          <w:bCs/>
          <w:lang w:val="en-CA"/>
        </w:rPr>
      </w:pPr>
      <w:r w:rsidRPr="00972382">
        <w:rPr>
          <w:rFonts w:cs="Times New Roman"/>
          <w:bCs/>
          <w:i/>
          <w:vertAlign w:val="superscript"/>
        </w:rPr>
        <w:t>1</w:t>
      </w:r>
      <w:r w:rsidR="007D4BEB" w:rsidRPr="00972382">
        <w:rPr>
          <w:rFonts w:cs="Times New Roman"/>
          <w:bCs/>
          <w:lang w:val="en-CA"/>
        </w:rPr>
        <w:t xml:space="preserve"> </w:t>
      </w:r>
      <w:r w:rsidR="007D4BEB" w:rsidRPr="00972382">
        <w:rPr>
          <w:rFonts w:cs="Times New Roman"/>
          <w:bCs/>
          <w:szCs w:val="24"/>
        </w:rPr>
        <w:t xml:space="preserve">Continuous </w:t>
      </w:r>
      <w:proofErr w:type="gramStart"/>
      <w:r w:rsidR="007D4BEB" w:rsidRPr="00972382">
        <w:rPr>
          <w:rFonts w:cs="Times New Roman"/>
          <w:bCs/>
          <w:szCs w:val="24"/>
        </w:rPr>
        <w:t>variables</w:t>
      </w:r>
      <w:proofErr w:type="gramEnd"/>
      <w:r w:rsidR="007D4BEB" w:rsidRPr="00972382">
        <w:rPr>
          <w:rFonts w:cs="Times New Roman"/>
          <w:bCs/>
          <w:szCs w:val="24"/>
        </w:rPr>
        <w:t xml:space="preserve"> are presented as mean ± SD. Categorical variables are presented as count (percent).</w:t>
      </w:r>
    </w:p>
    <w:p w14:paraId="36729080" w14:textId="7B29AFCB" w:rsidR="007D4BEB" w:rsidRPr="00972382" w:rsidRDefault="00894C3D" w:rsidP="00722C73">
      <w:pPr>
        <w:spacing w:after="0" w:line="480" w:lineRule="auto"/>
        <w:rPr>
          <w:rFonts w:cs="Times New Roman"/>
          <w:bCs/>
          <w:lang w:val="fr-FR"/>
        </w:rPr>
      </w:pPr>
      <w:r w:rsidRPr="00972382">
        <w:rPr>
          <w:rFonts w:cs="Times New Roman"/>
          <w:bCs/>
          <w:i/>
          <w:vertAlign w:val="superscript"/>
          <w:lang w:val="fr-FR"/>
        </w:rPr>
        <w:t>2</w:t>
      </w:r>
      <w:r w:rsidR="007D4BEB" w:rsidRPr="00972382">
        <w:rPr>
          <w:rFonts w:cs="Times New Roman"/>
          <w:bCs/>
          <w:lang w:val="fr-FR"/>
        </w:rPr>
        <w:t xml:space="preserve"> 3 classes, n=</w:t>
      </w:r>
      <w:proofErr w:type="gramStart"/>
      <w:r w:rsidR="007D4BEB" w:rsidRPr="00972382">
        <w:rPr>
          <w:rFonts w:cs="Times New Roman"/>
          <w:bCs/>
          <w:lang w:val="fr-FR"/>
        </w:rPr>
        <w:t>59;</w:t>
      </w:r>
      <w:proofErr w:type="gramEnd"/>
      <w:r w:rsidR="007D4BEB" w:rsidRPr="00972382">
        <w:rPr>
          <w:rFonts w:cs="Times New Roman"/>
          <w:bCs/>
          <w:lang w:val="fr-FR"/>
        </w:rPr>
        <w:t xml:space="preserve"> 4 classes, n=12; 5 classes, n=3; 6 classes, n=1.</w:t>
      </w:r>
    </w:p>
    <w:p w14:paraId="40C94ED5" w14:textId="5C7EE2BB" w:rsidR="00D53AE6" w:rsidRPr="00972382" w:rsidRDefault="00894C3D" w:rsidP="00722C73">
      <w:pPr>
        <w:spacing w:after="0" w:line="480" w:lineRule="auto"/>
        <w:rPr>
          <w:rFonts w:cs="Times New Roman"/>
          <w:bCs/>
          <w:lang w:val="en-CA"/>
        </w:rPr>
      </w:pPr>
      <w:r w:rsidRPr="00972382">
        <w:rPr>
          <w:rFonts w:cs="Times New Roman"/>
          <w:bCs/>
          <w:i/>
          <w:vertAlign w:val="superscript"/>
          <w:lang w:val="en-CA"/>
        </w:rPr>
        <w:lastRenderedPageBreak/>
        <w:t>3</w:t>
      </w:r>
      <w:r w:rsidR="007D4BEB" w:rsidRPr="00972382">
        <w:rPr>
          <w:rFonts w:cs="Times New Roman"/>
          <w:bCs/>
          <w:lang w:val="en-CA"/>
        </w:rPr>
        <w:t xml:space="preserve"> A total of 9/13 individuals using alpha adrenergic receptors were women.</w:t>
      </w:r>
    </w:p>
    <w:p w14:paraId="05E21933" w14:textId="05894B66" w:rsidR="00D53AE6" w:rsidRPr="00972382" w:rsidRDefault="00D53AE6" w:rsidP="00D53AE6">
      <w:pPr>
        <w:spacing w:after="0" w:line="480" w:lineRule="auto"/>
        <w:rPr>
          <w:rFonts w:cs="Times New Roman"/>
          <w:bCs/>
          <w:lang w:val="en-CA"/>
        </w:rPr>
      </w:pPr>
      <w:r w:rsidRPr="00972382">
        <w:rPr>
          <w:rFonts w:cs="Times New Roman"/>
          <w:szCs w:val="24"/>
          <w:vertAlign w:val="superscript"/>
          <w:lang w:val="en-CA"/>
        </w:rPr>
        <w:t>4</w:t>
      </w:r>
      <w:r w:rsidRPr="00972382">
        <w:rPr>
          <w:rFonts w:cs="Times New Roman"/>
          <w:szCs w:val="24"/>
          <w:lang w:val="en-CA"/>
        </w:rPr>
        <w:t xml:space="preserve"> Data on the Therapeutic Intensity Score were available for n</w:t>
      </w:r>
      <w:r w:rsidR="00C5745E" w:rsidRPr="00972382">
        <w:rPr>
          <w:rFonts w:cs="Times New Roman"/>
          <w:szCs w:val="24"/>
          <w:lang w:val="en-CA"/>
        </w:rPr>
        <w:t>=</w:t>
      </w:r>
      <w:r w:rsidR="00EA4BC4" w:rsidRPr="00972382">
        <w:rPr>
          <w:rFonts w:cs="Times New Roman"/>
          <w:szCs w:val="24"/>
          <w:lang w:val="en-CA"/>
        </w:rPr>
        <w:t>594</w:t>
      </w:r>
      <w:r w:rsidRPr="00972382">
        <w:rPr>
          <w:rFonts w:cs="Times New Roman"/>
          <w:szCs w:val="24"/>
          <w:lang w:val="en-CA"/>
        </w:rPr>
        <w:t>/915 participants (no medication: n=</w:t>
      </w:r>
      <w:r w:rsidR="00C3667D" w:rsidRPr="00972382">
        <w:rPr>
          <w:rFonts w:cs="Times New Roman"/>
          <w:szCs w:val="24"/>
          <w:lang w:val="en-CA"/>
        </w:rPr>
        <w:t>238</w:t>
      </w:r>
      <w:r w:rsidRPr="00972382">
        <w:rPr>
          <w:rFonts w:cs="Times New Roman"/>
          <w:szCs w:val="24"/>
          <w:lang w:val="en-CA"/>
        </w:rPr>
        <w:t xml:space="preserve">; 1 </w:t>
      </w:r>
      <w:r w:rsidR="00EA4BC4" w:rsidRPr="00972382">
        <w:rPr>
          <w:rFonts w:cs="Times New Roman"/>
          <w:szCs w:val="24"/>
          <w:lang w:val="en-CA"/>
        </w:rPr>
        <w:t>pill</w:t>
      </w:r>
      <w:r w:rsidRPr="00972382">
        <w:rPr>
          <w:rFonts w:cs="Times New Roman"/>
          <w:szCs w:val="24"/>
          <w:lang w:val="en-CA"/>
        </w:rPr>
        <w:t>: n=</w:t>
      </w:r>
      <w:r w:rsidR="0064389A" w:rsidRPr="00972382">
        <w:rPr>
          <w:rFonts w:cs="Times New Roman"/>
          <w:szCs w:val="24"/>
          <w:lang w:val="en-CA"/>
        </w:rPr>
        <w:t>249</w:t>
      </w:r>
      <w:r w:rsidRPr="00972382">
        <w:rPr>
          <w:rFonts w:cs="Times New Roman"/>
          <w:szCs w:val="24"/>
          <w:lang w:val="en-CA"/>
        </w:rPr>
        <w:t xml:space="preserve">; 2 </w:t>
      </w:r>
      <w:r w:rsidR="00EA4BC4" w:rsidRPr="00972382">
        <w:rPr>
          <w:rFonts w:cs="Times New Roman"/>
          <w:szCs w:val="24"/>
          <w:lang w:val="en-CA"/>
        </w:rPr>
        <w:t>pills</w:t>
      </w:r>
      <w:r w:rsidRPr="00972382">
        <w:rPr>
          <w:rFonts w:cs="Times New Roman"/>
          <w:szCs w:val="24"/>
          <w:lang w:val="en-CA"/>
        </w:rPr>
        <w:t>: n=</w:t>
      </w:r>
      <w:r w:rsidR="0064389A" w:rsidRPr="00972382">
        <w:rPr>
          <w:rFonts w:cs="Times New Roman"/>
          <w:szCs w:val="24"/>
          <w:lang w:val="en-CA"/>
        </w:rPr>
        <w:t>8</w:t>
      </w:r>
      <w:r w:rsidR="00C5745E" w:rsidRPr="00972382">
        <w:rPr>
          <w:rFonts w:cs="Times New Roman"/>
          <w:szCs w:val="24"/>
          <w:lang w:val="en-CA"/>
        </w:rPr>
        <w:t>6</w:t>
      </w:r>
      <w:r w:rsidRPr="00972382">
        <w:rPr>
          <w:rFonts w:cs="Times New Roman"/>
          <w:szCs w:val="24"/>
          <w:lang w:val="en-CA"/>
        </w:rPr>
        <w:t xml:space="preserve">; ≥3 </w:t>
      </w:r>
      <w:r w:rsidR="00EA4BC4" w:rsidRPr="00972382">
        <w:rPr>
          <w:rFonts w:cs="Times New Roman"/>
          <w:szCs w:val="24"/>
          <w:lang w:val="en-CA"/>
        </w:rPr>
        <w:t>pills</w:t>
      </w:r>
      <w:r w:rsidRPr="00972382">
        <w:rPr>
          <w:rFonts w:cs="Times New Roman"/>
          <w:szCs w:val="24"/>
          <w:lang w:val="en-CA"/>
        </w:rPr>
        <w:t>: n=</w:t>
      </w:r>
      <w:r w:rsidR="0064389A" w:rsidRPr="00972382">
        <w:rPr>
          <w:rFonts w:cs="Times New Roman"/>
          <w:szCs w:val="24"/>
          <w:lang w:val="en-CA"/>
        </w:rPr>
        <w:t>21</w:t>
      </w:r>
      <w:r w:rsidRPr="00972382">
        <w:rPr>
          <w:rFonts w:cs="Times New Roman"/>
          <w:szCs w:val="24"/>
          <w:lang w:val="en-CA"/>
        </w:rPr>
        <w:t>).</w:t>
      </w:r>
    </w:p>
    <w:p w14:paraId="511B9039" w14:textId="738D8710" w:rsidR="00D53AE6" w:rsidRPr="00972382" w:rsidRDefault="00D53AE6" w:rsidP="00722C73">
      <w:pPr>
        <w:spacing w:after="0" w:line="480" w:lineRule="auto"/>
        <w:rPr>
          <w:rFonts w:cs="Times New Roman"/>
          <w:b/>
          <w:bCs/>
          <w:szCs w:val="24"/>
          <w:lang w:val="en-CA"/>
        </w:rPr>
        <w:sectPr w:rsidR="00D53AE6" w:rsidRPr="00972382" w:rsidSect="00A007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78C136" w14:textId="3E1EC89C" w:rsidR="009E5A04" w:rsidRPr="00972382" w:rsidRDefault="009E5A04" w:rsidP="006933D2">
      <w:pPr>
        <w:spacing w:after="0" w:line="480" w:lineRule="auto"/>
        <w:rPr>
          <w:rFonts w:cs="Times New Roman"/>
          <w:b/>
          <w:bCs/>
          <w:szCs w:val="24"/>
          <w:lang w:val="en-CA"/>
        </w:rPr>
      </w:pPr>
      <w:r w:rsidRPr="00972382">
        <w:rPr>
          <w:rFonts w:cs="Times New Roman"/>
          <w:b/>
          <w:bCs/>
          <w:szCs w:val="24"/>
          <w:lang w:val="en-CA"/>
        </w:rPr>
        <w:lastRenderedPageBreak/>
        <w:t xml:space="preserve">Supplemental Table </w:t>
      </w:r>
      <w:r w:rsidR="00D32A20" w:rsidRPr="00972382">
        <w:rPr>
          <w:rFonts w:cs="Times New Roman"/>
          <w:b/>
          <w:bCs/>
          <w:szCs w:val="24"/>
          <w:lang w:val="en-CA"/>
        </w:rPr>
        <w:t>S</w:t>
      </w:r>
      <w:r w:rsidRPr="00972382">
        <w:rPr>
          <w:rFonts w:cs="Times New Roman"/>
          <w:b/>
          <w:bCs/>
          <w:szCs w:val="24"/>
          <w:lang w:val="en-CA"/>
        </w:rPr>
        <w:t xml:space="preserve">2: Differences in diet quality and dietary intakes associated with each additional </w:t>
      </w:r>
      <w:r w:rsidR="001646B6" w:rsidRPr="00972382">
        <w:rPr>
          <w:rFonts w:cs="Times New Roman"/>
          <w:b/>
          <w:bCs/>
          <w:szCs w:val="24"/>
          <w:lang w:val="en-CA"/>
        </w:rPr>
        <w:t>BP-lowering</w:t>
      </w:r>
      <w:r w:rsidRPr="00972382">
        <w:rPr>
          <w:rFonts w:cs="Times New Roman"/>
          <w:b/>
          <w:bCs/>
          <w:szCs w:val="24"/>
          <w:lang w:val="en-CA"/>
        </w:rPr>
        <w:t xml:space="preserve"> pill used concomitantly.</w:t>
      </w:r>
      <w:r w:rsidR="00894C3D" w:rsidRPr="00972382">
        <w:rPr>
          <w:rFonts w:cs="Times New Roman"/>
          <w:bCs/>
          <w:i/>
          <w:szCs w:val="24"/>
          <w:vertAlign w:val="superscript"/>
          <w:lang w:val="en-CA"/>
        </w:rPr>
        <w:t>1</w:t>
      </w:r>
    </w:p>
    <w:tbl>
      <w:tblPr>
        <w:tblStyle w:val="Grilledutableau"/>
        <w:tblW w:w="8078" w:type="dxa"/>
        <w:tblLook w:val="04A0" w:firstRow="1" w:lastRow="0" w:firstColumn="1" w:lastColumn="0" w:noHBand="0" w:noVBand="1"/>
      </w:tblPr>
      <w:tblGrid>
        <w:gridCol w:w="3539"/>
        <w:gridCol w:w="3260"/>
        <w:gridCol w:w="1279"/>
      </w:tblGrid>
      <w:tr w:rsidR="009E5A04" w:rsidRPr="00972382" w14:paraId="6432365A" w14:textId="77777777" w:rsidTr="006C2ADA">
        <w:tc>
          <w:tcPr>
            <w:tcW w:w="3539" w:type="dxa"/>
          </w:tcPr>
          <w:p w14:paraId="1898FAAE" w14:textId="77777777" w:rsidR="009E5A04" w:rsidRPr="00972382" w:rsidRDefault="009E5A04" w:rsidP="00652E3E">
            <w:pPr>
              <w:spacing w:line="480" w:lineRule="auto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Dietary components</w:t>
            </w:r>
          </w:p>
        </w:tc>
        <w:tc>
          <w:tcPr>
            <w:tcW w:w="3260" w:type="dxa"/>
          </w:tcPr>
          <w:p w14:paraId="3FD59251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CA"/>
              </w:rPr>
            </w:pPr>
            <w:r w:rsidRPr="00972382">
              <w:rPr>
                <w:rFonts w:cs="Times New Roman"/>
                <w:b/>
                <w:szCs w:val="24"/>
                <w:lang w:val="en-CA"/>
              </w:rPr>
              <w:t>β coefficient (95% CI)</w:t>
            </w:r>
          </w:p>
        </w:tc>
        <w:tc>
          <w:tcPr>
            <w:tcW w:w="1279" w:type="dxa"/>
          </w:tcPr>
          <w:p w14:paraId="7F5B1499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i/>
                <w:szCs w:val="24"/>
                <w:lang w:val="en-CA"/>
              </w:rPr>
              <w:t xml:space="preserve">P </w:t>
            </w: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value</w:t>
            </w:r>
          </w:p>
        </w:tc>
      </w:tr>
      <w:tr w:rsidR="009E5A04" w:rsidRPr="00972382" w14:paraId="294FE40C" w14:textId="77777777" w:rsidTr="006C2ADA">
        <w:tc>
          <w:tcPr>
            <w:tcW w:w="3539" w:type="dxa"/>
          </w:tcPr>
          <w:p w14:paraId="755C15CD" w14:textId="77777777" w:rsidR="009E5A04" w:rsidRPr="00972382" w:rsidRDefault="009E5A04" w:rsidP="00652E3E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total score</w:t>
            </w:r>
          </w:p>
        </w:tc>
        <w:tc>
          <w:tcPr>
            <w:tcW w:w="3260" w:type="dxa"/>
          </w:tcPr>
          <w:p w14:paraId="68BD4405" w14:textId="4000536D" w:rsidR="009E5A04" w:rsidRPr="00972382" w:rsidRDefault="00E6215A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5 (-0.40, 0.29)</w:t>
            </w:r>
          </w:p>
        </w:tc>
        <w:tc>
          <w:tcPr>
            <w:tcW w:w="1279" w:type="dxa"/>
          </w:tcPr>
          <w:p w14:paraId="3FE7590B" w14:textId="64616619" w:rsidR="009E5A04" w:rsidRPr="00972382" w:rsidRDefault="00E6215A" w:rsidP="00652E3E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0.76</w:t>
            </w:r>
          </w:p>
        </w:tc>
      </w:tr>
      <w:tr w:rsidR="009E5A04" w:rsidRPr="00972382" w14:paraId="506DF350" w14:textId="77777777" w:rsidTr="006C2ADA">
        <w:tc>
          <w:tcPr>
            <w:tcW w:w="3539" w:type="dxa"/>
          </w:tcPr>
          <w:p w14:paraId="78EC6D28" w14:textId="77777777" w:rsidR="009E5A04" w:rsidRPr="00972382" w:rsidRDefault="009E5A04" w:rsidP="00652E3E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Whole grains</w:t>
            </w:r>
          </w:p>
        </w:tc>
        <w:tc>
          <w:tcPr>
            <w:tcW w:w="3260" w:type="dxa"/>
          </w:tcPr>
          <w:p w14:paraId="21249EB4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14E92CF2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7EE467F7" w14:textId="77777777" w:rsidTr="006C2ADA">
        <w:tc>
          <w:tcPr>
            <w:tcW w:w="3539" w:type="dxa"/>
          </w:tcPr>
          <w:p w14:paraId="251C3522" w14:textId="77777777" w:rsidR="009E5A04" w:rsidRPr="00972382" w:rsidRDefault="009E5A04" w:rsidP="00652E3E">
            <w:pPr>
              <w:spacing w:line="480" w:lineRule="auto"/>
              <w:ind w:left="167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462F1080" w14:textId="06B8598E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</w:t>
            </w:r>
            <w:r w:rsidR="005976E6" w:rsidRPr="00972382">
              <w:rPr>
                <w:rFonts w:cs="Times New Roman"/>
                <w:szCs w:val="24"/>
                <w:lang w:val="en-CA"/>
              </w:rPr>
              <w:t>2</w:t>
            </w:r>
            <w:r w:rsidRPr="00972382">
              <w:rPr>
                <w:rFonts w:cs="Times New Roman"/>
                <w:szCs w:val="24"/>
                <w:lang w:val="en-CA"/>
              </w:rPr>
              <w:t xml:space="preserve"> (-0.1</w:t>
            </w:r>
            <w:r w:rsidR="005976E6" w:rsidRPr="00972382">
              <w:rPr>
                <w:rFonts w:cs="Times New Roman"/>
                <w:szCs w:val="24"/>
                <w:lang w:val="en-CA"/>
              </w:rPr>
              <w:t>2</w:t>
            </w:r>
            <w:r w:rsidRPr="00972382">
              <w:rPr>
                <w:rFonts w:cs="Times New Roman"/>
                <w:szCs w:val="24"/>
                <w:lang w:val="en-CA"/>
              </w:rPr>
              <w:t>, 0.</w:t>
            </w:r>
            <w:r w:rsidR="005976E6" w:rsidRPr="00972382">
              <w:rPr>
                <w:rFonts w:cs="Times New Roman"/>
                <w:szCs w:val="24"/>
                <w:lang w:val="en-CA"/>
              </w:rPr>
              <w:t>08</w:t>
            </w:r>
            <w:r w:rsidRPr="00972382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279" w:type="dxa"/>
          </w:tcPr>
          <w:p w14:paraId="1698CC5A" w14:textId="66F85F70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</w:t>
            </w:r>
            <w:r w:rsidR="005976E6" w:rsidRPr="00972382">
              <w:rPr>
                <w:rFonts w:cs="Times New Roman"/>
                <w:szCs w:val="24"/>
                <w:lang w:val="en-CA"/>
              </w:rPr>
              <w:t>67</w:t>
            </w:r>
          </w:p>
        </w:tc>
      </w:tr>
      <w:tr w:rsidR="009E5A04" w:rsidRPr="00972382" w14:paraId="583ABA68" w14:textId="77777777" w:rsidTr="006C2ADA">
        <w:tc>
          <w:tcPr>
            <w:tcW w:w="3539" w:type="dxa"/>
          </w:tcPr>
          <w:p w14:paraId="1B7575AE" w14:textId="77777777" w:rsidR="009E5A04" w:rsidRPr="00972382" w:rsidRDefault="009E5A04" w:rsidP="00652E3E">
            <w:pPr>
              <w:spacing w:line="480" w:lineRule="auto"/>
              <w:ind w:left="170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3260" w:type="dxa"/>
          </w:tcPr>
          <w:p w14:paraId="04304CF0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2 (-0.09, 0.05)</w:t>
            </w:r>
          </w:p>
        </w:tc>
        <w:tc>
          <w:tcPr>
            <w:tcW w:w="1279" w:type="dxa"/>
          </w:tcPr>
          <w:p w14:paraId="4C04338E" w14:textId="6190E43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</w:t>
            </w:r>
            <w:r w:rsidR="005976E6" w:rsidRPr="00972382">
              <w:rPr>
                <w:rFonts w:cs="Times New Roman"/>
                <w:szCs w:val="24"/>
                <w:lang w:val="en-CA"/>
              </w:rPr>
              <w:t>83</w:t>
            </w:r>
          </w:p>
        </w:tc>
      </w:tr>
      <w:tr w:rsidR="009E5A04" w:rsidRPr="00972382" w14:paraId="74E5933E" w14:textId="77777777" w:rsidTr="006C2ADA">
        <w:tc>
          <w:tcPr>
            <w:tcW w:w="3539" w:type="dxa"/>
          </w:tcPr>
          <w:p w14:paraId="600E103B" w14:textId="77777777" w:rsidR="009E5A04" w:rsidRPr="00972382" w:rsidRDefault="009E5A04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Whole vegetables</w:t>
            </w:r>
          </w:p>
        </w:tc>
        <w:tc>
          <w:tcPr>
            <w:tcW w:w="3260" w:type="dxa"/>
          </w:tcPr>
          <w:p w14:paraId="16918938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6849DE64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5D93EC3C" w14:textId="77777777" w:rsidTr="006C2ADA">
        <w:tc>
          <w:tcPr>
            <w:tcW w:w="3539" w:type="dxa"/>
          </w:tcPr>
          <w:p w14:paraId="264EA776" w14:textId="77777777" w:rsidR="009E5A04" w:rsidRPr="00972382" w:rsidRDefault="009E5A04" w:rsidP="00652E3E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327B301C" w14:textId="0AB9F492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</w:t>
            </w:r>
            <w:r w:rsidR="00D656AC" w:rsidRPr="00972382">
              <w:rPr>
                <w:rFonts w:cs="Times New Roman"/>
                <w:szCs w:val="24"/>
                <w:lang w:val="en-CA"/>
              </w:rPr>
              <w:t>4</w:t>
            </w:r>
            <w:r w:rsidRPr="00972382">
              <w:rPr>
                <w:rFonts w:cs="Times New Roman"/>
                <w:szCs w:val="24"/>
                <w:lang w:val="en-CA"/>
              </w:rPr>
              <w:t xml:space="preserve"> (-0.13, 0.06)</w:t>
            </w:r>
          </w:p>
        </w:tc>
        <w:tc>
          <w:tcPr>
            <w:tcW w:w="1279" w:type="dxa"/>
          </w:tcPr>
          <w:p w14:paraId="3AF17EA2" w14:textId="789787C1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</w:t>
            </w:r>
            <w:r w:rsidR="00D656AC" w:rsidRPr="00972382">
              <w:rPr>
                <w:rFonts w:cs="Times New Roman"/>
                <w:szCs w:val="24"/>
                <w:lang w:val="en-CA"/>
              </w:rPr>
              <w:t>46</w:t>
            </w:r>
          </w:p>
        </w:tc>
      </w:tr>
      <w:tr w:rsidR="009E5A04" w:rsidRPr="00972382" w14:paraId="39031DA8" w14:textId="77777777" w:rsidTr="006C2ADA">
        <w:tc>
          <w:tcPr>
            <w:tcW w:w="3539" w:type="dxa"/>
          </w:tcPr>
          <w:p w14:paraId="0EDA9C68" w14:textId="77777777" w:rsidR="009E5A04" w:rsidRPr="00972382" w:rsidRDefault="009E5A04" w:rsidP="00652E3E">
            <w:pPr>
              <w:spacing w:line="480" w:lineRule="auto"/>
              <w:ind w:left="170"/>
              <w:rPr>
                <w:rFonts w:eastAsia="Times New Roman" w:cs="Times New Roman"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3260" w:type="dxa"/>
          </w:tcPr>
          <w:p w14:paraId="73AEF6C1" w14:textId="6E4A483B" w:rsidR="009E5A04" w:rsidRPr="00972382" w:rsidRDefault="005976E6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</w:t>
            </w:r>
            <w:r w:rsidR="009E5A04" w:rsidRPr="00972382">
              <w:rPr>
                <w:rFonts w:cs="Times New Roman"/>
                <w:szCs w:val="24"/>
                <w:lang w:val="en-CA"/>
              </w:rPr>
              <w:t>0.01 (-0.2</w:t>
            </w:r>
            <w:r w:rsidRPr="00972382">
              <w:rPr>
                <w:rFonts w:cs="Times New Roman"/>
                <w:szCs w:val="24"/>
                <w:lang w:val="en-CA"/>
              </w:rPr>
              <w:t>5</w:t>
            </w:r>
            <w:r w:rsidR="009E5A04" w:rsidRPr="00972382">
              <w:rPr>
                <w:rFonts w:cs="Times New Roman"/>
                <w:szCs w:val="24"/>
                <w:lang w:val="en-CA"/>
              </w:rPr>
              <w:t>, 0.2</w:t>
            </w:r>
            <w:r w:rsidRPr="00972382">
              <w:rPr>
                <w:rFonts w:cs="Times New Roman"/>
                <w:szCs w:val="24"/>
                <w:lang w:val="en-CA"/>
              </w:rPr>
              <w:t>3</w:t>
            </w:r>
            <w:r w:rsidR="009E5A04" w:rsidRPr="00972382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279" w:type="dxa"/>
          </w:tcPr>
          <w:p w14:paraId="1A3D3411" w14:textId="27C0AC02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</w:t>
            </w:r>
            <w:r w:rsidR="005976E6" w:rsidRPr="00972382">
              <w:rPr>
                <w:rFonts w:cs="Times New Roman"/>
                <w:szCs w:val="24"/>
                <w:lang w:val="en-CA"/>
              </w:rPr>
              <w:t>56</w:t>
            </w:r>
          </w:p>
        </w:tc>
      </w:tr>
      <w:tr w:rsidR="009E5A04" w:rsidRPr="00972382" w14:paraId="4D594D84" w14:textId="77777777" w:rsidTr="006C2ADA">
        <w:tc>
          <w:tcPr>
            <w:tcW w:w="3539" w:type="dxa"/>
          </w:tcPr>
          <w:p w14:paraId="479599B0" w14:textId="77777777" w:rsidR="009E5A04" w:rsidRPr="00972382" w:rsidRDefault="009E5A04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Whole fruits</w:t>
            </w:r>
          </w:p>
        </w:tc>
        <w:tc>
          <w:tcPr>
            <w:tcW w:w="3260" w:type="dxa"/>
          </w:tcPr>
          <w:p w14:paraId="5135BEBE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15E355A5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70232891" w14:textId="77777777" w:rsidTr="006C2ADA">
        <w:tc>
          <w:tcPr>
            <w:tcW w:w="3539" w:type="dxa"/>
          </w:tcPr>
          <w:p w14:paraId="75FFB218" w14:textId="77777777" w:rsidR="009E5A04" w:rsidRPr="00972382" w:rsidRDefault="009E5A04" w:rsidP="00652E3E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6D602732" w14:textId="3DDDE075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6 (-0.16, 0.0</w:t>
            </w:r>
            <w:r w:rsidR="00D656AC" w:rsidRPr="00972382">
              <w:rPr>
                <w:rFonts w:cs="Times New Roman"/>
                <w:szCs w:val="24"/>
                <w:lang w:val="en-CA"/>
              </w:rPr>
              <w:t>4</w:t>
            </w:r>
            <w:r w:rsidRPr="00972382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279" w:type="dxa"/>
          </w:tcPr>
          <w:p w14:paraId="1CCC9956" w14:textId="464AAD04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2</w:t>
            </w:r>
            <w:r w:rsidR="00D656AC" w:rsidRPr="00972382">
              <w:rPr>
                <w:rFonts w:cs="Times New Roman"/>
                <w:szCs w:val="24"/>
                <w:lang w:val="en-CA"/>
              </w:rPr>
              <w:t>5</w:t>
            </w:r>
          </w:p>
        </w:tc>
      </w:tr>
      <w:tr w:rsidR="009E5A04" w:rsidRPr="00972382" w14:paraId="503EB291" w14:textId="77777777" w:rsidTr="006C2ADA">
        <w:tc>
          <w:tcPr>
            <w:tcW w:w="3539" w:type="dxa"/>
          </w:tcPr>
          <w:p w14:paraId="0FD848F3" w14:textId="77777777" w:rsidR="009E5A04" w:rsidRPr="00972382" w:rsidRDefault="009E5A04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3260" w:type="dxa"/>
          </w:tcPr>
          <w:p w14:paraId="777358EF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4 (-0.14, 0.06)</w:t>
            </w:r>
          </w:p>
        </w:tc>
        <w:tc>
          <w:tcPr>
            <w:tcW w:w="1279" w:type="dxa"/>
          </w:tcPr>
          <w:p w14:paraId="1F27ADAE" w14:textId="366FD169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2</w:t>
            </w:r>
            <w:r w:rsidR="00D656AC" w:rsidRPr="00972382">
              <w:rPr>
                <w:rFonts w:cs="Times New Roman"/>
                <w:szCs w:val="24"/>
                <w:lang w:val="en-CA"/>
              </w:rPr>
              <w:t>2</w:t>
            </w:r>
          </w:p>
        </w:tc>
      </w:tr>
      <w:tr w:rsidR="009E5A04" w:rsidRPr="00972382" w14:paraId="2A087E60" w14:textId="77777777" w:rsidTr="006C2ADA">
        <w:tc>
          <w:tcPr>
            <w:tcW w:w="3539" w:type="dxa"/>
          </w:tcPr>
          <w:p w14:paraId="10555406" w14:textId="77777777" w:rsidR="009E5A04" w:rsidRPr="00972382" w:rsidRDefault="009E5A04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Low-fat dairy products</w:t>
            </w:r>
          </w:p>
        </w:tc>
        <w:tc>
          <w:tcPr>
            <w:tcW w:w="3260" w:type="dxa"/>
          </w:tcPr>
          <w:p w14:paraId="34851A82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7156CD22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0F18375F" w14:textId="77777777" w:rsidTr="006C2ADA">
        <w:tc>
          <w:tcPr>
            <w:tcW w:w="3539" w:type="dxa"/>
          </w:tcPr>
          <w:p w14:paraId="22E4E771" w14:textId="77777777" w:rsidR="009E5A04" w:rsidRPr="00972382" w:rsidRDefault="009E5A04" w:rsidP="00652E3E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428FA73A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10 (0.00, 0.21)</w:t>
            </w:r>
          </w:p>
        </w:tc>
        <w:tc>
          <w:tcPr>
            <w:tcW w:w="1279" w:type="dxa"/>
          </w:tcPr>
          <w:p w14:paraId="1C0F395C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 0.06</w:t>
            </w:r>
          </w:p>
        </w:tc>
      </w:tr>
      <w:tr w:rsidR="009E5A04" w:rsidRPr="00972382" w14:paraId="52C5FF68" w14:textId="77777777" w:rsidTr="006C2ADA">
        <w:tc>
          <w:tcPr>
            <w:tcW w:w="3539" w:type="dxa"/>
          </w:tcPr>
          <w:p w14:paraId="2F10ECC9" w14:textId="77777777" w:rsidR="009E5A04" w:rsidRPr="00972382" w:rsidRDefault="009E5A04" w:rsidP="00652E3E">
            <w:pPr>
              <w:spacing w:line="480" w:lineRule="auto"/>
              <w:ind w:left="17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3260" w:type="dxa"/>
          </w:tcPr>
          <w:p w14:paraId="3758BA7B" w14:textId="6DD78EA3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1 (-0.09, 0.1</w:t>
            </w:r>
            <w:r w:rsidR="00D656AC" w:rsidRPr="00972382">
              <w:rPr>
                <w:rFonts w:cs="Times New Roman"/>
                <w:szCs w:val="24"/>
                <w:lang w:val="en-CA"/>
              </w:rPr>
              <w:t>1</w:t>
            </w:r>
            <w:r w:rsidRPr="00972382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279" w:type="dxa"/>
          </w:tcPr>
          <w:p w14:paraId="61F6C3E4" w14:textId="03DB93B6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 </w:t>
            </w:r>
            <w:r w:rsidR="00D656AC" w:rsidRPr="00972382">
              <w:rPr>
                <w:rFonts w:cs="Times New Roman"/>
                <w:szCs w:val="24"/>
                <w:lang w:val="en-CA"/>
              </w:rPr>
              <w:t>0.18</w:t>
            </w:r>
          </w:p>
        </w:tc>
      </w:tr>
      <w:tr w:rsidR="009E5A04" w:rsidRPr="00972382" w14:paraId="7BCFBD50" w14:textId="77777777" w:rsidTr="006C2ADA">
        <w:tc>
          <w:tcPr>
            <w:tcW w:w="3539" w:type="dxa"/>
          </w:tcPr>
          <w:p w14:paraId="10E4231C" w14:textId="77777777" w:rsidR="009E5A04" w:rsidRPr="00972382" w:rsidRDefault="009E5A04" w:rsidP="00652E3E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Red and processed meats</w:t>
            </w:r>
          </w:p>
        </w:tc>
        <w:tc>
          <w:tcPr>
            <w:tcW w:w="3260" w:type="dxa"/>
          </w:tcPr>
          <w:p w14:paraId="1B2392FC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3ECA8EA9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54A6AA4B" w14:textId="77777777" w:rsidTr="006C2ADA">
        <w:tc>
          <w:tcPr>
            <w:tcW w:w="3539" w:type="dxa"/>
          </w:tcPr>
          <w:p w14:paraId="6B9E90AF" w14:textId="77777777" w:rsidR="009E5A04" w:rsidRPr="00972382" w:rsidRDefault="009E5A04" w:rsidP="00652E3E">
            <w:pPr>
              <w:spacing w:line="480" w:lineRule="auto"/>
              <w:ind w:left="167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3D2175B2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1 (-0.08, 0.10)</w:t>
            </w:r>
          </w:p>
        </w:tc>
        <w:tc>
          <w:tcPr>
            <w:tcW w:w="1279" w:type="dxa"/>
          </w:tcPr>
          <w:p w14:paraId="47AD0BB3" w14:textId="30C24E5F" w:rsidR="009E5A04" w:rsidRPr="00972382" w:rsidRDefault="0043480B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76</w:t>
            </w:r>
          </w:p>
        </w:tc>
      </w:tr>
      <w:tr w:rsidR="009E5A04" w:rsidRPr="00972382" w14:paraId="7B1B4630" w14:textId="77777777" w:rsidTr="006C2ADA">
        <w:tc>
          <w:tcPr>
            <w:tcW w:w="3539" w:type="dxa"/>
          </w:tcPr>
          <w:p w14:paraId="18DFD80A" w14:textId="77777777" w:rsidR="009E5A04" w:rsidRPr="00972382" w:rsidRDefault="009E5A04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3260" w:type="dxa"/>
          </w:tcPr>
          <w:p w14:paraId="5E6FB479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2 (-0.02, 0.07)</w:t>
            </w:r>
          </w:p>
        </w:tc>
        <w:tc>
          <w:tcPr>
            <w:tcW w:w="1279" w:type="dxa"/>
          </w:tcPr>
          <w:p w14:paraId="7E6B72AD" w14:textId="60C7A222" w:rsidR="009E5A04" w:rsidRPr="00972382" w:rsidRDefault="0043480B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48</w:t>
            </w:r>
          </w:p>
        </w:tc>
      </w:tr>
      <w:tr w:rsidR="009E5A04" w:rsidRPr="00972382" w14:paraId="634E5BBB" w14:textId="77777777" w:rsidTr="006C2ADA">
        <w:tc>
          <w:tcPr>
            <w:tcW w:w="3539" w:type="dxa"/>
          </w:tcPr>
          <w:p w14:paraId="60609CA4" w14:textId="77777777" w:rsidR="009E5A04" w:rsidRPr="00972382" w:rsidRDefault="009E5A04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Nuts and legumes</w:t>
            </w:r>
          </w:p>
        </w:tc>
        <w:tc>
          <w:tcPr>
            <w:tcW w:w="3260" w:type="dxa"/>
          </w:tcPr>
          <w:p w14:paraId="75662D7F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6BEC4CE2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7A509C07" w14:textId="77777777" w:rsidTr="006C2ADA">
        <w:tc>
          <w:tcPr>
            <w:tcW w:w="3539" w:type="dxa"/>
          </w:tcPr>
          <w:p w14:paraId="502208D9" w14:textId="77777777" w:rsidR="009E5A04" w:rsidRPr="00972382" w:rsidRDefault="009E5A04" w:rsidP="00652E3E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44BA4699" w14:textId="07E438C2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</w:t>
            </w:r>
            <w:r w:rsidR="0043480B" w:rsidRPr="00972382">
              <w:rPr>
                <w:rFonts w:cs="Times New Roman"/>
                <w:szCs w:val="24"/>
                <w:lang w:val="en-CA"/>
              </w:rPr>
              <w:t>5</w:t>
            </w:r>
            <w:r w:rsidRPr="00972382">
              <w:rPr>
                <w:rFonts w:cs="Times New Roman"/>
                <w:szCs w:val="24"/>
                <w:lang w:val="en-CA"/>
              </w:rPr>
              <w:t xml:space="preserve"> (-0.15, 0.06)</w:t>
            </w:r>
          </w:p>
        </w:tc>
        <w:tc>
          <w:tcPr>
            <w:tcW w:w="1279" w:type="dxa"/>
          </w:tcPr>
          <w:p w14:paraId="39332649" w14:textId="0336D35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4</w:t>
            </w:r>
            <w:r w:rsidR="0043480B" w:rsidRPr="00972382">
              <w:rPr>
                <w:rFonts w:cs="Times New Roman"/>
                <w:szCs w:val="24"/>
                <w:lang w:val="en-CA"/>
              </w:rPr>
              <w:t>0</w:t>
            </w:r>
          </w:p>
        </w:tc>
      </w:tr>
      <w:tr w:rsidR="009E5A04" w:rsidRPr="00972382" w14:paraId="75FD6451" w14:textId="77777777" w:rsidTr="006C2ADA">
        <w:tc>
          <w:tcPr>
            <w:tcW w:w="3539" w:type="dxa"/>
          </w:tcPr>
          <w:p w14:paraId="017EACC3" w14:textId="77777777" w:rsidR="009E5A04" w:rsidRPr="00972382" w:rsidRDefault="009E5A04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3260" w:type="dxa"/>
          </w:tcPr>
          <w:p w14:paraId="73B65DD3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3 (-0.08, 0.02)</w:t>
            </w:r>
          </w:p>
        </w:tc>
        <w:tc>
          <w:tcPr>
            <w:tcW w:w="1279" w:type="dxa"/>
          </w:tcPr>
          <w:p w14:paraId="363A4F35" w14:textId="5570DC1C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</w:t>
            </w:r>
            <w:r w:rsidR="0043480B" w:rsidRPr="00972382">
              <w:rPr>
                <w:rFonts w:cs="Times New Roman"/>
                <w:szCs w:val="24"/>
                <w:lang w:val="en-CA"/>
              </w:rPr>
              <w:t>40</w:t>
            </w:r>
          </w:p>
        </w:tc>
      </w:tr>
      <w:tr w:rsidR="009E5A04" w:rsidRPr="00972382" w14:paraId="756F5549" w14:textId="77777777" w:rsidTr="006C2ADA">
        <w:tc>
          <w:tcPr>
            <w:tcW w:w="3539" w:type="dxa"/>
          </w:tcPr>
          <w:p w14:paraId="14FE5CE2" w14:textId="77777777" w:rsidR="009E5A04" w:rsidRPr="00972382" w:rsidRDefault="009E5A04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Sugar-sweetened beverages</w:t>
            </w:r>
          </w:p>
        </w:tc>
        <w:tc>
          <w:tcPr>
            <w:tcW w:w="3260" w:type="dxa"/>
          </w:tcPr>
          <w:p w14:paraId="7D3DFB7A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4DE56C0F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665689E4" w14:textId="77777777" w:rsidTr="006C2ADA">
        <w:tc>
          <w:tcPr>
            <w:tcW w:w="3539" w:type="dxa"/>
          </w:tcPr>
          <w:p w14:paraId="4B27C98E" w14:textId="77777777" w:rsidR="009E5A04" w:rsidRPr="00972382" w:rsidRDefault="009E5A04" w:rsidP="00652E3E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506C2620" w14:textId="01EBB55E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1 (-0.11, 0.10)</w:t>
            </w:r>
          </w:p>
        </w:tc>
        <w:tc>
          <w:tcPr>
            <w:tcW w:w="1279" w:type="dxa"/>
          </w:tcPr>
          <w:p w14:paraId="5FFF75C9" w14:textId="7B32878C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</w:t>
            </w:r>
            <w:r w:rsidR="0043480B" w:rsidRPr="00972382">
              <w:rPr>
                <w:rFonts w:cs="Times New Roman"/>
                <w:szCs w:val="24"/>
                <w:lang w:val="en-CA"/>
              </w:rPr>
              <w:t>.85</w:t>
            </w:r>
          </w:p>
        </w:tc>
      </w:tr>
      <w:tr w:rsidR="009E5A04" w:rsidRPr="00972382" w14:paraId="4BE9586C" w14:textId="77777777" w:rsidTr="006C2ADA">
        <w:tc>
          <w:tcPr>
            <w:tcW w:w="3539" w:type="dxa"/>
          </w:tcPr>
          <w:p w14:paraId="20F4E2EC" w14:textId="77777777" w:rsidR="009E5A04" w:rsidRPr="00972382" w:rsidRDefault="009E5A04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lastRenderedPageBreak/>
              <w:t>Servings/day</w:t>
            </w:r>
          </w:p>
        </w:tc>
        <w:tc>
          <w:tcPr>
            <w:tcW w:w="3260" w:type="dxa"/>
          </w:tcPr>
          <w:p w14:paraId="6DB22B35" w14:textId="1A8A6F99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3 (-0.2</w:t>
            </w:r>
            <w:r w:rsidR="0043480B" w:rsidRPr="00972382">
              <w:rPr>
                <w:rFonts w:cs="Times New Roman"/>
                <w:szCs w:val="24"/>
                <w:lang w:val="en-CA"/>
              </w:rPr>
              <w:t>1</w:t>
            </w:r>
            <w:r w:rsidRPr="00972382">
              <w:rPr>
                <w:rFonts w:cs="Times New Roman"/>
                <w:szCs w:val="24"/>
                <w:lang w:val="en-CA"/>
              </w:rPr>
              <w:t>, 0.27)</w:t>
            </w:r>
          </w:p>
        </w:tc>
        <w:tc>
          <w:tcPr>
            <w:tcW w:w="1279" w:type="dxa"/>
          </w:tcPr>
          <w:p w14:paraId="67308849" w14:textId="12C37B75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</w:t>
            </w:r>
            <w:r w:rsidR="0043480B" w:rsidRPr="00972382">
              <w:rPr>
                <w:rFonts w:cs="Times New Roman"/>
                <w:szCs w:val="24"/>
                <w:lang w:val="en-CA"/>
              </w:rPr>
              <w:t>79</w:t>
            </w:r>
          </w:p>
        </w:tc>
      </w:tr>
      <w:tr w:rsidR="009E5A04" w:rsidRPr="00972382" w14:paraId="2DA4CF42" w14:textId="77777777" w:rsidTr="006C2ADA">
        <w:tc>
          <w:tcPr>
            <w:tcW w:w="3539" w:type="dxa"/>
          </w:tcPr>
          <w:p w14:paraId="51F20365" w14:textId="77777777" w:rsidR="009E5A04" w:rsidRPr="00972382" w:rsidRDefault="009E5A04" w:rsidP="00652E3E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Sodium</w:t>
            </w:r>
          </w:p>
        </w:tc>
        <w:tc>
          <w:tcPr>
            <w:tcW w:w="3260" w:type="dxa"/>
          </w:tcPr>
          <w:p w14:paraId="4C792391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5E563E67" w14:textId="77777777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9E5A04" w:rsidRPr="00972382" w14:paraId="6C851194" w14:textId="77777777" w:rsidTr="006C2ADA">
        <w:tc>
          <w:tcPr>
            <w:tcW w:w="3539" w:type="dxa"/>
          </w:tcPr>
          <w:p w14:paraId="26AFE8A6" w14:textId="77777777" w:rsidR="009E5A04" w:rsidRPr="00972382" w:rsidRDefault="009E5A04" w:rsidP="00652E3E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3260" w:type="dxa"/>
          </w:tcPr>
          <w:p w14:paraId="457D01B2" w14:textId="6479A685" w:rsidR="009E5A04" w:rsidRPr="00972382" w:rsidRDefault="0043480B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0</w:t>
            </w:r>
            <w:r w:rsidR="009E5A04" w:rsidRPr="00972382">
              <w:rPr>
                <w:rFonts w:cs="Times New Roman"/>
                <w:szCs w:val="24"/>
                <w:lang w:val="en-CA"/>
              </w:rPr>
              <w:t xml:space="preserve"> (-0.0</w:t>
            </w:r>
            <w:r w:rsidRPr="00972382">
              <w:rPr>
                <w:rFonts w:cs="Times New Roman"/>
                <w:szCs w:val="24"/>
                <w:lang w:val="en-CA"/>
              </w:rPr>
              <w:t>6</w:t>
            </w:r>
            <w:r w:rsidR="009E5A04" w:rsidRPr="00972382">
              <w:rPr>
                <w:rFonts w:cs="Times New Roman"/>
                <w:szCs w:val="24"/>
                <w:lang w:val="en-CA"/>
              </w:rPr>
              <w:t>, 0.0</w:t>
            </w:r>
            <w:r w:rsidRPr="00972382">
              <w:rPr>
                <w:rFonts w:cs="Times New Roman"/>
                <w:szCs w:val="24"/>
                <w:lang w:val="en-CA"/>
              </w:rPr>
              <w:t>6</w:t>
            </w:r>
            <w:r w:rsidR="009E5A04" w:rsidRPr="00972382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279" w:type="dxa"/>
          </w:tcPr>
          <w:p w14:paraId="67B6D7E3" w14:textId="5C061AF4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</w:t>
            </w:r>
            <w:r w:rsidR="0043480B" w:rsidRPr="00972382">
              <w:rPr>
                <w:rFonts w:cs="Times New Roman"/>
                <w:szCs w:val="24"/>
                <w:lang w:val="en-CA"/>
              </w:rPr>
              <w:t>.92</w:t>
            </w:r>
          </w:p>
        </w:tc>
      </w:tr>
      <w:tr w:rsidR="009E5A04" w:rsidRPr="00972382" w14:paraId="1A0FA0B7" w14:textId="77777777" w:rsidTr="006C2ADA">
        <w:tc>
          <w:tcPr>
            <w:tcW w:w="3539" w:type="dxa"/>
          </w:tcPr>
          <w:p w14:paraId="48004D1B" w14:textId="77777777" w:rsidR="009E5A04" w:rsidRPr="00972382" w:rsidRDefault="009E5A04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mg/day</w:t>
            </w:r>
          </w:p>
        </w:tc>
        <w:tc>
          <w:tcPr>
            <w:tcW w:w="3260" w:type="dxa"/>
          </w:tcPr>
          <w:p w14:paraId="4E9AE5D7" w14:textId="2E44D7BE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9.</w:t>
            </w:r>
            <w:r w:rsidR="0043480B" w:rsidRPr="00972382">
              <w:rPr>
                <w:rFonts w:cs="Times New Roman"/>
                <w:szCs w:val="24"/>
                <w:lang w:val="en-CA"/>
              </w:rPr>
              <w:t>3</w:t>
            </w:r>
            <w:r w:rsidRPr="00972382">
              <w:rPr>
                <w:rFonts w:cs="Times New Roman"/>
                <w:szCs w:val="24"/>
                <w:lang w:val="en-CA"/>
              </w:rPr>
              <w:t xml:space="preserve"> (-8.</w:t>
            </w:r>
            <w:r w:rsidR="0043480B" w:rsidRPr="00972382">
              <w:rPr>
                <w:rFonts w:cs="Times New Roman"/>
                <w:szCs w:val="24"/>
                <w:lang w:val="en-CA"/>
              </w:rPr>
              <w:t>0</w:t>
            </w:r>
            <w:r w:rsidRPr="00972382">
              <w:rPr>
                <w:rFonts w:cs="Times New Roman"/>
                <w:szCs w:val="24"/>
                <w:lang w:val="en-CA"/>
              </w:rPr>
              <w:t>, 86.6)</w:t>
            </w:r>
          </w:p>
        </w:tc>
        <w:tc>
          <w:tcPr>
            <w:tcW w:w="1279" w:type="dxa"/>
          </w:tcPr>
          <w:p w14:paraId="27704B90" w14:textId="418DF4E0" w:rsidR="009E5A04" w:rsidRPr="00972382" w:rsidRDefault="009E5A04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2</w:t>
            </w:r>
            <w:r w:rsidR="0043480B" w:rsidRPr="00972382">
              <w:rPr>
                <w:rFonts w:cs="Times New Roman"/>
                <w:szCs w:val="24"/>
                <w:lang w:val="en-CA"/>
              </w:rPr>
              <w:t>7</w:t>
            </w:r>
          </w:p>
        </w:tc>
      </w:tr>
    </w:tbl>
    <w:p w14:paraId="6495584E" w14:textId="7C294199" w:rsidR="009E5A04" w:rsidRPr="00972382" w:rsidRDefault="00894C3D" w:rsidP="00652E3E">
      <w:pPr>
        <w:spacing w:after="0" w:line="480" w:lineRule="auto"/>
        <w:rPr>
          <w:rFonts w:cs="Times New Roman"/>
          <w:szCs w:val="24"/>
          <w:lang w:val="en-CA"/>
        </w:rPr>
      </w:pPr>
      <w:r w:rsidRPr="00972382">
        <w:rPr>
          <w:rFonts w:cs="Times New Roman"/>
          <w:i/>
          <w:vertAlign w:val="superscript"/>
        </w:rPr>
        <w:t>1</w:t>
      </w:r>
      <w:r w:rsidR="00A71281" w:rsidRPr="00972382">
        <w:rPr>
          <w:rFonts w:cs="Times New Roman"/>
          <w:lang w:val="en-CA"/>
        </w:rPr>
        <w:t xml:space="preserve"> Data are presented as β coefficient (95% confidence interval), in DASH points or daily intakes, associated with each additional BP-lowering medication pill (continuous variable). </w:t>
      </w:r>
      <w:r w:rsidR="009E5A04" w:rsidRPr="00972382">
        <w:rPr>
          <w:rFonts w:cs="Times New Roman"/>
          <w:szCs w:val="24"/>
          <w:lang w:val="en-CA"/>
        </w:rPr>
        <w:t xml:space="preserve">Models were adjusted for </w:t>
      </w:r>
      <w:r w:rsidR="00F72DCE" w:rsidRPr="00972382">
        <w:rPr>
          <w:rFonts w:cs="Times New Roman"/>
          <w:szCs w:val="24"/>
          <w:lang w:val="en-CA"/>
        </w:rPr>
        <w:t>gender</w:t>
      </w:r>
      <w:r w:rsidR="009E5A04" w:rsidRPr="00972382">
        <w:rPr>
          <w:rFonts w:cs="Times New Roman"/>
          <w:szCs w:val="24"/>
          <w:lang w:val="en-CA"/>
        </w:rPr>
        <w:t xml:space="preserve"> (</w:t>
      </w:r>
      <w:r w:rsidR="00F72DCE" w:rsidRPr="00972382">
        <w:rPr>
          <w:rFonts w:cs="Times New Roman"/>
          <w:szCs w:val="24"/>
          <w:lang w:val="en-CA"/>
        </w:rPr>
        <w:t>men</w:t>
      </w:r>
      <w:r w:rsidR="009E5A04" w:rsidRPr="00972382">
        <w:rPr>
          <w:rFonts w:cs="Times New Roman"/>
          <w:szCs w:val="24"/>
          <w:lang w:val="en-CA"/>
        </w:rPr>
        <w:t xml:space="preserve">, </w:t>
      </w:r>
      <w:r w:rsidR="00F72DCE" w:rsidRPr="00972382">
        <w:rPr>
          <w:rFonts w:cs="Times New Roman"/>
          <w:szCs w:val="24"/>
          <w:lang w:val="en-CA"/>
        </w:rPr>
        <w:t>women</w:t>
      </w:r>
      <w:r w:rsidR="009E5A04" w:rsidRPr="00972382">
        <w:rPr>
          <w:rFonts w:cs="Times New Roman"/>
          <w:szCs w:val="24"/>
          <w:lang w:val="en-CA"/>
        </w:rPr>
        <w:t>), age (years), annual household income (&lt;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 xml:space="preserve">10,000; 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 xml:space="preserve">10,000-24,999; 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 xml:space="preserve">25,000-49,999; 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 xml:space="preserve">50,000-74,999; 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 xml:space="preserve">75,000-99,999; 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 xml:space="preserve">100,000-149,999; 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>150,000-199,999; &gt;</w:t>
      </w:r>
      <w:r w:rsidR="00952578" w:rsidRPr="00972382">
        <w:rPr>
          <w:rFonts w:cs="Times New Roman"/>
          <w:szCs w:val="24"/>
          <w:lang w:val="en-CA"/>
        </w:rPr>
        <w:t>$</w:t>
      </w:r>
      <w:r w:rsidR="009E5A04" w:rsidRPr="00972382">
        <w:rPr>
          <w:rFonts w:cs="Times New Roman"/>
          <w:szCs w:val="24"/>
          <w:lang w:val="en-CA"/>
        </w:rPr>
        <w:t>200,000), BMI (kg/m</w:t>
      </w:r>
      <w:r w:rsidR="009E5A04" w:rsidRPr="00972382">
        <w:rPr>
          <w:rFonts w:cs="Times New Roman"/>
          <w:szCs w:val="24"/>
          <w:vertAlign w:val="superscript"/>
          <w:lang w:val="en-CA"/>
        </w:rPr>
        <w:t>2</w:t>
      </w:r>
      <w:r w:rsidR="009E5A04" w:rsidRPr="00972382">
        <w:rPr>
          <w:rFonts w:cs="Times New Roman"/>
          <w:szCs w:val="24"/>
          <w:lang w:val="en-CA"/>
        </w:rPr>
        <w:t xml:space="preserve">), </w:t>
      </w:r>
      <w:r w:rsidR="009E5A04" w:rsidRPr="00972382">
        <w:rPr>
          <w:rFonts w:eastAsiaTheme="minorEastAsia" w:cs="Times New Roman"/>
          <w:szCs w:val="24"/>
          <w:lang w:val="en-CA"/>
        </w:rPr>
        <w:t>smoking status (never, ever, current),</w:t>
      </w:r>
      <w:r w:rsidR="009E5A04" w:rsidRPr="00972382">
        <w:rPr>
          <w:rFonts w:cs="Times New Roman"/>
          <w:szCs w:val="24"/>
          <w:lang w:val="en-CA"/>
        </w:rPr>
        <w:t xml:space="preserve"> </w:t>
      </w:r>
      <w:r w:rsidR="009E5A04" w:rsidRPr="00972382">
        <w:rPr>
          <w:rFonts w:eastAsiaTheme="minorEastAsia" w:cs="Times New Roman"/>
          <w:szCs w:val="24"/>
          <w:lang w:val="en-CA"/>
        </w:rPr>
        <w:t xml:space="preserve">alcohol consumption (grams/day), </w:t>
      </w:r>
      <w:r w:rsidR="009E5A04" w:rsidRPr="00972382">
        <w:rPr>
          <w:rFonts w:cs="Times New Roman"/>
          <w:szCs w:val="24"/>
          <w:lang w:val="en-CA"/>
        </w:rPr>
        <w:t>energy intake (kcal/day)</w:t>
      </w:r>
      <w:r w:rsidR="009E5A04" w:rsidRPr="00972382">
        <w:rPr>
          <w:rFonts w:eastAsiaTheme="minorEastAsia" w:cs="Times New Roman"/>
          <w:szCs w:val="24"/>
          <w:lang w:val="en-CA"/>
        </w:rPr>
        <w:t xml:space="preserve">, physical activity level (low, moderate, high) and </w:t>
      </w:r>
      <w:r w:rsidR="009E5A04" w:rsidRPr="00972382">
        <w:rPr>
          <w:rStyle w:val="cf01"/>
          <w:rFonts w:ascii="Times New Roman" w:hAnsi="Times New Roman" w:cs="Times New Roman"/>
          <w:sz w:val="24"/>
          <w:szCs w:val="24"/>
          <w:lang w:val="en-CA"/>
        </w:rPr>
        <w:t>self-reported history of high blood cholesterol</w:t>
      </w:r>
      <w:r w:rsidR="009E5A04" w:rsidRPr="00972382">
        <w:rPr>
          <w:rFonts w:eastAsiaTheme="minorEastAsia" w:cs="Times New Roman"/>
          <w:szCs w:val="24"/>
          <w:lang w:val="en-CA"/>
        </w:rPr>
        <w:t xml:space="preserve"> (yes, no). </w:t>
      </w:r>
    </w:p>
    <w:p w14:paraId="5069A1A5" w14:textId="77777777" w:rsidR="009E5A04" w:rsidRPr="00972382" w:rsidRDefault="009E5A04" w:rsidP="00652E3E">
      <w:pPr>
        <w:spacing w:after="0" w:line="480" w:lineRule="auto"/>
        <w:rPr>
          <w:rFonts w:cs="Times New Roman"/>
          <w:bCs/>
          <w:szCs w:val="24"/>
          <w:lang w:val="en-CA"/>
        </w:rPr>
      </w:pPr>
    </w:p>
    <w:p w14:paraId="43A2CE64" w14:textId="77777777" w:rsidR="00326D41" w:rsidRPr="00972382" w:rsidRDefault="00326D41" w:rsidP="009E5A04">
      <w:pPr>
        <w:spacing w:after="0" w:line="240" w:lineRule="auto"/>
        <w:rPr>
          <w:rFonts w:cs="Times New Roman"/>
          <w:bCs/>
          <w:szCs w:val="24"/>
          <w:lang w:val="en-CA"/>
        </w:rPr>
        <w:sectPr w:rsidR="00326D41" w:rsidRPr="00972382" w:rsidSect="00A007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FD06DA" w14:textId="3E02CCC8" w:rsidR="00326D41" w:rsidRPr="00972382" w:rsidRDefault="00326D41" w:rsidP="00326D41">
      <w:pPr>
        <w:spacing w:after="0" w:line="480" w:lineRule="auto"/>
        <w:rPr>
          <w:rFonts w:cs="Times New Roman"/>
          <w:b/>
          <w:bCs/>
          <w:szCs w:val="24"/>
          <w:lang w:val="en-CA"/>
        </w:rPr>
      </w:pPr>
      <w:r w:rsidRPr="00972382">
        <w:rPr>
          <w:rFonts w:cs="Times New Roman"/>
          <w:b/>
          <w:bCs/>
          <w:szCs w:val="24"/>
          <w:lang w:val="en-CA"/>
        </w:rPr>
        <w:lastRenderedPageBreak/>
        <w:t xml:space="preserve">Supplemental Table </w:t>
      </w:r>
      <w:r w:rsidR="00D32A20" w:rsidRPr="00972382">
        <w:rPr>
          <w:rFonts w:cs="Times New Roman"/>
          <w:b/>
          <w:bCs/>
          <w:szCs w:val="24"/>
          <w:lang w:val="en-CA"/>
        </w:rPr>
        <w:t>S</w:t>
      </w:r>
      <w:r w:rsidRPr="00972382">
        <w:rPr>
          <w:rFonts w:cs="Times New Roman"/>
          <w:b/>
          <w:bCs/>
          <w:szCs w:val="24"/>
          <w:lang w:val="en-CA"/>
        </w:rPr>
        <w:t xml:space="preserve">3: Differences in diet quality and dietary intakes associated with </w:t>
      </w:r>
      <w:r w:rsidR="006C2ADA" w:rsidRPr="00972382">
        <w:rPr>
          <w:rFonts w:cs="Times New Roman"/>
          <w:b/>
          <w:bCs/>
          <w:szCs w:val="24"/>
          <w:lang w:val="en-CA"/>
        </w:rPr>
        <w:t xml:space="preserve">the </w:t>
      </w:r>
      <w:r w:rsidRPr="00972382">
        <w:rPr>
          <w:rFonts w:cs="Times New Roman"/>
          <w:b/>
          <w:bCs/>
          <w:szCs w:val="24"/>
          <w:lang w:val="en-CA"/>
        </w:rPr>
        <w:t>therapeutic intensity score.</w:t>
      </w:r>
      <w:r w:rsidR="00894C3D" w:rsidRPr="00972382">
        <w:rPr>
          <w:rFonts w:cs="Times New Roman"/>
          <w:bCs/>
          <w:i/>
          <w:szCs w:val="24"/>
          <w:vertAlign w:val="superscript"/>
          <w:lang w:val="en-CA"/>
        </w:rPr>
        <w:t>1</w:t>
      </w:r>
    </w:p>
    <w:tbl>
      <w:tblPr>
        <w:tblStyle w:val="Grilledutableau"/>
        <w:tblW w:w="6944" w:type="dxa"/>
        <w:tblLook w:val="04A0" w:firstRow="1" w:lastRow="0" w:firstColumn="1" w:lastColumn="0" w:noHBand="0" w:noVBand="1"/>
      </w:tblPr>
      <w:tblGrid>
        <w:gridCol w:w="2972"/>
        <w:gridCol w:w="2693"/>
        <w:gridCol w:w="1279"/>
      </w:tblGrid>
      <w:tr w:rsidR="00326D41" w:rsidRPr="00972382" w14:paraId="3F685222" w14:textId="77777777" w:rsidTr="00FA4EFF">
        <w:tc>
          <w:tcPr>
            <w:tcW w:w="2972" w:type="dxa"/>
          </w:tcPr>
          <w:p w14:paraId="03FCA6FA" w14:textId="77777777" w:rsidR="00326D41" w:rsidRPr="00972382" w:rsidRDefault="00326D41" w:rsidP="00FA4EFF">
            <w:pPr>
              <w:spacing w:line="480" w:lineRule="auto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Dietary components</w:t>
            </w:r>
          </w:p>
        </w:tc>
        <w:tc>
          <w:tcPr>
            <w:tcW w:w="2693" w:type="dxa"/>
          </w:tcPr>
          <w:p w14:paraId="0E9E66C4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CA"/>
              </w:rPr>
            </w:pPr>
            <w:r w:rsidRPr="00972382">
              <w:rPr>
                <w:rFonts w:cs="Times New Roman"/>
                <w:b/>
                <w:szCs w:val="24"/>
                <w:lang w:val="en-CA"/>
              </w:rPr>
              <w:t>β coefficient (95% CI)</w:t>
            </w:r>
          </w:p>
        </w:tc>
        <w:tc>
          <w:tcPr>
            <w:tcW w:w="1279" w:type="dxa"/>
          </w:tcPr>
          <w:p w14:paraId="6DD92B8A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i/>
                <w:szCs w:val="24"/>
                <w:lang w:val="en-CA"/>
              </w:rPr>
              <w:t xml:space="preserve">P </w:t>
            </w: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value</w:t>
            </w:r>
          </w:p>
        </w:tc>
      </w:tr>
      <w:tr w:rsidR="00326D41" w:rsidRPr="00972382" w14:paraId="6CDB33BA" w14:textId="77777777" w:rsidTr="00FA4EFF">
        <w:tc>
          <w:tcPr>
            <w:tcW w:w="2972" w:type="dxa"/>
          </w:tcPr>
          <w:p w14:paraId="2023A5B7" w14:textId="77777777" w:rsidR="00326D41" w:rsidRPr="00972382" w:rsidRDefault="00326D41" w:rsidP="00FA4EFF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total score</w:t>
            </w:r>
          </w:p>
        </w:tc>
        <w:tc>
          <w:tcPr>
            <w:tcW w:w="2693" w:type="dxa"/>
          </w:tcPr>
          <w:p w14:paraId="12991C46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28 (-1.08, 0.53)</w:t>
            </w:r>
          </w:p>
        </w:tc>
        <w:tc>
          <w:tcPr>
            <w:tcW w:w="1279" w:type="dxa"/>
          </w:tcPr>
          <w:p w14:paraId="16DE6526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0.50</w:t>
            </w:r>
          </w:p>
        </w:tc>
      </w:tr>
      <w:tr w:rsidR="00326D41" w:rsidRPr="00972382" w14:paraId="6D598162" w14:textId="77777777" w:rsidTr="00FA4EFF">
        <w:tc>
          <w:tcPr>
            <w:tcW w:w="2972" w:type="dxa"/>
          </w:tcPr>
          <w:p w14:paraId="305C4701" w14:textId="77777777" w:rsidR="00326D41" w:rsidRPr="00972382" w:rsidRDefault="00326D41" w:rsidP="00FA4EFF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Whole grains</w:t>
            </w:r>
          </w:p>
        </w:tc>
        <w:tc>
          <w:tcPr>
            <w:tcW w:w="2693" w:type="dxa"/>
          </w:tcPr>
          <w:p w14:paraId="5F1CC282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6D5EEA90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08ECC881" w14:textId="77777777" w:rsidTr="00FA4EFF">
        <w:tc>
          <w:tcPr>
            <w:tcW w:w="2972" w:type="dxa"/>
          </w:tcPr>
          <w:p w14:paraId="1DC57C2C" w14:textId="77777777" w:rsidR="00326D41" w:rsidRPr="00972382" w:rsidRDefault="00326D41" w:rsidP="00FA4EFF">
            <w:pPr>
              <w:spacing w:line="480" w:lineRule="auto"/>
              <w:ind w:left="167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3C39694B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1 (-0.24, 0.25)</w:t>
            </w:r>
          </w:p>
        </w:tc>
        <w:tc>
          <w:tcPr>
            <w:tcW w:w="1279" w:type="dxa"/>
          </w:tcPr>
          <w:p w14:paraId="01893CC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98</w:t>
            </w:r>
          </w:p>
        </w:tc>
      </w:tr>
      <w:tr w:rsidR="00326D41" w:rsidRPr="00972382" w14:paraId="2951E58E" w14:textId="77777777" w:rsidTr="00FA4EFF">
        <w:tc>
          <w:tcPr>
            <w:tcW w:w="2972" w:type="dxa"/>
          </w:tcPr>
          <w:p w14:paraId="7ED4B129" w14:textId="77777777" w:rsidR="00326D41" w:rsidRPr="00972382" w:rsidRDefault="00326D41" w:rsidP="00FA4EFF">
            <w:pPr>
              <w:spacing w:line="480" w:lineRule="auto"/>
              <w:ind w:left="170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693" w:type="dxa"/>
          </w:tcPr>
          <w:p w14:paraId="409D755B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5 (-0.12, 0.22)</w:t>
            </w:r>
          </w:p>
        </w:tc>
        <w:tc>
          <w:tcPr>
            <w:tcW w:w="1279" w:type="dxa"/>
          </w:tcPr>
          <w:p w14:paraId="73AC053D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86</w:t>
            </w:r>
          </w:p>
        </w:tc>
      </w:tr>
      <w:tr w:rsidR="00326D41" w:rsidRPr="00972382" w14:paraId="718487C3" w14:textId="77777777" w:rsidTr="00FA4EFF">
        <w:tc>
          <w:tcPr>
            <w:tcW w:w="2972" w:type="dxa"/>
          </w:tcPr>
          <w:p w14:paraId="45E03DBF" w14:textId="77777777" w:rsidR="00326D41" w:rsidRPr="00972382" w:rsidRDefault="00326D41" w:rsidP="00FA4EFF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Whole vegetables</w:t>
            </w:r>
          </w:p>
        </w:tc>
        <w:tc>
          <w:tcPr>
            <w:tcW w:w="2693" w:type="dxa"/>
          </w:tcPr>
          <w:p w14:paraId="46AD94F7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0C3893A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7BA68E9C" w14:textId="77777777" w:rsidTr="00FA4EFF">
        <w:tc>
          <w:tcPr>
            <w:tcW w:w="2972" w:type="dxa"/>
          </w:tcPr>
          <w:p w14:paraId="045942D9" w14:textId="77777777" w:rsidR="00326D41" w:rsidRPr="00972382" w:rsidRDefault="00326D41" w:rsidP="00FA4EFF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6F662DCF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23 (-0.46, 0.01)</w:t>
            </w:r>
          </w:p>
        </w:tc>
        <w:tc>
          <w:tcPr>
            <w:tcW w:w="1279" w:type="dxa"/>
          </w:tcPr>
          <w:p w14:paraId="3DF85A22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5</w:t>
            </w:r>
          </w:p>
        </w:tc>
      </w:tr>
      <w:tr w:rsidR="00326D41" w:rsidRPr="00972382" w14:paraId="3DAA9B36" w14:textId="77777777" w:rsidTr="00FA4EFF">
        <w:tc>
          <w:tcPr>
            <w:tcW w:w="2972" w:type="dxa"/>
          </w:tcPr>
          <w:p w14:paraId="3FB9E2B8" w14:textId="77777777" w:rsidR="00326D41" w:rsidRPr="00972382" w:rsidRDefault="00326D41" w:rsidP="00FA4EFF">
            <w:pPr>
              <w:spacing w:line="480" w:lineRule="auto"/>
              <w:ind w:left="170"/>
              <w:rPr>
                <w:rFonts w:eastAsia="Times New Roman" w:cs="Times New Roman"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693" w:type="dxa"/>
          </w:tcPr>
          <w:p w14:paraId="593B83FC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49 (-1.10, 0.12)</w:t>
            </w:r>
          </w:p>
        </w:tc>
        <w:tc>
          <w:tcPr>
            <w:tcW w:w="1279" w:type="dxa"/>
          </w:tcPr>
          <w:p w14:paraId="5B433DE7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8</w:t>
            </w:r>
          </w:p>
        </w:tc>
      </w:tr>
      <w:tr w:rsidR="00326D41" w:rsidRPr="00972382" w14:paraId="5E1159C6" w14:textId="77777777" w:rsidTr="00FA4EFF">
        <w:tc>
          <w:tcPr>
            <w:tcW w:w="2972" w:type="dxa"/>
          </w:tcPr>
          <w:p w14:paraId="55114DB8" w14:textId="77777777" w:rsidR="00326D41" w:rsidRPr="00972382" w:rsidRDefault="00326D41" w:rsidP="00FA4EFF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Whole fruits</w:t>
            </w:r>
          </w:p>
        </w:tc>
        <w:tc>
          <w:tcPr>
            <w:tcW w:w="2693" w:type="dxa"/>
          </w:tcPr>
          <w:p w14:paraId="13DF634A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7BF0C062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07E17199" w14:textId="77777777" w:rsidTr="00FA4EFF">
        <w:tc>
          <w:tcPr>
            <w:tcW w:w="2972" w:type="dxa"/>
          </w:tcPr>
          <w:p w14:paraId="5AADE99A" w14:textId="77777777" w:rsidR="00326D41" w:rsidRPr="00972382" w:rsidRDefault="00326D41" w:rsidP="00FA4EFF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5CE7AFA1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3 (-0.22, 0.28)</w:t>
            </w:r>
          </w:p>
        </w:tc>
        <w:tc>
          <w:tcPr>
            <w:tcW w:w="1279" w:type="dxa"/>
          </w:tcPr>
          <w:p w14:paraId="3F49A8E7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88</w:t>
            </w:r>
          </w:p>
        </w:tc>
      </w:tr>
      <w:tr w:rsidR="00326D41" w:rsidRPr="00972382" w14:paraId="6E55A957" w14:textId="77777777" w:rsidTr="00FA4EFF">
        <w:tc>
          <w:tcPr>
            <w:tcW w:w="2972" w:type="dxa"/>
          </w:tcPr>
          <w:p w14:paraId="6ECFBF97" w14:textId="77777777" w:rsidR="00326D41" w:rsidRPr="00972382" w:rsidRDefault="00326D41" w:rsidP="00FA4EFF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693" w:type="dxa"/>
          </w:tcPr>
          <w:p w14:paraId="32F5E8DC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8 (-0.15, 0.31)</w:t>
            </w:r>
          </w:p>
        </w:tc>
        <w:tc>
          <w:tcPr>
            <w:tcW w:w="1279" w:type="dxa"/>
          </w:tcPr>
          <w:p w14:paraId="1EF31412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91</w:t>
            </w:r>
          </w:p>
        </w:tc>
      </w:tr>
      <w:tr w:rsidR="00326D41" w:rsidRPr="00972382" w14:paraId="00CA8F8A" w14:textId="77777777" w:rsidTr="00FA4EFF">
        <w:tc>
          <w:tcPr>
            <w:tcW w:w="2972" w:type="dxa"/>
          </w:tcPr>
          <w:p w14:paraId="674E4E49" w14:textId="77777777" w:rsidR="00326D41" w:rsidRPr="00972382" w:rsidRDefault="00326D41" w:rsidP="00FA4EFF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Low-fat dairy products</w:t>
            </w:r>
          </w:p>
        </w:tc>
        <w:tc>
          <w:tcPr>
            <w:tcW w:w="2693" w:type="dxa"/>
          </w:tcPr>
          <w:p w14:paraId="421E451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1E4CBBBA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525048DE" w14:textId="77777777" w:rsidTr="00FA4EFF">
        <w:tc>
          <w:tcPr>
            <w:tcW w:w="2972" w:type="dxa"/>
          </w:tcPr>
          <w:p w14:paraId="75F140C0" w14:textId="77777777" w:rsidR="00326D41" w:rsidRPr="00972382" w:rsidRDefault="00326D41" w:rsidP="00FA4EFF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434DF89E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5 (-0.20, 0.31)</w:t>
            </w:r>
          </w:p>
        </w:tc>
        <w:tc>
          <w:tcPr>
            <w:tcW w:w="1279" w:type="dxa"/>
          </w:tcPr>
          <w:p w14:paraId="214795F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 0.63</w:t>
            </w:r>
          </w:p>
        </w:tc>
      </w:tr>
      <w:tr w:rsidR="00326D41" w:rsidRPr="00972382" w14:paraId="6C88C427" w14:textId="77777777" w:rsidTr="00FA4EFF">
        <w:tc>
          <w:tcPr>
            <w:tcW w:w="2972" w:type="dxa"/>
          </w:tcPr>
          <w:p w14:paraId="6D085253" w14:textId="77777777" w:rsidR="00326D41" w:rsidRPr="00972382" w:rsidRDefault="00326D41" w:rsidP="00FA4EFF">
            <w:pPr>
              <w:spacing w:line="480" w:lineRule="auto"/>
              <w:ind w:left="17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693" w:type="dxa"/>
          </w:tcPr>
          <w:p w14:paraId="734B26A5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12 (-0.36, 0.12)</w:t>
            </w:r>
          </w:p>
        </w:tc>
        <w:tc>
          <w:tcPr>
            <w:tcW w:w="1279" w:type="dxa"/>
          </w:tcPr>
          <w:p w14:paraId="251688BF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 0.88</w:t>
            </w:r>
          </w:p>
        </w:tc>
      </w:tr>
      <w:tr w:rsidR="00326D41" w:rsidRPr="00972382" w14:paraId="53B8EDA9" w14:textId="77777777" w:rsidTr="00FA4EFF">
        <w:tc>
          <w:tcPr>
            <w:tcW w:w="2972" w:type="dxa"/>
          </w:tcPr>
          <w:p w14:paraId="55D9F1EB" w14:textId="77777777" w:rsidR="00326D41" w:rsidRPr="00972382" w:rsidRDefault="00326D41" w:rsidP="00FA4EFF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Red and processed meats</w:t>
            </w:r>
          </w:p>
        </w:tc>
        <w:tc>
          <w:tcPr>
            <w:tcW w:w="2693" w:type="dxa"/>
          </w:tcPr>
          <w:p w14:paraId="2522B7FD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3FF922CD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0AB37087" w14:textId="77777777" w:rsidTr="00FA4EFF">
        <w:tc>
          <w:tcPr>
            <w:tcW w:w="2972" w:type="dxa"/>
          </w:tcPr>
          <w:p w14:paraId="78824867" w14:textId="77777777" w:rsidR="00326D41" w:rsidRPr="00972382" w:rsidRDefault="00326D41" w:rsidP="00FA4EFF">
            <w:pPr>
              <w:spacing w:line="480" w:lineRule="auto"/>
              <w:ind w:left="167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392099B8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6 (-0.17, 0.29)</w:t>
            </w:r>
          </w:p>
        </w:tc>
        <w:tc>
          <w:tcPr>
            <w:tcW w:w="1279" w:type="dxa"/>
          </w:tcPr>
          <w:p w14:paraId="32B5FCE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64</w:t>
            </w:r>
          </w:p>
        </w:tc>
      </w:tr>
      <w:tr w:rsidR="00326D41" w:rsidRPr="00972382" w14:paraId="73794E00" w14:textId="77777777" w:rsidTr="00FA4EFF">
        <w:tc>
          <w:tcPr>
            <w:tcW w:w="2972" w:type="dxa"/>
          </w:tcPr>
          <w:p w14:paraId="20F09947" w14:textId="77777777" w:rsidR="00326D41" w:rsidRPr="00972382" w:rsidRDefault="00326D41" w:rsidP="00FA4EFF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693" w:type="dxa"/>
          </w:tcPr>
          <w:p w14:paraId="4934EF0A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0 (-0.12, 0.11)</w:t>
            </w:r>
          </w:p>
        </w:tc>
        <w:tc>
          <w:tcPr>
            <w:tcW w:w="1279" w:type="dxa"/>
          </w:tcPr>
          <w:p w14:paraId="0EC33FF5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88</w:t>
            </w:r>
          </w:p>
        </w:tc>
      </w:tr>
      <w:tr w:rsidR="00326D41" w:rsidRPr="00972382" w14:paraId="46155A97" w14:textId="77777777" w:rsidTr="00FA4EFF">
        <w:tc>
          <w:tcPr>
            <w:tcW w:w="2972" w:type="dxa"/>
          </w:tcPr>
          <w:p w14:paraId="0FB25874" w14:textId="77777777" w:rsidR="00326D41" w:rsidRPr="00972382" w:rsidRDefault="00326D41" w:rsidP="00FA4EFF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Nuts and legumes</w:t>
            </w:r>
          </w:p>
        </w:tc>
        <w:tc>
          <w:tcPr>
            <w:tcW w:w="2693" w:type="dxa"/>
          </w:tcPr>
          <w:p w14:paraId="47F816C2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138DE84C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61164F84" w14:textId="77777777" w:rsidTr="00FA4EFF">
        <w:tc>
          <w:tcPr>
            <w:tcW w:w="2972" w:type="dxa"/>
          </w:tcPr>
          <w:p w14:paraId="3C41286D" w14:textId="77777777" w:rsidR="00326D41" w:rsidRPr="00972382" w:rsidRDefault="00326D41" w:rsidP="00FA4EFF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2AB8A1B6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17 (-0.42, 0.08)</w:t>
            </w:r>
          </w:p>
        </w:tc>
        <w:tc>
          <w:tcPr>
            <w:tcW w:w="1279" w:type="dxa"/>
          </w:tcPr>
          <w:p w14:paraId="08207ADE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17</w:t>
            </w:r>
          </w:p>
        </w:tc>
      </w:tr>
      <w:tr w:rsidR="00326D41" w:rsidRPr="00972382" w14:paraId="0C964565" w14:textId="77777777" w:rsidTr="00FA4EFF">
        <w:tc>
          <w:tcPr>
            <w:tcW w:w="2972" w:type="dxa"/>
          </w:tcPr>
          <w:p w14:paraId="2FF575FD" w14:textId="77777777" w:rsidR="00326D41" w:rsidRPr="00972382" w:rsidRDefault="00326D41" w:rsidP="00FA4EFF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693" w:type="dxa"/>
          </w:tcPr>
          <w:p w14:paraId="76BC2820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3 (-0.17, 0.11)</w:t>
            </w:r>
          </w:p>
        </w:tc>
        <w:tc>
          <w:tcPr>
            <w:tcW w:w="1279" w:type="dxa"/>
          </w:tcPr>
          <w:p w14:paraId="2B5C3CD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19</w:t>
            </w:r>
          </w:p>
        </w:tc>
      </w:tr>
      <w:tr w:rsidR="00326D41" w:rsidRPr="00972382" w14:paraId="4ADDE3DD" w14:textId="77777777" w:rsidTr="00FA4EFF">
        <w:tc>
          <w:tcPr>
            <w:tcW w:w="2972" w:type="dxa"/>
          </w:tcPr>
          <w:p w14:paraId="7BF0E5E4" w14:textId="77777777" w:rsidR="00326D41" w:rsidRPr="00972382" w:rsidRDefault="00326D41" w:rsidP="00FA4EFF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Sugar-sweetened beverages</w:t>
            </w:r>
          </w:p>
        </w:tc>
        <w:tc>
          <w:tcPr>
            <w:tcW w:w="2693" w:type="dxa"/>
          </w:tcPr>
          <w:p w14:paraId="63B0507D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7E0CC491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20E53026" w14:textId="77777777" w:rsidTr="00FA4EFF">
        <w:tc>
          <w:tcPr>
            <w:tcW w:w="2972" w:type="dxa"/>
          </w:tcPr>
          <w:p w14:paraId="3D7B726C" w14:textId="77777777" w:rsidR="00326D41" w:rsidRPr="00972382" w:rsidRDefault="00326D41" w:rsidP="00FA4EFF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43E16A9B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1 (-0.27, 0.24)</w:t>
            </w:r>
          </w:p>
        </w:tc>
        <w:tc>
          <w:tcPr>
            <w:tcW w:w="1279" w:type="dxa"/>
          </w:tcPr>
          <w:p w14:paraId="39C3A030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91</w:t>
            </w:r>
          </w:p>
        </w:tc>
      </w:tr>
      <w:tr w:rsidR="00326D41" w:rsidRPr="00972382" w14:paraId="130CE3A7" w14:textId="77777777" w:rsidTr="00FA4EFF">
        <w:tc>
          <w:tcPr>
            <w:tcW w:w="2972" w:type="dxa"/>
          </w:tcPr>
          <w:p w14:paraId="1374EC10" w14:textId="77777777" w:rsidR="00326D41" w:rsidRPr="00972382" w:rsidRDefault="00326D41" w:rsidP="00FA4EFF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lastRenderedPageBreak/>
              <w:t>Servings/day</w:t>
            </w:r>
          </w:p>
        </w:tc>
        <w:tc>
          <w:tcPr>
            <w:tcW w:w="2693" w:type="dxa"/>
          </w:tcPr>
          <w:p w14:paraId="0790D584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24 (-0.84, 0.36)</w:t>
            </w:r>
          </w:p>
        </w:tc>
        <w:tc>
          <w:tcPr>
            <w:tcW w:w="1279" w:type="dxa"/>
          </w:tcPr>
          <w:p w14:paraId="5A5BE92A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99</w:t>
            </w:r>
          </w:p>
        </w:tc>
      </w:tr>
      <w:tr w:rsidR="00326D41" w:rsidRPr="00972382" w14:paraId="4EF9FCAD" w14:textId="77777777" w:rsidTr="00FA4EFF">
        <w:tc>
          <w:tcPr>
            <w:tcW w:w="2972" w:type="dxa"/>
          </w:tcPr>
          <w:p w14:paraId="708626A7" w14:textId="77777777" w:rsidR="00326D41" w:rsidRPr="00972382" w:rsidRDefault="00326D41" w:rsidP="00FA4EFF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Sodium</w:t>
            </w:r>
          </w:p>
        </w:tc>
        <w:tc>
          <w:tcPr>
            <w:tcW w:w="2693" w:type="dxa"/>
          </w:tcPr>
          <w:p w14:paraId="6585BC38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9" w:type="dxa"/>
          </w:tcPr>
          <w:p w14:paraId="56928B61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326D41" w:rsidRPr="00972382" w14:paraId="01D69506" w14:textId="77777777" w:rsidTr="00FA4EFF">
        <w:tc>
          <w:tcPr>
            <w:tcW w:w="2972" w:type="dxa"/>
          </w:tcPr>
          <w:p w14:paraId="675F5D06" w14:textId="77777777" w:rsidR="00326D41" w:rsidRPr="00972382" w:rsidRDefault="00326D41" w:rsidP="00FA4EFF">
            <w:pPr>
              <w:spacing w:line="480" w:lineRule="auto"/>
              <w:ind w:left="167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693" w:type="dxa"/>
          </w:tcPr>
          <w:p w14:paraId="5080A9C3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-0.01 (-0.16, 0.14)</w:t>
            </w:r>
          </w:p>
        </w:tc>
        <w:tc>
          <w:tcPr>
            <w:tcW w:w="1279" w:type="dxa"/>
          </w:tcPr>
          <w:p w14:paraId="72FD7DF8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61</w:t>
            </w:r>
          </w:p>
        </w:tc>
      </w:tr>
      <w:tr w:rsidR="00326D41" w:rsidRPr="00972382" w14:paraId="47C495EF" w14:textId="77777777" w:rsidTr="00FA4EFF">
        <w:tc>
          <w:tcPr>
            <w:tcW w:w="2972" w:type="dxa"/>
          </w:tcPr>
          <w:p w14:paraId="201FB975" w14:textId="77777777" w:rsidR="00326D41" w:rsidRPr="00972382" w:rsidRDefault="00326D41" w:rsidP="00FA4EFF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mg/day</w:t>
            </w:r>
          </w:p>
        </w:tc>
        <w:tc>
          <w:tcPr>
            <w:tcW w:w="2693" w:type="dxa"/>
          </w:tcPr>
          <w:p w14:paraId="7C1A92C5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85.8 (-33.4, 205.0)</w:t>
            </w:r>
          </w:p>
        </w:tc>
        <w:tc>
          <w:tcPr>
            <w:tcW w:w="1279" w:type="dxa"/>
          </w:tcPr>
          <w:p w14:paraId="227D9B89" w14:textId="77777777" w:rsidR="00326D41" w:rsidRPr="00972382" w:rsidRDefault="00326D41" w:rsidP="00FA4EFF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61</w:t>
            </w:r>
          </w:p>
        </w:tc>
      </w:tr>
    </w:tbl>
    <w:p w14:paraId="4F75C9E2" w14:textId="0022F50B" w:rsidR="009E5A04" w:rsidRPr="00972382" w:rsidRDefault="0048539C" w:rsidP="00E961A4">
      <w:pPr>
        <w:spacing w:after="0" w:line="480" w:lineRule="auto"/>
        <w:rPr>
          <w:rFonts w:cs="Times New Roman"/>
          <w:szCs w:val="24"/>
          <w:lang w:val="en-CA"/>
        </w:rPr>
      </w:pPr>
      <w:r w:rsidRPr="00972382">
        <w:rPr>
          <w:rFonts w:cs="Times New Roman"/>
          <w:i/>
          <w:vertAlign w:val="superscript"/>
        </w:rPr>
        <w:t>1</w:t>
      </w:r>
      <w:r w:rsidR="00326D41" w:rsidRPr="00972382">
        <w:rPr>
          <w:rFonts w:cs="Times New Roman"/>
          <w:lang w:val="en-CA"/>
        </w:rPr>
        <w:t xml:space="preserve"> </w:t>
      </w:r>
      <w:r w:rsidR="00662A93" w:rsidRPr="00972382">
        <w:t>The analyses included 594</w:t>
      </w:r>
      <w:r w:rsidR="00864252" w:rsidRPr="00972382">
        <w:t xml:space="preserve"> participants</w:t>
      </w:r>
      <w:r w:rsidR="00662A93" w:rsidRPr="00972382">
        <w:t>.</w:t>
      </w:r>
      <w:r w:rsidR="00864252" w:rsidRPr="00972382">
        <w:t xml:space="preserve"> </w:t>
      </w:r>
      <w:r w:rsidR="00326D41" w:rsidRPr="00972382">
        <w:rPr>
          <w:rFonts w:cs="Times New Roman"/>
          <w:lang w:val="en-CA"/>
        </w:rPr>
        <w:t xml:space="preserve">Data are presented as β coefficient (95% confidence interval), in DASH points or daily intakes, associated with </w:t>
      </w:r>
      <w:r w:rsidR="00864252" w:rsidRPr="00972382">
        <w:rPr>
          <w:rFonts w:cs="Times New Roman"/>
          <w:lang w:val="en-CA"/>
        </w:rPr>
        <w:t xml:space="preserve">the </w:t>
      </w:r>
      <w:r w:rsidR="00326D41" w:rsidRPr="00972382">
        <w:rPr>
          <w:rFonts w:cs="Times New Roman"/>
          <w:lang w:val="en-CA"/>
        </w:rPr>
        <w:t xml:space="preserve">therapeutic intensity score (continuous variable). </w:t>
      </w:r>
      <w:r w:rsidR="00326D41" w:rsidRPr="00972382">
        <w:rPr>
          <w:rFonts w:cs="Times New Roman"/>
          <w:szCs w:val="24"/>
          <w:lang w:val="en-CA"/>
        </w:rPr>
        <w:t>Models were adjusted for gender (men, women), age (years), annual household income (&lt;$10,000; $10,000-24,999; $25,000-49,999; $50,000-74,999; $75,000-99,999; $100,000-149,999; $150,000-199,999; &gt;$200,000), BMI (kg/m</w:t>
      </w:r>
      <w:r w:rsidR="00326D41" w:rsidRPr="00972382">
        <w:rPr>
          <w:rFonts w:cs="Times New Roman"/>
          <w:szCs w:val="24"/>
          <w:vertAlign w:val="superscript"/>
          <w:lang w:val="en-CA"/>
        </w:rPr>
        <w:t>2</w:t>
      </w:r>
      <w:r w:rsidR="00326D41" w:rsidRPr="00972382">
        <w:rPr>
          <w:rFonts w:cs="Times New Roman"/>
          <w:szCs w:val="24"/>
          <w:lang w:val="en-CA"/>
        </w:rPr>
        <w:t xml:space="preserve">), </w:t>
      </w:r>
      <w:r w:rsidR="00326D41" w:rsidRPr="00972382">
        <w:rPr>
          <w:rFonts w:eastAsiaTheme="minorEastAsia" w:cs="Times New Roman"/>
          <w:szCs w:val="24"/>
          <w:lang w:val="en-CA"/>
        </w:rPr>
        <w:t>smoking status (never, ever, current),</w:t>
      </w:r>
      <w:r w:rsidR="00326D41" w:rsidRPr="00972382">
        <w:rPr>
          <w:rFonts w:cs="Times New Roman"/>
          <w:szCs w:val="24"/>
          <w:lang w:val="en-CA"/>
        </w:rPr>
        <w:t xml:space="preserve"> </w:t>
      </w:r>
      <w:r w:rsidR="00326D41" w:rsidRPr="00972382">
        <w:rPr>
          <w:rFonts w:eastAsiaTheme="minorEastAsia" w:cs="Times New Roman"/>
          <w:szCs w:val="24"/>
          <w:lang w:val="en-CA"/>
        </w:rPr>
        <w:t xml:space="preserve">alcohol consumption (grams/day), </w:t>
      </w:r>
      <w:r w:rsidR="00326D41" w:rsidRPr="00972382">
        <w:rPr>
          <w:rFonts w:cs="Times New Roman"/>
          <w:szCs w:val="24"/>
          <w:lang w:val="en-CA"/>
        </w:rPr>
        <w:t>energy intake (kcal/day)</w:t>
      </w:r>
      <w:r w:rsidR="00326D41" w:rsidRPr="00972382">
        <w:rPr>
          <w:rFonts w:eastAsiaTheme="minorEastAsia" w:cs="Times New Roman"/>
          <w:szCs w:val="24"/>
          <w:lang w:val="en-CA"/>
        </w:rPr>
        <w:t xml:space="preserve">, physical activity level (low, moderate, high) and </w:t>
      </w:r>
      <w:r w:rsidR="00326D41" w:rsidRPr="00972382">
        <w:rPr>
          <w:rStyle w:val="cf01"/>
          <w:rFonts w:ascii="Times New Roman" w:hAnsi="Times New Roman" w:cs="Times New Roman"/>
          <w:sz w:val="24"/>
          <w:szCs w:val="24"/>
          <w:lang w:val="en-CA"/>
        </w:rPr>
        <w:t>self-reported history of high blood cholesterol</w:t>
      </w:r>
      <w:r w:rsidR="00326D41" w:rsidRPr="00972382">
        <w:rPr>
          <w:rFonts w:eastAsiaTheme="minorEastAsia" w:cs="Times New Roman"/>
          <w:szCs w:val="24"/>
          <w:lang w:val="en-CA"/>
        </w:rPr>
        <w:t xml:space="preserve"> (yes, no). </w:t>
      </w:r>
    </w:p>
    <w:p w14:paraId="7E1EFB06" w14:textId="77777777" w:rsidR="002A2442" w:rsidRPr="00972382" w:rsidRDefault="002A2442" w:rsidP="006933D2">
      <w:pPr>
        <w:spacing w:after="0" w:line="480" w:lineRule="auto"/>
        <w:rPr>
          <w:rFonts w:cs="Times New Roman"/>
          <w:b/>
          <w:bCs/>
          <w:szCs w:val="24"/>
          <w:lang w:val="en-CA"/>
        </w:rPr>
        <w:sectPr w:rsidR="002A2442" w:rsidRPr="00972382" w:rsidSect="00A007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EDD62F1" w14:textId="0C76F2C5" w:rsidR="002106BD" w:rsidRPr="00972382" w:rsidRDefault="002106BD" w:rsidP="006933D2">
      <w:pPr>
        <w:spacing w:after="0" w:line="480" w:lineRule="auto"/>
        <w:rPr>
          <w:rFonts w:cs="Times New Roman"/>
          <w:szCs w:val="24"/>
          <w:lang w:val="en-CA"/>
        </w:rPr>
      </w:pPr>
      <w:r w:rsidRPr="00972382">
        <w:rPr>
          <w:rFonts w:cs="Times New Roman"/>
          <w:b/>
          <w:bCs/>
          <w:szCs w:val="24"/>
          <w:lang w:val="en-CA"/>
        </w:rPr>
        <w:lastRenderedPageBreak/>
        <w:t xml:space="preserve">Supplemental Table </w:t>
      </w:r>
      <w:r w:rsidR="00D32A20" w:rsidRPr="00972382">
        <w:rPr>
          <w:rFonts w:cs="Times New Roman"/>
          <w:b/>
          <w:bCs/>
          <w:szCs w:val="24"/>
          <w:lang w:val="en-CA"/>
        </w:rPr>
        <w:t>S</w:t>
      </w:r>
      <w:r w:rsidR="00FA4EFF" w:rsidRPr="00972382">
        <w:rPr>
          <w:rFonts w:cs="Times New Roman"/>
          <w:b/>
          <w:bCs/>
          <w:szCs w:val="24"/>
          <w:lang w:val="en-CA"/>
        </w:rPr>
        <w:t>4</w:t>
      </w:r>
      <w:r w:rsidRPr="00972382">
        <w:rPr>
          <w:rFonts w:cs="Times New Roman"/>
          <w:b/>
          <w:bCs/>
          <w:szCs w:val="24"/>
          <w:lang w:val="en-CA"/>
        </w:rPr>
        <w:t xml:space="preserve">: Differences in dietary components of the DASH score according to </w:t>
      </w:r>
      <w:r w:rsidR="0055192A" w:rsidRPr="00972382">
        <w:rPr>
          <w:rFonts w:cs="Times New Roman"/>
          <w:b/>
          <w:bCs/>
          <w:szCs w:val="24"/>
          <w:lang w:val="en-CA"/>
        </w:rPr>
        <w:t>BP-lowering</w:t>
      </w:r>
      <w:r w:rsidRPr="00972382">
        <w:rPr>
          <w:rFonts w:cs="Times New Roman"/>
          <w:b/>
          <w:bCs/>
          <w:szCs w:val="24"/>
          <w:lang w:val="en-CA"/>
        </w:rPr>
        <w:t xml:space="preserve"> medication</w:t>
      </w:r>
      <w:r w:rsidR="00DC7277" w:rsidRPr="00972382">
        <w:rPr>
          <w:rFonts w:cs="Times New Roman"/>
          <w:b/>
          <w:bCs/>
          <w:szCs w:val="24"/>
          <w:lang w:val="en-CA"/>
        </w:rPr>
        <w:t xml:space="preserve"> use</w:t>
      </w:r>
      <w:r w:rsidRPr="00972382">
        <w:rPr>
          <w:rFonts w:cs="Times New Roman"/>
          <w:b/>
          <w:bCs/>
          <w:szCs w:val="24"/>
          <w:lang w:val="en-CA"/>
        </w:rPr>
        <w:t>.</w:t>
      </w:r>
      <w:r w:rsidR="0048539C" w:rsidRPr="00972382">
        <w:rPr>
          <w:rFonts w:cs="Times New Roman"/>
          <w:bCs/>
          <w:i/>
          <w:szCs w:val="24"/>
          <w:vertAlign w:val="superscript"/>
          <w:lang w:val="en-CA"/>
        </w:rPr>
        <w:t>1</w:t>
      </w:r>
    </w:p>
    <w:tbl>
      <w:tblPr>
        <w:tblStyle w:val="Grilledutableau"/>
        <w:tblW w:w="8784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1276"/>
      </w:tblGrid>
      <w:tr w:rsidR="002106BD" w:rsidRPr="00972382" w14:paraId="1F830D79" w14:textId="77777777" w:rsidTr="00B26C64">
        <w:tc>
          <w:tcPr>
            <w:tcW w:w="2547" w:type="dxa"/>
          </w:tcPr>
          <w:p w14:paraId="1E29A27A" w14:textId="77777777" w:rsidR="002106BD" w:rsidRPr="00972382" w:rsidRDefault="002106BD" w:rsidP="00652E3E">
            <w:pPr>
              <w:spacing w:line="480" w:lineRule="auto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Dietary components</w:t>
            </w:r>
          </w:p>
        </w:tc>
        <w:tc>
          <w:tcPr>
            <w:tcW w:w="2551" w:type="dxa"/>
          </w:tcPr>
          <w:p w14:paraId="3E4ADD84" w14:textId="6BB6682D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CA"/>
              </w:rPr>
            </w:pPr>
            <w:r w:rsidRPr="00972382">
              <w:rPr>
                <w:rFonts w:cs="Times New Roman"/>
                <w:b/>
                <w:szCs w:val="24"/>
                <w:lang w:val="en-CA"/>
              </w:rPr>
              <w:t xml:space="preserve">Individuals not using </w:t>
            </w:r>
            <w:r w:rsidR="00D554DB" w:rsidRPr="00972382">
              <w:rPr>
                <w:rFonts w:cs="Times New Roman"/>
                <w:b/>
                <w:szCs w:val="24"/>
                <w:lang w:val="en-CA"/>
              </w:rPr>
              <w:t>BP-lowering</w:t>
            </w:r>
            <w:r w:rsidRPr="00972382">
              <w:rPr>
                <w:rFonts w:cs="Times New Roman"/>
                <w:b/>
                <w:szCs w:val="24"/>
                <w:lang w:val="en-CA"/>
              </w:rPr>
              <w:t xml:space="preserve"> medication (n=238)</w:t>
            </w:r>
          </w:p>
        </w:tc>
        <w:tc>
          <w:tcPr>
            <w:tcW w:w="2410" w:type="dxa"/>
          </w:tcPr>
          <w:p w14:paraId="5920D776" w14:textId="3F1F9ECD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CA"/>
              </w:rPr>
            </w:pPr>
            <w:r w:rsidRPr="00972382">
              <w:rPr>
                <w:rFonts w:cs="Times New Roman"/>
                <w:b/>
                <w:szCs w:val="24"/>
                <w:lang w:val="en-CA"/>
              </w:rPr>
              <w:t xml:space="preserve">Individuals using </w:t>
            </w:r>
            <w:r w:rsidR="00D554DB" w:rsidRPr="00972382">
              <w:rPr>
                <w:rFonts w:cs="Times New Roman"/>
                <w:b/>
                <w:szCs w:val="24"/>
                <w:lang w:val="en-CA"/>
              </w:rPr>
              <w:t xml:space="preserve">BP-lowering </w:t>
            </w:r>
            <w:r w:rsidRPr="00972382">
              <w:rPr>
                <w:rFonts w:cs="Times New Roman"/>
                <w:b/>
                <w:szCs w:val="24"/>
                <w:lang w:val="en-CA"/>
              </w:rPr>
              <w:t>medication (n=677)</w:t>
            </w:r>
          </w:p>
        </w:tc>
        <w:tc>
          <w:tcPr>
            <w:tcW w:w="1276" w:type="dxa"/>
          </w:tcPr>
          <w:p w14:paraId="5BF6A0C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/>
                <w:bCs/>
                <w:i/>
                <w:szCs w:val="24"/>
                <w:lang w:val="en-CA"/>
              </w:rPr>
              <w:t xml:space="preserve">P </w:t>
            </w:r>
            <w:r w:rsidRPr="00972382">
              <w:rPr>
                <w:rFonts w:cs="Times New Roman"/>
                <w:b/>
                <w:bCs/>
                <w:szCs w:val="24"/>
                <w:lang w:val="en-CA"/>
              </w:rPr>
              <w:t>value</w:t>
            </w:r>
          </w:p>
        </w:tc>
      </w:tr>
      <w:tr w:rsidR="002106BD" w:rsidRPr="00972382" w14:paraId="16839B1D" w14:textId="77777777" w:rsidTr="00B26C64">
        <w:tc>
          <w:tcPr>
            <w:tcW w:w="2547" w:type="dxa"/>
          </w:tcPr>
          <w:p w14:paraId="01A89541" w14:textId="77777777" w:rsidR="002106BD" w:rsidRPr="00972382" w:rsidRDefault="002106BD" w:rsidP="00652E3E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 xml:space="preserve">DASH score total </w:t>
            </w:r>
          </w:p>
        </w:tc>
        <w:tc>
          <w:tcPr>
            <w:tcW w:w="2551" w:type="dxa"/>
          </w:tcPr>
          <w:p w14:paraId="3B729E3A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3.5 (22.8, 24.1)</w:t>
            </w:r>
          </w:p>
        </w:tc>
        <w:tc>
          <w:tcPr>
            <w:tcW w:w="2410" w:type="dxa"/>
          </w:tcPr>
          <w:p w14:paraId="372CF914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3.4 (22.9, 23.9)</w:t>
            </w:r>
          </w:p>
        </w:tc>
        <w:tc>
          <w:tcPr>
            <w:tcW w:w="1276" w:type="dxa"/>
          </w:tcPr>
          <w:p w14:paraId="535C49AF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88</w:t>
            </w:r>
          </w:p>
        </w:tc>
      </w:tr>
      <w:tr w:rsidR="002106BD" w:rsidRPr="00972382" w14:paraId="098B4FC6" w14:textId="77777777" w:rsidTr="00B26C64">
        <w:tc>
          <w:tcPr>
            <w:tcW w:w="2547" w:type="dxa"/>
          </w:tcPr>
          <w:p w14:paraId="51E26786" w14:textId="77777777" w:rsidR="002106BD" w:rsidRPr="00972382" w:rsidRDefault="002106BD" w:rsidP="00652E3E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Whole grains</w:t>
            </w:r>
          </w:p>
        </w:tc>
        <w:tc>
          <w:tcPr>
            <w:tcW w:w="2551" w:type="dxa"/>
          </w:tcPr>
          <w:p w14:paraId="75AA5E2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23EB4CF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14F4AC8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4A71F089" w14:textId="77777777" w:rsidTr="00B26C64">
        <w:tc>
          <w:tcPr>
            <w:tcW w:w="2547" w:type="dxa"/>
          </w:tcPr>
          <w:p w14:paraId="40801028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0BF8B55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8 (2.78, 3.18)</w:t>
            </w:r>
          </w:p>
        </w:tc>
        <w:tc>
          <w:tcPr>
            <w:tcW w:w="2410" w:type="dxa"/>
          </w:tcPr>
          <w:p w14:paraId="5F515FCF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4 (2.78, 3.10)</w:t>
            </w:r>
          </w:p>
        </w:tc>
        <w:tc>
          <w:tcPr>
            <w:tcW w:w="1276" w:type="dxa"/>
          </w:tcPr>
          <w:p w14:paraId="4FD5718C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64</w:t>
            </w:r>
          </w:p>
        </w:tc>
      </w:tr>
      <w:tr w:rsidR="002106BD" w:rsidRPr="00972382" w14:paraId="444B1B32" w14:textId="77777777" w:rsidTr="00B26C64">
        <w:tc>
          <w:tcPr>
            <w:tcW w:w="2547" w:type="dxa"/>
          </w:tcPr>
          <w:p w14:paraId="10258819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0AE2CFC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77 (0.63, 0.91)</w:t>
            </w:r>
          </w:p>
        </w:tc>
        <w:tc>
          <w:tcPr>
            <w:tcW w:w="2410" w:type="dxa"/>
          </w:tcPr>
          <w:p w14:paraId="3A49843F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77 (0.66, 0.88)</w:t>
            </w:r>
          </w:p>
        </w:tc>
        <w:tc>
          <w:tcPr>
            <w:tcW w:w="1276" w:type="dxa"/>
          </w:tcPr>
          <w:p w14:paraId="316329E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79</w:t>
            </w:r>
          </w:p>
        </w:tc>
      </w:tr>
      <w:tr w:rsidR="002106BD" w:rsidRPr="00972382" w14:paraId="47949D78" w14:textId="77777777" w:rsidTr="00B26C64">
        <w:tc>
          <w:tcPr>
            <w:tcW w:w="2547" w:type="dxa"/>
          </w:tcPr>
          <w:p w14:paraId="105F2150" w14:textId="77777777" w:rsidR="002106BD" w:rsidRPr="00972382" w:rsidRDefault="002106BD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Whole vegetables</w:t>
            </w:r>
          </w:p>
        </w:tc>
        <w:tc>
          <w:tcPr>
            <w:tcW w:w="2551" w:type="dxa"/>
          </w:tcPr>
          <w:p w14:paraId="2C8DACDE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522D79F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35ACF73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2D47441C" w14:textId="77777777" w:rsidTr="00B26C64">
        <w:tc>
          <w:tcPr>
            <w:tcW w:w="2547" w:type="dxa"/>
          </w:tcPr>
          <w:p w14:paraId="2B69F00B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1A2A9B9B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.02 (2.83, 3.21)</w:t>
            </w:r>
          </w:p>
        </w:tc>
        <w:tc>
          <w:tcPr>
            <w:tcW w:w="2410" w:type="dxa"/>
          </w:tcPr>
          <w:p w14:paraId="6FA05954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87 (2.72, 3.02)</w:t>
            </w:r>
          </w:p>
        </w:tc>
        <w:tc>
          <w:tcPr>
            <w:tcW w:w="1276" w:type="dxa"/>
          </w:tcPr>
          <w:p w14:paraId="758FEB6A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10</w:t>
            </w:r>
          </w:p>
        </w:tc>
      </w:tr>
      <w:tr w:rsidR="002106BD" w:rsidRPr="00972382" w14:paraId="0FB2A6E0" w14:textId="77777777" w:rsidTr="00B26C64">
        <w:tc>
          <w:tcPr>
            <w:tcW w:w="2547" w:type="dxa"/>
          </w:tcPr>
          <w:p w14:paraId="220CB0BA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5BE49F25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.87 (4.39, 5.34)</w:t>
            </w:r>
          </w:p>
        </w:tc>
        <w:tc>
          <w:tcPr>
            <w:tcW w:w="2410" w:type="dxa"/>
          </w:tcPr>
          <w:p w14:paraId="6CBA248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4.33 (3.96, 4.70)</w:t>
            </w:r>
          </w:p>
        </w:tc>
        <w:tc>
          <w:tcPr>
            <w:tcW w:w="1276" w:type="dxa"/>
          </w:tcPr>
          <w:p w14:paraId="3C186A4C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4</w:t>
            </w:r>
          </w:p>
        </w:tc>
      </w:tr>
      <w:tr w:rsidR="002106BD" w:rsidRPr="00972382" w14:paraId="3A93ED28" w14:textId="77777777" w:rsidTr="00B26C64">
        <w:tc>
          <w:tcPr>
            <w:tcW w:w="2547" w:type="dxa"/>
          </w:tcPr>
          <w:p w14:paraId="53B89ADE" w14:textId="77777777" w:rsidR="002106BD" w:rsidRPr="00972382" w:rsidRDefault="002106BD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Whole fruits</w:t>
            </w:r>
          </w:p>
        </w:tc>
        <w:tc>
          <w:tcPr>
            <w:tcW w:w="2551" w:type="dxa"/>
          </w:tcPr>
          <w:p w14:paraId="6C1A1907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403F0E57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4E15EF8E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202BEFFE" w14:textId="77777777" w:rsidTr="00B26C64">
        <w:tc>
          <w:tcPr>
            <w:tcW w:w="2547" w:type="dxa"/>
          </w:tcPr>
          <w:p w14:paraId="57FDF7D0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4518D010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89 (2.69, 3.10)</w:t>
            </w:r>
          </w:p>
        </w:tc>
        <w:tc>
          <w:tcPr>
            <w:tcW w:w="2410" w:type="dxa"/>
          </w:tcPr>
          <w:p w14:paraId="63F2C60F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83 (2.68, 2.99)</w:t>
            </w:r>
          </w:p>
        </w:tc>
        <w:tc>
          <w:tcPr>
            <w:tcW w:w="1276" w:type="dxa"/>
          </w:tcPr>
          <w:p w14:paraId="73A51BE4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52</w:t>
            </w:r>
          </w:p>
        </w:tc>
      </w:tr>
      <w:tr w:rsidR="002106BD" w:rsidRPr="00972382" w14:paraId="0C3A2078" w14:textId="77777777" w:rsidTr="00B26C64">
        <w:tc>
          <w:tcPr>
            <w:tcW w:w="2547" w:type="dxa"/>
          </w:tcPr>
          <w:p w14:paraId="50A2A7FB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0B1337AE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52 (1.33, 1.71)</w:t>
            </w:r>
          </w:p>
        </w:tc>
        <w:tc>
          <w:tcPr>
            <w:tcW w:w="2410" w:type="dxa"/>
          </w:tcPr>
          <w:p w14:paraId="7B4BCC7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47 (1.32, 1.62)</w:t>
            </w:r>
          </w:p>
        </w:tc>
        <w:tc>
          <w:tcPr>
            <w:tcW w:w="1276" w:type="dxa"/>
          </w:tcPr>
          <w:p w14:paraId="25F03BFD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39</w:t>
            </w:r>
          </w:p>
        </w:tc>
      </w:tr>
      <w:tr w:rsidR="002106BD" w:rsidRPr="00972382" w14:paraId="298A2B96" w14:textId="77777777" w:rsidTr="00B26C64">
        <w:tc>
          <w:tcPr>
            <w:tcW w:w="2547" w:type="dxa"/>
          </w:tcPr>
          <w:p w14:paraId="2CFC60FB" w14:textId="77777777" w:rsidR="002106BD" w:rsidRPr="00972382" w:rsidRDefault="002106BD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Low-fat dairy products</w:t>
            </w:r>
          </w:p>
        </w:tc>
        <w:tc>
          <w:tcPr>
            <w:tcW w:w="2551" w:type="dxa"/>
          </w:tcPr>
          <w:p w14:paraId="6921384D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3A79C7E0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6CF5B76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30FF34D4" w14:textId="77777777" w:rsidTr="00B26C64">
        <w:tc>
          <w:tcPr>
            <w:tcW w:w="2547" w:type="dxa"/>
          </w:tcPr>
          <w:p w14:paraId="34B6D775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657485A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69 (2.48, 2.90)</w:t>
            </w:r>
          </w:p>
        </w:tc>
        <w:tc>
          <w:tcPr>
            <w:tcW w:w="2410" w:type="dxa"/>
          </w:tcPr>
          <w:p w14:paraId="42387C4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4 (2.78, 3.11)</w:t>
            </w:r>
          </w:p>
        </w:tc>
        <w:tc>
          <w:tcPr>
            <w:tcW w:w="1276" w:type="dxa"/>
          </w:tcPr>
          <w:p w14:paraId="0C04D8D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1</w:t>
            </w:r>
          </w:p>
        </w:tc>
      </w:tr>
      <w:tr w:rsidR="002106BD" w:rsidRPr="00972382" w14:paraId="51EF7C54" w14:textId="77777777" w:rsidTr="00B26C64">
        <w:tc>
          <w:tcPr>
            <w:tcW w:w="2547" w:type="dxa"/>
          </w:tcPr>
          <w:p w14:paraId="499A6D80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4467A217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03 (0.83, 1.23)</w:t>
            </w:r>
          </w:p>
        </w:tc>
        <w:tc>
          <w:tcPr>
            <w:tcW w:w="2410" w:type="dxa"/>
          </w:tcPr>
          <w:p w14:paraId="56C216FC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13 (0.97, 1.29)</w:t>
            </w:r>
          </w:p>
        </w:tc>
        <w:tc>
          <w:tcPr>
            <w:tcW w:w="1276" w:type="dxa"/>
          </w:tcPr>
          <w:p w14:paraId="6EF8981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03</w:t>
            </w:r>
          </w:p>
        </w:tc>
      </w:tr>
      <w:tr w:rsidR="002106BD" w:rsidRPr="00972382" w14:paraId="610720A3" w14:textId="77777777" w:rsidTr="00B26C64">
        <w:tc>
          <w:tcPr>
            <w:tcW w:w="2547" w:type="dxa"/>
          </w:tcPr>
          <w:p w14:paraId="6B817190" w14:textId="77777777" w:rsidR="002106BD" w:rsidRPr="00972382" w:rsidRDefault="002106BD" w:rsidP="00652E3E">
            <w:pPr>
              <w:spacing w:line="480" w:lineRule="auto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Red and processed meat</w:t>
            </w:r>
          </w:p>
        </w:tc>
        <w:tc>
          <w:tcPr>
            <w:tcW w:w="2551" w:type="dxa"/>
          </w:tcPr>
          <w:p w14:paraId="5FEE935A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5E97CF37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00F563ED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506F5985" w14:textId="77777777" w:rsidTr="00B26C64">
        <w:tc>
          <w:tcPr>
            <w:tcW w:w="2547" w:type="dxa"/>
          </w:tcPr>
          <w:p w14:paraId="697BE721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515EC117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88 (2.70, 3.06)</w:t>
            </w:r>
          </w:p>
        </w:tc>
        <w:tc>
          <w:tcPr>
            <w:tcW w:w="2410" w:type="dxa"/>
          </w:tcPr>
          <w:p w14:paraId="3B2282F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2 (2.78, 3.06)</w:t>
            </w:r>
          </w:p>
        </w:tc>
        <w:tc>
          <w:tcPr>
            <w:tcW w:w="1276" w:type="dxa"/>
          </w:tcPr>
          <w:p w14:paraId="3607485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54</w:t>
            </w:r>
          </w:p>
        </w:tc>
      </w:tr>
      <w:tr w:rsidR="002106BD" w:rsidRPr="00972382" w14:paraId="4A499A0E" w14:textId="77777777" w:rsidTr="00B26C64">
        <w:tc>
          <w:tcPr>
            <w:tcW w:w="2547" w:type="dxa"/>
          </w:tcPr>
          <w:p w14:paraId="5ACA1F54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1720B575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04 (0.95, 1.13)</w:t>
            </w:r>
          </w:p>
        </w:tc>
        <w:tc>
          <w:tcPr>
            <w:tcW w:w="2410" w:type="dxa"/>
          </w:tcPr>
          <w:p w14:paraId="5CDDF81C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04 (0.97, 1.11)</w:t>
            </w:r>
          </w:p>
        </w:tc>
        <w:tc>
          <w:tcPr>
            <w:tcW w:w="1276" w:type="dxa"/>
          </w:tcPr>
          <w:p w14:paraId="4A842343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91</w:t>
            </w:r>
          </w:p>
        </w:tc>
      </w:tr>
      <w:tr w:rsidR="002106BD" w:rsidRPr="00972382" w14:paraId="1ABC7AFF" w14:textId="77777777" w:rsidTr="00B26C64">
        <w:tc>
          <w:tcPr>
            <w:tcW w:w="2547" w:type="dxa"/>
          </w:tcPr>
          <w:p w14:paraId="04A7E754" w14:textId="77777777" w:rsidR="002106BD" w:rsidRPr="00972382" w:rsidRDefault="002106BD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Nuts and legumes</w:t>
            </w:r>
          </w:p>
        </w:tc>
        <w:tc>
          <w:tcPr>
            <w:tcW w:w="2551" w:type="dxa"/>
          </w:tcPr>
          <w:p w14:paraId="386225A2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284A8075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4D2EE2B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6C6E639C" w14:textId="77777777" w:rsidTr="00B26C64">
        <w:tc>
          <w:tcPr>
            <w:tcW w:w="2547" w:type="dxa"/>
          </w:tcPr>
          <w:p w14:paraId="4BC74D6C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37F1F855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9 (2.79, 3.20)</w:t>
            </w:r>
          </w:p>
        </w:tc>
        <w:tc>
          <w:tcPr>
            <w:tcW w:w="2410" w:type="dxa"/>
          </w:tcPr>
          <w:p w14:paraId="58D0B563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89 (2.73, 3.05)</w:t>
            </w:r>
          </w:p>
        </w:tc>
        <w:tc>
          <w:tcPr>
            <w:tcW w:w="1276" w:type="dxa"/>
          </w:tcPr>
          <w:p w14:paraId="59CB6F01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34</w:t>
            </w:r>
          </w:p>
        </w:tc>
      </w:tr>
      <w:tr w:rsidR="002106BD" w:rsidRPr="00972382" w14:paraId="78B8B8EE" w14:textId="77777777" w:rsidTr="00B26C64">
        <w:tc>
          <w:tcPr>
            <w:tcW w:w="2547" w:type="dxa"/>
          </w:tcPr>
          <w:p w14:paraId="61F0473D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59E9DAD5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57 (0.47, 0.67)</w:t>
            </w:r>
          </w:p>
        </w:tc>
        <w:tc>
          <w:tcPr>
            <w:tcW w:w="2410" w:type="dxa"/>
          </w:tcPr>
          <w:p w14:paraId="7B7CF7E4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48 (0.40, 0.56)</w:t>
            </w:r>
          </w:p>
        </w:tc>
        <w:tc>
          <w:tcPr>
            <w:tcW w:w="1276" w:type="dxa"/>
          </w:tcPr>
          <w:p w14:paraId="043ECFDB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21</w:t>
            </w:r>
          </w:p>
        </w:tc>
      </w:tr>
      <w:tr w:rsidR="002106BD" w:rsidRPr="00972382" w14:paraId="1206B49F" w14:textId="77777777" w:rsidTr="00B26C64">
        <w:tc>
          <w:tcPr>
            <w:tcW w:w="2547" w:type="dxa"/>
          </w:tcPr>
          <w:p w14:paraId="619B8163" w14:textId="77777777" w:rsidR="002106BD" w:rsidRPr="00972382" w:rsidRDefault="002106BD" w:rsidP="00652E3E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lastRenderedPageBreak/>
              <w:t>Sugar sweetened beverages</w:t>
            </w:r>
          </w:p>
        </w:tc>
        <w:tc>
          <w:tcPr>
            <w:tcW w:w="2551" w:type="dxa"/>
          </w:tcPr>
          <w:p w14:paraId="25BFA7C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44945DF3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0AE51942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72914932" w14:textId="77777777" w:rsidTr="00B26C64">
        <w:tc>
          <w:tcPr>
            <w:tcW w:w="2547" w:type="dxa"/>
          </w:tcPr>
          <w:p w14:paraId="264C01B8" w14:textId="77777777" w:rsidR="002106BD" w:rsidRPr="00972382" w:rsidRDefault="002106BD" w:rsidP="00652E3E">
            <w:pPr>
              <w:spacing w:line="480" w:lineRule="auto"/>
              <w:ind w:left="170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4CEAAE0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9 (2.79, 3.20)</w:t>
            </w:r>
          </w:p>
        </w:tc>
        <w:tc>
          <w:tcPr>
            <w:tcW w:w="2410" w:type="dxa"/>
          </w:tcPr>
          <w:p w14:paraId="62235FF7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.96 (2.80, 3.12)</w:t>
            </w:r>
          </w:p>
        </w:tc>
        <w:tc>
          <w:tcPr>
            <w:tcW w:w="1276" w:type="dxa"/>
          </w:tcPr>
          <w:p w14:paraId="022578A0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76</w:t>
            </w:r>
          </w:p>
        </w:tc>
      </w:tr>
      <w:tr w:rsidR="002106BD" w:rsidRPr="00972382" w14:paraId="109F868A" w14:textId="77777777" w:rsidTr="00B26C64">
        <w:tc>
          <w:tcPr>
            <w:tcW w:w="2547" w:type="dxa"/>
          </w:tcPr>
          <w:p w14:paraId="4AB1F069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bCs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Servings/day</w:t>
            </w:r>
          </w:p>
        </w:tc>
        <w:tc>
          <w:tcPr>
            <w:tcW w:w="2551" w:type="dxa"/>
          </w:tcPr>
          <w:p w14:paraId="2760D69F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96 (1.49, 2.42)</w:t>
            </w:r>
          </w:p>
        </w:tc>
        <w:tc>
          <w:tcPr>
            <w:tcW w:w="2410" w:type="dxa"/>
          </w:tcPr>
          <w:p w14:paraId="49164982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1.84 (1.48, 2.21)</w:t>
            </w:r>
          </w:p>
        </w:tc>
        <w:tc>
          <w:tcPr>
            <w:tcW w:w="1276" w:type="dxa"/>
          </w:tcPr>
          <w:p w14:paraId="770EDF75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66</w:t>
            </w:r>
          </w:p>
        </w:tc>
      </w:tr>
      <w:tr w:rsidR="002106BD" w:rsidRPr="00972382" w14:paraId="5F60DDC3" w14:textId="77777777" w:rsidTr="00B26C64">
        <w:tc>
          <w:tcPr>
            <w:tcW w:w="2547" w:type="dxa"/>
          </w:tcPr>
          <w:p w14:paraId="52F91980" w14:textId="77777777" w:rsidR="002106BD" w:rsidRPr="00972382" w:rsidRDefault="002106BD" w:rsidP="00652E3E">
            <w:pPr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  <w:t>Sodium</w:t>
            </w:r>
          </w:p>
        </w:tc>
        <w:tc>
          <w:tcPr>
            <w:tcW w:w="2551" w:type="dxa"/>
          </w:tcPr>
          <w:p w14:paraId="39541446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699A93EC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6A29C46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2106BD" w:rsidRPr="00972382" w14:paraId="2D09029B" w14:textId="77777777" w:rsidTr="00B26C64">
        <w:tc>
          <w:tcPr>
            <w:tcW w:w="2547" w:type="dxa"/>
          </w:tcPr>
          <w:p w14:paraId="22287814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bCs/>
                <w:szCs w:val="24"/>
                <w:lang w:val="en-CA"/>
              </w:rPr>
              <w:t>DASH sub-score</w:t>
            </w:r>
          </w:p>
        </w:tc>
        <w:tc>
          <w:tcPr>
            <w:tcW w:w="2551" w:type="dxa"/>
          </w:tcPr>
          <w:p w14:paraId="059362DF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.00 (2.88, 3.12)</w:t>
            </w:r>
          </w:p>
        </w:tc>
        <w:tc>
          <w:tcPr>
            <w:tcW w:w="2410" w:type="dxa"/>
          </w:tcPr>
          <w:p w14:paraId="0244C30E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3.05 (2.96, 3.14)</w:t>
            </w:r>
          </w:p>
        </w:tc>
        <w:tc>
          <w:tcPr>
            <w:tcW w:w="1276" w:type="dxa"/>
          </w:tcPr>
          <w:p w14:paraId="22FBB2D9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61</w:t>
            </w:r>
          </w:p>
        </w:tc>
      </w:tr>
      <w:tr w:rsidR="002106BD" w:rsidRPr="00972382" w14:paraId="4C866719" w14:textId="77777777" w:rsidTr="00B26C64">
        <w:tc>
          <w:tcPr>
            <w:tcW w:w="2547" w:type="dxa"/>
          </w:tcPr>
          <w:p w14:paraId="4DB5C1A2" w14:textId="77777777" w:rsidR="002106BD" w:rsidRPr="00972382" w:rsidRDefault="002106BD" w:rsidP="00652E3E">
            <w:pPr>
              <w:spacing w:line="480" w:lineRule="auto"/>
              <w:ind w:left="170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mg/day</w:t>
            </w:r>
          </w:p>
        </w:tc>
        <w:tc>
          <w:tcPr>
            <w:tcW w:w="2551" w:type="dxa"/>
          </w:tcPr>
          <w:p w14:paraId="50D24F13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,824 (2,730, 2,917)</w:t>
            </w:r>
          </w:p>
        </w:tc>
        <w:tc>
          <w:tcPr>
            <w:tcW w:w="2410" w:type="dxa"/>
          </w:tcPr>
          <w:p w14:paraId="2F3062F8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2,866 (2,794, 2,939)</w:t>
            </w:r>
          </w:p>
        </w:tc>
        <w:tc>
          <w:tcPr>
            <w:tcW w:w="1276" w:type="dxa"/>
          </w:tcPr>
          <w:p w14:paraId="6E51A07A" w14:textId="77777777" w:rsidR="002106BD" w:rsidRPr="00972382" w:rsidRDefault="002106BD" w:rsidP="00652E3E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972382">
              <w:rPr>
                <w:rFonts w:cs="Times New Roman"/>
                <w:szCs w:val="24"/>
                <w:lang w:val="en-CA"/>
              </w:rPr>
              <w:t>0.73</w:t>
            </w:r>
          </w:p>
        </w:tc>
      </w:tr>
    </w:tbl>
    <w:p w14:paraId="5B2E10CF" w14:textId="4CA8B801" w:rsidR="002106BD" w:rsidRPr="00972382" w:rsidRDefault="0048539C" w:rsidP="00652E3E">
      <w:pPr>
        <w:spacing w:after="0" w:line="480" w:lineRule="auto"/>
        <w:rPr>
          <w:rFonts w:eastAsiaTheme="minorEastAsia" w:cs="Times New Roman"/>
          <w:szCs w:val="24"/>
          <w:lang w:val="en-CA"/>
        </w:rPr>
      </w:pPr>
      <w:r w:rsidRPr="00972382">
        <w:rPr>
          <w:rFonts w:cs="Times New Roman"/>
          <w:i/>
          <w:szCs w:val="24"/>
          <w:vertAlign w:val="superscript"/>
        </w:rPr>
        <w:t>1</w:t>
      </w:r>
      <w:r w:rsidR="005A56D4" w:rsidRPr="00972382">
        <w:rPr>
          <w:rFonts w:cs="Times New Roman"/>
          <w:szCs w:val="24"/>
          <w:lang w:val="en-CA"/>
        </w:rPr>
        <w:t xml:space="preserve"> Data are presented as mean (95% confidence interval). </w:t>
      </w:r>
      <w:r w:rsidR="002106BD" w:rsidRPr="00972382">
        <w:rPr>
          <w:rFonts w:cs="Times New Roman"/>
          <w:szCs w:val="24"/>
          <w:lang w:val="en-CA"/>
        </w:rPr>
        <w:t xml:space="preserve">Models were adjusted for </w:t>
      </w:r>
      <w:r w:rsidR="00F72DCE" w:rsidRPr="00972382">
        <w:rPr>
          <w:rFonts w:cs="Times New Roman"/>
          <w:szCs w:val="24"/>
          <w:lang w:val="en-CA"/>
        </w:rPr>
        <w:t>gender</w:t>
      </w:r>
      <w:r w:rsidR="002106BD" w:rsidRPr="00972382">
        <w:rPr>
          <w:rFonts w:cs="Times New Roman"/>
          <w:szCs w:val="24"/>
          <w:lang w:val="en-CA"/>
        </w:rPr>
        <w:t xml:space="preserve"> (</w:t>
      </w:r>
      <w:r w:rsidR="00F72DCE" w:rsidRPr="00972382">
        <w:rPr>
          <w:rFonts w:cs="Times New Roman"/>
          <w:szCs w:val="24"/>
          <w:lang w:val="en-CA"/>
        </w:rPr>
        <w:t>men</w:t>
      </w:r>
      <w:r w:rsidR="002106BD" w:rsidRPr="00972382">
        <w:rPr>
          <w:rFonts w:cs="Times New Roman"/>
          <w:szCs w:val="24"/>
          <w:lang w:val="en-CA"/>
        </w:rPr>
        <w:t xml:space="preserve">, </w:t>
      </w:r>
      <w:r w:rsidR="00F72DCE" w:rsidRPr="00972382">
        <w:rPr>
          <w:rFonts w:cs="Times New Roman"/>
          <w:szCs w:val="24"/>
          <w:lang w:val="en-CA"/>
        </w:rPr>
        <w:t>women</w:t>
      </w:r>
      <w:r w:rsidR="002106BD" w:rsidRPr="00972382">
        <w:rPr>
          <w:rFonts w:cs="Times New Roman"/>
          <w:szCs w:val="24"/>
          <w:lang w:val="en-CA"/>
        </w:rPr>
        <w:t>), age (years), annual household income (&lt;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 xml:space="preserve">10,000; 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 xml:space="preserve">10,000-24,999; 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 xml:space="preserve">25,000-49,999; 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 xml:space="preserve">50,000-74,999; 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 xml:space="preserve">75,000-99,999; 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 xml:space="preserve">100,000-149,999; 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>150,000-199,999; &gt;</w:t>
      </w:r>
      <w:r w:rsidR="00952578" w:rsidRPr="00972382">
        <w:rPr>
          <w:rFonts w:cs="Times New Roman"/>
          <w:szCs w:val="24"/>
          <w:lang w:val="en-CA"/>
        </w:rPr>
        <w:t>$</w:t>
      </w:r>
      <w:r w:rsidR="002106BD" w:rsidRPr="00972382">
        <w:rPr>
          <w:rFonts w:cs="Times New Roman"/>
          <w:szCs w:val="24"/>
          <w:lang w:val="en-CA"/>
        </w:rPr>
        <w:t>200,000), BMI (kg/m</w:t>
      </w:r>
      <w:r w:rsidR="002106BD" w:rsidRPr="00972382">
        <w:rPr>
          <w:rFonts w:cs="Times New Roman"/>
          <w:szCs w:val="24"/>
          <w:vertAlign w:val="superscript"/>
          <w:lang w:val="en-CA"/>
        </w:rPr>
        <w:t>2</w:t>
      </w:r>
      <w:r w:rsidR="002106BD" w:rsidRPr="00972382">
        <w:rPr>
          <w:rFonts w:cs="Times New Roman"/>
          <w:szCs w:val="24"/>
          <w:lang w:val="en-CA"/>
        </w:rPr>
        <w:t xml:space="preserve">), </w:t>
      </w:r>
      <w:r w:rsidR="002106BD" w:rsidRPr="00972382">
        <w:rPr>
          <w:rFonts w:eastAsiaTheme="minorEastAsia" w:cs="Times New Roman"/>
          <w:szCs w:val="24"/>
          <w:lang w:val="en-CA"/>
        </w:rPr>
        <w:t>smoking status (never, ever, current),</w:t>
      </w:r>
      <w:r w:rsidR="002106BD" w:rsidRPr="00972382">
        <w:rPr>
          <w:rFonts w:cs="Times New Roman"/>
          <w:szCs w:val="24"/>
          <w:lang w:val="en-CA"/>
        </w:rPr>
        <w:t xml:space="preserve"> </w:t>
      </w:r>
      <w:r w:rsidR="002106BD" w:rsidRPr="00972382">
        <w:rPr>
          <w:rFonts w:eastAsiaTheme="minorEastAsia" w:cs="Times New Roman"/>
          <w:szCs w:val="24"/>
          <w:lang w:val="en-CA"/>
        </w:rPr>
        <w:t xml:space="preserve">alcohol consumption (grams/day), </w:t>
      </w:r>
      <w:r w:rsidR="002106BD" w:rsidRPr="00972382">
        <w:rPr>
          <w:rFonts w:cs="Times New Roman"/>
          <w:szCs w:val="24"/>
          <w:lang w:val="en-CA"/>
        </w:rPr>
        <w:t>energy intake (kcal/day)</w:t>
      </w:r>
      <w:r w:rsidR="002106BD" w:rsidRPr="00972382">
        <w:rPr>
          <w:rFonts w:eastAsiaTheme="minorEastAsia" w:cs="Times New Roman"/>
          <w:szCs w:val="24"/>
          <w:lang w:val="en-CA"/>
        </w:rPr>
        <w:t xml:space="preserve">, physical activity level (low, moderate, high) and </w:t>
      </w:r>
      <w:r w:rsidR="002106BD" w:rsidRPr="00972382">
        <w:rPr>
          <w:rStyle w:val="cf01"/>
          <w:rFonts w:ascii="Times New Roman" w:hAnsi="Times New Roman" w:cs="Times New Roman"/>
          <w:sz w:val="24"/>
          <w:szCs w:val="24"/>
          <w:lang w:val="en-CA"/>
        </w:rPr>
        <w:t>history of high blood cholesterol</w:t>
      </w:r>
      <w:r w:rsidR="002106BD" w:rsidRPr="00972382">
        <w:rPr>
          <w:rFonts w:eastAsiaTheme="minorEastAsia" w:cs="Times New Roman"/>
          <w:szCs w:val="24"/>
          <w:lang w:val="en-CA"/>
        </w:rPr>
        <w:t xml:space="preserve"> (yes, no).</w:t>
      </w:r>
    </w:p>
    <w:p w14:paraId="0A451F34" w14:textId="77777777" w:rsidR="009E5A04" w:rsidRPr="00972382" w:rsidRDefault="009E5A04" w:rsidP="009E5A04">
      <w:pPr>
        <w:spacing w:after="0" w:line="240" w:lineRule="auto"/>
        <w:rPr>
          <w:rFonts w:cs="Times New Roman"/>
          <w:bCs/>
          <w:szCs w:val="24"/>
          <w:lang w:val="en-CA"/>
        </w:rPr>
      </w:pPr>
    </w:p>
    <w:p w14:paraId="18CAB528" w14:textId="77777777" w:rsidR="009E5A04" w:rsidRPr="00972382" w:rsidRDefault="009E5A04" w:rsidP="009E5A04">
      <w:pPr>
        <w:spacing w:after="0" w:line="240" w:lineRule="auto"/>
        <w:rPr>
          <w:rFonts w:cs="Times New Roman"/>
          <w:bCs/>
          <w:szCs w:val="24"/>
          <w:lang w:val="en-CA"/>
        </w:rPr>
        <w:sectPr w:rsidR="009E5A04" w:rsidRPr="00972382" w:rsidSect="00A007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39479E7" w14:textId="1ADC9A90" w:rsidR="009E5A04" w:rsidRPr="00972382" w:rsidRDefault="005A2033" w:rsidP="00440593">
      <w:pPr>
        <w:spacing w:after="0" w:line="480" w:lineRule="auto"/>
        <w:jc w:val="center"/>
        <w:rPr>
          <w:rFonts w:cs="Times New Roman"/>
          <w:noProof/>
          <w:szCs w:val="24"/>
        </w:rPr>
      </w:pPr>
      <w:r w:rsidRPr="00972382">
        <w:rPr>
          <w:rFonts w:ascii="Calibri" w:eastAsia="Times New Roman" w:hAnsi="Calibri" w:cs="Calibri"/>
          <w:noProof/>
          <w:color w:val="000000"/>
          <w:lang w:val="en-CA" w:eastAsia="en-CA"/>
        </w:rPr>
        <w:lastRenderedPageBreak/>
        <w:drawing>
          <wp:inline distT="0" distB="0" distL="0" distR="0" wp14:anchorId="5573B8C1" wp14:editId="2E5701ED">
            <wp:extent cx="5760720" cy="4144183"/>
            <wp:effectExtent l="0" t="0" r="0" b="8890"/>
            <wp:docPr id="4" name="Image 4" descr="cid:b842258e-ceab-4af4-b119-71fa5297aa9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b842258e-ceab-4af4-b119-71fa5297aa9f"/>
                    <pic:cNvPicPr>
                      <a:picLocks noChangeAspect="1" noChangeArrowheads="1"/>
                    </pic:cNvPicPr>
                  </pic:nvPicPr>
                  <pic:blipFill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76162" w14:textId="1D663DD7" w:rsidR="009E5A04" w:rsidRPr="00512E55" w:rsidRDefault="009E5A04" w:rsidP="00440593">
      <w:pPr>
        <w:spacing w:after="0" w:line="480" w:lineRule="auto"/>
        <w:rPr>
          <w:rFonts w:cs="Times New Roman"/>
          <w:b/>
          <w:bCs/>
          <w:szCs w:val="24"/>
          <w:lang w:val="en-CA"/>
        </w:rPr>
      </w:pPr>
      <w:r w:rsidRPr="00972382">
        <w:rPr>
          <w:rFonts w:cs="Times New Roman"/>
          <w:b/>
          <w:bCs/>
          <w:szCs w:val="24"/>
          <w:lang w:val="en-CA"/>
        </w:rPr>
        <w:t xml:space="preserve">Supplemental Figure </w:t>
      </w:r>
      <w:r w:rsidR="00B36731" w:rsidRPr="00972382">
        <w:rPr>
          <w:rFonts w:cs="Times New Roman"/>
          <w:b/>
          <w:bCs/>
          <w:szCs w:val="24"/>
          <w:lang w:val="en-CA"/>
        </w:rPr>
        <w:t>S</w:t>
      </w:r>
      <w:r w:rsidRPr="00972382">
        <w:rPr>
          <w:rFonts w:cs="Times New Roman"/>
          <w:b/>
          <w:bCs/>
          <w:szCs w:val="24"/>
          <w:lang w:val="en-CA"/>
        </w:rPr>
        <w:t>1: Flow-chart of participants’ selection.</w:t>
      </w:r>
    </w:p>
    <w:sectPr w:rsidR="009E5A04" w:rsidRPr="00512E55" w:rsidSect="005A2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59E63" w14:textId="77777777" w:rsidR="006F7EF9" w:rsidRDefault="006F7EF9" w:rsidP="005905EB">
      <w:pPr>
        <w:spacing w:after="0" w:line="240" w:lineRule="auto"/>
      </w:pPr>
      <w:r>
        <w:separator/>
      </w:r>
    </w:p>
  </w:endnote>
  <w:endnote w:type="continuationSeparator" w:id="0">
    <w:p w14:paraId="42797D26" w14:textId="77777777" w:rsidR="006F7EF9" w:rsidRDefault="006F7EF9" w:rsidP="005905EB">
      <w:pPr>
        <w:spacing w:after="0" w:line="240" w:lineRule="auto"/>
      </w:pPr>
      <w:r>
        <w:continuationSeparator/>
      </w:r>
    </w:p>
  </w:endnote>
  <w:endnote w:type="continuationNotice" w:id="1">
    <w:p w14:paraId="5852998E" w14:textId="77777777" w:rsidR="006F7EF9" w:rsidRDefault="006F7E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2577626"/>
      <w:docPartObj>
        <w:docPartGallery w:val="Page Numbers (Bottom of Page)"/>
        <w:docPartUnique/>
      </w:docPartObj>
    </w:sdtPr>
    <w:sdtEndPr/>
    <w:sdtContent>
      <w:p w14:paraId="5749EB13" w14:textId="49429DC1" w:rsidR="00FA4EFF" w:rsidRDefault="00FA4EFF" w:rsidP="00C71A2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20B7" w:rsidRPr="00CD20B7">
          <w:rPr>
            <w:noProof/>
            <w:lang w:val="fr-F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0541E" w14:textId="77777777" w:rsidR="006F7EF9" w:rsidRDefault="006F7EF9" w:rsidP="005905EB">
      <w:pPr>
        <w:spacing w:after="0" w:line="240" w:lineRule="auto"/>
      </w:pPr>
      <w:r>
        <w:separator/>
      </w:r>
    </w:p>
  </w:footnote>
  <w:footnote w:type="continuationSeparator" w:id="0">
    <w:p w14:paraId="0DBBFFC8" w14:textId="77777777" w:rsidR="006F7EF9" w:rsidRDefault="006F7EF9" w:rsidP="005905EB">
      <w:pPr>
        <w:spacing w:after="0" w:line="240" w:lineRule="auto"/>
      </w:pPr>
      <w:r>
        <w:continuationSeparator/>
      </w:r>
    </w:p>
  </w:footnote>
  <w:footnote w:type="continuationNotice" w:id="1">
    <w:p w14:paraId="25574D3F" w14:textId="77777777" w:rsidR="006F7EF9" w:rsidRDefault="006F7E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07FF"/>
    <w:multiLevelType w:val="hybridMultilevel"/>
    <w:tmpl w:val="F1480D8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C3321"/>
    <w:multiLevelType w:val="hybridMultilevel"/>
    <w:tmpl w:val="EB9091E8"/>
    <w:lvl w:ilvl="0" w:tplc="43D6F63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D001A"/>
    <w:multiLevelType w:val="hybridMultilevel"/>
    <w:tmpl w:val="A57AB8FE"/>
    <w:lvl w:ilvl="0" w:tplc="521A314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9565E"/>
    <w:multiLevelType w:val="hybridMultilevel"/>
    <w:tmpl w:val="3EF463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84D53"/>
    <w:multiLevelType w:val="multilevel"/>
    <w:tmpl w:val="7730DE2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F01360"/>
    <w:multiLevelType w:val="hybridMultilevel"/>
    <w:tmpl w:val="B19C31DC"/>
    <w:lvl w:ilvl="0" w:tplc="60FE79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11443"/>
    <w:multiLevelType w:val="multilevel"/>
    <w:tmpl w:val="F72AA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B605CE"/>
    <w:multiLevelType w:val="hybridMultilevel"/>
    <w:tmpl w:val="E42893B0"/>
    <w:lvl w:ilvl="0" w:tplc="45D2E4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6A30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942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B2B5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1E97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209B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4E7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449C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2403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1565B"/>
    <w:multiLevelType w:val="hybridMultilevel"/>
    <w:tmpl w:val="63ECE340"/>
    <w:lvl w:ilvl="0" w:tplc="B7E8EC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B91928"/>
    <w:multiLevelType w:val="hybridMultilevel"/>
    <w:tmpl w:val="267253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E01E24"/>
    <w:multiLevelType w:val="multilevel"/>
    <w:tmpl w:val="F0F0D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536E4A"/>
    <w:multiLevelType w:val="hybridMultilevel"/>
    <w:tmpl w:val="ABE2A17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32D1C"/>
    <w:multiLevelType w:val="hybridMultilevel"/>
    <w:tmpl w:val="113A30E0"/>
    <w:lvl w:ilvl="0" w:tplc="80E67466">
      <w:start w:val="5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4B1065"/>
    <w:multiLevelType w:val="hybridMultilevel"/>
    <w:tmpl w:val="BD781FE4"/>
    <w:lvl w:ilvl="0" w:tplc="259051F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E1070C"/>
    <w:multiLevelType w:val="hybridMultilevel"/>
    <w:tmpl w:val="CBFAE5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6F1699"/>
    <w:multiLevelType w:val="multilevel"/>
    <w:tmpl w:val="80D4CA60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0093C"/>
    <w:multiLevelType w:val="hybridMultilevel"/>
    <w:tmpl w:val="1778A398"/>
    <w:lvl w:ilvl="0" w:tplc="45A8B6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52DD0"/>
    <w:multiLevelType w:val="hybridMultilevel"/>
    <w:tmpl w:val="7F185FF0"/>
    <w:lvl w:ilvl="0" w:tplc="1E4A8024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D45B34"/>
    <w:multiLevelType w:val="hybridMultilevel"/>
    <w:tmpl w:val="FC086736"/>
    <w:lvl w:ilvl="0" w:tplc="B7BE8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E51739"/>
    <w:multiLevelType w:val="multilevel"/>
    <w:tmpl w:val="57A23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8C69CE"/>
    <w:multiLevelType w:val="hybridMultilevel"/>
    <w:tmpl w:val="79F87EDC"/>
    <w:lvl w:ilvl="0" w:tplc="9D042A1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8D3B76"/>
    <w:multiLevelType w:val="hybridMultilevel"/>
    <w:tmpl w:val="BDF848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1"/>
  </w:num>
  <w:num w:numId="3">
    <w:abstractNumId w:val="14"/>
  </w:num>
  <w:num w:numId="4">
    <w:abstractNumId w:val="13"/>
  </w:num>
  <w:num w:numId="5">
    <w:abstractNumId w:val="3"/>
  </w:num>
  <w:num w:numId="6">
    <w:abstractNumId w:val="5"/>
  </w:num>
  <w:num w:numId="7">
    <w:abstractNumId w:val="12"/>
  </w:num>
  <w:num w:numId="8">
    <w:abstractNumId w:val="6"/>
  </w:num>
  <w:num w:numId="9">
    <w:abstractNumId w:val="10"/>
  </w:num>
  <w:num w:numId="10">
    <w:abstractNumId w:val="2"/>
  </w:num>
  <w:num w:numId="11">
    <w:abstractNumId w:val="16"/>
  </w:num>
  <w:num w:numId="12">
    <w:abstractNumId w:val="18"/>
  </w:num>
  <w:num w:numId="13">
    <w:abstractNumId w:val="19"/>
  </w:num>
  <w:num w:numId="14">
    <w:abstractNumId w:val="20"/>
  </w:num>
  <w:num w:numId="15">
    <w:abstractNumId w:val="4"/>
  </w:num>
  <w:num w:numId="16">
    <w:abstractNumId w:val="0"/>
  </w:num>
  <w:num w:numId="17">
    <w:abstractNumId w:val="9"/>
  </w:num>
  <w:num w:numId="18">
    <w:abstractNumId w:val="15"/>
  </w:num>
  <w:num w:numId="19">
    <w:abstractNumId w:val="11"/>
  </w:num>
  <w:num w:numId="20">
    <w:abstractNumId w:val="8"/>
  </w:num>
  <w:num w:numId="21">
    <w:abstractNumId w:val="1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fevw5cfdpwuexpadvrpxltdaax9twdss5&quot;&gt;DataJP-Saved-Saved-Saved&lt;record-ids&gt;&lt;item&gt;13&lt;/item&gt;&lt;item&gt;558&lt;/item&gt;&lt;item&gt;3593&lt;/item&gt;&lt;item&gt;4902&lt;/item&gt;&lt;item&gt;4919&lt;/item&gt;&lt;item&gt;5054&lt;/item&gt;&lt;item&gt;5095&lt;/item&gt;&lt;item&gt;5097&lt;/item&gt;&lt;item&gt;5121&lt;/item&gt;&lt;item&gt;5133&lt;/item&gt;&lt;item&gt;5157&lt;/item&gt;&lt;item&gt;5392&lt;/item&gt;&lt;item&gt;5466&lt;/item&gt;&lt;item&gt;5528&lt;/item&gt;&lt;item&gt;5530&lt;/item&gt;&lt;item&gt;5531&lt;/item&gt;&lt;item&gt;5534&lt;/item&gt;&lt;item&gt;5556&lt;/item&gt;&lt;item&gt;5557&lt;/item&gt;&lt;item&gt;5558&lt;/item&gt;&lt;item&gt;5559&lt;/item&gt;&lt;item&gt;5560&lt;/item&gt;&lt;item&gt;5561&lt;/item&gt;&lt;/record-ids&gt;&lt;/item&gt;&lt;/Libraries&gt;"/>
  </w:docVars>
  <w:rsids>
    <w:rsidRoot w:val="5EBC1BC2"/>
    <w:rsid w:val="00000885"/>
    <w:rsid w:val="000008D6"/>
    <w:rsid w:val="0000189C"/>
    <w:rsid w:val="00001F3E"/>
    <w:rsid w:val="00002D71"/>
    <w:rsid w:val="00002DA5"/>
    <w:rsid w:val="00002DC9"/>
    <w:rsid w:val="00003050"/>
    <w:rsid w:val="00003404"/>
    <w:rsid w:val="00003988"/>
    <w:rsid w:val="0000412D"/>
    <w:rsid w:val="00004F4D"/>
    <w:rsid w:val="00005E04"/>
    <w:rsid w:val="0000684B"/>
    <w:rsid w:val="00006F69"/>
    <w:rsid w:val="00007839"/>
    <w:rsid w:val="000104D7"/>
    <w:rsid w:val="00010E11"/>
    <w:rsid w:val="00010F22"/>
    <w:rsid w:val="00011117"/>
    <w:rsid w:val="00011CF4"/>
    <w:rsid w:val="00012AC7"/>
    <w:rsid w:val="00012CAE"/>
    <w:rsid w:val="0001335C"/>
    <w:rsid w:val="00013C8D"/>
    <w:rsid w:val="000141BC"/>
    <w:rsid w:val="00014BA0"/>
    <w:rsid w:val="00014E83"/>
    <w:rsid w:val="0001534B"/>
    <w:rsid w:val="0001569C"/>
    <w:rsid w:val="00015CF7"/>
    <w:rsid w:val="00015F2A"/>
    <w:rsid w:val="00015F3E"/>
    <w:rsid w:val="000167F7"/>
    <w:rsid w:val="00016B46"/>
    <w:rsid w:val="00017100"/>
    <w:rsid w:val="00020290"/>
    <w:rsid w:val="00021084"/>
    <w:rsid w:val="00022D62"/>
    <w:rsid w:val="00023D82"/>
    <w:rsid w:val="0002456F"/>
    <w:rsid w:val="00024B3C"/>
    <w:rsid w:val="00024DA8"/>
    <w:rsid w:val="0002520C"/>
    <w:rsid w:val="0002577B"/>
    <w:rsid w:val="000257A7"/>
    <w:rsid w:val="00026198"/>
    <w:rsid w:val="00026210"/>
    <w:rsid w:val="00026F10"/>
    <w:rsid w:val="000272A0"/>
    <w:rsid w:val="000272BD"/>
    <w:rsid w:val="00027333"/>
    <w:rsid w:val="00030644"/>
    <w:rsid w:val="0003199E"/>
    <w:rsid w:val="00031C04"/>
    <w:rsid w:val="00031C50"/>
    <w:rsid w:val="00031E98"/>
    <w:rsid w:val="00032CFF"/>
    <w:rsid w:val="00032D7C"/>
    <w:rsid w:val="00034BD8"/>
    <w:rsid w:val="00035C84"/>
    <w:rsid w:val="00035DCB"/>
    <w:rsid w:val="000363D7"/>
    <w:rsid w:val="00036579"/>
    <w:rsid w:val="0003684A"/>
    <w:rsid w:val="000369B7"/>
    <w:rsid w:val="00036CA4"/>
    <w:rsid w:val="00036F7F"/>
    <w:rsid w:val="000378FD"/>
    <w:rsid w:val="00041D39"/>
    <w:rsid w:val="0004392F"/>
    <w:rsid w:val="00043EC5"/>
    <w:rsid w:val="000457D9"/>
    <w:rsid w:val="00045C94"/>
    <w:rsid w:val="00046057"/>
    <w:rsid w:val="0004670C"/>
    <w:rsid w:val="00046EB5"/>
    <w:rsid w:val="00050107"/>
    <w:rsid w:val="00050697"/>
    <w:rsid w:val="00050B6D"/>
    <w:rsid w:val="00051969"/>
    <w:rsid w:val="00051B47"/>
    <w:rsid w:val="00052ED7"/>
    <w:rsid w:val="0005342F"/>
    <w:rsid w:val="000546CB"/>
    <w:rsid w:val="00054D11"/>
    <w:rsid w:val="00055053"/>
    <w:rsid w:val="0005602B"/>
    <w:rsid w:val="000575B8"/>
    <w:rsid w:val="000601A3"/>
    <w:rsid w:val="00060422"/>
    <w:rsid w:val="00061595"/>
    <w:rsid w:val="000618F9"/>
    <w:rsid w:val="00061C21"/>
    <w:rsid w:val="00061F77"/>
    <w:rsid w:val="00062227"/>
    <w:rsid w:val="000624AF"/>
    <w:rsid w:val="00062E0B"/>
    <w:rsid w:val="00064CE0"/>
    <w:rsid w:val="00064F3D"/>
    <w:rsid w:val="00065721"/>
    <w:rsid w:val="000669DE"/>
    <w:rsid w:val="00066CC8"/>
    <w:rsid w:val="00066E13"/>
    <w:rsid w:val="00067262"/>
    <w:rsid w:val="000675CA"/>
    <w:rsid w:val="00067DDE"/>
    <w:rsid w:val="00070384"/>
    <w:rsid w:val="00070B80"/>
    <w:rsid w:val="00071155"/>
    <w:rsid w:val="000717AE"/>
    <w:rsid w:val="000717E8"/>
    <w:rsid w:val="00071E0A"/>
    <w:rsid w:val="00072414"/>
    <w:rsid w:val="000731DC"/>
    <w:rsid w:val="00073248"/>
    <w:rsid w:val="0007337C"/>
    <w:rsid w:val="0007357A"/>
    <w:rsid w:val="00073AD9"/>
    <w:rsid w:val="00073E39"/>
    <w:rsid w:val="000742DF"/>
    <w:rsid w:val="000746CE"/>
    <w:rsid w:val="000749B0"/>
    <w:rsid w:val="00074CEF"/>
    <w:rsid w:val="00076130"/>
    <w:rsid w:val="0007614F"/>
    <w:rsid w:val="000766CB"/>
    <w:rsid w:val="00076A04"/>
    <w:rsid w:val="00076DA3"/>
    <w:rsid w:val="0007750B"/>
    <w:rsid w:val="00077A0B"/>
    <w:rsid w:val="00077A5A"/>
    <w:rsid w:val="0008014B"/>
    <w:rsid w:val="000807CF"/>
    <w:rsid w:val="00080813"/>
    <w:rsid w:val="000815CB"/>
    <w:rsid w:val="000823D9"/>
    <w:rsid w:val="000824E2"/>
    <w:rsid w:val="00082A66"/>
    <w:rsid w:val="00082A8A"/>
    <w:rsid w:val="000833A7"/>
    <w:rsid w:val="000835E9"/>
    <w:rsid w:val="00084028"/>
    <w:rsid w:val="00084371"/>
    <w:rsid w:val="00084A07"/>
    <w:rsid w:val="000876E2"/>
    <w:rsid w:val="000900DF"/>
    <w:rsid w:val="00090B52"/>
    <w:rsid w:val="00090DD9"/>
    <w:rsid w:val="00091751"/>
    <w:rsid w:val="00092028"/>
    <w:rsid w:val="000920DB"/>
    <w:rsid w:val="00092596"/>
    <w:rsid w:val="00093238"/>
    <w:rsid w:val="00093292"/>
    <w:rsid w:val="000936A6"/>
    <w:rsid w:val="000938FE"/>
    <w:rsid w:val="00093D4E"/>
    <w:rsid w:val="0009490B"/>
    <w:rsid w:val="00095163"/>
    <w:rsid w:val="000952C1"/>
    <w:rsid w:val="000952FF"/>
    <w:rsid w:val="000954DD"/>
    <w:rsid w:val="0009556E"/>
    <w:rsid w:val="0009590C"/>
    <w:rsid w:val="00095CAE"/>
    <w:rsid w:val="00095F11"/>
    <w:rsid w:val="000960A8"/>
    <w:rsid w:val="000962BB"/>
    <w:rsid w:val="000971A5"/>
    <w:rsid w:val="00097793"/>
    <w:rsid w:val="00097E6D"/>
    <w:rsid w:val="000A023F"/>
    <w:rsid w:val="000A0996"/>
    <w:rsid w:val="000A10B3"/>
    <w:rsid w:val="000A13CE"/>
    <w:rsid w:val="000A1E53"/>
    <w:rsid w:val="000A1F2A"/>
    <w:rsid w:val="000A204A"/>
    <w:rsid w:val="000A23BA"/>
    <w:rsid w:val="000A2827"/>
    <w:rsid w:val="000A2E57"/>
    <w:rsid w:val="000A33E8"/>
    <w:rsid w:val="000A42A1"/>
    <w:rsid w:val="000A454E"/>
    <w:rsid w:val="000A46EA"/>
    <w:rsid w:val="000A4923"/>
    <w:rsid w:val="000A495E"/>
    <w:rsid w:val="000A4E46"/>
    <w:rsid w:val="000A51E3"/>
    <w:rsid w:val="000A5926"/>
    <w:rsid w:val="000A5DFC"/>
    <w:rsid w:val="000A61B5"/>
    <w:rsid w:val="000A6B8F"/>
    <w:rsid w:val="000A7056"/>
    <w:rsid w:val="000A7434"/>
    <w:rsid w:val="000A77A7"/>
    <w:rsid w:val="000A7A9D"/>
    <w:rsid w:val="000B0925"/>
    <w:rsid w:val="000B09CD"/>
    <w:rsid w:val="000B0A34"/>
    <w:rsid w:val="000B0C01"/>
    <w:rsid w:val="000B0CF6"/>
    <w:rsid w:val="000B192A"/>
    <w:rsid w:val="000B21DE"/>
    <w:rsid w:val="000B22B1"/>
    <w:rsid w:val="000B2C45"/>
    <w:rsid w:val="000B2D66"/>
    <w:rsid w:val="000B3128"/>
    <w:rsid w:val="000B3C2B"/>
    <w:rsid w:val="000B3C96"/>
    <w:rsid w:val="000B45C9"/>
    <w:rsid w:val="000B5040"/>
    <w:rsid w:val="000B633A"/>
    <w:rsid w:val="000B657F"/>
    <w:rsid w:val="000B72E0"/>
    <w:rsid w:val="000B7761"/>
    <w:rsid w:val="000C10D9"/>
    <w:rsid w:val="000C1693"/>
    <w:rsid w:val="000C1B8B"/>
    <w:rsid w:val="000C26D8"/>
    <w:rsid w:val="000C2A3E"/>
    <w:rsid w:val="000C2EF7"/>
    <w:rsid w:val="000C360C"/>
    <w:rsid w:val="000C3CAD"/>
    <w:rsid w:val="000C3DA1"/>
    <w:rsid w:val="000C3E8E"/>
    <w:rsid w:val="000C40F5"/>
    <w:rsid w:val="000C4128"/>
    <w:rsid w:val="000C43F3"/>
    <w:rsid w:val="000C4798"/>
    <w:rsid w:val="000C50BA"/>
    <w:rsid w:val="000C528A"/>
    <w:rsid w:val="000C5483"/>
    <w:rsid w:val="000C5BB6"/>
    <w:rsid w:val="000C5CF2"/>
    <w:rsid w:val="000C601F"/>
    <w:rsid w:val="000C6833"/>
    <w:rsid w:val="000C6D2F"/>
    <w:rsid w:val="000C717C"/>
    <w:rsid w:val="000C772A"/>
    <w:rsid w:val="000C793C"/>
    <w:rsid w:val="000D06C1"/>
    <w:rsid w:val="000D07EA"/>
    <w:rsid w:val="000D0BA2"/>
    <w:rsid w:val="000D0E75"/>
    <w:rsid w:val="000D12DD"/>
    <w:rsid w:val="000D188A"/>
    <w:rsid w:val="000D1899"/>
    <w:rsid w:val="000D1D26"/>
    <w:rsid w:val="000D1F9F"/>
    <w:rsid w:val="000D2000"/>
    <w:rsid w:val="000D245B"/>
    <w:rsid w:val="000D2908"/>
    <w:rsid w:val="000D2DF3"/>
    <w:rsid w:val="000D3DC7"/>
    <w:rsid w:val="000D3F16"/>
    <w:rsid w:val="000D4881"/>
    <w:rsid w:val="000D4B75"/>
    <w:rsid w:val="000D5B7F"/>
    <w:rsid w:val="000D5BC8"/>
    <w:rsid w:val="000D607C"/>
    <w:rsid w:val="000D63B3"/>
    <w:rsid w:val="000D6622"/>
    <w:rsid w:val="000D680D"/>
    <w:rsid w:val="000D6902"/>
    <w:rsid w:val="000D690F"/>
    <w:rsid w:val="000D698E"/>
    <w:rsid w:val="000D7EDF"/>
    <w:rsid w:val="000E040C"/>
    <w:rsid w:val="000E05EA"/>
    <w:rsid w:val="000E1CE7"/>
    <w:rsid w:val="000E2055"/>
    <w:rsid w:val="000E2830"/>
    <w:rsid w:val="000E28DD"/>
    <w:rsid w:val="000E2B02"/>
    <w:rsid w:val="000E323B"/>
    <w:rsid w:val="000E3341"/>
    <w:rsid w:val="000E3853"/>
    <w:rsid w:val="000E3968"/>
    <w:rsid w:val="000E39A5"/>
    <w:rsid w:val="000E3D3C"/>
    <w:rsid w:val="000E4620"/>
    <w:rsid w:val="000E46D0"/>
    <w:rsid w:val="000E485C"/>
    <w:rsid w:val="000E4A79"/>
    <w:rsid w:val="000E52C5"/>
    <w:rsid w:val="000E580D"/>
    <w:rsid w:val="000E59F0"/>
    <w:rsid w:val="000E5C6D"/>
    <w:rsid w:val="000E7DBE"/>
    <w:rsid w:val="000F067D"/>
    <w:rsid w:val="000F0A54"/>
    <w:rsid w:val="000F0DE2"/>
    <w:rsid w:val="000F2037"/>
    <w:rsid w:val="000F26CD"/>
    <w:rsid w:val="000F2794"/>
    <w:rsid w:val="000F2888"/>
    <w:rsid w:val="000F30AC"/>
    <w:rsid w:val="000F3F0A"/>
    <w:rsid w:val="000F43B4"/>
    <w:rsid w:val="000F46C6"/>
    <w:rsid w:val="000F4900"/>
    <w:rsid w:val="000F4A4C"/>
    <w:rsid w:val="000F59F3"/>
    <w:rsid w:val="000F5CFE"/>
    <w:rsid w:val="000F6625"/>
    <w:rsid w:val="000F79B0"/>
    <w:rsid w:val="000F7A9A"/>
    <w:rsid w:val="000F7BD5"/>
    <w:rsid w:val="000F7E75"/>
    <w:rsid w:val="0010029C"/>
    <w:rsid w:val="00100759"/>
    <w:rsid w:val="00100A8E"/>
    <w:rsid w:val="00101439"/>
    <w:rsid w:val="00102B59"/>
    <w:rsid w:val="00102B71"/>
    <w:rsid w:val="00102ED9"/>
    <w:rsid w:val="001034FC"/>
    <w:rsid w:val="001046D2"/>
    <w:rsid w:val="0010475F"/>
    <w:rsid w:val="00104B88"/>
    <w:rsid w:val="00104D52"/>
    <w:rsid w:val="00104FAF"/>
    <w:rsid w:val="00105152"/>
    <w:rsid w:val="00105EDF"/>
    <w:rsid w:val="00106D38"/>
    <w:rsid w:val="00107580"/>
    <w:rsid w:val="00107969"/>
    <w:rsid w:val="001079DB"/>
    <w:rsid w:val="0010B42A"/>
    <w:rsid w:val="00110E53"/>
    <w:rsid w:val="001115FF"/>
    <w:rsid w:val="00111A46"/>
    <w:rsid w:val="00113DDC"/>
    <w:rsid w:val="00113EF1"/>
    <w:rsid w:val="001140D5"/>
    <w:rsid w:val="001142A5"/>
    <w:rsid w:val="00114A38"/>
    <w:rsid w:val="00114D44"/>
    <w:rsid w:val="001159AE"/>
    <w:rsid w:val="00115A4A"/>
    <w:rsid w:val="00115E5E"/>
    <w:rsid w:val="001202AA"/>
    <w:rsid w:val="00120492"/>
    <w:rsid w:val="00120B3C"/>
    <w:rsid w:val="001214C9"/>
    <w:rsid w:val="0012196B"/>
    <w:rsid w:val="00121C98"/>
    <w:rsid w:val="00123718"/>
    <w:rsid w:val="00123D95"/>
    <w:rsid w:val="00123EAC"/>
    <w:rsid w:val="001242C3"/>
    <w:rsid w:val="00124729"/>
    <w:rsid w:val="00124766"/>
    <w:rsid w:val="00124EBA"/>
    <w:rsid w:val="001251FB"/>
    <w:rsid w:val="00125AFD"/>
    <w:rsid w:val="001265B6"/>
    <w:rsid w:val="00126610"/>
    <w:rsid w:val="00126A1E"/>
    <w:rsid w:val="00126BC7"/>
    <w:rsid w:val="001277D8"/>
    <w:rsid w:val="00127A71"/>
    <w:rsid w:val="00127D8D"/>
    <w:rsid w:val="00127DB6"/>
    <w:rsid w:val="0013022E"/>
    <w:rsid w:val="00130483"/>
    <w:rsid w:val="00130C40"/>
    <w:rsid w:val="0013166D"/>
    <w:rsid w:val="001316DA"/>
    <w:rsid w:val="00131BEB"/>
    <w:rsid w:val="0013380D"/>
    <w:rsid w:val="001339A0"/>
    <w:rsid w:val="00133CCD"/>
    <w:rsid w:val="00134277"/>
    <w:rsid w:val="0013453E"/>
    <w:rsid w:val="001349D8"/>
    <w:rsid w:val="00134C68"/>
    <w:rsid w:val="001350FF"/>
    <w:rsid w:val="001354A9"/>
    <w:rsid w:val="001356CF"/>
    <w:rsid w:val="001357D9"/>
    <w:rsid w:val="001363E2"/>
    <w:rsid w:val="00136BCE"/>
    <w:rsid w:val="0013735F"/>
    <w:rsid w:val="001375B4"/>
    <w:rsid w:val="001378B5"/>
    <w:rsid w:val="00137A7C"/>
    <w:rsid w:val="00140562"/>
    <w:rsid w:val="00140DD5"/>
    <w:rsid w:val="001413A2"/>
    <w:rsid w:val="001413C4"/>
    <w:rsid w:val="00141DED"/>
    <w:rsid w:val="00142226"/>
    <w:rsid w:val="0014299F"/>
    <w:rsid w:val="00142E41"/>
    <w:rsid w:val="001432A0"/>
    <w:rsid w:val="0014333E"/>
    <w:rsid w:val="0014370A"/>
    <w:rsid w:val="00143DB8"/>
    <w:rsid w:val="00144356"/>
    <w:rsid w:val="00144A4B"/>
    <w:rsid w:val="00144B41"/>
    <w:rsid w:val="00144CDF"/>
    <w:rsid w:val="00145AB4"/>
    <w:rsid w:val="00145AC2"/>
    <w:rsid w:val="00145D4E"/>
    <w:rsid w:val="0014610F"/>
    <w:rsid w:val="00146926"/>
    <w:rsid w:val="00146F0C"/>
    <w:rsid w:val="001478EF"/>
    <w:rsid w:val="00151F3E"/>
    <w:rsid w:val="00152B81"/>
    <w:rsid w:val="001535CC"/>
    <w:rsid w:val="00154BAC"/>
    <w:rsid w:val="00155072"/>
    <w:rsid w:val="0015545C"/>
    <w:rsid w:val="00155AFE"/>
    <w:rsid w:val="001561D9"/>
    <w:rsid w:val="0015644A"/>
    <w:rsid w:val="00156A7D"/>
    <w:rsid w:val="00157556"/>
    <w:rsid w:val="00157FCB"/>
    <w:rsid w:val="00160604"/>
    <w:rsid w:val="00160EBA"/>
    <w:rsid w:val="00162179"/>
    <w:rsid w:val="00162B5E"/>
    <w:rsid w:val="00162D3D"/>
    <w:rsid w:val="00163131"/>
    <w:rsid w:val="00163472"/>
    <w:rsid w:val="001635EE"/>
    <w:rsid w:val="0016378C"/>
    <w:rsid w:val="001637EB"/>
    <w:rsid w:val="001646B6"/>
    <w:rsid w:val="0016470F"/>
    <w:rsid w:val="00164A80"/>
    <w:rsid w:val="00164FD1"/>
    <w:rsid w:val="001665B3"/>
    <w:rsid w:val="001677CE"/>
    <w:rsid w:val="00167C5C"/>
    <w:rsid w:val="00170207"/>
    <w:rsid w:val="001702A7"/>
    <w:rsid w:val="00171021"/>
    <w:rsid w:val="00171762"/>
    <w:rsid w:val="00172CE5"/>
    <w:rsid w:val="00172D9A"/>
    <w:rsid w:val="00172E01"/>
    <w:rsid w:val="0017396B"/>
    <w:rsid w:val="00173BE8"/>
    <w:rsid w:val="0017444D"/>
    <w:rsid w:val="00174875"/>
    <w:rsid w:val="00174B62"/>
    <w:rsid w:val="00174E39"/>
    <w:rsid w:val="00175913"/>
    <w:rsid w:val="001759AD"/>
    <w:rsid w:val="00175E43"/>
    <w:rsid w:val="00176ABB"/>
    <w:rsid w:val="00177024"/>
    <w:rsid w:val="001776FD"/>
    <w:rsid w:val="00177BA8"/>
    <w:rsid w:val="00177F65"/>
    <w:rsid w:val="00177F91"/>
    <w:rsid w:val="00180605"/>
    <w:rsid w:val="00180A68"/>
    <w:rsid w:val="0018167A"/>
    <w:rsid w:val="001819B5"/>
    <w:rsid w:val="00181CF8"/>
    <w:rsid w:val="00182132"/>
    <w:rsid w:val="001822EE"/>
    <w:rsid w:val="00182927"/>
    <w:rsid w:val="001829D4"/>
    <w:rsid w:val="00182FD0"/>
    <w:rsid w:val="00183BE8"/>
    <w:rsid w:val="00183D6D"/>
    <w:rsid w:val="00183F8A"/>
    <w:rsid w:val="001841AD"/>
    <w:rsid w:val="00184484"/>
    <w:rsid w:val="001846B5"/>
    <w:rsid w:val="00184989"/>
    <w:rsid w:val="00184E7D"/>
    <w:rsid w:val="00184E7E"/>
    <w:rsid w:val="00185012"/>
    <w:rsid w:val="00185D2B"/>
    <w:rsid w:val="001868E4"/>
    <w:rsid w:val="001869F8"/>
    <w:rsid w:val="00186E1E"/>
    <w:rsid w:val="00186F0E"/>
    <w:rsid w:val="001870EC"/>
    <w:rsid w:val="001900B9"/>
    <w:rsid w:val="001900EC"/>
    <w:rsid w:val="001900ED"/>
    <w:rsid w:val="001902C6"/>
    <w:rsid w:val="00191536"/>
    <w:rsid w:val="00192CC7"/>
    <w:rsid w:val="00192CCF"/>
    <w:rsid w:val="00192EAC"/>
    <w:rsid w:val="0019382A"/>
    <w:rsid w:val="0019470D"/>
    <w:rsid w:val="00194910"/>
    <w:rsid w:val="0019532C"/>
    <w:rsid w:val="00195632"/>
    <w:rsid w:val="00195B1E"/>
    <w:rsid w:val="001963F7"/>
    <w:rsid w:val="00197269"/>
    <w:rsid w:val="001974C4"/>
    <w:rsid w:val="001A002E"/>
    <w:rsid w:val="001A0140"/>
    <w:rsid w:val="001A0949"/>
    <w:rsid w:val="001A17E4"/>
    <w:rsid w:val="001A1A19"/>
    <w:rsid w:val="001A2759"/>
    <w:rsid w:val="001A2868"/>
    <w:rsid w:val="001A289D"/>
    <w:rsid w:val="001A3938"/>
    <w:rsid w:val="001A3D94"/>
    <w:rsid w:val="001A433B"/>
    <w:rsid w:val="001A46D2"/>
    <w:rsid w:val="001A4CB6"/>
    <w:rsid w:val="001A6F3C"/>
    <w:rsid w:val="001A7610"/>
    <w:rsid w:val="001A776A"/>
    <w:rsid w:val="001B08F5"/>
    <w:rsid w:val="001B09BF"/>
    <w:rsid w:val="001B0C33"/>
    <w:rsid w:val="001B2889"/>
    <w:rsid w:val="001B310C"/>
    <w:rsid w:val="001B3FB0"/>
    <w:rsid w:val="001B4529"/>
    <w:rsid w:val="001B6449"/>
    <w:rsid w:val="001B681D"/>
    <w:rsid w:val="001B7DF7"/>
    <w:rsid w:val="001C03FB"/>
    <w:rsid w:val="001C15F6"/>
    <w:rsid w:val="001C276C"/>
    <w:rsid w:val="001C39B0"/>
    <w:rsid w:val="001C3CDE"/>
    <w:rsid w:val="001C41CE"/>
    <w:rsid w:val="001C43DA"/>
    <w:rsid w:val="001C45EE"/>
    <w:rsid w:val="001C4B0C"/>
    <w:rsid w:val="001C590D"/>
    <w:rsid w:val="001C5B3A"/>
    <w:rsid w:val="001C6053"/>
    <w:rsid w:val="001C69FB"/>
    <w:rsid w:val="001C6ADC"/>
    <w:rsid w:val="001C6FE8"/>
    <w:rsid w:val="001C77F7"/>
    <w:rsid w:val="001C7BA7"/>
    <w:rsid w:val="001C7D4F"/>
    <w:rsid w:val="001D04A7"/>
    <w:rsid w:val="001D0A63"/>
    <w:rsid w:val="001D0C2B"/>
    <w:rsid w:val="001D165D"/>
    <w:rsid w:val="001D17C8"/>
    <w:rsid w:val="001D1B09"/>
    <w:rsid w:val="001D215E"/>
    <w:rsid w:val="001D217B"/>
    <w:rsid w:val="001D227F"/>
    <w:rsid w:val="001D34DE"/>
    <w:rsid w:val="001D4D25"/>
    <w:rsid w:val="001D5392"/>
    <w:rsid w:val="001D5830"/>
    <w:rsid w:val="001D5993"/>
    <w:rsid w:val="001D63A3"/>
    <w:rsid w:val="001D6580"/>
    <w:rsid w:val="001D6C91"/>
    <w:rsid w:val="001D7006"/>
    <w:rsid w:val="001D70D8"/>
    <w:rsid w:val="001D78D3"/>
    <w:rsid w:val="001D7A34"/>
    <w:rsid w:val="001E0356"/>
    <w:rsid w:val="001E0820"/>
    <w:rsid w:val="001E0F9A"/>
    <w:rsid w:val="001E1575"/>
    <w:rsid w:val="001E161C"/>
    <w:rsid w:val="001E1AD2"/>
    <w:rsid w:val="001E1D58"/>
    <w:rsid w:val="001E1F5C"/>
    <w:rsid w:val="001E2190"/>
    <w:rsid w:val="001E260C"/>
    <w:rsid w:val="001E290F"/>
    <w:rsid w:val="001E315B"/>
    <w:rsid w:val="001E51EF"/>
    <w:rsid w:val="001E52CF"/>
    <w:rsid w:val="001E5B5B"/>
    <w:rsid w:val="001E5BC4"/>
    <w:rsid w:val="001E6271"/>
    <w:rsid w:val="001E6FE4"/>
    <w:rsid w:val="001E7551"/>
    <w:rsid w:val="001E7C84"/>
    <w:rsid w:val="001F0C11"/>
    <w:rsid w:val="001F0E2A"/>
    <w:rsid w:val="001F0ED1"/>
    <w:rsid w:val="001F0EE2"/>
    <w:rsid w:val="001F15FA"/>
    <w:rsid w:val="001F1A13"/>
    <w:rsid w:val="001F1CEC"/>
    <w:rsid w:val="001F2578"/>
    <w:rsid w:val="001F2B5C"/>
    <w:rsid w:val="001F46E8"/>
    <w:rsid w:val="001F4BA9"/>
    <w:rsid w:val="001F5905"/>
    <w:rsid w:val="001F62F8"/>
    <w:rsid w:val="001F63CD"/>
    <w:rsid w:val="001F65A0"/>
    <w:rsid w:val="001F6653"/>
    <w:rsid w:val="001F7F07"/>
    <w:rsid w:val="0020017E"/>
    <w:rsid w:val="002007B4"/>
    <w:rsid w:val="00200C23"/>
    <w:rsid w:val="002020BF"/>
    <w:rsid w:val="00202378"/>
    <w:rsid w:val="00202451"/>
    <w:rsid w:val="00203285"/>
    <w:rsid w:val="00204138"/>
    <w:rsid w:val="0020430D"/>
    <w:rsid w:val="0020536F"/>
    <w:rsid w:val="00205721"/>
    <w:rsid w:val="00206F20"/>
    <w:rsid w:val="0020728E"/>
    <w:rsid w:val="0020759B"/>
    <w:rsid w:val="00207788"/>
    <w:rsid w:val="00207A65"/>
    <w:rsid w:val="002104A7"/>
    <w:rsid w:val="002106BD"/>
    <w:rsid w:val="002111D2"/>
    <w:rsid w:val="002117C3"/>
    <w:rsid w:val="00211933"/>
    <w:rsid w:val="002124B3"/>
    <w:rsid w:val="00212A5A"/>
    <w:rsid w:val="00212F4F"/>
    <w:rsid w:val="00213980"/>
    <w:rsid w:val="00213A67"/>
    <w:rsid w:val="00214054"/>
    <w:rsid w:val="002147A7"/>
    <w:rsid w:val="002149BD"/>
    <w:rsid w:val="00214B14"/>
    <w:rsid w:val="00214B9B"/>
    <w:rsid w:val="00214CE3"/>
    <w:rsid w:val="00217660"/>
    <w:rsid w:val="00217F74"/>
    <w:rsid w:val="00220D2F"/>
    <w:rsid w:val="00222148"/>
    <w:rsid w:val="00222D7E"/>
    <w:rsid w:val="002239D0"/>
    <w:rsid w:val="00224252"/>
    <w:rsid w:val="002243E1"/>
    <w:rsid w:val="002244D5"/>
    <w:rsid w:val="00225308"/>
    <w:rsid w:val="002255C8"/>
    <w:rsid w:val="00225AD4"/>
    <w:rsid w:val="002261C8"/>
    <w:rsid w:val="00227701"/>
    <w:rsid w:val="0022788B"/>
    <w:rsid w:val="002278C2"/>
    <w:rsid w:val="00227AB5"/>
    <w:rsid w:val="00227DE9"/>
    <w:rsid w:val="00230255"/>
    <w:rsid w:val="00230478"/>
    <w:rsid w:val="00230F72"/>
    <w:rsid w:val="00231C20"/>
    <w:rsid w:val="0023206D"/>
    <w:rsid w:val="00232991"/>
    <w:rsid w:val="00233045"/>
    <w:rsid w:val="0023305F"/>
    <w:rsid w:val="00233892"/>
    <w:rsid w:val="00233B5A"/>
    <w:rsid w:val="00235093"/>
    <w:rsid w:val="002353ED"/>
    <w:rsid w:val="002354F4"/>
    <w:rsid w:val="0023559F"/>
    <w:rsid w:val="00235FEC"/>
    <w:rsid w:val="0023618E"/>
    <w:rsid w:val="00236C91"/>
    <w:rsid w:val="00236E4D"/>
    <w:rsid w:val="00237D1F"/>
    <w:rsid w:val="00237E2F"/>
    <w:rsid w:val="00240352"/>
    <w:rsid w:val="002406DC"/>
    <w:rsid w:val="00241038"/>
    <w:rsid w:val="002411C8"/>
    <w:rsid w:val="00241D65"/>
    <w:rsid w:val="00242BC2"/>
    <w:rsid w:val="00243209"/>
    <w:rsid w:val="002439D1"/>
    <w:rsid w:val="00243C60"/>
    <w:rsid w:val="00243FBF"/>
    <w:rsid w:val="0024477A"/>
    <w:rsid w:val="00244F79"/>
    <w:rsid w:val="002452C9"/>
    <w:rsid w:val="00245521"/>
    <w:rsid w:val="002459BA"/>
    <w:rsid w:val="00246216"/>
    <w:rsid w:val="00246624"/>
    <w:rsid w:val="00246852"/>
    <w:rsid w:val="00246E29"/>
    <w:rsid w:val="002472B0"/>
    <w:rsid w:val="002504C3"/>
    <w:rsid w:val="0025073D"/>
    <w:rsid w:val="00251849"/>
    <w:rsid w:val="002521CB"/>
    <w:rsid w:val="002525A8"/>
    <w:rsid w:val="00252E35"/>
    <w:rsid w:val="00254181"/>
    <w:rsid w:val="0025441C"/>
    <w:rsid w:val="00254498"/>
    <w:rsid w:val="002545E2"/>
    <w:rsid w:val="002548EA"/>
    <w:rsid w:val="00254A95"/>
    <w:rsid w:val="00255549"/>
    <w:rsid w:val="00255B98"/>
    <w:rsid w:val="00255C17"/>
    <w:rsid w:val="002560AE"/>
    <w:rsid w:val="00256295"/>
    <w:rsid w:val="002564C5"/>
    <w:rsid w:val="00256E16"/>
    <w:rsid w:val="00256FE9"/>
    <w:rsid w:val="0025797E"/>
    <w:rsid w:val="0026035F"/>
    <w:rsid w:val="00260A1F"/>
    <w:rsid w:val="00260F68"/>
    <w:rsid w:val="00261159"/>
    <w:rsid w:val="00262055"/>
    <w:rsid w:val="00262349"/>
    <w:rsid w:val="0026274D"/>
    <w:rsid w:val="00262D9B"/>
    <w:rsid w:val="00263633"/>
    <w:rsid w:val="00263E60"/>
    <w:rsid w:val="0026428E"/>
    <w:rsid w:val="00264C02"/>
    <w:rsid w:val="00264DB6"/>
    <w:rsid w:val="00265893"/>
    <w:rsid w:val="00265E84"/>
    <w:rsid w:val="00265F0B"/>
    <w:rsid w:val="00266592"/>
    <w:rsid w:val="00266663"/>
    <w:rsid w:val="002667A3"/>
    <w:rsid w:val="00266C13"/>
    <w:rsid w:val="00266E44"/>
    <w:rsid w:val="0026702F"/>
    <w:rsid w:val="002678F0"/>
    <w:rsid w:val="002679BD"/>
    <w:rsid w:val="002679D0"/>
    <w:rsid w:val="00267C30"/>
    <w:rsid w:val="00270041"/>
    <w:rsid w:val="002708EA"/>
    <w:rsid w:val="00271112"/>
    <w:rsid w:val="00271256"/>
    <w:rsid w:val="00271C86"/>
    <w:rsid w:val="0027262A"/>
    <w:rsid w:val="002733C0"/>
    <w:rsid w:val="00273BE4"/>
    <w:rsid w:val="00274C99"/>
    <w:rsid w:val="00274D26"/>
    <w:rsid w:val="00274F4D"/>
    <w:rsid w:val="002750F0"/>
    <w:rsid w:val="0027604A"/>
    <w:rsid w:val="002771D4"/>
    <w:rsid w:val="002800A6"/>
    <w:rsid w:val="002805AE"/>
    <w:rsid w:val="0028065A"/>
    <w:rsid w:val="0028162F"/>
    <w:rsid w:val="00281CC3"/>
    <w:rsid w:val="0028232C"/>
    <w:rsid w:val="002839C5"/>
    <w:rsid w:val="00284035"/>
    <w:rsid w:val="0028427A"/>
    <w:rsid w:val="002842C2"/>
    <w:rsid w:val="0028453E"/>
    <w:rsid w:val="002854A9"/>
    <w:rsid w:val="00285A8B"/>
    <w:rsid w:val="002869C2"/>
    <w:rsid w:val="00286BCC"/>
    <w:rsid w:val="002872EE"/>
    <w:rsid w:val="002875AC"/>
    <w:rsid w:val="00287A1B"/>
    <w:rsid w:val="00287F55"/>
    <w:rsid w:val="002905A1"/>
    <w:rsid w:val="002909B3"/>
    <w:rsid w:val="00290A61"/>
    <w:rsid w:val="00290A72"/>
    <w:rsid w:val="002912BE"/>
    <w:rsid w:val="00291386"/>
    <w:rsid w:val="00291612"/>
    <w:rsid w:val="002929A6"/>
    <w:rsid w:val="0029316A"/>
    <w:rsid w:val="00293900"/>
    <w:rsid w:val="00294B23"/>
    <w:rsid w:val="00294C00"/>
    <w:rsid w:val="002A0517"/>
    <w:rsid w:val="002A0865"/>
    <w:rsid w:val="002A20E4"/>
    <w:rsid w:val="002A23C2"/>
    <w:rsid w:val="002A2442"/>
    <w:rsid w:val="002A24B6"/>
    <w:rsid w:val="002A24F1"/>
    <w:rsid w:val="002A2B18"/>
    <w:rsid w:val="002A377A"/>
    <w:rsid w:val="002A40C9"/>
    <w:rsid w:val="002A4244"/>
    <w:rsid w:val="002A44C6"/>
    <w:rsid w:val="002A5170"/>
    <w:rsid w:val="002A5572"/>
    <w:rsid w:val="002A56BF"/>
    <w:rsid w:val="002A5782"/>
    <w:rsid w:val="002A610B"/>
    <w:rsid w:val="002A7991"/>
    <w:rsid w:val="002B026A"/>
    <w:rsid w:val="002B0B94"/>
    <w:rsid w:val="002B1045"/>
    <w:rsid w:val="002B193D"/>
    <w:rsid w:val="002B24F2"/>
    <w:rsid w:val="002B26E6"/>
    <w:rsid w:val="002B2CDF"/>
    <w:rsid w:val="002B2E36"/>
    <w:rsid w:val="002B345E"/>
    <w:rsid w:val="002B39E6"/>
    <w:rsid w:val="002B435C"/>
    <w:rsid w:val="002B46AE"/>
    <w:rsid w:val="002B5570"/>
    <w:rsid w:val="002B56BB"/>
    <w:rsid w:val="002B6424"/>
    <w:rsid w:val="002B683A"/>
    <w:rsid w:val="002B68FA"/>
    <w:rsid w:val="002B6A14"/>
    <w:rsid w:val="002B74FB"/>
    <w:rsid w:val="002B7AC4"/>
    <w:rsid w:val="002C0675"/>
    <w:rsid w:val="002C14D0"/>
    <w:rsid w:val="002C1C73"/>
    <w:rsid w:val="002C2C17"/>
    <w:rsid w:val="002C3B14"/>
    <w:rsid w:val="002C4250"/>
    <w:rsid w:val="002C4996"/>
    <w:rsid w:val="002C514D"/>
    <w:rsid w:val="002C5A49"/>
    <w:rsid w:val="002C5EA9"/>
    <w:rsid w:val="002C6346"/>
    <w:rsid w:val="002D074D"/>
    <w:rsid w:val="002D088B"/>
    <w:rsid w:val="002D0C0E"/>
    <w:rsid w:val="002D15DC"/>
    <w:rsid w:val="002D1AC4"/>
    <w:rsid w:val="002D1D3A"/>
    <w:rsid w:val="002D2645"/>
    <w:rsid w:val="002D32F8"/>
    <w:rsid w:val="002D4C33"/>
    <w:rsid w:val="002D4E46"/>
    <w:rsid w:val="002D5107"/>
    <w:rsid w:val="002D57BD"/>
    <w:rsid w:val="002D666C"/>
    <w:rsid w:val="002D66F5"/>
    <w:rsid w:val="002D6B4B"/>
    <w:rsid w:val="002D726B"/>
    <w:rsid w:val="002D7EB8"/>
    <w:rsid w:val="002E035E"/>
    <w:rsid w:val="002E070F"/>
    <w:rsid w:val="002E0C1F"/>
    <w:rsid w:val="002E0D03"/>
    <w:rsid w:val="002E139E"/>
    <w:rsid w:val="002E175A"/>
    <w:rsid w:val="002E1AF8"/>
    <w:rsid w:val="002E2A9D"/>
    <w:rsid w:val="002E2CC9"/>
    <w:rsid w:val="002E2D9C"/>
    <w:rsid w:val="002E30A3"/>
    <w:rsid w:val="002E3206"/>
    <w:rsid w:val="002E3A25"/>
    <w:rsid w:val="002E3A65"/>
    <w:rsid w:val="002E45FA"/>
    <w:rsid w:val="002E4848"/>
    <w:rsid w:val="002E4980"/>
    <w:rsid w:val="002E6837"/>
    <w:rsid w:val="002E6A64"/>
    <w:rsid w:val="002E6D76"/>
    <w:rsid w:val="002E753E"/>
    <w:rsid w:val="002E7589"/>
    <w:rsid w:val="002E76B9"/>
    <w:rsid w:val="002E7804"/>
    <w:rsid w:val="002F00E3"/>
    <w:rsid w:val="002F01EE"/>
    <w:rsid w:val="002F0228"/>
    <w:rsid w:val="002F0296"/>
    <w:rsid w:val="002F047F"/>
    <w:rsid w:val="002F0C1F"/>
    <w:rsid w:val="002F12EA"/>
    <w:rsid w:val="002F1F33"/>
    <w:rsid w:val="002F2EE3"/>
    <w:rsid w:val="002F378E"/>
    <w:rsid w:val="002F37D2"/>
    <w:rsid w:val="002F3CD6"/>
    <w:rsid w:val="002F3D82"/>
    <w:rsid w:val="002F3F18"/>
    <w:rsid w:val="002F40AB"/>
    <w:rsid w:val="002F42E8"/>
    <w:rsid w:val="002F532A"/>
    <w:rsid w:val="002F54D9"/>
    <w:rsid w:val="002F64EC"/>
    <w:rsid w:val="002F6A37"/>
    <w:rsid w:val="002F6A4A"/>
    <w:rsid w:val="002F74AD"/>
    <w:rsid w:val="002F7788"/>
    <w:rsid w:val="002F77F4"/>
    <w:rsid w:val="0030073C"/>
    <w:rsid w:val="00301421"/>
    <w:rsid w:val="00301508"/>
    <w:rsid w:val="003015F0"/>
    <w:rsid w:val="00301810"/>
    <w:rsid w:val="00302134"/>
    <w:rsid w:val="003021F3"/>
    <w:rsid w:val="0030359B"/>
    <w:rsid w:val="003035B7"/>
    <w:rsid w:val="00303C3D"/>
    <w:rsid w:val="00304172"/>
    <w:rsid w:val="0030451E"/>
    <w:rsid w:val="00304D81"/>
    <w:rsid w:val="00305856"/>
    <w:rsid w:val="0030610E"/>
    <w:rsid w:val="00306501"/>
    <w:rsid w:val="00306553"/>
    <w:rsid w:val="003066CB"/>
    <w:rsid w:val="00307696"/>
    <w:rsid w:val="00310059"/>
    <w:rsid w:val="00310121"/>
    <w:rsid w:val="003102D0"/>
    <w:rsid w:val="00310A74"/>
    <w:rsid w:val="00310BCB"/>
    <w:rsid w:val="00310D1C"/>
    <w:rsid w:val="00310F5B"/>
    <w:rsid w:val="003121B8"/>
    <w:rsid w:val="00312389"/>
    <w:rsid w:val="0031299E"/>
    <w:rsid w:val="00312C75"/>
    <w:rsid w:val="00313339"/>
    <w:rsid w:val="00313418"/>
    <w:rsid w:val="00313AA3"/>
    <w:rsid w:val="00313BD6"/>
    <w:rsid w:val="00314620"/>
    <w:rsid w:val="00314C68"/>
    <w:rsid w:val="00314D87"/>
    <w:rsid w:val="00315712"/>
    <w:rsid w:val="00315EEC"/>
    <w:rsid w:val="0031612D"/>
    <w:rsid w:val="003166DE"/>
    <w:rsid w:val="003167C2"/>
    <w:rsid w:val="0031693E"/>
    <w:rsid w:val="003178C0"/>
    <w:rsid w:val="003213AF"/>
    <w:rsid w:val="003217C7"/>
    <w:rsid w:val="00322C70"/>
    <w:rsid w:val="00322DBD"/>
    <w:rsid w:val="00323124"/>
    <w:rsid w:val="00323716"/>
    <w:rsid w:val="00323C4B"/>
    <w:rsid w:val="00323D32"/>
    <w:rsid w:val="00323E49"/>
    <w:rsid w:val="003243FC"/>
    <w:rsid w:val="00324656"/>
    <w:rsid w:val="003246A2"/>
    <w:rsid w:val="003247C5"/>
    <w:rsid w:val="00324A06"/>
    <w:rsid w:val="00324A35"/>
    <w:rsid w:val="00324C14"/>
    <w:rsid w:val="00324E4D"/>
    <w:rsid w:val="0032620E"/>
    <w:rsid w:val="00326D41"/>
    <w:rsid w:val="0032726E"/>
    <w:rsid w:val="0032787D"/>
    <w:rsid w:val="0033019F"/>
    <w:rsid w:val="00330280"/>
    <w:rsid w:val="003303A2"/>
    <w:rsid w:val="00330BD0"/>
    <w:rsid w:val="00330CA4"/>
    <w:rsid w:val="00331C37"/>
    <w:rsid w:val="003324DA"/>
    <w:rsid w:val="003327CA"/>
    <w:rsid w:val="00332B4E"/>
    <w:rsid w:val="00332BD6"/>
    <w:rsid w:val="00333110"/>
    <w:rsid w:val="00333514"/>
    <w:rsid w:val="003348E0"/>
    <w:rsid w:val="003349B2"/>
    <w:rsid w:val="00334CA0"/>
    <w:rsid w:val="003350D0"/>
    <w:rsid w:val="00335837"/>
    <w:rsid w:val="003358D5"/>
    <w:rsid w:val="00335CB2"/>
    <w:rsid w:val="00335D86"/>
    <w:rsid w:val="00335EF5"/>
    <w:rsid w:val="0033655E"/>
    <w:rsid w:val="00336D67"/>
    <w:rsid w:val="003374DA"/>
    <w:rsid w:val="003375CF"/>
    <w:rsid w:val="0033783D"/>
    <w:rsid w:val="003401DB"/>
    <w:rsid w:val="00340AA5"/>
    <w:rsid w:val="00341420"/>
    <w:rsid w:val="00341468"/>
    <w:rsid w:val="0034170B"/>
    <w:rsid w:val="00341A82"/>
    <w:rsid w:val="00342480"/>
    <w:rsid w:val="00342C9B"/>
    <w:rsid w:val="00342D8A"/>
    <w:rsid w:val="00342D9D"/>
    <w:rsid w:val="00342DDF"/>
    <w:rsid w:val="0034355C"/>
    <w:rsid w:val="00343C4B"/>
    <w:rsid w:val="00343FAF"/>
    <w:rsid w:val="0034465D"/>
    <w:rsid w:val="003452D0"/>
    <w:rsid w:val="003456F9"/>
    <w:rsid w:val="00346081"/>
    <w:rsid w:val="00346585"/>
    <w:rsid w:val="00346AB6"/>
    <w:rsid w:val="00346AD4"/>
    <w:rsid w:val="003474D2"/>
    <w:rsid w:val="003475EA"/>
    <w:rsid w:val="0034768B"/>
    <w:rsid w:val="00347E2F"/>
    <w:rsid w:val="00350254"/>
    <w:rsid w:val="00351262"/>
    <w:rsid w:val="00351475"/>
    <w:rsid w:val="003516C8"/>
    <w:rsid w:val="00351FAB"/>
    <w:rsid w:val="00352131"/>
    <w:rsid w:val="003529AE"/>
    <w:rsid w:val="003540B5"/>
    <w:rsid w:val="00354C7F"/>
    <w:rsid w:val="00354D9B"/>
    <w:rsid w:val="0035577C"/>
    <w:rsid w:val="0035588C"/>
    <w:rsid w:val="00355C4A"/>
    <w:rsid w:val="00357178"/>
    <w:rsid w:val="00357181"/>
    <w:rsid w:val="0035718F"/>
    <w:rsid w:val="003571FE"/>
    <w:rsid w:val="00357F9A"/>
    <w:rsid w:val="00360C48"/>
    <w:rsid w:val="00361083"/>
    <w:rsid w:val="0036129D"/>
    <w:rsid w:val="00361655"/>
    <w:rsid w:val="00362049"/>
    <w:rsid w:val="0036299B"/>
    <w:rsid w:val="00362AE0"/>
    <w:rsid w:val="00363031"/>
    <w:rsid w:val="00363091"/>
    <w:rsid w:val="0036314B"/>
    <w:rsid w:val="0036341F"/>
    <w:rsid w:val="00363EEE"/>
    <w:rsid w:val="00364647"/>
    <w:rsid w:val="003649D7"/>
    <w:rsid w:val="00364ACD"/>
    <w:rsid w:val="00364B25"/>
    <w:rsid w:val="0036508A"/>
    <w:rsid w:val="00365AFB"/>
    <w:rsid w:val="00366437"/>
    <w:rsid w:val="0036643A"/>
    <w:rsid w:val="003664B3"/>
    <w:rsid w:val="003671CB"/>
    <w:rsid w:val="00367638"/>
    <w:rsid w:val="003676AF"/>
    <w:rsid w:val="0036788C"/>
    <w:rsid w:val="003678EB"/>
    <w:rsid w:val="0037011E"/>
    <w:rsid w:val="003704CC"/>
    <w:rsid w:val="00370537"/>
    <w:rsid w:val="00372092"/>
    <w:rsid w:val="00372650"/>
    <w:rsid w:val="00372B5F"/>
    <w:rsid w:val="003730D5"/>
    <w:rsid w:val="0037381B"/>
    <w:rsid w:val="003739C9"/>
    <w:rsid w:val="00373D15"/>
    <w:rsid w:val="00373E6A"/>
    <w:rsid w:val="00373FF8"/>
    <w:rsid w:val="0037427D"/>
    <w:rsid w:val="00374680"/>
    <w:rsid w:val="00377305"/>
    <w:rsid w:val="0037759B"/>
    <w:rsid w:val="0037773C"/>
    <w:rsid w:val="00380FB9"/>
    <w:rsid w:val="00381C32"/>
    <w:rsid w:val="003824D0"/>
    <w:rsid w:val="00382B08"/>
    <w:rsid w:val="003831B0"/>
    <w:rsid w:val="00383877"/>
    <w:rsid w:val="0038396C"/>
    <w:rsid w:val="00383D13"/>
    <w:rsid w:val="00384203"/>
    <w:rsid w:val="00384B97"/>
    <w:rsid w:val="00384D75"/>
    <w:rsid w:val="00384EF3"/>
    <w:rsid w:val="00385083"/>
    <w:rsid w:val="003856A1"/>
    <w:rsid w:val="00385947"/>
    <w:rsid w:val="00385B01"/>
    <w:rsid w:val="003860A7"/>
    <w:rsid w:val="00386BD4"/>
    <w:rsid w:val="00386F41"/>
    <w:rsid w:val="00387431"/>
    <w:rsid w:val="00387DA7"/>
    <w:rsid w:val="00390813"/>
    <w:rsid w:val="00390EF4"/>
    <w:rsid w:val="00391558"/>
    <w:rsid w:val="00391970"/>
    <w:rsid w:val="00391C8C"/>
    <w:rsid w:val="00392C5D"/>
    <w:rsid w:val="003947CA"/>
    <w:rsid w:val="00395736"/>
    <w:rsid w:val="003957EB"/>
    <w:rsid w:val="0039590A"/>
    <w:rsid w:val="00395A15"/>
    <w:rsid w:val="00395C23"/>
    <w:rsid w:val="00396DA5"/>
    <w:rsid w:val="003977B7"/>
    <w:rsid w:val="003A0FA1"/>
    <w:rsid w:val="003A1AE5"/>
    <w:rsid w:val="003A3DA0"/>
    <w:rsid w:val="003A3EE5"/>
    <w:rsid w:val="003A4D4B"/>
    <w:rsid w:val="003A5068"/>
    <w:rsid w:val="003A51A3"/>
    <w:rsid w:val="003A6102"/>
    <w:rsid w:val="003A6B0C"/>
    <w:rsid w:val="003B00D3"/>
    <w:rsid w:val="003B081A"/>
    <w:rsid w:val="003B1064"/>
    <w:rsid w:val="003B10EA"/>
    <w:rsid w:val="003B1A3A"/>
    <w:rsid w:val="003B1A80"/>
    <w:rsid w:val="003B1C63"/>
    <w:rsid w:val="003B260D"/>
    <w:rsid w:val="003B29DB"/>
    <w:rsid w:val="003B2B47"/>
    <w:rsid w:val="003B2FB1"/>
    <w:rsid w:val="003B318A"/>
    <w:rsid w:val="003B421A"/>
    <w:rsid w:val="003B47BE"/>
    <w:rsid w:val="003B487A"/>
    <w:rsid w:val="003B4FDC"/>
    <w:rsid w:val="003B542A"/>
    <w:rsid w:val="003B550B"/>
    <w:rsid w:val="003B5724"/>
    <w:rsid w:val="003B5FFB"/>
    <w:rsid w:val="003B6740"/>
    <w:rsid w:val="003B6A95"/>
    <w:rsid w:val="003B6B3D"/>
    <w:rsid w:val="003B72F2"/>
    <w:rsid w:val="003B7EDA"/>
    <w:rsid w:val="003C060F"/>
    <w:rsid w:val="003C08A3"/>
    <w:rsid w:val="003C124E"/>
    <w:rsid w:val="003C18C7"/>
    <w:rsid w:val="003C1B93"/>
    <w:rsid w:val="003C2046"/>
    <w:rsid w:val="003C20F7"/>
    <w:rsid w:val="003C2125"/>
    <w:rsid w:val="003C2428"/>
    <w:rsid w:val="003C24E6"/>
    <w:rsid w:val="003C3675"/>
    <w:rsid w:val="003C37C3"/>
    <w:rsid w:val="003C3B5B"/>
    <w:rsid w:val="003C406B"/>
    <w:rsid w:val="003C4483"/>
    <w:rsid w:val="003C515C"/>
    <w:rsid w:val="003C5349"/>
    <w:rsid w:val="003C53C4"/>
    <w:rsid w:val="003C54A3"/>
    <w:rsid w:val="003C5AFE"/>
    <w:rsid w:val="003C601A"/>
    <w:rsid w:val="003C61CF"/>
    <w:rsid w:val="003C672A"/>
    <w:rsid w:val="003C6D46"/>
    <w:rsid w:val="003C7E38"/>
    <w:rsid w:val="003D0A4B"/>
    <w:rsid w:val="003D0C7B"/>
    <w:rsid w:val="003D1451"/>
    <w:rsid w:val="003D1741"/>
    <w:rsid w:val="003D1FDB"/>
    <w:rsid w:val="003D20EE"/>
    <w:rsid w:val="003D229A"/>
    <w:rsid w:val="003D25D4"/>
    <w:rsid w:val="003D28A3"/>
    <w:rsid w:val="003D2D1C"/>
    <w:rsid w:val="003D3363"/>
    <w:rsid w:val="003D4516"/>
    <w:rsid w:val="003D4631"/>
    <w:rsid w:val="003D4F19"/>
    <w:rsid w:val="003D5662"/>
    <w:rsid w:val="003D64B2"/>
    <w:rsid w:val="003D681A"/>
    <w:rsid w:val="003D769B"/>
    <w:rsid w:val="003D7809"/>
    <w:rsid w:val="003D7AB3"/>
    <w:rsid w:val="003D7C2A"/>
    <w:rsid w:val="003E135F"/>
    <w:rsid w:val="003E1379"/>
    <w:rsid w:val="003E15C3"/>
    <w:rsid w:val="003E1C5F"/>
    <w:rsid w:val="003E1FCE"/>
    <w:rsid w:val="003E3201"/>
    <w:rsid w:val="003E3C87"/>
    <w:rsid w:val="003E3C9B"/>
    <w:rsid w:val="003E41B4"/>
    <w:rsid w:val="003E443C"/>
    <w:rsid w:val="003E4836"/>
    <w:rsid w:val="003E4AF7"/>
    <w:rsid w:val="003E4C93"/>
    <w:rsid w:val="003E56C2"/>
    <w:rsid w:val="003E5A47"/>
    <w:rsid w:val="003E66C7"/>
    <w:rsid w:val="003E68F3"/>
    <w:rsid w:val="003E69CC"/>
    <w:rsid w:val="003E6EAB"/>
    <w:rsid w:val="003E7242"/>
    <w:rsid w:val="003E7815"/>
    <w:rsid w:val="003E79E3"/>
    <w:rsid w:val="003F00FA"/>
    <w:rsid w:val="003F180C"/>
    <w:rsid w:val="003F243C"/>
    <w:rsid w:val="003F2532"/>
    <w:rsid w:val="003F355B"/>
    <w:rsid w:val="003F3783"/>
    <w:rsid w:val="003F3940"/>
    <w:rsid w:val="003F3E5F"/>
    <w:rsid w:val="003F3E73"/>
    <w:rsid w:val="003F42CE"/>
    <w:rsid w:val="003F491C"/>
    <w:rsid w:val="003F4BDC"/>
    <w:rsid w:val="003F4CD7"/>
    <w:rsid w:val="003F50C5"/>
    <w:rsid w:val="003F5172"/>
    <w:rsid w:val="003F5525"/>
    <w:rsid w:val="003F563C"/>
    <w:rsid w:val="003F5B28"/>
    <w:rsid w:val="003F63A8"/>
    <w:rsid w:val="003F7689"/>
    <w:rsid w:val="003F77BF"/>
    <w:rsid w:val="00400242"/>
    <w:rsid w:val="004004F4"/>
    <w:rsid w:val="00400C1D"/>
    <w:rsid w:val="0040135D"/>
    <w:rsid w:val="004013CB"/>
    <w:rsid w:val="00401414"/>
    <w:rsid w:val="00401C7B"/>
    <w:rsid w:val="0040216D"/>
    <w:rsid w:val="004022AD"/>
    <w:rsid w:val="00402664"/>
    <w:rsid w:val="00402B94"/>
    <w:rsid w:val="00403346"/>
    <w:rsid w:val="004033D4"/>
    <w:rsid w:val="00403DDD"/>
    <w:rsid w:val="00404138"/>
    <w:rsid w:val="004050A5"/>
    <w:rsid w:val="0040515F"/>
    <w:rsid w:val="00405D8B"/>
    <w:rsid w:val="00405EF2"/>
    <w:rsid w:val="00406361"/>
    <w:rsid w:val="004074A2"/>
    <w:rsid w:val="00410035"/>
    <w:rsid w:val="00410607"/>
    <w:rsid w:val="00410E7A"/>
    <w:rsid w:val="00411CF4"/>
    <w:rsid w:val="00412042"/>
    <w:rsid w:val="0041219F"/>
    <w:rsid w:val="00412673"/>
    <w:rsid w:val="00412BB5"/>
    <w:rsid w:val="00412D1A"/>
    <w:rsid w:val="00412E46"/>
    <w:rsid w:val="004130BB"/>
    <w:rsid w:val="004138D5"/>
    <w:rsid w:val="00413A65"/>
    <w:rsid w:val="00413ED5"/>
    <w:rsid w:val="00413F5B"/>
    <w:rsid w:val="004142BE"/>
    <w:rsid w:val="004158BC"/>
    <w:rsid w:val="00415ECC"/>
    <w:rsid w:val="00417215"/>
    <w:rsid w:val="0041731A"/>
    <w:rsid w:val="00417A70"/>
    <w:rsid w:val="00417BED"/>
    <w:rsid w:val="00417D6B"/>
    <w:rsid w:val="004201DA"/>
    <w:rsid w:val="004204FF"/>
    <w:rsid w:val="00420DDB"/>
    <w:rsid w:val="004213BF"/>
    <w:rsid w:val="00421740"/>
    <w:rsid w:val="00421D56"/>
    <w:rsid w:val="00422027"/>
    <w:rsid w:val="0042337A"/>
    <w:rsid w:val="00423B6E"/>
    <w:rsid w:val="00423E98"/>
    <w:rsid w:val="00424756"/>
    <w:rsid w:val="004258B9"/>
    <w:rsid w:val="004259A7"/>
    <w:rsid w:val="00425D37"/>
    <w:rsid w:val="00425ED1"/>
    <w:rsid w:val="004268F0"/>
    <w:rsid w:val="00426BE9"/>
    <w:rsid w:val="00426DDF"/>
    <w:rsid w:val="00427718"/>
    <w:rsid w:val="0043095F"/>
    <w:rsid w:val="00431508"/>
    <w:rsid w:val="004319C3"/>
    <w:rsid w:val="00432229"/>
    <w:rsid w:val="00432D1E"/>
    <w:rsid w:val="00433909"/>
    <w:rsid w:val="00433A3E"/>
    <w:rsid w:val="00434715"/>
    <w:rsid w:val="0043480B"/>
    <w:rsid w:val="0043531D"/>
    <w:rsid w:val="004357C0"/>
    <w:rsid w:val="0043720C"/>
    <w:rsid w:val="0043731E"/>
    <w:rsid w:val="004403FD"/>
    <w:rsid w:val="004404DD"/>
    <w:rsid w:val="00440593"/>
    <w:rsid w:val="004406E6"/>
    <w:rsid w:val="0044087E"/>
    <w:rsid w:val="00441322"/>
    <w:rsid w:val="004428AD"/>
    <w:rsid w:val="00442CF2"/>
    <w:rsid w:val="00442DE4"/>
    <w:rsid w:val="004436F8"/>
    <w:rsid w:val="00443767"/>
    <w:rsid w:val="00443E62"/>
    <w:rsid w:val="0044420B"/>
    <w:rsid w:val="00444693"/>
    <w:rsid w:val="00444804"/>
    <w:rsid w:val="00444B6B"/>
    <w:rsid w:val="00444F63"/>
    <w:rsid w:val="004450ED"/>
    <w:rsid w:val="00445469"/>
    <w:rsid w:val="00445CF5"/>
    <w:rsid w:val="00447BA0"/>
    <w:rsid w:val="00447EB9"/>
    <w:rsid w:val="004501EC"/>
    <w:rsid w:val="0045097B"/>
    <w:rsid w:val="0045158B"/>
    <w:rsid w:val="00451992"/>
    <w:rsid w:val="00451C19"/>
    <w:rsid w:val="00451D7B"/>
    <w:rsid w:val="004521D6"/>
    <w:rsid w:val="00452242"/>
    <w:rsid w:val="0045284C"/>
    <w:rsid w:val="00452FC6"/>
    <w:rsid w:val="0045392C"/>
    <w:rsid w:val="00453CB8"/>
    <w:rsid w:val="00453FEF"/>
    <w:rsid w:val="004548C9"/>
    <w:rsid w:val="00455FF0"/>
    <w:rsid w:val="00456304"/>
    <w:rsid w:val="00456470"/>
    <w:rsid w:val="00460F9E"/>
    <w:rsid w:val="00460FDE"/>
    <w:rsid w:val="004613EB"/>
    <w:rsid w:val="004616F7"/>
    <w:rsid w:val="00461944"/>
    <w:rsid w:val="00462063"/>
    <w:rsid w:val="00462697"/>
    <w:rsid w:val="00462DFB"/>
    <w:rsid w:val="0046342F"/>
    <w:rsid w:val="00463664"/>
    <w:rsid w:val="00463830"/>
    <w:rsid w:val="00463F76"/>
    <w:rsid w:val="0046420A"/>
    <w:rsid w:val="00464A84"/>
    <w:rsid w:val="0046644A"/>
    <w:rsid w:val="00466491"/>
    <w:rsid w:val="00466BAB"/>
    <w:rsid w:val="00467392"/>
    <w:rsid w:val="00467560"/>
    <w:rsid w:val="00467BB1"/>
    <w:rsid w:val="00467E9A"/>
    <w:rsid w:val="00470300"/>
    <w:rsid w:val="004707FF"/>
    <w:rsid w:val="00471BC8"/>
    <w:rsid w:val="004726B6"/>
    <w:rsid w:val="004730BB"/>
    <w:rsid w:val="004736AD"/>
    <w:rsid w:val="00474244"/>
    <w:rsid w:val="00474FF6"/>
    <w:rsid w:val="004751DF"/>
    <w:rsid w:val="00475270"/>
    <w:rsid w:val="00475570"/>
    <w:rsid w:val="004756CA"/>
    <w:rsid w:val="00475CD3"/>
    <w:rsid w:val="0047615E"/>
    <w:rsid w:val="00476B26"/>
    <w:rsid w:val="00477EE7"/>
    <w:rsid w:val="0048012C"/>
    <w:rsid w:val="004801C7"/>
    <w:rsid w:val="004807D0"/>
    <w:rsid w:val="00480981"/>
    <w:rsid w:val="00480FAC"/>
    <w:rsid w:val="00481009"/>
    <w:rsid w:val="0048165D"/>
    <w:rsid w:val="00481B99"/>
    <w:rsid w:val="00481C93"/>
    <w:rsid w:val="0048291E"/>
    <w:rsid w:val="00482E49"/>
    <w:rsid w:val="00483865"/>
    <w:rsid w:val="004839CF"/>
    <w:rsid w:val="00484570"/>
    <w:rsid w:val="004846EB"/>
    <w:rsid w:val="00484752"/>
    <w:rsid w:val="00484875"/>
    <w:rsid w:val="0048539C"/>
    <w:rsid w:val="004854C7"/>
    <w:rsid w:val="004856D9"/>
    <w:rsid w:val="00485EF5"/>
    <w:rsid w:val="00485FA9"/>
    <w:rsid w:val="0048656E"/>
    <w:rsid w:val="004867C8"/>
    <w:rsid w:val="00486E30"/>
    <w:rsid w:val="00487C03"/>
    <w:rsid w:val="00487D4E"/>
    <w:rsid w:val="00487FF9"/>
    <w:rsid w:val="00490177"/>
    <w:rsid w:val="004903C3"/>
    <w:rsid w:val="004912CE"/>
    <w:rsid w:val="0049194E"/>
    <w:rsid w:val="00492EBB"/>
    <w:rsid w:val="00493632"/>
    <w:rsid w:val="004938EF"/>
    <w:rsid w:val="00494006"/>
    <w:rsid w:val="00494D2A"/>
    <w:rsid w:val="0049597E"/>
    <w:rsid w:val="00495A5B"/>
    <w:rsid w:val="00497E00"/>
    <w:rsid w:val="004A0D30"/>
    <w:rsid w:val="004A0DB8"/>
    <w:rsid w:val="004A0DC5"/>
    <w:rsid w:val="004A115B"/>
    <w:rsid w:val="004A29DD"/>
    <w:rsid w:val="004A3A38"/>
    <w:rsid w:val="004A4021"/>
    <w:rsid w:val="004A431A"/>
    <w:rsid w:val="004A44A9"/>
    <w:rsid w:val="004A476E"/>
    <w:rsid w:val="004A4F6A"/>
    <w:rsid w:val="004A51AF"/>
    <w:rsid w:val="004A6260"/>
    <w:rsid w:val="004A62DC"/>
    <w:rsid w:val="004A66A1"/>
    <w:rsid w:val="004A6943"/>
    <w:rsid w:val="004A6CA8"/>
    <w:rsid w:val="004A707C"/>
    <w:rsid w:val="004B0811"/>
    <w:rsid w:val="004B0976"/>
    <w:rsid w:val="004B0A40"/>
    <w:rsid w:val="004B0D75"/>
    <w:rsid w:val="004B1CA0"/>
    <w:rsid w:val="004B1D3D"/>
    <w:rsid w:val="004B203C"/>
    <w:rsid w:val="004B21A3"/>
    <w:rsid w:val="004B2345"/>
    <w:rsid w:val="004B23DF"/>
    <w:rsid w:val="004B2BA0"/>
    <w:rsid w:val="004B375A"/>
    <w:rsid w:val="004B38EB"/>
    <w:rsid w:val="004B4237"/>
    <w:rsid w:val="004B4714"/>
    <w:rsid w:val="004B49BE"/>
    <w:rsid w:val="004B4FAF"/>
    <w:rsid w:val="004B5714"/>
    <w:rsid w:val="004B590C"/>
    <w:rsid w:val="004B7838"/>
    <w:rsid w:val="004B7E8B"/>
    <w:rsid w:val="004B7F89"/>
    <w:rsid w:val="004C00BE"/>
    <w:rsid w:val="004C0189"/>
    <w:rsid w:val="004C0276"/>
    <w:rsid w:val="004C07B4"/>
    <w:rsid w:val="004C0DAE"/>
    <w:rsid w:val="004C12D5"/>
    <w:rsid w:val="004C132A"/>
    <w:rsid w:val="004C15FF"/>
    <w:rsid w:val="004C1668"/>
    <w:rsid w:val="004C1E45"/>
    <w:rsid w:val="004C1F18"/>
    <w:rsid w:val="004C269D"/>
    <w:rsid w:val="004C2EA1"/>
    <w:rsid w:val="004C3064"/>
    <w:rsid w:val="004C47B7"/>
    <w:rsid w:val="004C49A3"/>
    <w:rsid w:val="004C4B25"/>
    <w:rsid w:val="004C4B4C"/>
    <w:rsid w:val="004C5511"/>
    <w:rsid w:val="004C5CD2"/>
    <w:rsid w:val="004C615D"/>
    <w:rsid w:val="004C6322"/>
    <w:rsid w:val="004C67F4"/>
    <w:rsid w:val="004C6DE6"/>
    <w:rsid w:val="004C77EF"/>
    <w:rsid w:val="004C7B3D"/>
    <w:rsid w:val="004D0174"/>
    <w:rsid w:val="004D054A"/>
    <w:rsid w:val="004D05B3"/>
    <w:rsid w:val="004D07F2"/>
    <w:rsid w:val="004D0AFA"/>
    <w:rsid w:val="004D0F7B"/>
    <w:rsid w:val="004D1972"/>
    <w:rsid w:val="004D1B6B"/>
    <w:rsid w:val="004D2696"/>
    <w:rsid w:val="004D2970"/>
    <w:rsid w:val="004D2D30"/>
    <w:rsid w:val="004D30B2"/>
    <w:rsid w:val="004D3BCB"/>
    <w:rsid w:val="004D3CC1"/>
    <w:rsid w:val="004D57BB"/>
    <w:rsid w:val="004D59F5"/>
    <w:rsid w:val="004D5EA2"/>
    <w:rsid w:val="004D74D6"/>
    <w:rsid w:val="004D769F"/>
    <w:rsid w:val="004D7C5C"/>
    <w:rsid w:val="004E0906"/>
    <w:rsid w:val="004E0C1F"/>
    <w:rsid w:val="004E0CA3"/>
    <w:rsid w:val="004E0F42"/>
    <w:rsid w:val="004E1012"/>
    <w:rsid w:val="004E15AB"/>
    <w:rsid w:val="004E181A"/>
    <w:rsid w:val="004E19C7"/>
    <w:rsid w:val="004E1A88"/>
    <w:rsid w:val="004E1DE0"/>
    <w:rsid w:val="004E250B"/>
    <w:rsid w:val="004E25FB"/>
    <w:rsid w:val="004E30D4"/>
    <w:rsid w:val="004E324B"/>
    <w:rsid w:val="004E4106"/>
    <w:rsid w:val="004E4FE5"/>
    <w:rsid w:val="004E59FF"/>
    <w:rsid w:val="004E5B65"/>
    <w:rsid w:val="004E6C82"/>
    <w:rsid w:val="004E7396"/>
    <w:rsid w:val="004E7629"/>
    <w:rsid w:val="004E77D3"/>
    <w:rsid w:val="004E7874"/>
    <w:rsid w:val="004E7CB6"/>
    <w:rsid w:val="004E7CBE"/>
    <w:rsid w:val="004E7DF3"/>
    <w:rsid w:val="004F0218"/>
    <w:rsid w:val="004F0B64"/>
    <w:rsid w:val="004F0E74"/>
    <w:rsid w:val="004F10D6"/>
    <w:rsid w:val="004F1188"/>
    <w:rsid w:val="004F11B7"/>
    <w:rsid w:val="004F22B3"/>
    <w:rsid w:val="004F25D6"/>
    <w:rsid w:val="004F2A71"/>
    <w:rsid w:val="004F2DC5"/>
    <w:rsid w:val="004F3AA1"/>
    <w:rsid w:val="004F5681"/>
    <w:rsid w:val="004F690D"/>
    <w:rsid w:val="004F693A"/>
    <w:rsid w:val="004F7103"/>
    <w:rsid w:val="005003A7"/>
    <w:rsid w:val="00500706"/>
    <w:rsid w:val="00500DBD"/>
    <w:rsid w:val="0050142D"/>
    <w:rsid w:val="005015FE"/>
    <w:rsid w:val="00502A76"/>
    <w:rsid w:val="00502B67"/>
    <w:rsid w:val="00502FA8"/>
    <w:rsid w:val="00503271"/>
    <w:rsid w:val="00503422"/>
    <w:rsid w:val="005042C5"/>
    <w:rsid w:val="00504336"/>
    <w:rsid w:val="005043CE"/>
    <w:rsid w:val="0050446D"/>
    <w:rsid w:val="00504834"/>
    <w:rsid w:val="00504A9A"/>
    <w:rsid w:val="005058AC"/>
    <w:rsid w:val="0050592F"/>
    <w:rsid w:val="00505B66"/>
    <w:rsid w:val="00506665"/>
    <w:rsid w:val="0050719A"/>
    <w:rsid w:val="0050737E"/>
    <w:rsid w:val="005101D5"/>
    <w:rsid w:val="00510D04"/>
    <w:rsid w:val="00510E9B"/>
    <w:rsid w:val="005116A4"/>
    <w:rsid w:val="00512578"/>
    <w:rsid w:val="0051298E"/>
    <w:rsid w:val="0051341F"/>
    <w:rsid w:val="005143C9"/>
    <w:rsid w:val="0051442C"/>
    <w:rsid w:val="0051583E"/>
    <w:rsid w:val="0051588F"/>
    <w:rsid w:val="00515891"/>
    <w:rsid w:val="00516DD0"/>
    <w:rsid w:val="00516DF0"/>
    <w:rsid w:val="005176E7"/>
    <w:rsid w:val="00520956"/>
    <w:rsid w:val="0052123D"/>
    <w:rsid w:val="005218E2"/>
    <w:rsid w:val="0052238E"/>
    <w:rsid w:val="00522DE8"/>
    <w:rsid w:val="0052337C"/>
    <w:rsid w:val="00523654"/>
    <w:rsid w:val="00524385"/>
    <w:rsid w:val="00525804"/>
    <w:rsid w:val="00525A0F"/>
    <w:rsid w:val="00525C10"/>
    <w:rsid w:val="0052631E"/>
    <w:rsid w:val="00527339"/>
    <w:rsid w:val="0052738A"/>
    <w:rsid w:val="00527999"/>
    <w:rsid w:val="00530C54"/>
    <w:rsid w:val="00531B2F"/>
    <w:rsid w:val="00532066"/>
    <w:rsid w:val="00532761"/>
    <w:rsid w:val="0053286E"/>
    <w:rsid w:val="00533452"/>
    <w:rsid w:val="0053450C"/>
    <w:rsid w:val="00534BA3"/>
    <w:rsid w:val="00535668"/>
    <w:rsid w:val="005356C9"/>
    <w:rsid w:val="00535991"/>
    <w:rsid w:val="00535DC0"/>
    <w:rsid w:val="0053661F"/>
    <w:rsid w:val="00536F86"/>
    <w:rsid w:val="00537164"/>
    <w:rsid w:val="00537B5D"/>
    <w:rsid w:val="00537C80"/>
    <w:rsid w:val="00537C96"/>
    <w:rsid w:val="00540094"/>
    <w:rsid w:val="005401BC"/>
    <w:rsid w:val="005405D7"/>
    <w:rsid w:val="00540701"/>
    <w:rsid w:val="00540859"/>
    <w:rsid w:val="005414D6"/>
    <w:rsid w:val="00541B34"/>
    <w:rsid w:val="00542DF4"/>
    <w:rsid w:val="0054335E"/>
    <w:rsid w:val="00543D01"/>
    <w:rsid w:val="00543D22"/>
    <w:rsid w:val="005453B9"/>
    <w:rsid w:val="005459F0"/>
    <w:rsid w:val="00545F8B"/>
    <w:rsid w:val="00546015"/>
    <w:rsid w:val="00546390"/>
    <w:rsid w:val="005469C4"/>
    <w:rsid w:val="00546E7F"/>
    <w:rsid w:val="0054734F"/>
    <w:rsid w:val="00550BDC"/>
    <w:rsid w:val="0055191A"/>
    <w:rsid w:val="0055192A"/>
    <w:rsid w:val="00552650"/>
    <w:rsid w:val="00552E5F"/>
    <w:rsid w:val="005535C7"/>
    <w:rsid w:val="00553790"/>
    <w:rsid w:val="0055381E"/>
    <w:rsid w:val="00554AC2"/>
    <w:rsid w:val="00554FB4"/>
    <w:rsid w:val="005566EA"/>
    <w:rsid w:val="00556737"/>
    <w:rsid w:val="00556A54"/>
    <w:rsid w:val="00557342"/>
    <w:rsid w:val="005602EE"/>
    <w:rsid w:val="005605BE"/>
    <w:rsid w:val="005606CA"/>
    <w:rsid w:val="00560AA1"/>
    <w:rsid w:val="00560AC9"/>
    <w:rsid w:val="00560B61"/>
    <w:rsid w:val="00560E6F"/>
    <w:rsid w:val="00561390"/>
    <w:rsid w:val="00561C71"/>
    <w:rsid w:val="00562305"/>
    <w:rsid w:val="00562FC8"/>
    <w:rsid w:val="00563227"/>
    <w:rsid w:val="005641D0"/>
    <w:rsid w:val="00564398"/>
    <w:rsid w:val="00565AEE"/>
    <w:rsid w:val="00565BDD"/>
    <w:rsid w:val="0056667E"/>
    <w:rsid w:val="005670F6"/>
    <w:rsid w:val="00567257"/>
    <w:rsid w:val="00567750"/>
    <w:rsid w:val="00567B8D"/>
    <w:rsid w:val="00567C09"/>
    <w:rsid w:val="005701B8"/>
    <w:rsid w:val="00570BE4"/>
    <w:rsid w:val="0057151E"/>
    <w:rsid w:val="0057261F"/>
    <w:rsid w:val="00572D5E"/>
    <w:rsid w:val="0057341D"/>
    <w:rsid w:val="0057381B"/>
    <w:rsid w:val="00575290"/>
    <w:rsid w:val="00575401"/>
    <w:rsid w:val="005755D3"/>
    <w:rsid w:val="00575D48"/>
    <w:rsid w:val="00576872"/>
    <w:rsid w:val="00576CAA"/>
    <w:rsid w:val="00576D30"/>
    <w:rsid w:val="00577A1A"/>
    <w:rsid w:val="00580549"/>
    <w:rsid w:val="00580F1F"/>
    <w:rsid w:val="0058101D"/>
    <w:rsid w:val="00581791"/>
    <w:rsid w:val="00581B1E"/>
    <w:rsid w:val="00581DDF"/>
    <w:rsid w:val="00583142"/>
    <w:rsid w:val="0058319A"/>
    <w:rsid w:val="0058392C"/>
    <w:rsid w:val="00583F2F"/>
    <w:rsid w:val="0058402E"/>
    <w:rsid w:val="005841B1"/>
    <w:rsid w:val="005841F2"/>
    <w:rsid w:val="00584227"/>
    <w:rsid w:val="0058489B"/>
    <w:rsid w:val="00584B22"/>
    <w:rsid w:val="00585369"/>
    <w:rsid w:val="005859F9"/>
    <w:rsid w:val="0058609B"/>
    <w:rsid w:val="005901E5"/>
    <w:rsid w:val="005903CA"/>
    <w:rsid w:val="005905EB"/>
    <w:rsid w:val="005909F6"/>
    <w:rsid w:val="00591139"/>
    <w:rsid w:val="0059124A"/>
    <w:rsid w:val="0059144C"/>
    <w:rsid w:val="00591D68"/>
    <w:rsid w:val="00592AA7"/>
    <w:rsid w:val="00592B72"/>
    <w:rsid w:val="005933E6"/>
    <w:rsid w:val="005934BE"/>
    <w:rsid w:val="00593560"/>
    <w:rsid w:val="00593FB3"/>
    <w:rsid w:val="0059531F"/>
    <w:rsid w:val="005953BB"/>
    <w:rsid w:val="00596119"/>
    <w:rsid w:val="00597028"/>
    <w:rsid w:val="005970CF"/>
    <w:rsid w:val="005974B4"/>
    <w:rsid w:val="00597623"/>
    <w:rsid w:val="005976E6"/>
    <w:rsid w:val="00597833"/>
    <w:rsid w:val="00597E77"/>
    <w:rsid w:val="00597F49"/>
    <w:rsid w:val="005A049E"/>
    <w:rsid w:val="005A062B"/>
    <w:rsid w:val="005A07BC"/>
    <w:rsid w:val="005A08B2"/>
    <w:rsid w:val="005A09EF"/>
    <w:rsid w:val="005A0C04"/>
    <w:rsid w:val="005A0CF9"/>
    <w:rsid w:val="005A0FF7"/>
    <w:rsid w:val="005A13B4"/>
    <w:rsid w:val="005A1538"/>
    <w:rsid w:val="005A2033"/>
    <w:rsid w:val="005A24E1"/>
    <w:rsid w:val="005A2B35"/>
    <w:rsid w:val="005A2B54"/>
    <w:rsid w:val="005A2C34"/>
    <w:rsid w:val="005A3611"/>
    <w:rsid w:val="005A391C"/>
    <w:rsid w:val="005A49F0"/>
    <w:rsid w:val="005A4B5B"/>
    <w:rsid w:val="005A4C24"/>
    <w:rsid w:val="005A56D4"/>
    <w:rsid w:val="005A5858"/>
    <w:rsid w:val="005A5BF6"/>
    <w:rsid w:val="005A6A61"/>
    <w:rsid w:val="005A6AFC"/>
    <w:rsid w:val="005A6E3D"/>
    <w:rsid w:val="005A7376"/>
    <w:rsid w:val="005A74BF"/>
    <w:rsid w:val="005A7D7E"/>
    <w:rsid w:val="005A7FFE"/>
    <w:rsid w:val="005B15AD"/>
    <w:rsid w:val="005B1EE9"/>
    <w:rsid w:val="005B2D41"/>
    <w:rsid w:val="005B2D59"/>
    <w:rsid w:val="005B343C"/>
    <w:rsid w:val="005B468B"/>
    <w:rsid w:val="005B4A85"/>
    <w:rsid w:val="005B5320"/>
    <w:rsid w:val="005B5943"/>
    <w:rsid w:val="005B5D3E"/>
    <w:rsid w:val="005B7A4F"/>
    <w:rsid w:val="005C0915"/>
    <w:rsid w:val="005C0A51"/>
    <w:rsid w:val="005C0FB4"/>
    <w:rsid w:val="005C1561"/>
    <w:rsid w:val="005C1698"/>
    <w:rsid w:val="005C28AB"/>
    <w:rsid w:val="005C2E09"/>
    <w:rsid w:val="005C3C09"/>
    <w:rsid w:val="005C4032"/>
    <w:rsid w:val="005C4682"/>
    <w:rsid w:val="005C5CF3"/>
    <w:rsid w:val="005C60CC"/>
    <w:rsid w:val="005C6344"/>
    <w:rsid w:val="005C6A54"/>
    <w:rsid w:val="005D060E"/>
    <w:rsid w:val="005D0A2E"/>
    <w:rsid w:val="005D117E"/>
    <w:rsid w:val="005D1317"/>
    <w:rsid w:val="005D1A1F"/>
    <w:rsid w:val="005D1A3F"/>
    <w:rsid w:val="005D30D4"/>
    <w:rsid w:val="005D4795"/>
    <w:rsid w:val="005D47F4"/>
    <w:rsid w:val="005D4D55"/>
    <w:rsid w:val="005D5C2B"/>
    <w:rsid w:val="005D64CD"/>
    <w:rsid w:val="005D6697"/>
    <w:rsid w:val="005D6B54"/>
    <w:rsid w:val="005D6BDB"/>
    <w:rsid w:val="005D6DD8"/>
    <w:rsid w:val="005D7C76"/>
    <w:rsid w:val="005E12D1"/>
    <w:rsid w:val="005E2017"/>
    <w:rsid w:val="005E2479"/>
    <w:rsid w:val="005E28D8"/>
    <w:rsid w:val="005E2D88"/>
    <w:rsid w:val="005E2EA2"/>
    <w:rsid w:val="005E31EF"/>
    <w:rsid w:val="005E4235"/>
    <w:rsid w:val="005E44B9"/>
    <w:rsid w:val="005E4576"/>
    <w:rsid w:val="005E47EE"/>
    <w:rsid w:val="005E4BC2"/>
    <w:rsid w:val="005E5137"/>
    <w:rsid w:val="005E57A8"/>
    <w:rsid w:val="005E607F"/>
    <w:rsid w:val="005E60C2"/>
    <w:rsid w:val="005E6A9A"/>
    <w:rsid w:val="005E6B0E"/>
    <w:rsid w:val="005E6E85"/>
    <w:rsid w:val="005E79B4"/>
    <w:rsid w:val="005E7EE5"/>
    <w:rsid w:val="005F098A"/>
    <w:rsid w:val="005F18D5"/>
    <w:rsid w:val="005F3635"/>
    <w:rsid w:val="005F37EB"/>
    <w:rsid w:val="005F4334"/>
    <w:rsid w:val="005F4422"/>
    <w:rsid w:val="005F5114"/>
    <w:rsid w:val="005F56D1"/>
    <w:rsid w:val="005F5E05"/>
    <w:rsid w:val="005F645A"/>
    <w:rsid w:val="006003E9"/>
    <w:rsid w:val="00600477"/>
    <w:rsid w:val="00600F0E"/>
    <w:rsid w:val="00602267"/>
    <w:rsid w:val="00602988"/>
    <w:rsid w:val="00602F56"/>
    <w:rsid w:val="00603227"/>
    <w:rsid w:val="0060436D"/>
    <w:rsid w:val="0060468D"/>
    <w:rsid w:val="006051D1"/>
    <w:rsid w:val="0060550F"/>
    <w:rsid w:val="00606261"/>
    <w:rsid w:val="0060633A"/>
    <w:rsid w:val="0060701C"/>
    <w:rsid w:val="0060781D"/>
    <w:rsid w:val="00607AB9"/>
    <w:rsid w:val="00610A4D"/>
    <w:rsid w:val="00610D8B"/>
    <w:rsid w:val="00611752"/>
    <w:rsid w:val="00611E72"/>
    <w:rsid w:val="00611E83"/>
    <w:rsid w:val="00612554"/>
    <w:rsid w:val="00613CF0"/>
    <w:rsid w:val="00613ED1"/>
    <w:rsid w:val="0061408E"/>
    <w:rsid w:val="006141FF"/>
    <w:rsid w:val="00615058"/>
    <w:rsid w:val="0061521F"/>
    <w:rsid w:val="00615AE0"/>
    <w:rsid w:val="006162D0"/>
    <w:rsid w:val="0061695D"/>
    <w:rsid w:val="0061751D"/>
    <w:rsid w:val="00617720"/>
    <w:rsid w:val="00617D80"/>
    <w:rsid w:val="0062130D"/>
    <w:rsid w:val="00621986"/>
    <w:rsid w:val="00622241"/>
    <w:rsid w:val="006226F5"/>
    <w:rsid w:val="00622763"/>
    <w:rsid w:val="00622BE5"/>
    <w:rsid w:val="006238F1"/>
    <w:rsid w:val="00623EBE"/>
    <w:rsid w:val="006241BA"/>
    <w:rsid w:val="006242D0"/>
    <w:rsid w:val="006249CD"/>
    <w:rsid w:val="00625230"/>
    <w:rsid w:val="00625890"/>
    <w:rsid w:val="006266B9"/>
    <w:rsid w:val="006268ED"/>
    <w:rsid w:val="00626911"/>
    <w:rsid w:val="00626B3F"/>
    <w:rsid w:val="0062769C"/>
    <w:rsid w:val="0063093D"/>
    <w:rsid w:val="006314BA"/>
    <w:rsid w:val="00631C96"/>
    <w:rsid w:val="00631F31"/>
    <w:rsid w:val="00632000"/>
    <w:rsid w:val="006327BC"/>
    <w:rsid w:val="00632945"/>
    <w:rsid w:val="00632B82"/>
    <w:rsid w:val="00633318"/>
    <w:rsid w:val="0063347D"/>
    <w:rsid w:val="006338BB"/>
    <w:rsid w:val="0063678A"/>
    <w:rsid w:val="00636C5B"/>
    <w:rsid w:val="00636D27"/>
    <w:rsid w:val="006375AF"/>
    <w:rsid w:val="00637E4F"/>
    <w:rsid w:val="0064031B"/>
    <w:rsid w:val="0064039E"/>
    <w:rsid w:val="00640599"/>
    <w:rsid w:val="006406FE"/>
    <w:rsid w:val="0064070C"/>
    <w:rsid w:val="00640828"/>
    <w:rsid w:val="00641A9C"/>
    <w:rsid w:val="00641C9D"/>
    <w:rsid w:val="00641DD6"/>
    <w:rsid w:val="00642329"/>
    <w:rsid w:val="006423A3"/>
    <w:rsid w:val="006433A2"/>
    <w:rsid w:val="0064389A"/>
    <w:rsid w:val="00643EFC"/>
    <w:rsid w:val="00644277"/>
    <w:rsid w:val="0064433C"/>
    <w:rsid w:val="00644382"/>
    <w:rsid w:val="006446B8"/>
    <w:rsid w:val="00645208"/>
    <w:rsid w:val="006456BD"/>
    <w:rsid w:val="00645CEF"/>
    <w:rsid w:val="0064617F"/>
    <w:rsid w:val="006466B7"/>
    <w:rsid w:val="00646D42"/>
    <w:rsid w:val="006478C7"/>
    <w:rsid w:val="006479C1"/>
    <w:rsid w:val="0065005D"/>
    <w:rsid w:val="006506A9"/>
    <w:rsid w:val="006519CF"/>
    <w:rsid w:val="00651C9F"/>
    <w:rsid w:val="00651E81"/>
    <w:rsid w:val="00651EC0"/>
    <w:rsid w:val="00651F95"/>
    <w:rsid w:val="006525B8"/>
    <w:rsid w:val="006528E4"/>
    <w:rsid w:val="006529A9"/>
    <w:rsid w:val="006529F4"/>
    <w:rsid w:val="00652E3E"/>
    <w:rsid w:val="00653080"/>
    <w:rsid w:val="00653364"/>
    <w:rsid w:val="006534A9"/>
    <w:rsid w:val="00653666"/>
    <w:rsid w:val="00653AE1"/>
    <w:rsid w:val="00653B4C"/>
    <w:rsid w:val="00653DAE"/>
    <w:rsid w:val="00653E78"/>
    <w:rsid w:val="0065455B"/>
    <w:rsid w:val="0065472D"/>
    <w:rsid w:val="00654C51"/>
    <w:rsid w:val="006551F1"/>
    <w:rsid w:val="00655538"/>
    <w:rsid w:val="006558B5"/>
    <w:rsid w:val="006559F0"/>
    <w:rsid w:val="00656512"/>
    <w:rsid w:val="006570F8"/>
    <w:rsid w:val="0065762F"/>
    <w:rsid w:val="006577FE"/>
    <w:rsid w:val="0066059F"/>
    <w:rsid w:val="00660998"/>
    <w:rsid w:val="00660EF5"/>
    <w:rsid w:val="00661F9C"/>
    <w:rsid w:val="00661FBE"/>
    <w:rsid w:val="00662393"/>
    <w:rsid w:val="006627FF"/>
    <w:rsid w:val="00662A93"/>
    <w:rsid w:val="006630EB"/>
    <w:rsid w:val="00663AC5"/>
    <w:rsid w:val="00663C9E"/>
    <w:rsid w:val="00664AE2"/>
    <w:rsid w:val="00664F18"/>
    <w:rsid w:val="006651C4"/>
    <w:rsid w:val="00665259"/>
    <w:rsid w:val="00665775"/>
    <w:rsid w:val="00666738"/>
    <w:rsid w:val="00667828"/>
    <w:rsid w:val="00667973"/>
    <w:rsid w:val="00670376"/>
    <w:rsid w:val="0067049C"/>
    <w:rsid w:val="0067081F"/>
    <w:rsid w:val="006709D7"/>
    <w:rsid w:val="006712B8"/>
    <w:rsid w:val="00671479"/>
    <w:rsid w:val="0067168C"/>
    <w:rsid w:val="00671E65"/>
    <w:rsid w:val="006725FF"/>
    <w:rsid w:val="006747DA"/>
    <w:rsid w:val="00674F5E"/>
    <w:rsid w:val="00675079"/>
    <w:rsid w:val="0067601F"/>
    <w:rsid w:val="00676685"/>
    <w:rsid w:val="00676C0F"/>
    <w:rsid w:val="006774E5"/>
    <w:rsid w:val="00677E70"/>
    <w:rsid w:val="00677F77"/>
    <w:rsid w:val="006800ED"/>
    <w:rsid w:val="006805A0"/>
    <w:rsid w:val="006805A8"/>
    <w:rsid w:val="00680C3F"/>
    <w:rsid w:val="00680D90"/>
    <w:rsid w:val="00680D97"/>
    <w:rsid w:val="00681091"/>
    <w:rsid w:val="006812B1"/>
    <w:rsid w:val="00681398"/>
    <w:rsid w:val="00681EC8"/>
    <w:rsid w:val="006826F5"/>
    <w:rsid w:val="0068277C"/>
    <w:rsid w:val="00684233"/>
    <w:rsid w:val="00684B1C"/>
    <w:rsid w:val="0068589E"/>
    <w:rsid w:val="00685A1E"/>
    <w:rsid w:val="00685B75"/>
    <w:rsid w:val="00685D8C"/>
    <w:rsid w:val="00686404"/>
    <w:rsid w:val="006864CF"/>
    <w:rsid w:val="00686C1E"/>
    <w:rsid w:val="00686C8A"/>
    <w:rsid w:val="00687CAF"/>
    <w:rsid w:val="00687D93"/>
    <w:rsid w:val="006913A4"/>
    <w:rsid w:val="00691C76"/>
    <w:rsid w:val="00692168"/>
    <w:rsid w:val="0069236E"/>
    <w:rsid w:val="0069261C"/>
    <w:rsid w:val="00692ED6"/>
    <w:rsid w:val="00693111"/>
    <w:rsid w:val="006933D2"/>
    <w:rsid w:val="00693C18"/>
    <w:rsid w:val="00694279"/>
    <w:rsid w:val="006944A7"/>
    <w:rsid w:val="00694780"/>
    <w:rsid w:val="006949CE"/>
    <w:rsid w:val="006949E5"/>
    <w:rsid w:val="00694A33"/>
    <w:rsid w:val="0069599A"/>
    <w:rsid w:val="00695A76"/>
    <w:rsid w:val="00696B3B"/>
    <w:rsid w:val="006970FB"/>
    <w:rsid w:val="0069773D"/>
    <w:rsid w:val="006A0452"/>
    <w:rsid w:val="006A092A"/>
    <w:rsid w:val="006A0A20"/>
    <w:rsid w:val="006A0A58"/>
    <w:rsid w:val="006A122E"/>
    <w:rsid w:val="006A1E71"/>
    <w:rsid w:val="006A25A3"/>
    <w:rsid w:val="006A30C8"/>
    <w:rsid w:val="006A3272"/>
    <w:rsid w:val="006A3581"/>
    <w:rsid w:val="006A3F22"/>
    <w:rsid w:val="006A4884"/>
    <w:rsid w:val="006A4E2B"/>
    <w:rsid w:val="006A599C"/>
    <w:rsid w:val="006A5B41"/>
    <w:rsid w:val="006A5D56"/>
    <w:rsid w:val="006A5F4B"/>
    <w:rsid w:val="006A625B"/>
    <w:rsid w:val="006A65DF"/>
    <w:rsid w:val="006A7748"/>
    <w:rsid w:val="006A7DB1"/>
    <w:rsid w:val="006B0B5A"/>
    <w:rsid w:val="006B0F38"/>
    <w:rsid w:val="006B139C"/>
    <w:rsid w:val="006B16F3"/>
    <w:rsid w:val="006B2077"/>
    <w:rsid w:val="006B2713"/>
    <w:rsid w:val="006B38DC"/>
    <w:rsid w:val="006B6879"/>
    <w:rsid w:val="006B69AB"/>
    <w:rsid w:val="006B7822"/>
    <w:rsid w:val="006B7C65"/>
    <w:rsid w:val="006C0C1D"/>
    <w:rsid w:val="006C0CD2"/>
    <w:rsid w:val="006C0FD4"/>
    <w:rsid w:val="006C100F"/>
    <w:rsid w:val="006C1FC6"/>
    <w:rsid w:val="006C2ADA"/>
    <w:rsid w:val="006C306A"/>
    <w:rsid w:val="006C440F"/>
    <w:rsid w:val="006C45DF"/>
    <w:rsid w:val="006C4798"/>
    <w:rsid w:val="006C4A2C"/>
    <w:rsid w:val="006C4A60"/>
    <w:rsid w:val="006C5048"/>
    <w:rsid w:val="006C5317"/>
    <w:rsid w:val="006C6085"/>
    <w:rsid w:val="006C6117"/>
    <w:rsid w:val="006C67CA"/>
    <w:rsid w:val="006C6DD3"/>
    <w:rsid w:val="006C7471"/>
    <w:rsid w:val="006C7A33"/>
    <w:rsid w:val="006D025F"/>
    <w:rsid w:val="006D078F"/>
    <w:rsid w:val="006D292E"/>
    <w:rsid w:val="006D2A8F"/>
    <w:rsid w:val="006D2E5B"/>
    <w:rsid w:val="006D3CD7"/>
    <w:rsid w:val="006D44CF"/>
    <w:rsid w:val="006D46BD"/>
    <w:rsid w:val="006D4971"/>
    <w:rsid w:val="006D4A1C"/>
    <w:rsid w:val="006D4DBF"/>
    <w:rsid w:val="006D5303"/>
    <w:rsid w:val="006D647D"/>
    <w:rsid w:val="006E0282"/>
    <w:rsid w:val="006E03A2"/>
    <w:rsid w:val="006E05B5"/>
    <w:rsid w:val="006E1628"/>
    <w:rsid w:val="006E31DD"/>
    <w:rsid w:val="006E329E"/>
    <w:rsid w:val="006E3D18"/>
    <w:rsid w:val="006E5AFE"/>
    <w:rsid w:val="006E6502"/>
    <w:rsid w:val="006E6F6F"/>
    <w:rsid w:val="006E6F9A"/>
    <w:rsid w:val="006F093F"/>
    <w:rsid w:val="006F0BB6"/>
    <w:rsid w:val="006F0C64"/>
    <w:rsid w:val="006F18C9"/>
    <w:rsid w:val="006F1BD4"/>
    <w:rsid w:val="006F24E5"/>
    <w:rsid w:val="006F29A3"/>
    <w:rsid w:val="006F2A70"/>
    <w:rsid w:val="006F311E"/>
    <w:rsid w:val="006F368E"/>
    <w:rsid w:val="006F3A24"/>
    <w:rsid w:val="006F4B33"/>
    <w:rsid w:val="006F4BF7"/>
    <w:rsid w:val="006F517B"/>
    <w:rsid w:val="006F5327"/>
    <w:rsid w:val="006F57A0"/>
    <w:rsid w:val="006F5FCE"/>
    <w:rsid w:val="006F6FDB"/>
    <w:rsid w:val="006F7915"/>
    <w:rsid w:val="006F7978"/>
    <w:rsid w:val="006F79A6"/>
    <w:rsid w:val="006F7E90"/>
    <w:rsid w:val="006F7EF9"/>
    <w:rsid w:val="00700118"/>
    <w:rsid w:val="00700414"/>
    <w:rsid w:val="00700569"/>
    <w:rsid w:val="0070059D"/>
    <w:rsid w:val="00700904"/>
    <w:rsid w:val="007014A5"/>
    <w:rsid w:val="007017B5"/>
    <w:rsid w:val="00702521"/>
    <w:rsid w:val="00702B31"/>
    <w:rsid w:val="00702FBD"/>
    <w:rsid w:val="0070309B"/>
    <w:rsid w:val="007033A1"/>
    <w:rsid w:val="0070352F"/>
    <w:rsid w:val="00703867"/>
    <w:rsid w:val="0070556C"/>
    <w:rsid w:val="00705734"/>
    <w:rsid w:val="00705F51"/>
    <w:rsid w:val="00707E3B"/>
    <w:rsid w:val="00710F3B"/>
    <w:rsid w:val="00710FF9"/>
    <w:rsid w:val="00711006"/>
    <w:rsid w:val="00711430"/>
    <w:rsid w:val="00711F54"/>
    <w:rsid w:val="0071474E"/>
    <w:rsid w:val="007147F5"/>
    <w:rsid w:val="00715370"/>
    <w:rsid w:val="007158C6"/>
    <w:rsid w:val="00715DED"/>
    <w:rsid w:val="007171A1"/>
    <w:rsid w:val="00717A39"/>
    <w:rsid w:val="00717ACE"/>
    <w:rsid w:val="00720AAF"/>
    <w:rsid w:val="00720BA7"/>
    <w:rsid w:val="007214D0"/>
    <w:rsid w:val="007216ED"/>
    <w:rsid w:val="00721ED9"/>
    <w:rsid w:val="007224C1"/>
    <w:rsid w:val="00722684"/>
    <w:rsid w:val="007227CE"/>
    <w:rsid w:val="007228B3"/>
    <w:rsid w:val="0072292A"/>
    <w:rsid w:val="00722C73"/>
    <w:rsid w:val="00722EE0"/>
    <w:rsid w:val="00723353"/>
    <w:rsid w:val="00723B09"/>
    <w:rsid w:val="00723D30"/>
    <w:rsid w:val="007241AF"/>
    <w:rsid w:val="00724C9B"/>
    <w:rsid w:val="00725B44"/>
    <w:rsid w:val="00725C1C"/>
    <w:rsid w:val="00725E2B"/>
    <w:rsid w:val="00726194"/>
    <w:rsid w:val="007270AA"/>
    <w:rsid w:val="007274BF"/>
    <w:rsid w:val="0073000C"/>
    <w:rsid w:val="00730187"/>
    <w:rsid w:val="0073124F"/>
    <w:rsid w:val="007317DD"/>
    <w:rsid w:val="00732450"/>
    <w:rsid w:val="0073275C"/>
    <w:rsid w:val="0073294E"/>
    <w:rsid w:val="00732968"/>
    <w:rsid w:val="00732F53"/>
    <w:rsid w:val="00733394"/>
    <w:rsid w:val="00733DB7"/>
    <w:rsid w:val="007345CD"/>
    <w:rsid w:val="00734E78"/>
    <w:rsid w:val="00736394"/>
    <w:rsid w:val="00736C1C"/>
    <w:rsid w:val="00736E19"/>
    <w:rsid w:val="00737609"/>
    <w:rsid w:val="007377AE"/>
    <w:rsid w:val="007401BB"/>
    <w:rsid w:val="007402BB"/>
    <w:rsid w:val="00740709"/>
    <w:rsid w:val="00741978"/>
    <w:rsid w:val="0074202A"/>
    <w:rsid w:val="007421BB"/>
    <w:rsid w:val="00742BBD"/>
    <w:rsid w:val="0074356A"/>
    <w:rsid w:val="00744799"/>
    <w:rsid w:val="00744B6C"/>
    <w:rsid w:val="00744E69"/>
    <w:rsid w:val="00745188"/>
    <w:rsid w:val="00745B02"/>
    <w:rsid w:val="00746827"/>
    <w:rsid w:val="0074685D"/>
    <w:rsid w:val="00747043"/>
    <w:rsid w:val="007513AC"/>
    <w:rsid w:val="00751B5C"/>
    <w:rsid w:val="00751E84"/>
    <w:rsid w:val="00752092"/>
    <w:rsid w:val="0075257B"/>
    <w:rsid w:val="0075271C"/>
    <w:rsid w:val="007528D7"/>
    <w:rsid w:val="00752E4E"/>
    <w:rsid w:val="00752F03"/>
    <w:rsid w:val="00754878"/>
    <w:rsid w:val="00755025"/>
    <w:rsid w:val="00755387"/>
    <w:rsid w:val="00755C72"/>
    <w:rsid w:val="00756139"/>
    <w:rsid w:val="007567AB"/>
    <w:rsid w:val="00756B77"/>
    <w:rsid w:val="00757738"/>
    <w:rsid w:val="00760231"/>
    <w:rsid w:val="007602AD"/>
    <w:rsid w:val="0076132B"/>
    <w:rsid w:val="00761462"/>
    <w:rsid w:val="0076147C"/>
    <w:rsid w:val="00762133"/>
    <w:rsid w:val="00762240"/>
    <w:rsid w:val="0076272B"/>
    <w:rsid w:val="00762EE3"/>
    <w:rsid w:val="00763105"/>
    <w:rsid w:val="0076343A"/>
    <w:rsid w:val="00763483"/>
    <w:rsid w:val="00763959"/>
    <w:rsid w:val="00763A32"/>
    <w:rsid w:val="00763A37"/>
    <w:rsid w:val="00763CFE"/>
    <w:rsid w:val="00764163"/>
    <w:rsid w:val="00764852"/>
    <w:rsid w:val="00764906"/>
    <w:rsid w:val="00766333"/>
    <w:rsid w:val="00766705"/>
    <w:rsid w:val="00766976"/>
    <w:rsid w:val="0076764D"/>
    <w:rsid w:val="007702CC"/>
    <w:rsid w:val="00770846"/>
    <w:rsid w:val="007711D2"/>
    <w:rsid w:val="007727AC"/>
    <w:rsid w:val="00772F1C"/>
    <w:rsid w:val="00773925"/>
    <w:rsid w:val="0077449D"/>
    <w:rsid w:val="00774853"/>
    <w:rsid w:val="007759E2"/>
    <w:rsid w:val="007767D5"/>
    <w:rsid w:val="00777679"/>
    <w:rsid w:val="0077771F"/>
    <w:rsid w:val="00780124"/>
    <w:rsid w:val="00780C20"/>
    <w:rsid w:val="00780E2F"/>
    <w:rsid w:val="00780E94"/>
    <w:rsid w:val="007812C4"/>
    <w:rsid w:val="00781BF4"/>
    <w:rsid w:val="00781E81"/>
    <w:rsid w:val="00781F0F"/>
    <w:rsid w:val="00782B16"/>
    <w:rsid w:val="00783248"/>
    <w:rsid w:val="0078372E"/>
    <w:rsid w:val="007838FE"/>
    <w:rsid w:val="00784D90"/>
    <w:rsid w:val="00785927"/>
    <w:rsid w:val="0078657B"/>
    <w:rsid w:val="007874C3"/>
    <w:rsid w:val="007901AE"/>
    <w:rsid w:val="00790CA7"/>
    <w:rsid w:val="00791A5D"/>
    <w:rsid w:val="00791C4B"/>
    <w:rsid w:val="00791D74"/>
    <w:rsid w:val="00792E8E"/>
    <w:rsid w:val="00793B85"/>
    <w:rsid w:val="00794643"/>
    <w:rsid w:val="0079474E"/>
    <w:rsid w:val="00794C77"/>
    <w:rsid w:val="007952D4"/>
    <w:rsid w:val="0079539B"/>
    <w:rsid w:val="007956EE"/>
    <w:rsid w:val="007965D6"/>
    <w:rsid w:val="00796FDF"/>
    <w:rsid w:val="007979DA"/>
    <w:rsid w:val="007A0AA8"/>
    <w:rsid w:val="007A0E6F"/>
    <w:rsid w:val="007A1449"/>
    <w:rsid w:val="007A1926"/>
    <w:rsid w:val="007A1EE0"/>
    <w:rsid w:val="007A2082"/>
    <w:rsid w:val="007A2185"/>
    <w:rsid w:val="007A3108"/>
    <w:rsid w:val="007A32EC"/>
    <w:rsid w:val="007A33FD"/>
    <w:rsid w:val="007A35F5"/>
    <w:rsid w:val="007A3656"/>
    <w:rsid w:val="007A385C"/>
    <w:rsid w:val="007A3FBC"/>
    <w:rsid w:val="007A424A"/>
    <w:rsid w:val="007A4332"/>
    <w:rsid w:val="007A4DFF"/>
    <w:rsid w:val="007A52E5"/>
    <w:rsid w:val="007A5A12"/>
    <w:rsid w:val="007A5A37"/>
    <w:rsid w:val="007A670D"/>
    <w:rsid w:val="007A6C06"/>
    <w:rsid w:val="007A6EA6"/>
    <w:rsid w:val="007B1AA7"/>
    <w:rsid w:val="007B2B2B"/>
    <w:rsid w:val="007B409D"/>
    <w:rsid w:val="007B5039"/>
    <w:rsid w:val="007B5996"/>
    <w:rsid w:val="007B6D42"/>
    <w:rsid w:val="007B715C"/>
    <w:rsid w:val="007B7512"/>
    <w:rsid w:val="007B75A2"/>
    <w:rsid w:val="007B7B04"/>
    <w:rsid w:val="007C03A8"/>
    <w:rsid w:val="007C1184"/>
    <w:rsid w:val="007C154E"/>
    <w:rsid w:val="007C237A"/>
    <w:rsid w:val="007C2959"/>
    <w:rsid w:val="007C2D17"/>
    <w:rsid w:val="007C2E6C"/>
    <w:rsid w:val="007C3964"/>
    <w:rsid w:val="007C3EF9"/>
    <w:rsid w:val="007C3F11"/>
    <w:rsid w:val="007C52FB"/>
    <w:rsid w:val="007C5304"/>
    <w:rsid w:val="007C6362"/>
    <w:rsid w:val="007C65FB"/>
    <w:rsid w:val="007C69E7"/>
    <w:rsid w:val="007C6CC7"/>
    <w:rsid w:val="007C7A95"/>
    <w:rsid w:val="007C7C95"/>
    <w:rsid w:val="007D0F60"/>
    <w:rsid w:val="007D115C"/>
    <w:rsid w:val="007D1C99"/>
    <w:rsid w:val="007D22C6"/>
    <w:rsid w:val="007D2BF5"/>
    <w:rsid w:val="007D457D"/>
    <w:rsid w:val="007D47E4"/>
    <w:rsid w:val="007D4B51"/>
    <w:rsid w:val="007D4BEB"/>
    <w:rsid w:val="007D5224"/>
    <w:rsid w:val="007D5351"/>
    <w:rsid w:val="007D538E"/>
    <w:rsid w:val="007D59C4"/>
    <w:rsid w:val="007D5C1D"/>
    <w:rsid w:val="007D6165"/>
    <w:rsid w:val="007D6862"/>
    <w:rsid w:val="007D6CC9"/>
    <w:rsid w:val="007D7272"/>
    <w:rsid w:val="007D7C2E"/>
    <w:rsid w:val="007E091C"/>
    <w:rsid w:val="007E0F0E"/>
    <w:rsid w:val="007E1447"/>
    <w:rsid w:val="007E1E0F"/>
    <w:rsid w:val="007E1FCB"/>
    <w:rsid w:val="007E2779"/>
    <w:rsid w:val="007E34C2"/>
    <w:rsid w:val="007E3BD5"/>
    <w:rsid w:val="007E3FAC"/>
    <w:rsid w:val="007E410B"/>
    <w:rsid w:val="007E504C"/>
    <w:rsid w:val="007E51CE"/>
    <w:rsid w:val="007E6FD1"/>
    <w:rsid w:val="007E7C20"/>
    <w:rsid w:val="007F06C5"/>
    <w:rsid w:val="007F0B0C"/>
    <w:rsid w:val="007F0D7F"/>
    <w:rsid w:val="007F13E7"/>
    <w:rsid w:val="007F1E36"/>
    <w:rsid w:val="007F2253"/>
    <w:rsid w:val="007F26E5"/>
    <w:rsid w:val="007F281E"/>
    <w:rsid w:val="007F2D33"/>
    <w:rsid w:val="007F37A8"/>
    <w:rsid w:val="007F4A24"/>
    <w:rsid w:val="007F4A69"/>
    <w:rsid w:val="007F4C7D"/>
    <w:rsid w:val="007F4E32"/>
    <w:rsid w:val="007F50EA"/>
    <w:rsid w:val="007F6999"/>
    <w:rsid w:val="007F6B6E"/>
    <w:rsid w:val="0080016A"/>
    <w:rsid w:val="008007F8"/>
    <w:rsid w:val="008014C6"/>
    <w:rsid w:val="008016E7"/>
    <w:rsid w:val="00801BB6"/>
    <w:rsid w:val="008021FE"/>
    <w:rsid w:val="008023AD"/>
    <w:rsid w:val="00802BE2"/>
    <w:rsid w:val="00803145"/>
    <w:rsid w:val="00804E03"/>
    <w:rsid w:val="008052ED"/>
    <w:rsid w:val="00805338"/>
    <w:rsid w:val="008053B3"/>
    <w:rsid w:val="0080553F"/>
    <w:rsid w:val="0080566A"/>
    <w:rsid w:val="0080569B"/>
    <w:rsid w:val="00805920"/>
    <w:rsid w:val="008104AF"/>
    <w:rsid w:val="00810723"/>
    <w:rsid w:val="00810738"/>
    <w:rsid w:val="0081138F"/>
    <w:rsid w:val="00811A44"/>
    <w:rsid w:val="008120DE"/>
    <w:rsid w:val="00812ADF"/>
    <w:rsid w:val="00813188"/>
    <w:rsid w:val="00813F90"/>
    <w:rsid w:val="0081426E"/>
    <w:rsid w:val="008144DF"/>
    <w:rsid w:val="00814932"/>
    <w:rsid w:val="00814B5B"/>
    <w:rsid w:val="008159CA"/>
    <w:rsid w:val="0081605E"/>
    <w:rsid w:val="0081623E"/>
    <w:rsid w:val="00816915"/>
    <w:rsid w:val="0081742A"/>
    <w:rsid w:val="0081784C"/>
    <w:rsid w:val="00817D1E"/>
    <w:rsid w:val="00820512"/>
    <w:rsid w:val="00820F17"/>
    <w:rsid w:val="008213CC"/>
    <w:rsid w:val="00822539"/>
    <w:rsid w:val="00822558"/>
    <w:rsid w:val="00822663"/>
    <w:rsid w:val="0082296F"/>
    <w:rsid w:val="00822D05"/>
    <w:rsid w:val="00823444"/>
    <w:rsid w:val="0082361F"/>
    <w:rsid w:val="008240A6"/>
    <w:rsid w:val="00824564"/>
    <w:rsid w:val="00824674"/>
    <w:rsid w:val="00825334"/>
    <w:rsid w:val="00825DC7"/>
    <w:rsid w:val="00826324"/>
    <w:rsid w:val="0082642B"/>
    <w:rsid w:val="00826AAA"/>
    <w:rsid w:val="00827337"/>
    <w:rsid w:val="00827568"/>
    <w:rsid w:val="00827FDF"/>
    <w:rsid w:val="008300E8"/>
    <w:rsid w:val="008309C4"/>
    <w:rsid w:val="00830B55"/>
    <w:rsid w:val="008311F2"/>
    <w:rsid w:val="008312C6"/>
    <w:rsid w:val="00832219"/>
    <w:rsid w:val="0083240A"/>
    <w:rsid w:val="0083297C"/>
    <w:rsid w:val="00833AE2"/>
    <w:rsid w:val="00834B96"/>
    <w:rsid w:val="008355FB"/>
    <w:rsid w:val="0083573D"/>
    <w:rsid w:val="00835992"/>
    <w:rsid w:val="00836FA4"/>
    <w:rsid w:val="008372E8"/>
    <w:rsid w:val="00837A10"/>
    <w:rsid w:val="00837B78"/>
    <w:rsid w:val="00840592"/>
    <w:rsid w:val="008410FC"/>
    <w:rsid w:val="008410FE"/>
    <w:rsid w:val="00841361"/>
    <w:rsid w:val="008415C5"/>
    <w:rsid w:val="00841C77"/>
    <w:rsid w:val="0084207B"/>
    <w:rsid w:val="0084225C"/>
    <w:rsid w:val="008426D3"/>
    <w:rsid w:val="008428E1"/>
    <w:rsid w:val="00843596"/>
    <w:rsid w:val="00843764"/>
    <w:rsid w:val="00843ECB"/>
    <w:rsid w:val="00844868"/>
    <w:rsid w:val="0084491F"/>
    <w:rsid w:val="00844D0A"/>
    <w:rsid w:val="00844DBB"/>
    <w:rsid w:val="00844DBD"/>
    <w:rsid w:val="008454B2"/>
    <w:rsid w:val="00845564"/>
    <w:rsid w:val="00845E09"/>
    <w:rsid w:val="008462DC"/>
    <w:rsid w:val="00846715"/>
    <w:rsid w:val="00846761"/>
    <w:rsid w:val="00846809"/>
    <w:rsid w:val="00846DA2"/>
    <w:rsid w:val="00847127"/>
    <w:rsid w:val="008472D2"/>
    <w:rsid w:val="00847AB1"/>
    <w:rsid w:val="00847C3E"/>
    <w:rsid w:val="00847CF1"/>
    <w:rsid w:val="00847EA8"/>
    <w:rsid w:val="008500F5"/>
    <w:rsid w:val="00850D49"/>
    <w:rsid w:val="0085102B"/>
    <w:rsid w:val="008516B2"/>
    <w:rsid w:val="00851CD2"/>
    <w:rsid w:val="00851F65"/>
    <w:rsid w:val="00851FB2"/>
    <w:rsid w:val="008527BE"/>
    <w:rsid w:val="00852980"/>
    <w:rsid w:val="008535B1"/>
    <w:rsid w:val="00853EEB"/>
    <w:rsid w:val="0085442F"/>
    <w:rsid w:val="008548C5"/>
    <w:rsid w:val="00855012"/>
    <w:rsid w:val="00855A5D"/>
    <w:rsid w:val="008560E6"/>
    <w:rsid w:val="00856CEC"/>
    <w:rsid w:val="00857378"/>
    <w:rsid w:val="00857A1B"/>
    <w:rsid w:val="00857ACD"/>
    <w:rsid w:val="00860139"/>
    <w:rsid w:val="008601D6"/>
    <w:rsid w:val="0086099A"/>
    <w:rsid w:val="00860DBE"/>
    <w:rsid w:val="00860E7A"/>
    <w:rsid w:val="00860EA8"/>
    <w:rsid w:val="00860EC3"/>
    <w:rsid w:val="0086121F"/>
    <w:rsid w:val="008625FB"/>
    <w:rsid w:val="008636DD"/>
    <w:rsid w:val="00864252"/>
    <w:rsid w:val="008659AA"/>
    <w:rsid w:val="00866624"/>
    <w:rsid w:val="008674E1"/>
    <w:rsid w:val="0086750C"/>
    <w:rsid w:val="00867619"/>
    <w:rsid w:val="00867A7E"/>
    <w:rsid w:val="00870FAF"/>
    <w:rsid w:val="00871284"/>
    <w:rsid w:val="008715DC"/>
    <w:rsid w:val="0087169C"/>
    <w:rsid w:val="00871861"/>
    <w:rsid w:val="00871AD4"/>
    <w:rsid w:val="00871EFE"/>
    <w:rsid w:val="00871F35"/>
    <w:rsid w:val="0087236B"/>
    <w:rsid w:val="00872637"/>
    <w:rsid w:val="00872730"/>
    <w:rsid w:val="00872832"/>
    <w:rsid w:val="00872C3A"/>
    <w:rsid w:val="00872F8A"/>
    <w:rsid w:val="0087442F"/>
    <w:rsid w:val="00874435"/>
    <w:rsid w:val="0087535A"/>
    <w:rsid w:val="008755FA"/>
    <w:rsid w:val="00876524"/>
    <w:rsid w:val="00876B9E"/>
    <w:rsid w:val="00876CE9"/>
    <w:rsid w:val="00876F44"/>
    <w:rsid w:val="0087731E"/>
    <w:rsid w:val="008773F8"/>
    <w:rsid w:val="00877F9F"/>
    <w:rsid w:val="008808DE"/>
    <w:rsid w:val="00880C6A"/>
    <w:rsid w:val="00881251"/>
    <w:rsid w:val="00881463"/>
    <w:rsid w:val="008816EC"/>
    <w:rsid w:val="00881BE1"/>
    <w:rsid w:val="0088319C"/>
    <w:rsid w:val="0088358B"/>
    <w:rsid w:val="00883A4F"/>
    <w:rsid w:val="00884724"/>
    <w:rsid w:val="00884DF9"/>
    <w:rsid w:val="00885FCA"/>
    <w:rsid w:val="00886052"/>
    <w:rsid w:val="008861FD"/>
    <w:rsid w:val="0088622D"/>
    <w:rsid w:val="00886B32"/>
    <w:rsid w:val="0088721C"/>
    <w:rsid w:val="00887567"/>
    <w:rsid w:val="0089099D"/>
    <w:rsid w:val="0089117E"/>
    <w:rsid w:val="008911B0"/>
    <w:rsid w:val="00891707"/>
    <w:rsid w:val="00891CA3"/>
    <w:rsid w:val="0089288B"/>
    <w:rsid w:val="008928BD"/>
    <w:rsid w:val="00893265"/>
    <w:rsid w:val="00893369"/>
    <w:rsid w:val="008934AE"/>
    <w:rsid w:val="0089363A"/>
    <w:rsid w:val="00893F89"/>
    <w:rsid w:val="008949E6"/>
    <w:rsid w:val="00894C3D"/>
    <w:rsid w:val="008953CB"/>
    <w:rsid w:val="00895993"/>
    <w:rsid w:val="00895B11"/>
    <w:rsid w:val="00895E3D"/>
    <w:rsid w:val="00896A8F"/>
    <w:rsid w:val="00896C90"/>
    <w:rsid w:val="008972AF"/>
    <w:rsid w:val="00897B32"/>
    <w:rsid w:val="008A03A7"/>
    <w:rsid w:val="008A05BE"/>
    <w:rsid w:val="008A064C"/>
    <w:rsid w:val="008A10FB"/>
    <w:rsid w:val="008A12B9"/>
    <w:rsid w:val="008A14DE"/>
    <w:rsid w:val="008A1BB5"/>
    <w:rsid w:val="008A2109"/>
    <w:rsid w:val="008A21B8"/>
    <w:rsid w:val="008A2EB7"/>
    <w:rsid w:val="008A315F"/>
    <w:rsid w:val="008A39C8"/>
    <w:rsid w:val="008A3C67"/>
    <w:rsid w:val="008A45CC"/>
    <w:rsid w:val="008A48D7"/>
    <w:rsid w:val="008A4A82"/>
    <w:rsid w:val="008A4C56"/>
    <w:rsid w:val="008A50AE"/>
    <w:rsid w:val="008A5B9F"/>
    <w:rsid w:val="008A5D77"/>
    <w:rsid w:val="008A5EB2"/>
    <w:rsid w:val="008A6F20"/>
    <w:rsid w:val="008A70B7"/>
    <w:rsid w:val="008A7900"/>
    <w:rsid w:val="008A7E87"/>
    <w:rsid w:val="008A7EE3"/>
    <w:rsid w:val="008B0380"/>
    <w:rsid w:val="008B1184"/>
    <w:rsid w:val="008B13BB"/>
    <w:rsid w:val="008B169A"/>
    <w:rsid w:val="008B1917"/>
    <w:rsid w:val="008B1A92"/>
    <w:rsid w:val="008B1B66"/>
    <w:rsid w:val="008B1D66"/>
    <w:rsid w:val="008B1DC9"/>
    <w:rsid w:val="008B38F2"/>
    <w:rsid w:val="008B3B0D"/>
    <w:rsid w:val="008B3E08"/>
    <w:rsid w:val="008B3F1C"/>
    <w:rsid w:val="008B5BC9"/>
    <w:rsid w:val="008B5C7D"/>
    <w:rsid w:val="008B6210"/>
    <w:rsid w:val="008B6322"/>
    <w:rsid w:val="008B6A18"/>
    <w:rsid w:val="008B70ED"/>
    <w:rsid w:val="008B7D9A"/>
    <w:rsid w:val="008C09A7"/>
    <w:rsid w:val="008C14B2"/>
    <w:rsid w:val="008C15FA"/>
    <w:rsid w:val="008C1D79"/>
    <w:rsid w:val="008C1DCE"/>
    <w:rsid w:val="008C2685"/>
    <w:rsid w:val="008C28BB"/>
    <w:rsid w:val="008C3A3B"/>
    <w:rsid w:val="008C3A4F"/>
    <w:rsid w:val="008C3DFE"/>
    <w:rsid w:val="008C4E42"/>
    <w:rsid w:val="008C54D4"/>
    <w:rsid w:val="008C553D"/>
    <w:rsid w:val="008C61EF"/>
    <w:rsid w:val="008C6B27"/>
    <w:rsid w:val="008C6F70"/>
    <w:rsid w:val="008C730E"/>
    <w:rsid w:val="008D045A"/>
    <w:rsid w:val="008D0743"/>
    <w:rsid w:val="008D0AB0"/>
    <w:rsid w:val="008D0D94"/>
    <w:rsid w:val="008D0FBF"/>
    <w:rsid w:val="008D1332"/>
    <w:rsid w:val="008D19C5"/>
    <w:rsid w:val="008D1BCC"/>
    <w:rsid w:val="008D1D6F"/>
    <w:rsid w:val="008D1DB2"/>
    <w:rsid w:val="008D22FC"/>
    <w:rsid w:val="008D31B0"/>
    <w:rsid w:val="008D33A0"/>
    <w:rsid w:val="008D414E"/>
    <w:rsid w:val="008D50D6"/>
    <w:rsid w:val="008D5291"/>
    <w:rsid w:val="008D637E"/>
    <w:rsid w:val="008D6C86"/>
    <w:rsid w:val="008D6FBB"/>
    <w:rsid w:val="008E009A"/>
    <w:rsid w:val="008E0B44"/>
    <w:rsid w:val="008E0C9E"/>
    <w:rsid w:val="008E0F8F"/>
    <w:rsid w:val="008E1749"/>
    <w:rsid w:val="008E1F30"/>
    <w:rsid w:val="008E1FB7"/>
    <w:rsid w:val="008E26D4"/>
    <w:rsid w:val="008E2BFD"/>
    <w:rsid w:val="008E3E94"/>
    <w:rsid w:val="008E4FB7"/>
    <w:rsid w:val="008E55E8"/>
    <w:rsid w:val="008E581E"/>
    <w:rsid w:val="008E5A54"/>
    <w:rsid w:val="008E5BC9"/>
    <w:rsid w:val="008E5C3F"/>
    <w:rsid w:val="008E746C"/>
    <w:rsid w:val="008E794A"/>
    <w:rsid w:val="008F034F"/>
    <w:rsid w:val="008F085D"/>
    <w:rsid w:val="008F0FA9"/>
    <w:rsid w:val="008F113C"/>
    <w:rsid w:val="008F128D"/>
    <w:rsid w:val="008F17D3"/>
    <w:rsid w:val="008F1F1D"/>
    <w:rsid w:val="008F21BD"/>
    <w:rsid w:val="008F21FD"/>
    <w:rsid w:val="008F261F"/>
    <w:rsid w:val="008F38F9"/>
    <w:rsid w:val="008F390E"/>
    <w:rsid w:val="008F3B98"/>
    <w:rsid w:val="008F4D1A"/>
    <w:rsid w:val="008F5515"/>
    <w:rsid w:val="008F55EB"/>
    <w:rsid w:val="008F593B"/>
    <w:rsid w:val="008F638A"/>
    <w:rsid w:val="008F6A9B"/>
    <w:rsid w:val="008F77A3"/>
    <w:rsid w:val="00900158"/>
    <w:rsid w:val="009006CA"/>
    <w:rsid w:val="009006D2"/>
    <w:rsid w:val="00900824"/>
    <w:rsid w:val="00900A98"/>
    <w:rsid w:val="00900B04"/>
    <w:rsid w:val="00900BA9"/>
    <w:rsid w:val="0090107A"/>
    <w:rsid w:val="00901167"/>
    <w:rsid w:val="009017F6"/>
    <w:rsid w:val="00902069"/>
    <w:rsid w:val="00902906"/>
    <w:rsid w:val="00902D55"/>
    <w:rsid w:val="00902D59"/>
    <w:rsid w:val="00902FB3"/>
    <w:rsid w:val="00903AB2"/>
    <w:rsid w:val="0090441E"/>
    <w:rsid w:val="00905083"/>
    <w:rsid w:val="00906138"/>
    <w:rsid w:val="009062B4"/>
    <w:rsid w:val="0090676D"/>
    <w:rsid w:val="009067CC"/>
    <w:rsid w:val="00906C45"/>
    <w:rsid w:val="009075B4"/>
    <w:rsid w:val="00907C46"/>
    <w:rsid w:val="00910701"/>
    <w:rsid w:val="0091081E"/>
    <w:rsid w:val="00911C12"/>
    <w:rsid w:val="0091229C"/>
    <w:rsid w:val="00912736"/>
    <w:rsid w:val="00913170"/>
    <w:rsid w:val="00913A9A"/>
    <w:rsid w:val="00913B1E"/>
    <w:rsid w:val="00913C5F"/>
    <w:rsid w:val="0091478F"/>
    <w:rsid w:val="009147A9"/>
    <w:rsid w:val="00914B57"/>
    <w:rsid w:val="00914BEB"/>
    <w:rsid w:val="00914C7C"/>
    <w:rsid w:val="00914D32"/>
    <w:rsid w:val="00914F05"/>
    <w:rsid w:val="00915F03"/>
    <w:rsid w:val="00916002"/>
    <w:rsid w:val="009165EF"/>
    <w:rsid w:val="009166D7"/>
    <w:rsid w:val="009169EA"/>
    <w:rsid w:val="00916B65"/>
    <w:rsid w:val="00917609"/>
    <w:rsid w:val="0092016F"/>
    <w:rsid w:val="009208CA"/>
    <w:rsid w:val="00921BF9"/>
    <w:rsid w:val="00921DFB"/>
    <w:rsid w:val="00921E14"/>
    <w:rsid w:val="00922554"/>
    <w:rsid w:val="0092266E"/>
    <w:rsid w:val="00923478"/>
    <w:rsid w:val="0092369F"/>
    <w:rsid w:val="009237AA"/>
    <w:rsid w:val="00923CF2"/>
    <w:rsid w:val="00923ED2"/>
    <w:rsid w:val="009242A9"/>
    <w:rsid w:val="009243C0"/>
    <w:rsid w:val="00924649"/>
    <w:rsid w:val="00924B20"/>
    <w:rsid w:val="00924CB3"/>
    <w:rsid w:val="009254A3"/>
    <w:rsid w:val="009255BF"/>
    <w:rsid w:val="00925D03"/>
    <w:rsid w:val="00926BEA"/>
    <w:rsid w:val="00927587"/>
    <w:rsid w:val="0092787E"/>
    <w:rsid w:val="009278A4"/>
    <w:rsid w:val="00927B44"/>
    <w:rsid w:val="00927EEC"/>
    <w:rsid w:val="00930677"/>
    <w:rsid w:val="00930EAD"/>
    <w:rsid w:val="009314FF"/>
    <w:rsid w:val="00931C99"/>
    <w:rsid w:val="009322E7"/>
    <w:rsid w:val="00932556"/>
    <w:rsid w:val="009326D0"/>
    <w:rsid w:val="00932833"/>
    <w:rsid w:val="0093289B"/>
    <w:rsid w:val="00932B00"/>
    <w:rsid w:val="00932D9E"/>
    <w:rsid w:val="00933550"/>
    <w:rsid w:val="00934116"/>
    <w:rsid w:val="00934185"/>
    <w:rsid w:val="0093431B"/>
    <w:rsid w:val="0093556E"/>
    <w:rsid w:val="00935702"/>
    <w:rsid w:val="00936595"/>
    <w:rsid w:val="0093666B"/>
    <w:rsid w:val="009377C9"/>
    <w:rsid w:val="009379AC"/>
    <w:rsid w:val="0094012D"/>
    <w:rsid w:val="00940286"/>
    <w:rsid w:val="00940442"/>
    <w:rsid w:val="00941683"/>
    <w:rsid w:val="009421EF"/>
    <w:rsid w:val="00942DFE"/>
    <w:rsid w:val="0094342A"/>
    <w:rsid w:val="009434E8"/>
    <w:rsid w:val="00943A11"/>
    <w:rsid w:val="00945CAB"/>
    <w:rsid w:val="00945CD9"/>
    <w:rsid w:val="00945E87"/>
    <w:rsid w:val="00945F3B"/>
    <w:rsid w:val="00946E98"/>
    <w:rsid w:val="0094720A"/>
    <w:rsid w:val="00947244"/>
    <w:rsid w:val="00947872"/>
    <w:rsid w:val="009504B2"/>
    <w:rsid w:val="00951C0A"/>
    <w:rsid w:val="00951CC7"/>
    <w:rsid w:val="00952459"/>
    <w:rsid w:val="009524A1"/>
    <w:rsid w:val="00952578"/>
    <w:rsid w:val="009534E2"/>
    <w:rsid w:val="00953550"/>
    <w:rsid w:val="00953553"/>
    <w:rsid w:val="0095416E"/>
    <w:rsid w:val="009543B3"/>
    <w:rsid w:val="00954B68"/>
    <w:rsid w:val="00954C1D"/>
    <w:rsid w:val="00954DDD"/>
    <w:rsid w:val="00954DE6"/>
    <w:rsid w:val="00955008"/>
    <w:rsid w:val="00956105"/>
    <w:rsid w:val="00956184"/>
    <w:rsid w:val="0095677B"/>
    <w:rsid w:val="00956B90"/>
    <w:rsid w:val="00956C59"/>
    <w:rsid w:val="00957359"/>
    <w:rsid w:val="009606F0"/>
    <w:rsid w:val="00960AC2"/>
    <w:rsid w:val="00960C62"/>
    <w:rsid w:val="0096113D"/>
    <w:rsid w:val="00961529"/>
    <w:rsid w:val="00961AA6"/>
    <w:rsid w:val="00961B6E"/>
    <w:rsid w:val="00962412"/>
    <w:rsid w:val="00962420"/>
    <w:rsid w:val="00962CCB"/>
    <w:rsid w:val="0096340B"/>
    <w:rsid w:val="0096358A"/>
    <w:rsid w:val="00963785"/>
    <w:rsid w:val="00963A38"/>
    <w:rsid w:val="0096443B"/>
    <w:rsid w:val="00964E36"/>
    <w:rsid w:val="009652EB"/>
    <w:rsid w:val="00965431"/>
    <w:rsid w:val="00965476"/>
    <w:rsid w:val="00965C5F"/>
    <w:rsid w:val="00965EA6"/>
    <w:rsid w:val="00966A86"/>
    <w:rsid w:val="009672CD"/>
    <w:rsid w:val="009673FD"/>
    <w:rsid w:val="00967602"/>
    <w:rsid w:val="00967C17"/>
    <w:rsid w:val="00970BEE"/>
    <w:rsid w:val="00970E4A"/>
    <w:rsid w:val="009710D7"/>
    <w:rsid w:val="00971A90"/>
    <w:rsid w:val="00971FBF"/>
    <w:rsid w:val="009721F1"/>
    <w:rsid w:val="009722F3"/>
    <w:rsid w:val="00972382"/>
    <w:rsid w:val="00972BCE"/>
    <w:rsid w:val="0097327F"/>
    <w:rsid w:val="009734F8"/>
    <w:rsid w:val="00973710"/>
    <w:rsid w:val="00973B0F"/>
    <w:rsid w:val="00974086"/>
    <w:rsid w:val="00974664"/>
    <w:rsid w:val="009746A1"/>
    <w:rsid w:val="00974E1A"/>
    <w:rsid w:val="009756A3"/>
    <w:rsid w:val="0097662B"/>
    <w:rsid w:val="00977508"/>
    <w:rsid w:val="00980CF0"/>
    <w:rsid w:val="00981233"/>
    <w:rsid w:val="0098151F"/>
    <w:rsid w:val="00981913"/>
    <w:rsid w:val="00981CB8"/>
    <w:rsid w:val="00982228"/>
    <w:rsid w:val="00982294"/>
    <w:rsid w:val="009825E7"/>
    <w:rsid w:val="00982746"/>
    <w:rsid w:val="009829C8"/>
    <w:rsid w:val="0098303F"/>
    <w:rsid w:val="0098376A"/>
    <w:rsid w:val="00983928"/>
    <w:rsid w:val="0098398B"/>
    <w:rsid w:val="00983AA4"/>
    <w:rsid w:val="00983C6E"/>
    <w:rsid w:val="0098429F"/>
    <w:rsid w:val="009843CD"/>
    <w:rsid w:val="00985009"/>
    <w:rsid w:val="00985092"/>
    <w:rsid w:val="009852FB"/>
    <w:rsid w:val="00985A09"/>
    <w:rsid w:val="00985A7E"/>
    <w:rsid w:val="00985B76"/>
    <w:rsid w:val="00985BEB"/>
    <w:rsid w:val="00985D66"/>
    <w:rsid w:val="009868BB"/>
    <w:rsid w:val="0098717A"/>
    <w:rsid w:val="009879BC"/>
    <w:rsid w:val="00987A1B"/>
    <w:rsid w:val="00991340"/>
    <w:rsid w:val="009914E4"/>
    <w:rsid w:val="00991635"/>
    <w:rsid w:val="00991892"/>
    <w:rsid w:val="00992883"/>
    <w:rsid w:val="00992E93"/>
    <w:rsid w:val="00993151"/>
    <w:rsid w:val="0099353A"/>
    <w:rsid w:val="00993759"/>
    <w:rsid w:val="009937A6"/>
    <w:rsid w:val="00994523"/>
    <w:rsid w:val="009946D8"/>
    <w:rsid w:val="00994AE3"/>
    <w:rsid w:val="00995E9E"/>
    <w:rsid w:val="00995F60"/>
    <w:rsid w:val="00996175"/>
    <w:rsid w:val="00996DD6"/>
    <w:rsid w:val="00997F8A"/>
    <w:rsid w:val="009A0171"/>
    <w:rsid w:val="009A0EAB"/>
    <w:rsid w:val="009A144A"/>
    <w:rsid w:val="009A1BD7"/>
    <w:rsid w:val="009A2939"/>
    <w:rsid w:val="009A3377"/>
    <w:rsid w:val="009A39F2"/>
    <w:rsid w:val="009A4367"/>
    <w:rsid w:val="009A4DA8"/>
    <w:rsid w:val="009A4EA9"/>
    <w:rsid w:val="009A4F37"/>
    <w:rsid w:val="009A5B88"/>
    <w:rsid w:val="009A5D4E"/>
    <w:rsid w:val="009A622B"/>
    <w:rsid w:val="009A69BB"/>
    <w:rsid w:val="009A6C0A"/>
    <w:rsid w:val="009A7515"/>
    <w:rsid w:val="009A7A01"/>
    <w:rsid w:val="009A7A10"/>
    <w:rsid w:val="009A7A88"/>
    <w:rsid w:val="009A7B61"/>
    <w:rsid w:val="009A7E07"/>
    <w:rsid w:val="009B016F"/>
    <w:rsid w:val="009B0239"/>
    <w:rsid w:val="009B0379"/>
    <w:rsid w:val="009B0661"/>
    <w:rsid w:val="009B1245"/>
    <w:rsid w:val="009B177C"/>
    <w:rsid w:val="009B1D4D"/>
    <w:rsid w:val="009B1FBB"/>
    <w:rsid w:val="009B2863"/>
    <w:rsid w:val="009B2BF2"/>
    <w:rsid w:val="009B348E"/>
    <w:rsid w:val="009B3B8C"/>
    <w:rsid w:val="009B3F5E"/>
    <w:rsid w:val="009B4239"/>
    <w:rsid w:val="009B42EF"/>
    <w:rsid w:val="009B4C6D"/>
    <w:rsid w:val="009B4CCD"/>
    <w:rsid w:val="009B5C9B"/>
    <w:rsid w:val="009B77AC"/>
    <w:rsid w:val="009C010A"/>
    <w:rsid w:val="009C0446"/>
    <w:rsid w:val="009C0EA2"/>
    <w:rsid w:val="009C114B"/>
    <w:rsid w:val="009C1B8A"/>
    <w:rsid w:val="009C1F84"/>
    <w:rsid w:val="009C2FD8"/>
    <w:rsid w:val="009C3098"/>
    <w:rsid w:val="009C3AA0"/>
    <w:rsid w:val="009C3AC9"/>
    <w:rsid w:val="009C3B91"/>
    <w:rsid w:val="009C43D8"/>
    <w:rsid w:val="009C4E59"/>
    <w:rsid w:val="009C4F40"/>
    <w:rsid w:val="009C5168"/>
    <w:rsid w:val="009C5B02"/>
    <w:rsid w:val="009C77D6"/>
    <w:rsid w:val="009D02CA"/>
    <w:rsid w:val="009D0AB7"/>
    <w:rsid w:val="009D0BF6"/>
    <w:rsid w:val="009D2153"/>
    <w:rsid w:val="009D281C"/>
    <w:rsid w:val="009D2D8D"/>
    <w:rsid w:val="009D2DD9"/>
    <w:rsid w:val="009D2F04"/>
    <w:rsid w:val="009D3B1E"/>
    <w:rsid w:val="009D3B70"/>
    <w:rsid w:val="009D3C15"/>
    <w:rsid w:val="009D419A"/>
    <w:rsid w:val="009D4553"/>
    <w:rsid w:val="009D504A"/>
    <w:rsid w:val="009D536B"/>
    <w:rsid w:val="009D5EAA"/>
    <w:rsid w:val="009D6021"/>
    <w:rsid w:val="009D6461"/>
    <w:rsid w:val="009D69BA"/>
    <w:rsid w:val="009D746A"/>
    <w:rsid w:val="009D7CE0"/>
    <w:rsid w:val="009E05BA"/>
    <w:rsid w:val="009E0AE9"/>
    <w:rsid w:val="009E11F9"/>
    <w:rsid w:val="009E12C5"/>
    <w:rsid w:val="009E19FC"/>
    <w:rsid w:val="009E293A"/>
    <w:rsid w:val="009E2A98"/>
    <w:rsid w:val="009E2DDF"/>
    <w:rsid w:val="009E385E"/>
    <w:rsid w:val="009E3985"/>
    <w:rsid w:val="009E3AE8"/>
    <w:rsid w:val="009E3EE8"/>
    <w:rsid w:val="009E52FA"/>
    <w:rsid w:val="009E5A04"/>
    <w:rsid w:val="009E6055"/>
    <w:rsid w:val="009E7064"/>
    <w:rsid w:val="009E77E9"/>
    <w:rsid w:val="009E79EE"/>
    <w:rsid w:val="009E7DAE"/>
    <w:rsid w:val="009E7F24"/>
    <w:rsid w:val="009F07CA"/>
    <w:rsid w:val="009F1F4A"/>
    <w:rsid w:val="009F2081"/>
    <w:rsid w:val="009F3543"/>
    <w:rsid w:val="009F3826"/>
    <w:rsid w:val="009F4704"/>
    <w:rsid w:val="009F4BF7"/>
    <w:rsid w:val="009F54BD"/>
    <w:rsid w:val="009F5904"/>
    <w:rsid w:val="009F6418"/>
    <w:rsid w:val="009F6608"/>
    <w:rsid w:val="009F6770"/>
    <w:rsid w:val="009F71B7"/>
    <w:rsid w:val="009F7286"/>
    <w:rsid w:val="009F7E7B"/>
    <w:rsid w:val="00A0032B"/>
    <w:rsid w:val="00A006FF"/>
    <w:rsid w:val="00A00756"/>
    <w:rsid w:val="00A011D7"/>
    <w:rsid w:val="00A01706"/>
    <w:rsid w:val="00A01A14"/>
    <w:rsid w:val="00A01DDA"/>
    <w:rsid w:val="00A0292C"/>
    <w:rsid w:val="00A03568"/>
    <w:rsid w:val="00A03DE0"/>
    <w:rsid w:val="00A04289"/>
    <w:rsid w:val="00A04393"/>
    <w:rsid w:val="00A053C2"/>
    <w:rsid w:val="00A053E2"/>
    <w:rsid w:val="00A055B0"/>
    <w:rsid w:val="00A05BAC"/>
    <w:rsid w:val="00A05FCA"/>
    <w:rsid w:val="00A06A40"/>
    <w:rsid w:val="00A076D2"/>
    <w:rsid w:val="00A0770E"/>
    <w:rsid w:val="00A07EA1"/>
    <w:rsid w:val="00A10517"/>
    <w:rsid w:val="00A10996"/>
    <w:rsid w:val="00A1112E"/>
    <w:rsid w:val="00A113A5"/>
    <w:rsid w:val="00A116D6"/>
    <w:rsid w:val="00A11FBD"/>
    <w:rsid w:val="00A1297D"/>
    <w:rsid w:val="00A12C0C"/>
    <w:rsid w:val="00A12CE0"/>
    <w:rsid w:val="00A12DA0"/>
    <w:rsid w:val="00A1420B"/>
    <w:rsid w:val="00A14B95"/>
    <w:rsid w:val="00A15174"/>
    <w:rsid w:val="00A15EAE"/>
    <w:rsid w:val="00A17973"/>
    <w:rsid w:val="00A17C7E"/>
    <w:rsid w:val="00A2009B"/>
    <w:rsid w:val="00A21441"/>
    <w:rsid w:val="00A2188E"/>
    <w:rsid w:val="00A2191C"/>
    <w:rsid w:val="00A219CF"/>
    <w:rsid w:val="00A21AA5"/>
    <w:rsid w:val="00A21B58"/>
    <w:rsid w:val="00A21C7E"/>
    <w:rsid w:val="00A22210"/>
    <w:rsid w:val="00A22FC9"/>
    <w:rsid w:val="00A23267"/>
    <w:rsid w:val="00A23A73"/>
    <w:rsid w:val="00A24FCE"/>
    <w:rsid w:val="00A250EF"/>
    <w:rsid w:val="00A25112"/>
    <w:rsid w:val="00A260EC"/>
    <w:rsid w:val="00A26398"/>
    <w:rsid w:val="00A26EA8"/>
    <w:rsid w:val="00A27016"/>
    <w:rsid w:val="00A271CF"/>
    <w:rsid w:val="00A2746D"/>
    <w:rsid w:val="00A27936"/>
    <w:rsid w:val="00A300D5"/>
    <w:rsid w:val="00A306AF"/>
    <w:rsid w:val="00A306B6"/>
    <w:rsid w:val="00A3076B"/>
    <w:rsid w:val="00A30899"/>
    <w:rsid w:val="00A30DBB"/>
    <w:rsid w:val="00A3184D"/>
    <w:rsid w:val="00A31944"/>
    <w:rsid w:val="00A32506"/>
    <w:rsid w:val="00A327AB"/>
    <w:rsid w:val="00A32A50"/>
    <w:rsid w:val="00A32C03"/>
    <w:rsid w:val="00A33E0F"/>
    <w:rsid w:val="00A34EEC"/>
    <w:rsid w:val="00A34F94"/>
    <w:rsid w:val="00A34FC8"/>
    <w:rsid w:val="00A34FE1"/>
    <w:rsid w:val="00A35A55"/>
    <w:rsid w:val="00A36107"/>
    <w:rsid w:val="00A36B5F"/>
    <w:rsid w:val="00A405C6"/>
    <w:rsid w:val="00A409F1"/>
    <w:rsid w:val="00A40C6F"/>
    <w:rsid w:val="00A416F9"/>
    <w:rsid w:val="00A41CEE"/>
    <w:rsid w:val="00A42E16"/>
    <w:rsid w:val="00A43BF2"/>
    <w:rsid w:val="00A44631"/>
    <w:rsid w:val="00A465B5"/>
    <w:rsid w:val="00A466DD"/>
    <w:rsid w:val="00A468AE"/>
    <w:rsid w:val="00A46944"/>
    <w:rsid w:val="00A46B38"/>
    <w:rsid w:val="00A479FF"/>
    <w:rsid w:val="00A50154"/>
    <w:rsid w:val="00A50670"/>
    <w:rsid w:val="00A50B22"/>
    <w:rsid w:val="00A50C6F"/>
    <w:rsid w:val="00A51173"/>
    <w:rsid w:val="00A52044"/>
    <w:rsid w:val="00A524E6"/>
    <w:rsid w:val="00A529C7"/>
    <w:rsid w:val="00A53060"/>
    <w:rsid w:val="00A54053"/>
    <w:rsid w:val="00A543F1"/>
    <w:rsid w:val="00A54660"/>
    <w:rsid w:val="00A550B4"/>
    <w:rsid w:val="00A551F6"/>
    <w:rsid w:val="00A572DF"/>
    <w:rsid w:val="00A601D3"/>
    <w:rsid w:val="00A605A9"/>
    <w:rsid w:val="00A607DD"/>
    <w:rsid w:val="00A6081B"/>
    <w:rsid w:val="00A60823"/>
    <w:rsid w:val="00A60C9E"/>
    <w:rsid w:val="00A6136B"/>
    <w:rsid w:val="00A6236E"/>
    <w:rsid w:val="00A638E7"/>
    <w:rsid w:val="00A63C58"/>
    <w:rsid w:val="00A63D48"/>
    <w:rsid w:val="00A64390"/>
    <w:rsid w:val="00A64493"/>
    <w:rsid w:val="00A6481F"/>
    <w:rsid w:val="00A651BF"/>
    <w:rsid w:val="00A65466"/>
    <w:rsid w:val="00A655E9"/>
    <w:rsid w:val="00A65937"/>
    <w:rsid w:val="00A661E6"/>
    <w:rsid w:val="00A66235"/>
    <w:rsid w:val="00A663F1"/>
    <w:rsid w:val="00A66562"/>
    <w:rsid w:val="00A666FF"/>
    <w:rsid w:val="00A67049"/>
    <w:rsid w:val="00A673A8"/>
    <w:rsid w:val="00A67686"/>
    <w:rsid w:val="00A678B5"/>
    <w:rsid w:val="00A678E3"/>
    <w:rsid w:val="00A67FC3"/>
    <w:rsid w:val="00A70075"/>
    <w:rsid w:val="00A71281"/>
    <w:rsid w:val="00A7146B"/>
    <w:rsid w:val="00A71713"/>
    <w:rsid w:val="00A7212C"/>
    <w:rsid w:val="00A7213D"/>
    <w:rsid w:val="00A72244"/>
    <w:rsid w:val="00A72374"/>
    <w:rsid w:val="00A7251C"/>
    <w:rsid w:val="00A7273A"/>
    <w:rsid w:val="00A73491"/>
    <w:rsid w:val="00A734B0"/>
    <w:rsid w:val="00A73BE9"/>
    <w:rsid w:val="00A74176"/>
    <w:rsid w:val="00A744EA"/>
    <w:rsid w:val="00A7479C"/>
    <w:rsid w:val="00A74D45"/>
    <w:rsid w:val="00A75821"/>
    <w:rsid w:val="00A7682D"/>
    <w:rsid w:val="00A768C2"/>
    <w:rsid w:val="00A776D5"/>
    <w:rsid w:val="00A7774C"/>
    <w:rsid w:val="00A77BF4"/>
    <w:rsid w:val="00A80E00"/>
    <w:rsid w:val="00A815CA"/>
    <w:rsid w:val="00A81E6D"/>
    <w:rsid w:val="00A81EC9"/>
    <w:rsid w:val="00A81F8A"/>
    <w:rsid w:val="00A82B3B"/>
    <w:rsid w:val="00A82D3C"/>
    <w:rsid w:val="00A83370"/>
    <w:rsid w:val="00A8351C"/>
    <w:rsid w:val="00A84E00"/>
    <w:rsid w:val="00A850E3"/>
    <w:rsid w:val="00A8537B"/>
    <w:rsid w:val="00A85636"/>
    <w:rsid w:val="00A86AB0"/>
    <w:rsid w:val="00A90201"/>
    <w:rsid w:val="00A90DA9"/>
    <w:rsid w:val="00A91312"/>
    <w:rsid w:val="00A91BAA"/>
    <w:rsid w:val="00A91F7B"/>
    <w:rsid w:val="00A92146"/>
    <w:rsid w:val="00A9217C"/>
    <w:rsid w:val="00A921CE"/>
    <w:rsid w:val="00A92C7E"/>
    <w:rsid w:val="00A92E50"/>
    <w:rsid w:val="00A92FFD"/>
    <w:rsid w:val="00A93710"/>
    <w:rsid w:val="00A9396D"/>
    <w:rsid w:val="00A94194"/>
    <w:rsid w:val="00A94574"/>
    <w:rsid w:val="00A94F69"/>
    <w:rsid w:val="00A94F70"/>
    <w:rsid w:val="00A95708"/>
    <w:rsid w:val="00A965F8"/>
    <w:rsid w:val="00A975A4"/>
    <w:rsid w:val="00A975DA"/>
    <w:rsid w:val="00A9770C"/>
    <w:rsid w:val="00A97848"/>
    <w:rsid w:val="00AA06B8"/>
    <w:rsid w:val="00AA0CE7"/>
    <w:rsid w:val="00AA0D71"/>
    <w:rsid w:val="00AA121A"/>
    <w:rsid w:val="00AA155F"/>
    <w:rsid w:val="00AA1E7D"/>
    <w:rsid w:val="00AA29AC"/>
    <w:rsid w:val="00AA33F8"/>
    <w:rsid w:val="00AA3734"/>
    <w:rsid w:val="00AA379A"/>
    <w:rsid w:val="00AA386C"/>
    <w:rsid w:val="00AA3AD4"/>
    <w:rsid w:val="00AA4499"/>
    <w:rsid w:val="00AA50D3"/>
    <w:rsid w:val="00AA54A3"/>
    <w:rsid w:val="00AA575B"/>
    <w:rsid w:val="00AA5C7A"/>
    <w:rsid w:val="00AA5D82"/>
    <w:rsid w:val="00AA5DAF"/>
    <w:rsid w:val="00AA68F2"/>
    <w:rsid w:val="00AA7B5C"/>
    <w:rsid w:val="00AA7BD8"/>
    <w:rsid w:val="00AB006B"/>
    <w:rsid w:val="00AB0903"/>
    <w:rsid w:val="00AB0AD6"/>
    <w:rsid w:val="00AB0D46"/>
    <w:rsid w:val="00AB130B"/>
    <w:rsid w:val="00AB37B0"/>
    <w:rsid w:val="00AB3FE6"/>
    <w:rsid w:val="00AB43E3"/>
    <w:rsid w:val="00AB473C"/>
    <w:rsid w:val="00AB47F6"/>
    <w:rsid w:val="00AB4B49"/>
    <w:rsid w:val="00AB6D43"/>
    <w:rsid w:val="00AB714C"/>
    <w:rsid w:val="00AB738E"/>
    <w:rsid w:val="00AB739E"/>
    <w:rsid w:val="00AB7442"/>
    <w:rsid w:val="00AC0166"/>
    <w:rsid w:val="00AC05DA"/>
    <w:rsid w:val="00AC0B0E"/>
    <w:rsid w:val="00AC14A1"/>
    <w:rsid w:val="00AC15CF"/>
    <w:rsid w:val="00AC175F"/>
    <w:rsid w:val="00AC17AA"/>
    <w:rsid w:val="00AC1B0C"/>
    <w:rsid w:val="00AC1C44"/>
    <w:rsid w:val="00AC1C45"/>
    <w:rsid w:val="00AC1D89"/>
    <w:rsid w:val="00AC227C"/>
    <w:rsid w:val="00AC3564"/>
    <w:rsid w:val="00AC3592"/>
    <w:rsid w:val="00AC3B2A"/>
    <w:rsid w:val="00AC5046"/>
    <w:rsid w:val="00AC5410"/>
    <w:rsid w:val="00AC5C94"/>
    <w:rsid w:val="00AC5FAA"/>
    <w:rsid w:val="00AC6F4F"/>
    <w:rsid w:val="00AC7099"/>
    <w:rsid w:val="00AC77EA"/>
    <w:rsid w:val="00AC7823"/>
    <w:rsid w:val="00AC78F5"/>
    <w:rsid w:val="00AC7C5E"/>
    <w:rsid w:val="00AC7DFD"/>
    <w:rsid w:val="00AD073F"/>
    <w:rsid w:val="00AD0C9A"/>
    <w:rsid w:val="00AD0CA0"/>
    <w:rsid w:val="00AD1AA4"/>
    <w:rsid w:val="00AD2459"/>
    <w:rsid w:val="00AD2B3B"/>
    <w:rsid w:val="00AD3646"/>
    <w:rsid w:val="00AD39C1"/>
    <w:rsid w:val="00AD48A7"/>
    <w:rsid w:val="00AD49E3"/>
    <w:rsid w:val="00AD4AF6"/>
    <w:rsid w:val="00AD5884"/>
    <w:rsid w:val="00AD6176"/>
    <w:rsid w:val="00AD699E"/>
    <w:rsid w:val="00AD69A9"/>
    <w:rsid w:val="00AD69E0"/>
    <w:rsid w:val="00AD6C1D"/>
    <w:rsid w:val="00AD6EF0"/>
    <w:rsid w:val="00AD6FC0"/>
    <w:rsid w:val="00AD7134"/>
    <w:rsid w:val="00AE0224"/>
    <w:rsid w:val="00AE216B"/>
    <w:rsid w:val="00AE27A9"/>
    <w:rsid w:val="00AE2C90"/>
    <w:rsid w:val="00AE37FF"/>
    <w:rsid w:val="00AE3FA9"/>
    <w:rsid w:val="00AE5061"/>
    <w:rsid w:val="00AE5356"/>
    <w:rsid w:val="00AE58A2"/>
    <w:rsid w:val="00AE77B8"/>
    <w:rsid w:val="00AE7BB5"/>
    <w:rsid w:val="00AF0E28"/>
    <w:rsid w:val="00AF0FCD"/>
    <w:rsid w:val="00AF171E"/>
    <w:rsid w:val="00AF177B"/>
    <w:rsid w:val="00AF1A02"/>
    <w:rsid w:val="00AF1FC1"/>
    <w:rsid w:val="00AF2BBC"/>
    <w:rsid w:val="00AF30C1"/>
    <w:rsid w:val="00AF3102"/>
    <w:rsid w:val="00AF3336"/>
    <w:rsid w:val="00AF3891"/>
    <w:rsid w:val="00AF39B6"/>
    <w:rsid w:val="00AF486C"/>
    <w:rsid w:val="00AF4E3F"/>
    <w:rsid w:val="00AF51F2"/>
    <w:rsid w:val="00AF5288"/>
    <w:rsid w:val="00AF52FA"/>
    <w:rsid w:val="00AF5975"/>
    <w:rsid w:val="00AF627F"/>
    <w:rsid w:val="00AF6327"/>
    <w:rsid w:val="00AF6418"/>
    <w:rsid w:val="00AF6670"/>
    <w:rsid w:val="00AF683C"/>
    <w:rsid w:val="00AF68EF"/>
    <w:rsid w:val="00AF6E98"/>
    <w:rsid w:val="00AF79D1"/>
    <w:rsid w:val="00AF7BE1"/>
    <w:rsid w:val="00B00005"/>
    <w:rsid w:val="00B00D1F"/>
    <w:rsid w:val="00B01048"/>
    <w:rsid w:val="00B011B4"/>
    <w:rsid w:val="00B017A3"/>
    <w:rsid w:val="00B017D1"/>
    <w:rsid w:val="00B02110"/>
    <w:rsid w:val="00B03645"/>
    <w:rsid w:val="00B04290"/>
    <w:rsid w:val="00B04364"/>
    <w:rsid w:val="00B046F8"/>
    <w:rsid w:val="00B05B8D"/>
    <w:rsid w:val="00B05D7E"/>
    <w:rsid w:val="00B06040"/>
    <w:rsid w:val="00B063BB"/>
    <w:rsid w:val="00B06DAB"/>
    <w:rsid w:val="00B06F97"/>
    <w:rsid w:val="00B07307"/>
    <w:rsid w:val="00B110BB"/>
    <w:rsid w:val="00B11DEF"/>
    <w:rsid w:val="00B120C8"/>
    <w:rsid w:val="00B12547"/>
    <w:rsid w:val="00B13440"/>
    <w:rsid w:val="00B135F2"/>
    <w:rsid w:val="00B1362A"/>
    <w:rsid w:val="00B136AF"/>
    <w:rsid w:val="00B13C09"/>
    <w:rsid w:val="00B13CED"/>
    <w:rsid w:val="00B13DBC"/>
    <w:rsid w:val="00B13E6A"/>
    <w:rsid w:val="00B14564"/>
    <w:rsid w:val="00B14CB5"/>
    <w:rsid w:val="00B14F7C"/>
    <w:rsid w:val="00B167BB"/>
    <w:rsid w:val="00B16FDB"/>
    <w:rsid w:val="00B17730"/>
    <w:rsid w:val="00B17AA6"/>
    <w:rsid w:val="00B17B1B"/>
    <w:rsid w:val="00B17D0E"/>
    <w:rsid w:val="00B2005E"/>
    <w:rsid w:val="00B206F9"/>
    <w:rsid w:val="00B21239"/>
    <w:rsid w:val="00B21A1F"/>
    <w:rsid w:val="00B21D0E"/>
    <w:rsid w:val="00B21D57"/>
    <w:rsid w:val="00B21E9B"/>
    <w:rsid w:val="00B222BC"/>
    <w:rsid w:val="00B2253A"/>
    <w:rsid w:val="00B23952"/>
    <w:rsid w:val="00B24EC9"/>
    <w:rsid w:val="00B251A6"/>
    <w:rsid w:val="00B26A4D"/>
    <w:rsid w:val="00B26C64"/>
    <w:rsid w:val="00B273A2"/>
    <w:rsid w:val="00B275BD"/>
    <w:rsid w:val="00B27601"/>
    <w:rsid w:val="00B30151"/>
    <w:rsid w:val="00B30484"/>
    <w:rsid w:val="00B31A93"/>
    <w:rsid w:val="00B3247C"/>
    <w:rsid w:val="00B3333B"/>
    <w:rsid w:val="00B342B3"/>
    <w:rsid w:val="00B3458E"/>
    <w:rsid w:val="00B3493B"/>
    <w:rsid w:val="00B34AFC"/>
    <w:rsid w:val="00B34C95"/>
    <w:rsid w:val="00B34DBA"/>
    <w:rsid w:val="00B350B9"/>
    <w:rsid w:val="00B3582D"/>
    <w:rsid w:val="00B36731"/>
    <w:rsid w:val="00B36979"/>
    <w:rsid w:val="00B37055"/>
    <w:rsid w:val="00B37588"/>
    <w:rsid w:val="00B37936"/>
    <w:rsid w:val="00B37A66"/>
    <w:rsid w:val="00B37BE6"/>
    <w:rsid w:val="00B401D0"/>
    <w:rsid w:val="00B4069A"/>
    <w:rsid w:val="00B40844"/>
    <w:rsid w:val="00B40FD1"/>
    <w:rsid w:val="00B41987"/>
    <w:rsid w:val="00B41A99"/>
    <w:rsid w:val="00B41CF3"/>
    <w:rsid w:val="00B42C0B"/>
    <w:rsid w:val="00B42CAB"/>
    <w:rsid w:val="00B430B7"/>
    <w:rsid w:val="00B430F6"/>
    <w:rsid w:val="00B43E28"/>
    <w:rsid w:val="00B44692"/>
    <w:rsid w:val="00B44799"/>
    <w:rsid w:val="00B449BD"/>
    <w:rsid w:val="00B44B5D"/>
    <w:rsid w:val="00B45517"/>
    <w:rsid w:val="00B457EE"/>
    <w:rsid w:val="00B463EB"/>
    <w:rsid w:val="00B46409"/>
    <w:rsid w:val="00B465CB"/>
    <w:rsid w:val="00B50025"/>
    <w:rsid w:val="00B503FE"/>
    <w:rsid w:val="00B50663"/>
    <w:rsid w:val="00B50680"/>
    <w:rsid w:val="00B50CC0"/>
    <w:rsid w:val="00B51061"/>
    <w:rsid w:val="00B51150"/>
    <w:rsid w:val="00B514C2"/>
    <w:rsid w:val="00B51631"/>
    <w:rsid w:val="00B52129"/>
    <w:rsid w:val="00B5271D"/>
    <w:rsid w:val="00B54233"/>
    <w:rsid w:val="00B54FA8"/>
    <w:rsid w:val="00B551A7"/>
    <w:rsid w:val="00B556A8"/>
    <w:rsid w:val="00B55A47"/>
    <w:rsid w:val="00B562B4"/>
    <w:rsid w:val="00B56D33"/>
    <w:rsid w:val="00B56E69"/>
    <w:rsid w:val="00B57E70"/>
    <w:rsid w:val="00B60310"/>
    <w:rsid w:val="00B6049B"/>
    <w:rsid w:val="00B60E7C"/>
    <w:rsid w:val="00B60F9D"/>
    <w:rsid w:val="00B61DA4"/>
    <w:rsid w:val="00B62451"/>
    <w:rsid w:val="00B62953"/>
    <w:rsid w:val="00B62A18"/>
    <w:rsid w:val="00B62B99"/>
    <w:rsid w:val="00B63DCC"/>
    <w:rsid w:val="00B64350"/>
    <w:rsid w:val="00B644AB"/>
    <w:rsid w:val="00B649F3"/>
    <w:rsid w:val="00B64AB6"/>
    <w:rsid w:val="00B65B12"/>
    <w:rsid w:val="00B6636A"/>
    <w:rsid w:val="00B666F3"/>
    <w:rsid w:val="00B66A44"/>
    <w:rsid w:val="00B66EDA"/>
    <w:rsid w:val="00B67412"/>
    <w:rsid w:val="00B6788B"/>
    <w:rsid w:val="00B700EC"/>
    <w:rsid w:val="00B71400"/>
    <w:rsid w:val="00B71F71"/>
    <w:rsid w:val="00B72342"/>
    <w:rsid w:val="00B726F0"/>
    <w:rsid w:val="00B72FFF"/>
    <w:rsid w:val="00B735A1"/>
    <w:rsid w:val="00B7368E"/>
    <w:rsid w:val="00B73A1F"/>
    <w:rsid w:val="00B746E7"/>
    <w:rsid w:val="00B74866"/>
    <w:rsid w:val="00B753ED"/>
    <w:rsid w:val="00B75704"/>
    <w:rsid w:val="00B75A8D"/>
    <w:rsid w:val="00B763AB"/>
    <w:rsid w:val="00B765CF"/>
    <w:rsid w:val="00B7661E"/>
    <w:rsid w:val="00B7683E"/>
    <w:rsid w:val="00B771C2"/>
    <w:rsid w:val="00B77217"/>
    <w:rsid w:val="00B774F0"/>
    <w:rsid w:val="00B77765"/>
    <w:rsid w:val="00B779F8"/>
    <w:rsid w:val="00B77CEB"/>
    <w:rsid w:val="00B8000A"/>
    <w:rsid w:val="00B800F9"/>
    <w:rsid w:val="00B82774"/>
    <w:rsid w:val="00B82FC8"/>
    <w:rsid w:val="00B830FE"/>
    <w:rsid w:val="00B838E3"/>
    <w:rsid w:val="00B83C88"/>
    <w:rsid w:val="00B83E8E"/>
    <w:rsid w:val="00B84630"/>
    <w:rsid w:val="00B852F7"/>
    <w:rsid w:val="00B8639C"/>
    <w:rsid w:val="00B866D3"/>
    <w:rsid w:val="00B86CE7"/>
    <w:rsid w:val="00B86F60"/>
    <w:rsid w:val="00B870A4"/>
    <w:rsid w:val="00B87330"/>
    <w:rsid w:val="00B8733F"/>
    <w:rsid w:val="00B875E5"/>
    <w:rsid w:val="00B87913"/>
    <w:rsid w:val="00B87D9B"/>
    <w:rsid w:val="00B9073C"/>
    <w:rsid w:val="00B90854"/>
    <w:rsid w:val="00B9149D"/>
    <w:rsid w:val="00B91567"/>
    <w:rsid w:val="00B91D98"/>
    <w:rsid w:val="00B91F13"/>
    <w:rsid w:val="00B921EE"/>
    <w:rsid w:val="00B92D9E"/>
    <w:rsid w:val="00B92DBC"/>
    <w:rsid w:val="00B92E06"/>
    <w:rsid w:val="00B92EBB"/>
    <w:rsid w:val="00B935A9"/>
    <w:rsid w:val="00B947D0"/>
    <w:rsid w:val="00B94817"/>
    <w:rsid w:val="00B94A2B"/>
    <w:rsid w:val="00B951D8"/>
    <w:rsid w:val="00B953B2"/>
    <w:rsid w:val="00B96044"/>
    <w:rsid w:val="00B96CB4"/>
    <w:rsid w:val="00B96E23"/>
    <w:rsid w:val="00B9710B"/>
    <w:rsid w:val="00BA0340"/>
    <w:rsid w:val="00BA0C90"/>
    <w:rsid w:val="00BA1139"/>
    <w:rsid w:val="00BA116E"/>
    <w:rsid w:val="00BA18A2"/>
    <w:rsid w:val="00BA1EF0"/>
    <w:rsid w:val="00BA2793"/>
    <w:rsid w:val="00BA3694"/>
    <w:rsid w:val="00BA373F"/>
    <w:rsid w:val="00BA377E"/>
    <w:rsid w:val="00BA4759"/>
    <w:rsid w:val="00BA6595"/>
    <w:rsid w:val="00BA6CED"/>
    <w:rsid w:val="00BA71E9"/>
    <w:rsid w:val="00BA7A77"/>
    <w:rsid w:val="00BA7C39"/>
    <w:rsid w:val="00BA7C99"/>
    <w:rsid w:val="00BB04CB"/>
    <w:rsid w:val="00BB0AD8"/>
    <w:rsid w:val="00BB0CEA"/>
    <w:rsid w:val="00BB1060"/>
    <w:rsid w:val="00BB137C"/>
    <w:rsid w:val="00BB16BD"/>
    <w:rsid w:val="00BB2657"/>
    <w:rsid w:val="00BB2D00"/>
    <w:rsid w:val="00BB2E9B"/>
    <w:rsid w:val="00BB53FA"/>
    <w:rsid w:val="00BB54BC"/>
    <w:rsid w:val="00BB557F"/>
    <w:rsid w:val="00BB5948"/>
    <w:rsid w:val="00BB5B22"/>
    <w:rsid w:val="00BB5C72"/>
    <w:rsid w:val="00BB5CE9"/>
    <w:rsid w:val="00BB5E01"/>
    <w:rsid w:val="00BB6773"/>
    <w:rsid w:val="00BB70BE"/>
    <w:rsid w:val="00BB7314"/>
    <w:rsid w:val="00BB79B4"/>
    <w:rsid w:val="00BB7C6D"/>
    <w:rsid w:val="00BB7ECC"/>
    <w:rsid w:val="00BC002B"/>
    <w:rsid w:val="00BC0270"/>
    <w:rsid w:val="00BC06A3"/>
    <w:rsid w:val="00BC0806"/>
    <w:rsid w:val="00BC115D"/>
    <w:rsid w:val="00BC1203"/>
    <w:rsid w:val="00BC13F5"/>
    <w:rsid w:val="00BC1897"/>
    <w:rsid w:val="00BC1C59"/>
    <w:rsid w:val="00BC20B4"/>
    <w:rsid w:val="00BC2D12"/>
    <w:rsid w:val="00BC4143"/>
    <w:rsid w:val="00BC46A3"/>
    <w:rsid w:val="00BC4914"/>
    <w:rsid w:val="00BC5915"/>
    <w:rsid w:val="00BC5C4C"/>
    <w:rsid w:val="00BC5E03"/>
    <w:rsid w:val="00BC5EDD"/>
    <w:rsid w:val="00BC6238"/>
    <w:rsid w:val="00BC6268"/>
    <w:rsid w:val="00BC68E1"/>
    <w:rsid w:val="00BC7391"/>
    <w:rsid w:val="00BC7A56"/>
    <w:rsid w:val="00BC7D87"/>
    <w:rsid w:val="00BD0E0C"/>
    <w:rsid w:val="00BD1D7B"/>
    <w:rsid w:val="00BD1FC5"/>
    <w:rsid w:val="00BD2093"/>
    <w:rsid w:val="00BD2B86"/>
    <w:rsid w:val="00BD34D4"/>
    <w:rsid w:val="00BD352F"/>
    <w:rsid w:val="00BD42D3"/>
    <w:rsid w:val="00BD43BB"/>
    <w:rsid w:val="00BD4829"/>
    <w:rsid w:val="00BD48F7"/>
    <w:rsid w:val="00BD4957"/>
    <w:rsid w:val="00BD5965"/>
    <w:rsid w:val="00BD5DB8"/>
    <w:rsid w:val="00BD601B"/>
    <w:rsid w:val="00BD661B"/>
    <w:rsid w:val="00BD6C32"/>
    <w:rsid w:val="00BD6F6E"/>
    <w:rsid w:val="00BD7AEC"/>
    <w:rsid w:val="00BD7EF5"/>
    <w:rsid w:val="00BE022A"/>
    <w:rsid w:val="00BE0DD0"/>
    <w:rsid w:val="00BE1888"/>
    <w:rsid w:val="00BE18DB"/>
    <w:rsid w:val="00BE201A"/>
    <w:rsid w:val="00BE301D"/>
    <w:rsid w:val="00BE3467"/>
    <w:rsid w:val="00BE35D8"/>
    <w:rsid w:val="00BE40EA"/>
    <w:rsid w:val="00BE478D"/>
    <w:rsid w:val="00BE4977"/>
    <w:rsid w:val="00BE4C6E"/>
    <w:rsid w:val="00BE5239"/>
    <w:rsid w:val="00BE54B5"/>
    <w:rsid w:val="00BE633B"/>
    <w:rsid w:val="00BE6545"/>
    <w:rsid w:val="00BE6BFD"/>
    <w:rsid w:val="00BE6F5F"/>
    <w:rsid w:val="00BE7FA7"/>
    <w:rsid w:val="00BF019E"/>
    <w:rsid w:val="00BF0389"/>
    <w:rsid w:val="00BF0559"/>
    <w:rsid w:val="00BF0722"/>
    <w:rsid w:val="00BF0AAA"/>
    <w:rsid w:val="00BF0FAD"/>
    <w:rsid w:val="00BF16D7"/>
    <w:rsid w:val="00BF36BC"/>
    <w:rsid w:val="00BF3CA7"/>
    <w:rsid w:val="00BF3CFC"/>
    <w:rsid w:val="00BF574C"/>
    <w:rsid w:val="00BF5F95"/>
    <w:rsid w:val="00BF60C3"/>
    <w:rsid w:val="00BF677D"/>
    <w:rsid w:val="00BF6FE6"/>
    <w:rsid w:val="00BF7038"/>
    <w:rsid w:val="00BF7125"/>
    <w:rsid w:val="00BF7355"/>
    <w:rsid w:val="00BF7DFC"/>
    <w:rsid w:val="00C00199"/>
    <w:rsid w:val="00C0086B"/>
    <w:rsid w:val="00C015BA"/>
    <w:rsid w:val="00C02A13"/>
    <w:rsid w:val="00C02E59"/>
    <w:rsid w:val="00C033ED"/>
    <w:rsid w:val="00C036DA"/>
    <w:rsid w:val="00C0485A"/>
    <w:rsid w:val="00C04A7D"/>
    <w:rsid w:val="00C04E10"/>
    <w:rsid w:val="00C061F2"/>
    <w:rsid w:val="00C06914"/>
    <w:rsid w:val="00C06926"/>
    <w:rsid w:val="00C0758A"/>
    <w:rsid w:val="00C1077D"/>
    <w:rsid w:val="00C113F5"/>
    <w:rsid w:val="00C11C0D"/>
    <w:rsid w:val="00C13869"/>
    <w:rsid w:val="00C13AEF"/>
    <w:rsid w:val="00C143C2"/>
    <w:rsid w:val="00C14F1D"/>
    <w:rsid w:val="00C15953"/>
    <w:rsid w:val="00C15C70"/>
    <w:rsid w:val="00C160FA"/>
    <w:rsid w:val="00C16628"/>
    <w:rsid w:val="00C16F6E"/>
    <w:rsid w:val="00C1717D"/>
    <w:rsid w:val="00C172A5"/>
    <w:rsid w:val="00C17B78"/>
    <w:rsid w:val="00C17E96"/>
    <w:rsid w:val="00C207C8"/>
    <w:rsid w:val="00C20E7C"/>
    <w:rsid w:val="00C21045"/>
    <w:rsid w:val="00C21210"/>
    <w:rsid w:val="00C21DED"/>
    <w:rsid w:val="00C22486"/>
    <w:rsid w:val="00C229CB"/>
    <w:rsid w:val="00C22CD6"/>
    <w:rsid w:val="00C2354B"/>
    <w:rsid w:val="00C23A32"/>
    <w:rsid w:val="00C23C1F"/>
    <w:rsid w:val="00C24572"/>
    <w:rsid w:val="00C24580"/>
    <w:rsid w:val="00C24949"/>
    <w:rsid w:val="00C25B9B"/>
    <w:rsid w:val="00C2645D"/>
    <w:rsid w:val="00C26AAC"/>
    <w:rsid w:val="00C2758B"/>
    <w:rsid w:val="00C305E2"/>
    <w:rsid w:val="00C30B4E"/>
    <w:rsid w:val="00C31B6F"/>
    <w:rsid w:val="00C3229C"/>
    <w:rsid w:val="00C32D5E"/>
    <w:rsid w:val="00C33FD1"/>
    <w:rsid w:val="00C343C8"/>
    <w:rsid w:val="00C34B86"/>
    <w:rsid w:val="00C34DA0"/>
    <w:rsid w:val="00C350AB"/>
    <w:rsid w:val="00C3626D"/>
    <w:rsid w:val="00C3667D"/>
    <w:rsid w:val="00C376BE"/>
    <w:rsid w:val="00C37A4D"/>
    <w:rsid w:val="00C37CC9"/>
    <w:rsid w:val="00C40BE9"/>
    <w:rsid w:val="00C41CCE"/>
    <w:rsid w:val="00C421BA"/>
    <w:rsid w:val="00C4269D"/>
    <w:rsid w:val="00C4270E"/>
    <w:rsid w:val="00C4282D"/>
    <w:rsid w:val="00C42D53"/>
    <w:rsid w:val="00C44A5E"/>
    <w:rsid w:val="00C44D01"/>
    <w:rsid w:val="00C45970"/>
    <w:rsid w:val="00C45A9E"/>
    <w:rsid w:val="00C45C92"/>
    <w:rsid w:val="00C45CDC"/>
    <w:rsid w:val="00C46256"/>
    <w:rsid w:val="00C46E02"/>
    <w:rsid w:val="00C46F67"/>
    <w:rsid w:val="00C4709E"/>
    <w:rsid w:val="00C47C00"/>
    <w:rsid w:val="00C47C0F"/>
    <w:rsid w:val="00C47F2A"/>
    <w:rsid w:val="00C51542"/>
    <w:rsid w:val="00C51DAA"/>
    <w:rsid w:val="00C524DB"/>
    <w:rsid w:val="00C52557"/>
    <w:rsid w:val="00C529F2"/>
    <w:rsid w:val="00C52F4F"/>
    <w:rsid w:val="00C530C8"/>
    <w:rsid w:val="00C530F7"/>
    <w:rsid w:val="00C535EE"/>
    <w:rsid w:val="00C536FC"/>
    <w:rsid w:val="00C53802"/>
    <w:rsid w:val="00C53C15"/>
    <w:rsid w:val="00C55296"/>
    <w:rsid w:val="00C5540C"/>
    <w:rsid w:val="00C5552F"/>
    <w:rsid w:val="00C557A5"/>
    <w:rsid w:val="00C55DBC"/>
    <w:rsid w:val="00C561AF"/>
    <w:rsid w:val="00C565BA"/>
    <w:rsid w:val="00C567B3"/>
    <w:rsid w:val="00C573DF"/>
    <w:rsid w:val="00C5745E"/>
    <w:rsid w:val="00C57E18"/>
    <w:rsid w:val="00C62AE3"/>
    <w:rsid w:val="00C62DF9"/>
    <w:rsid w:val="00C636EB"/>
    <w:rsid w:val="00C6425F"/>
    <w:rsid w:val="00C647A9"/>
    <w:rsid w:val="00C64F73"/>
    <w:rsid w:val="00C650D7"/>
    <w:rsid w:val="00C65B9E"/>
    <w:rsid w:val="00C65BE7"/>
    <w:rsid w:val="00C65F8C"/>
    <w:rsid w:val="00C663EC"/>
    <w:rsid w:val="00C66F5E"/>
    <w:rsid w:val="00C672CA"/>
    <w:rsid w:val="00C67379"/>
    <w:rsid w:val="00C719C4"/>
    <w:rsid w:val="00C71A22"/>
    <w:rsid w:val="00C71BB7"/>
    <w:rsid w:val="00C71E2E"/>
    <w:rsid w:val="00C72119"/>
    <w:rsid w:val="00C7215E"/>
    <w:rsid w:val="00C72777"/>
    <w:rsid w:val="00C740AB"/>
    <w:rsid w:val="00C75004"/>
    <w:rsid w:val="00C755BB"/>
    <w:rsid w:val="00C76ED0"/>
    <w:rsid w:val="00C770C8"/>
    <w:rsid w:val="00C77384"/>
    <w:rsid w:val="00C773A4"/>
    <w:rsid w:val="00C77401"/>
    <w:rsid w:val="00C77595"/>
    <w:rsid w:val="00C77FEB"/>
    <w:rsid w:val="00C80775"/>
    <w:rsid w:val="00C82D6D"/>
    <w:rsid w:val="00C83610"/>
    <w:rsid w:val="00C83D99"/>
    <w:rsid w:val="00C8454B"/>
    <w:rsid w:val="00C84E2D"/>
    <w:rsid w:val="00C85209"/>
    <w:rsid w:val="00C85274"/>
    <w:rsid w:val="00C863E7"/>
    <w:rsid w:val="00C873B5"/>
    <w:rsid w:val="00C87AAE"/>
    <w:rsid w:val="00C87EE6"/>
    <w:rsid w:val="00C903C8"/>
    <w:rsid w:val="00C90582"/>
    <w:rsid w:val="00C90A92"/>
    <w:rsid w:val="00C910F0"/>
    <w:rsid w:val="00C91B3A"/>
    <w:rsid w:val="00C921F7"/>
    <w:rsid w:val="00C95C45"/>
    <w:rsid w:val="00C95F4B"/>
    <w:rsid w:val="00C966A2"/>
    <w:rsid w:val="00C96C40"/>
    <w:rsid w:val="00CA0AB3"/>
    <w:rsid w:val="00CA1168"/>
    <w:rsid w:val="00CA1542"/>
    <w:rsid w:val="00CA171C"/>
    <w:rsid w:val="00CA247A"/>
    <w:rsid w:val="00CA25D6"/>
    <w:rsid w:val="00CA2EF3"/>
    <w:rsid w:val="00CA3448"/>
    <w:rsid w:val="00CA3D00"/>
    <w:rsid w:val="00CA4266"/>
    <w:rsid w:val="00CA4825"/>
    <w:rsid w:val="00CA4842"/>
    <w:rsid w:val="00CA5719"/>
    <w:rsid w:val="00CA59D4"/>
    <w:rsid w:val="00CA5A5E"/>
    <w:rsid w:val="00CA5E85"/>
    <w:rsid w:val="00CA6019"/>
    <w:rsid w:val="00CA647E"/>
    <w:rsid w:val="00CA6A7A"/>
    <w:rsid w:val="00CA702D"/>
    <w:rsid w:val="00CA7080"/>
    <w:rsid w:val="00CA7215"/>
    <w:rsid w:val="00CA7523"/>
    <w:rsid w:val="00CA78A1"/>
    <w:rsid w:val="00CA7C10"/>
    <w:rsid w:val="00CA7FCD"/>
    <w:rsid w:val="00CB0BEB"/>
    <w:rsid w:val="00CB12D8"/>
    <w:rsid w:val="00CB1653"/>
    <w:rsid w:val="00CB17AE"/>
    <w:rsid w:val="00CB1ED9"/>
    <w:rsid w:val="00CB25BE"/>
    <w:rsid w:val="00CB2699"/>
    <w:rsid w:val="00CB2820"/>
    <w:rsid w:val="00CB2CFC"/>
    <w:rsid w:val="00CB2DFE"/>
    <w:rsid w:val="00CB466D"/>
    <w:rsid w:val="00CB4C6A"/>
    <w:rsid w:val="00CB58D0"/>
    <w:rsid w:val="00CB647C"/>
    <w:rsid w:val="00CB73C0"/>
    <w:rsid w:val="00CB7CB8"/>
    <w:rsid w:val="00CB7E0A"/>
    <w:rsid w:val="00CB7EE4"/>
    <w:rsid w:val="00CC02B1"/>
    <w:rsid w:val="00CC0572"/>
    <w:rsid w:val="00CC0D09"/>
    <w:rsid w:val="00CC1E89"/>
    <w:rsid w:val="00CC1EFC"/>
    <w:rsid w:val="00CC2997"/>
    <w:rsid w:val="00CC321F"/>
    <w:rsid w:val="00CC3487"/>
    <w:rsid w:val="00CC3540"/>
    <w:rsid w:val="00CC36C3"/>
    <w:rsid w:val="00CC38C5"/>
    <w:rsid w:val="00CC3AFB"/>
    <w:rsid w:val="00CC4664"/>
    <w:rsid w:val="00CC4F25"/>
    <w:rsid w:val="00CC5332"/>
    <w:rsid w:val="00CC697A"/>
    <w:rsid w:val="00CC6E7D"/>
    <w:rsid w:val="00CC7C14"/>
    <w:rsid w:val="00CC7F40"/>
    <w:rsid w:val="00CD0091"/>
    <w:rsid w:val="00CD021E"/>
    <w:rsid w:val="00CD04D8"/>
    <w:rsid w:val="00CD063B"/>
    <w:rsid w:val="00CD0972"/>
    <w:rsid w:val="00CD1718"/>
    <w:rsid w:val="00CD203E"/>
    <w:rsid w:val="00CD20B7"/>
    <w:rsid w:val="00CD20C0"/>
    <w:rsid w:val="00CD4084"/>
    <w:rsid w:val="00CD40E8"/>
    <w:rsid w:val="00CD423E"/>
    <w:rsid w:val="00CD4571"/>
    <w:rsid w:val="00CD486B"/>
    <w:rsid w:val="00CD48A4"/>
    <w:rsid w:val="00CD4E23"/>
    <w:rsid w:val="00CD507E"/>
    <w:rsid w:val="00CD50FF"/>
    <w:rsid w:val="00CD5373"/>
    <w:rsid w:val="00CD5688"/>
    <w:rsid w:val="00CD5E5D"/>
    <w:rsid w:val="00CD61C7"/>
    <w:rsid w:val="00CD62DE"/>
    <w:rsid w:val="00CD6886"/>
    <w:rsid w:val="00CD735A"/>
    <w:rsid w:val="00CD79E1"/>
    <w:rsid w:val="00CD7B2C"/>
    <w:rsid w:val="00CD7F5C"/>
    <w:rsid w:val="00CE06AC"/>
    <w:rsid w:val="00CE0901"/>
    <w:rsid w:val="00CE0A6B"/>
    <w:rsid w:val="00CE109F"/>
    <w:rsid w:val="00CE12A7"/>
    <w:rsid w:val="00CE1576"/>
    <w:rsid w:val="00CE1E46"/>
    <w:rsid w:val="00CE50B6"/>
    <w:rsid w:val="00CE50C8"/>
    <w:rsid w:val="00CE540E"/>
    <w:rsid w:val="00CE5B23"/>
    <w:rsid w:val="00CE6686"/>
    <w:rsid w:val="00CF0A56"/>
    <w:rsid w:val="00CF0E3F"/>
    <w:rsid w:val="00CF1A45"/>
    <w:rsid w:val="00CF1D7F"/>
    <w:rsid w:val="00CF23F0"/>
    <w:rsid w:val="00CF258E"/>
    <w:rsid w:val="00CF2B63"/>
    <w:rsid w:val="00CF3371"/>
    <w:rsid w:val="00CF3F98"/>
    <w:rsid w:val="00CF4917"/>
    <w:rsid w:val="00CF497F"/>
    <w:rsid w:val="00CF57FA"/>
    <w:rsid w:val="00CF59D9"/>
    <w:rsid w:val="00CF625D"/>
    <w:rsid w:val="00CF6B34"/>
    <w:rsid w:val="00CF6FA2"/>
    <w:rsid w:val="00CF7F81"/>
    <w:rsid w:val="00D00578"/>
    <w:rsid w:val="00D00635"/>
    <w:rsid w:val="00D00638"/>
    <w:rsid w:val="00D00AF6"/>
    <w:rsid w:val="00D00EFB"/>
    <w:rsid w:val="00D00F30"/>
    <w:rsid w:val="00D0107D"/>
    <w:rsid w:val="00D01898"/>
    <w:rsid w:val="00D02A68"/>
    <w:rsid w:val="00D0365A"/>
    <w:rsid w:val="00D03847"/>
    <w:rsid w:val="00D03903"/>
    <w:rsid w:val="00D04145"/>
    <w:rsid w:val="00D052C8"/>
    <w:rsid w:val="00D05AE0"/>
    <w:rsid w:val="00D0799C"/>
    <w:rsid w:val="00D07C1F"/>
    <w:rsid w:val="00D103A0"/>
    <w:rsid w:val="00D10AD1"/>
    <w:rsid w:val="00D10EF8"/>
    <w:rsid w:val="00D113A9"/>
    <w:rsid w:val="00D11FA4"/>
    <w:rsid w:val="00D13137"/>
    <w:rsid w:val="00D13D98"/>
    <w:rsid w:val="00D147EC"/>
    <w:rsid w:val="00D148FD"/>
    <w:rsid w:val="00D15798"/>
    <w:rsid w:val="00D16061"/>
    <w:rsid w:val="00D1642B"/>
    <w:rsid w:val="00D16696"/>
    <w:rsid w:val="00D16800"/>
    <w:rsid w:val="00D16BD6"/>
    <w:rsid w:val="00D20697"/>
    <w:rsid w:val="00D20A64"/>
    <w:rsid w:val="00D21594"/>
    <w:rsid w:val="00D216B2"/>
    <w:rsid w:val="00D21A01"/>
    <w:rsid w:val="00D21C3B"/>
    <w:rsid w:val="00D21EC7"/>
    <w:rsid w:val="00D223D7"/>
    <w:rsid w:val="00D2265D"/>
    <w:rsid w:val="00D22D2D"/>
    <w:rsid w:val="00D22FFE"/>
    <w:rsid w:val="00D2396D"/>
    <w:rsid w:val="00D23F63"/>
    <w:rsid w:val="00D2404A"/>
    <w:rsid w:val="00D2532C"/>
    <w:rsid w:val="00D255E8"/>
    <w:rsid w:val="00D257CA"/>
    <w:rsid w:val="00D258A0"/>
    <w:rsid w:val="00D25DA4"/>
    <w:rsid w:val="00D26711"/>
    <w:rsid w:val="00D26DC2"/>
    <w:rsid w:val="00D2723F"/>
    <w:rsid w:val="00D272F0"/>
    <w:rsid w:val="00D27FE9"/>
    <w:rsid w:val="00D30442"/>
    <w:rsid w:val="00D30487"/>
    <w:rsid w:val="00D30C1D"/>
    <w:rsid w:val="00D31467"/>
    <w:rsid w:val="00D314C9"/>
    <w:rsid w:val="00D314DF"/>
    <w:rsid w:val="00D31A8A"/>
    <w:rsid w:val="00D32752"/>
    <w:rsid w:val="00D3276E"/>
    <w:rsid w:val="00D32922"/>
    <w:rsid w:val="00D32941"/>
    <w:rsid w:val="00D32A20"/>
    <w:rsid w:val="00D3306A"/>
    <w:rsid w:val="00D3332C"/>
    <w:rsid w:val="00D3370F"/>
    <w:rsid w:val="00D34BB7"/>
    <w:rsid w:val="00D34FDD"/>
    <w:rsid w:val="00D350A0"/>
    <w:rsid w:val="00D35564"/>
    <w:rsid w:val="00D35B70"/>
    <w:rsid w:val="00D35C11"/>
    <w:rsid w:val="00D35F5C"/>
    <w:rsid w:val="00D35F92"/>
    <w:rsid w:val="00D373E3"/>
    <w:rsid w:val="00D37EB4"/>
    <w:rsid w:val="00D40176"/>
    <w:rsid w:val="00D40C87"/>
    <w:rsid w:val="00D411F5"/>
    <w:rsid w:val="00D4181D"/>
    <w:rsid w:val="00D419AC"/>
    <w:rsid w:val="00D41A7A"/>
    <w:rsid w:val="00D41D02"/>
    <w:rsid w:val="00D42CFA"/>
    <w:rsid w:val="00D43341"/>
    <w:rsid w:val="00D437C1"/>
    <w:rsid w:val="00D448D2"/>
    <w:rsid w:val="00D45E29"/>
    <w:rsid w:val="00D464CC"/>
    <w:rsid w:val="00D467CE"/>
    <w:rsid w:val="00D46AAF"/>
    <w:rsid w:val="00D47352"/>
    <w:rsid w:val="00D4749F"/>
    <w:rsid w:val="00D47D92"/>
    <w:rsid w:val="00D50D3B"/>
    <w:rsid w:val="00D51559"/>
    <w:rsid w:val="00D51E7F"/>
    <w:rsid w:val="00D5251E"/>
    <w:rsid w:val="00D52608"/>
    <w:rsid w:val="00D53AE6"/>
    <w:rsid w:val="00D53D3A"/>
    <w:rsid w:val="00D53D6B"/>
    <w:rsid w:val="00D53DDD"/>
    <w:rsid w:val="00D554DB"/>
    <w:rsid w:val="00D56AA0"/>
    <w:rsid w:val="00D56ED5"/>
    <w:rsid w:val="00D6097C"/>
    <w:rsid w:val="00D61786"/>
    <w:rsid w:val="00D61F01"/>
    <w:rsid w:val="00D61F09"/>
    <w:rsid w:val="00D627D1"/>
    <w:rsid w:val="00D62ACD"/>
    <w:rsid w:val="00D62C07"/>
    <w:rsid w:val="00D630AB"/>
    <w:rsid w:val="00D63C2E"/>
    <w:rsid w:val="00D63F64"/>
    <w:rsid w:val="00D64E94"/>
    <w:rsid w:val="00D656AC"/>
    <w:rsid w:val="00D65959"/>
    <w:rsid w:val="00D65AC6"/>
    <w:rsid w:val="00D65E80"/>
    <w:rsid w:val="00D66101"/>
    <w:rsid w:val="00D662E7"/>
    <w:rsid w:val="00D66C29"/>
    <w:rsid w:val="00D671A9"/>
    <w:rsid w:val="00D67873"/>
    <w:rsid w:val="00D678C2"/>
    <w:rsid w:val="00D70996"/>
    <w:rsid w:val="00D70D61"/>
    <w:rsid w:val="00D70DEA"/>
    <w:rsid w:val="00D713E7"/>
    <w:rsid w:val="00D718C6"/>
    <w:rsid w:val="00D71DCB"/>
    <w:rsid w:val="00D71ED3"/>
    <w:rsid w:val="00D71FF4"/>
    <w:rsid w:val="00D7202D"/>
    <w:rsid w:val="00D7243E"/>
    <w:rsid w:val="00D726BF"/>
    <w:rsid w:val="00D736A0"/>
    <w:rsid w:val="00D7383F"/>
    <w:rsid w:val="00D7414C"/>
    <w:rsid w:val="00D743A4"/>
    <w:rsid w:val="00D744B3"/>
    <w:rsid w:val="00D74CE7"/>
    <w:rsid w:val="00D74F34"/>
    <w:rsid w:val="00D753B0"/>
    <w:rsid w:val="00D7620E"/>
    <w:rsid w:val="00D765D0"/>
    <w:rsid w:val="00D76EDF"/>
    <w:rsid w:val="00D778C6"/>
    <w:rsid w:val="00D77EEA"/>
    <w:rsid w:val="00D8040D"/>
    <w:rsid w:val="00D806F7"/>
    <w:rsid w:val="00D80A43"/>
    <w:rsid w:val="00D80CEE"/>
    <w:rsid w:val="00D80F9B"/>
    <w:rsid w:val="00D811FF"/>
    <w:rsid w:val="00D81DE2"/>
    <w:rsid w:val="00D833A5"/>
    <w:rsid w:val="00D83457"/>
    <w:rsid w:val="00D836E2"/>
    <w:rsid w:val="00D83CED"/>
    <w:rsid w:val="00D84247"/>
    <w:rsid w:val="00D84D81"/>
    <w:rsid w:val="00D855CF"/>
    <w:rsid w:val="00D85BC1"/>
    <w:rsid w:val="00D85E2B"/>
    <w:rsid w:val="00D86789"/>
    <w:rsid w:val="00D86BBE"/>
    <w:rsid w:val="00D86C0A"/>
    <w:rsid w:val="00D87249"/>
    <w:rsid w:val="00D878F1"/>
    <w:rsid w:val="00D87C84"/>
    <w:rsid w:val="00D87D09"/>
    <w:rsid w:val="00D87D79"/>
    <w:rsid w:val="00D907E4"/>
    <w:rsid w:val="00D90942"/>
    <w:rsid w:val="00D913E9"/>
    <w:rsid w:val="00D91EE8"/>
    <w:rsid w:val="00D92394"/>
    <w:rsid w:val="00D923E2"/>
    <w:rsid w:val="00D93D64"/>
    <w:rsid w:val="00D9532A"/>
    <w:rsid w:val="00D953B6"/>
    <w:rsid w:val="00D95932"/>
    <w:rsid w:val="00D961AE"/>
    <w:rsid w:val="00D9662A"/>
    <w:rsid w:val="00D971C7"/>
    <w:rsid w:val="00D976A0"/>
    <w:rsid w:val="00D97B9F"/>
    <w:rsid w:val="00DA0619"/>
    <w:rsid w:val="00DA06AE"/>
    <w:rsid w:val="00DA09A6"/>
    <w:rsid w:val="00DA0AC9"/>
    <w:rsid w:val="00DA15A2"/>
    <w:rsid w:val="00DA1702"/>
    <w:rsid w:val="00DA24A5"/>
    <w:rsid w:val="00DA24AC"/>
    <w:rsid w:val="00DA2D22"/>
    <w:rsid w:val="00DA3704"/>
    <w:rsid w:val="00DA3A2F"/>
    <w:rsid w:val="00DA3DA9"/>
    <w:rsid w:val="00DA4006"/>
    <w:rsid w:val="00DA4C78"/>
    <w:rsid w:val="00DA4C82"/>
    <w:rsid w:val="00DA4D84"/>
    <w:rsid w:val="00DA4E99"/>
    <w:rsid w:val="00DA579A"/>
    <w:rsid w:val="00DA6310"/>
    <w:rsid w:val="00DA6897"/>
    <w:rsid w:val="00DB002B"/>
    <w:rsid w:val="00DB0763"/>
    <w:rsid w:val="00DB114F"/>
    <w:rsid w:val="00DB2D4E"/>
    <w:rsid w:val="00DB401B"/>
    <w:rsid w:val="00DB454A"/>
    <w:rsid w:val="00DB4710"/>
    <w:rsid w:val="00DB565F"/>
    <w:rsid w:val="00DB5A24"/>
    <w:rsid w:val="00DB5DFA"/>
    <w:rsid w:val="00DB6385"/>
    <w:rsid w:val="00DB6A5C"/>
    <w:rsid w:val="00DB6C19"/>
    <w:rsid w:val="00DB6E76"/>
    <w:rsid w:val="00DB6FD5"/>
    <w:rsid w:val="00DB73CB"/>
    <w:rsid w:val="00DB7493"/>
    <w:rsid w:val="00DB7ACA"/>
    <w:rsid w:val="00DB7CB6"/>
    <w:rsid w:val="00DB7CBF"/>
    <w:rsid w:val="00DB7DB3"/>
    <w:rsid w:val="00DB7EEB"/>
    <w:rsid w:val="00DC00A6"/>
    <w:rsid w:val="00DC085E"/>
    <w:rsid w:val="00DC1638"/>
    <w:rsid w:val="00DC1904"/>
    <w:rsid w:val="00DC20C9"/>
    <w:rsid w:val="00DC253B"/>
    <w:rsid w:val="00DC25C8"/>
    <w:rsid w:val="00DC292F"/>
    <w:rsid w:val="00DC322F"/>
    <w:rsid w:val="00DC33E2"/>
    <w:rsid w:val="00DC34EF"/>
    <w:rsid w:val="00DC47BD"/>
    <w:rsid w:val="00DC4BCF"/>
    <w:rsid w:val="00DC51AF"/>
    <w:rsid w:val="00DC58E6"/>
    <w:rsid w:val="00DC64B8"/>
    <w:rsid w:val="00DC7277"/>
    <w:rsid w:val="00DC7924"/>
    <w:rsid w:val="00DD1356"/>
    <w:rsid w:val="00DD1657"/>
    <w:rsid w:val="00DD1881"/>
    <w:rsid w:val="00DD1E10"/>
    <w:rsid w:val="00DD2482"/>
    <w:rsid w:val="00DD2DB1"/>
    <w:rsid w:val="00DD2E12"/>
    <w:rsid w:val="00DD33AD"/>
    <w:rsid w:val="00DD4182"/>
    <w:rsid w:val="00DD4BB9"/>
    <w:rsid w:val="00DD4C8D"/>
    <w:rsid w:val="00DD4F02"/>
    <w:rsid w:val="00DD538B"/>
    <w:rsid w:val="00DD5B31"/>
    <w:rsid w:val="00DD781B"/>
    <w:rsid w:val="00DD78A2"/>
    <w:rsid w:val="00DE01FF"/>
    <w:rsid w:val="00DE028B"/>
    <w:rsid w:val="00DE1DAD"/>
    <w:rsid w:val="00DE1EAE"/>
    <w:rsid w:val="00DE23C2"/>
    <w:rsid w:val="00DE3070"/>
    <w:rsid w:val="00DE310D"/>
    <w:rsid w:val="00DE33DF"/>
    <w:rsid w:val="00DE3DA3"/>
    <w:rsid w:val="00DE3EF5"/>
    <w:rsid w:val="00DE3FC6"/>
    <w:rsid w:val="00DE5524"/>
    <w:rsid w:val="00DE57C5"/>
    <w:rsid w:val="00DE5E65"/>
    <w:rsid w:val="00DE6197"/>
    <w:rsid w:val="00DE6983"/>
    <w:rsid w:val="00DE7497"/>
    <w:rsid w:val="00DE7574"/>
    <w:rsid w:val="00DE76ED"/>
    <w:rsid w:val="00DE7FBC"/>
    <w:rsid w:val="00DF0320"/>
    <w:rsid w:val="00DF1173"/>
    <w:rsid w:val="00DF1546"/>
    <w:rsid w:val="00DF2BEB"/>
    <w:rsid w:val="00DF3161"/>
    <w:rsid w:val="00DF34EB"/>
    <w:rsid w:val="00DF4714"/>
    <w:rsid w:val="00DF5E89"/>
    <w:rsid w:val="00DF62AA"/>
    <w:rsid w:val="00DF6396"/>
    <w:rsid w:val="00DF6548"/>
    <w:rsid w:val="00DF6900"/>
    <w:rsid w:val="00DF7191"/>
    <w:rsid w:val="00DF7466"/>
    <w:rsid w:val="00DF7629"/>
    <w:rsid w:val="00DF78FE"/>
    <w:rsid w:val="00E006F4"/>
    <w:rsid w:val="00E012DE"/>
    <w:rsid w:val="00E01771"/>
    <w:rsid w:val="00E01BD0"/>
    <w:rsid w:val="00E020F5"/>
    <w:rsid w:val="00E02327"/>
    <w:rsid w:val="00E024E6"/>
    <w:rsid w:val="00E02559"/>
    <w:rsid w:val="00E02656"/>
    <w:rsid w:val="00E0313D"/>
    <w:rsid w:val="00E0372D"/>
    <w:rsid w:val="00E03ACE"/>
    <w:rsid w:val="00E03EE3"/>
    <w:rsid w:val="00E040BA"/>
    <w:rsid w:val="00E04FD0"/>
    <w:rsid w:val="00E0533A"/>
    <w:rsid w:val="00E053AA"/>
    <w:rsid w:val="00E0567C"/>
    <w:rsid w:val="00E05EED"/>
    <w:rsid w:val="00E0634D"/>
    <w:rsid w:val="00E07058"/>
    <w:rsid w:val="00E0733A"/>
    <w:rsid w:val="00E0756F"/>
    <w:rsid w:val="00E103AE"/>
    <w:rsid w:val="00E111D2"/>
    <w:rsid w:val="00E1168B"/>
    <w:rsid w:val="00E11B37"/>
    <w:rsid w:val="00E11C03"/>
    <w:rsid w:val="00E12EDF"/>
    <w:rsid w:val="00E14EB9"/>
    <w:rsid w:val="00E155CB"/>
    <w:rsid w:val="00E1579F"/>
    <w:rsid w:val="00E15AA6"/>
    <w:rsid w:val="00E15DEF"/>
    <w:rsid w:val="00E16366"/>
    <w:rsid w:val="00E16C17"/>
    <w:rsid w:val="00E20452"/>
    <w:rsid w:val="00E21227"/>
    <w:rsid w:val="00E217CC"/>
    <w:rsid w:val="00E21E3B"/>
    <w:rsid w:val="00E22293"/>
    <w:rsid w:val="00E2240C"/>
    <w:rsid w:val="00E22919"/>
    <w:rsid w:val="00E22DAF"/>
    <w:rsid w:val="00E2315E"/>
    <w:rsid w:val="00E238A1"/>
    <w:rsid w:val="00E23A9B"/>
    <w:rsid w:val="00E2436C"/>
    <w:rsid w:val="00E24BE0"/>
    <w:rsid w:val="00E24FD7"/>
    <w:rsid w:val="00E25139"/>
    <w:rsid w:val="00E2579A"/>
    <w:rsid w:val="00E25816"/>
    <w:rsid w:val="00E25973"/>
    <w:rsid w:val="00E25A9D"/>
    <w:rsid w:val="00E25BA0"/>
    <w:rsid w:val="00E25C05"/>
    <w:rsid w:val="00E26269"/>
    <w:rsid w:val="00E26338"/>
    <w:rsid w:val="00E2738A"/>
    <w:rsid w:val="00E2740B"/>
    <w:rsid w:val="00E30203"/>
    <w:rsid w:val="00E3050A"/>
    <w:rsid w:val="00E309A1"/>
    <w:rsid w:val="00E30F21"/>
    <w:rsid w:val="00E31122"/>
    <w:rsid w:val="00E312F1"/>
    <w:rsid w:val="00E328A4"/>
    <w:rsid w:val="00E32AC8"/>
    <w:rsid w:val="00E32C81"/>
    <w:rsid w:val="00E33484"/>
    <w:rsid w:val="00E3356A"/>
    <w:rsid w:val="00E34B8D"/>
    <w:rsid w:val="00E34D25"/>
    <w:rsid w:val="00E35180"/>
    <w:rsid w:val="00E36818"/>
    <w:rsid w:val="00E3725D"/>
    <w:rsid w:val="00E37877"/>
    <w:rsid w:val="00E4042C"/>
    <w:rsid w:val="00E40655"/>
    <w:rsid w:val="00E40669"/>
    <w:rsid w:val="00E4101F"/>
    <w:rsid w:val="00E41A9A"/>
    <w:rsid w:val="00E42158"/>
    <w:rsid w:val="00E4229B"/>
    <w:rsid w:val="00E42478"/>
    <w:rsid w:val="00E42B94"/>
    <w:rsid w:val="00E42D41"/>
    <w:rsid w:val="00E43640"/>
    <w:rsid w:val="00E4432D"/>
    <w:rsid w:val="00E44428"/>
    <w:rsid w:val="00E44624"/>
    <w:rsid w:val="00E45643"/>
    <w:rsid w:val="00E458EF"/>
    <w:rsid w:val="00E45A2E"/>
    <w:rsid w:val="00E45E0A"/>
    <w:rsid w:val="00E469FF"/>
    <w:rsid w:val="00E476A9"/>
    <w:rsid w:val="00E47771"/>
    <w:rsid w:val="00E4781D"/>
    <w:rsid w:val="00E478B7"/>
    <w:rsid w:val="00E47C22"/>
    <w:rsid w:val="00E47FD1"/>
    <w:rsid w:val="00E50373"/>
    <w:rsid w:val="00E5118B"/>
    <w:rsid w:val="00E519B5"/>
    <w:rsid w:val="00E51BBA"/>
    <w:rsid w:val="00E52197"/>
    <w:rsid w:val="00E52ED9"/>
    <w:rsid w:val="00E533FA"/>
    <w:rsid w:val="00E53542"/>
    <w:rsid w:val="00E53749"/>
    <w:rsid w:val="00E54845"/>
    <w:rsid w:val="00E550F5"/>
    <w:rsid w:val="00E5550A"/>
    <w:rsid w:val="00E55BE5"/>
    <w:rsid w:val="00E55D0B"/>
    <w:rsid w:val="00E55F8F"/>
    <w:rsid w:val="00E56BC5"/>
    <w:rsid w:val="00E57019"/>
    <w:rsid w:val="00E576DF"/>
    <w:rsid w:val="00E577D9"/>
    <w:rsid w:val="00E578F4"/>
    <w:rsid w:val="00E579C6"/>
    <w:rsid w:val="00E57B8F"/>
    <w:rsid w:val="00E57EA6"/>
    <w:rsid w:val="00E60DBC"/>
    <w:rsid w:val="00E60F30"/>
    <w:rsid w:val="00E60F70"/>
    <w:rsid w:val="00E613FA"/>
    <w:rsid w:val="00E61892"/>
    <w:rsid w:val="00E61993"/>
    <w:rsid w:val="00E61ADC"/>
    <w:rsid w:val="00E61B0C"/>
    <w:rsid w:val="00E6215A"/>
    <w:rsid w:val="00E62929"/>
    <w:rsid w:val="00E62CA5"/>
    <w:rsid w:val="00E62D18"/>
    <w:rsid w:val="00E62F35"/>
    <w:rsid w:val="00E62F68"/>
    <w:rsid w:val="00E631B2"/>
    <w:rsid w:val="00E63775"/>
    <w:rsid w:val="00E63F08"/>
    <w:rsid w:val="00E64AF2"/>
    <w:rsid w:val="00E64F4B"/>
    <w:rsid w:val="00E657AC"/>
    <w:rsid w:val="00E65A2B"/>
    <w:rsid w:val="00E65B0D"/>
    <w:rsid w:val="00E65CBC"/>
    <w:rsid w:val="00E66CB9"/>
    <w:rsid w:val="00E67141"/>
    <w:rsid w:val="00E6747B"/>
    <w:rsid w:val="00E67D64"/>
    <w:rsid w:val="00E67F24"/>
    <w:rsid w:val="00E702A6"/>
    <w:rsid w:val="00E70431"/>
    <w:rsid w:val="00E718F5"/>
    <w:rsid w:val="00E71FA7"/>
    <w:rsid w:val="00E722AF"/>
    <w:rsid w:val="00E72F27"/>
    <w:rsid w:val="00E7391F"/>
    <w:rsid w:val="00E73A9A"/>
    <w:rsid w:val="00E74A0C"/>
    <w:rsid w:val="00E74BEB"/>
    <w:rsid w:val="00E74EB3"/>
    <w:rsid w:val="00E754A7"/>
    <w:rsid w:val="00E764A1"/>
    <w:rsid w:val="00E76E7F"/>
    <w:rsid w:val="00E77641"/>
    <w:rsid w:val="00E779CD"/>
    <w:rsid w:val="00E77AA1"/>
    <w:rsid w:val="00E77C0D"/>
    <w:rsid w:val="00E77E13"/>
    <w:rsid w:val="00E8072F"/>
    <w:rsid w:val="00E80E70"/>
    <w:rsid w:val="00E81855"/>
    <w:rsid w:val="00E81A95"/>
    <w:rsid w:val="00E81FF4"/>
    <w:rsid w:val="00E82499"/>
    <w:rsid w:val="00E8290C"/>
    <w:rsid w:val="00E82CEB"/>
    <w:rsid w:val="00E82ECC"/>
    <w:rsid w:val="00E83524"/>
    <w:rsid w:val="00E8477F"/>
    <w:rsid w:val="00E85112"/>
    <w:rsid w:val="00E85A3D"/>
    <w:rsid w:val="00E85B76"/>
    <w:rsid w:val="00E8642E"/>
    <w:rsid w:val="00E878F8"/>
    <w:rsid w:val="00E902DE"/>
    <w:rsid w:val="00E9031F"/>
    <w:rsid w:val="00E9097D"/>
    <w:rsid w:val="00E90E41"/>
    <w:rsid w:val="00E925B0"/>
    <w:rsid w:val="00E9283E"/>
    <w:rsid w:val="00E92C84"/>
    <w:rsid w:val="00E93306"/>
    <w:rsid w:val="00E93879"/>
    <w:rsid w:val="00E94506"/>
    <w:rsid w:val="00E94540"/>
    <w:rsid w:val="00E9467C"/>
    <w:rsid w:val="00E94828"/>
    <w:rsid w:val="00E94BEF"/>
    <w:rsid w:val="00E94C56"/>
    <w:rsid w:val="00E94CD4"/>
    <w:rsid w:val="00E95032"/>
    <w:rsid w:val="00E961A4"/>
    <w:rsid w:val="00E96549"/>
    <w:rsid w:val="00E967C6"/>
    <w:rsid w:val="00E96ED1"/>
    <w:rsid w:val="00EA0322"/>
    <w:rsid w:val="00EA056C"/>
    <w:rsid w:val="00EA0A88"/>
    <w:rsid w:val="00EA1B9C"/>
    <w:rsid w:val="00EA2046"/>
    <w:rsid w:val="00EA2213"/>
    <w:rsid w:val="00EA3241"/>
    <w:rsid w:val="00EA3C1F"/>
    <w:rsid w:val="00EA4BC4"/>
    <w:rsid w:val="00EA4DC3"/>
    <w:rsid w:val="00EA4DDC"/>
    <w:rsid w:val="00EA5CF7"/>
    <w:rsid w:val="00EA5DAA"/>
    <w:rsid w:val="00EA6AF9"/>
    <w:rsid w:val="00EA7119"/>
    <w:rsid w:val="00EA716D"/>
    <w:rsid w:val="00EA71DD"/>
    <w:rsid w:val="00EA7831"/>
    <w:rsid w:val="00EB002D"/>
    <w:rsid w:val="00EB0C62"/>
    <w:rsid w:val="00EB13D8"/>
    <w:rsid w:val="00EB2759"/>
    <w:rsid w:val="00EB2A04"/>
    <w:rsid w:val="00EB2ED0"/>
    <w:rsid w:val="00EB2F71"/>
    <w:rsid w:val="00EB3717"/>
    <w:rsid w:val="00EB3838"/>
    <w:rsid w:val="00EB39C7"/>
    <w:rsid w:val="00EB3CE9"/>
    <w:rsid w:val="00EB40C0"/>
    <w:rsid w:val="00EB4299"/>
    <w:rsid w:val="00EB4E31"/>
    <w:rsid w:val="00EB4F50"/>
    <w:rsid w:val="00EB551D"/>
    <w:rsid w:val="00EB57EA"/>
    <w:rsid w:val="00EB5A6B"/>
    <w:rsid w:val="00EB6382"/>
    <w:rsid w:val="00EC0231"/>
    <w:rsid w:val="00EC04CF"/>
    <w:rsid w:val="00EC159C"/>
    <w:rsid w:val="00EC17EC"/>
    <w:rsid w:val="00EC1B5A"/>
    <w:rsid w:val="00EC1BD9"/>
    <w:rsid w:val="00EC3512"/>
    <w:rsid w:val="00EC3ED6"/>
    <w:rsid w:val="00EC4D23"/>
    <w:rsid w:val="00EC5024"/>
    <w:rsid w:val="00EC60E2"/>
    <w:rsid w:val="00EC61BD"/>
    <w:rsid w:val="00EC6344"/>
    <w:rsid w:val="00EC6B32"/>
    <w:rsid w:val="00EC6F71"/>
    <w:rsid w:val="00EC7AD2"/>
    <w:rsid w:val="00EC7DD9"/>
    <w:rsid w:val="00EC7FBB"/>
    <w:rsid w:val="00ED014A"/>
    <w:rsid w:val="00ED06F8"/>
    <w:rsid w:val="00ED1492"/>
    <w:rsid w:val="00ED1A70"/>
    <w:rsid w:val="00ED26C4"/>
    <w:rsid w:val="00ED2A2D"/>
    <w:rsid w:val="00ED2CD1"/>
    <w:rsid w:val="00ED352B"/>
    <w:rsid w:val="00ED362E"/>
    <w:rsid w:val="00ED3B82"/>
    <w:rsid w:val="00ED40E0"/>
    <w:rsid w:val="00ED41B5"/>
    <w:rsid w:val="00ED438E"/>
    <w:rsid w:val="00ED48F7"/>
    <w:rsid w:val="00ED4A21"/>
    <w:rsid w:val="00ED4DEF"/>
    <w:rsid w:val="00ED54F6"/>
    <w:rsid w:val="00ED5507"/>
    <w:rsid w:val="00ED55B0"/>
    <w:rsid w:val="00ED70A3"/>
    <w:rsid w:val="00ED7181"/>
    <w:rsid w:val="00ED7902"/>
    <w:rsid w:val="00ED7E09"/>
    <w:rsid w:val="00EE06E2"/>
    <w:rsid w:val="00EE0A97"/>
    <w:rsid w:val="00EE0C14"/>
    <w:rsid w:val="00EE1916"/>
    <w:rsid w:val="00EE2931"/>
    <w:rsid w:val="00EE4050"/>
    <w:rsid w:val="00EE470B"/>
    <w:rsid w:val="00EE4DE1"/>
    <w:rsid w:val="00EE504C"/>
    <w:rsid w:val="00EE5A42"/>
    <w:rsid w:val="00EE5ABD"/>
    <w:rsid w:val="00EE5DFF"/>
    <w:rsid w:val="00EE783D"/>
    <w:rsid w:val="00EE7EDB"/>
    <w:rsid w:val="00EF0077"/>
    <w:rsid w:val="00EF03FB"/>
    <w:rsid w:val="00EF168C"/>
    <w:rsid w:val="00EF20D3"/>
    <w:rsid w:val="00EF2776"/>
    <w:rsid w:val="00EF3188"/>
    <w:rsid w:val="00EF345C"/>
    <w:rsid w:val="00EF3557"/>
    <w:rsid w:val="00EF3A4A"/>
    <w:rsid w:val="00EF4308"/>
    <w:rsid w:val="00EF535A"/>
    <w:rsid w:val="00EF53AE"/>
    <w:rsid w:val="00EF5669"/>
    <w:rsid w:val="00EF5FBE"/>
    <w:rsid w:val="00EF60F5"/>
    <w:rsid w:val="00EF6BDE"/>
    <w:rsid w:val="00EF7023"/>
    <w:rsid w:val="00EF7B5C"/>
    <w:rsid w:val="00F003A4"/>
    <w:rsid w:val="00F004F6"/>
    <w:rsid w:val="00F015EE"/>
    <w:rsid w:val="00F01862"/>
    <w:rsid w:val="00F01A1A"/>
    <w:rsid w:val="00F01C2C"/>
    <w:rsid w:val="00F01C5D"/>
    <w:rsid w:val="00F01F80"/>
    <w:rsid w:val="00F02C51"/>
    <w:rsid w:val="00F02DF7"/>
    <w:rsid w:val="00F0365F"/>
    <w:rsid w:val="00F04A43"/>
    <w:rsid w:val="00F04A65"/>
    <w:rsid w:val="00F04E84"/>
    <w:rsid w:val="00F06244"/>
    <w:rsid w:val="00F0664F"/>
    <w:rsid w:val="00F06662"/>
    <w:rsid w:val="00F06EAE"/>
    <w:rsid w:val="00F0740D"/>
    <w:rsid w:val="00F074C9"/>
    <w:rsid w:val="00F079DC"/>
    <w:rsid w:val="00F07CDB"/>
    <w:rsid w:val="00F07D36"/>
    <w:rsid w:val="00F104E2"/>
    <w:rsid w:val="00F10DBC"/>
    <w:rsid w:val="00F10DD7"/>
    <w:rsid w:val="00F11350"/>
    <w:rsid w:val="00F113BF"/>
    <w:rsid w:val="00F1184D"/>
    <w:rsid w:val="00F11B03"/>
    <w:rsid w:val="00F12EB7"/>
    <w:rsid w:val="00F13A84"/>
    <w:rsid w:val="00F13CD9"/>
    <w:rsid w:val="00F141EC"/>
    <w:rsid w:val="00F144A4"/>
    <w:rsid w:val="00F1480C"/>
    <w:rsid w:val="00F14FB5"/>
    <w:rsid w:val="00F15A3A"/>
    <w:rsid w:val="00F1624A"/>
    <w:rsid w:val="00F17114"/>
    <w:rsid w:val="00F17173"/>
    <w:rsid w:val="00F1724B"/>
    <w:rsid w:val="00F173C5"/>
    <w:rsid w:val="00F17933"/>
    <w:rsid w:val="00F2091B"/>
    <w:rsid w:val="00F21889"/>
    <w:rsid w:val="00F21B74"/>
    <w:rsid w:val="00F23360"/>
    <w:rsid w:val="00F23D45"/>
    <w:rsid w:val="00F24513"/>
    <w:rsid w:val="00F24947"/>
    <w:rsid w:val="00F25167"/>
    <w:rsid w:val="00F2548F"/>
    <w:rsid w:val="00F25C30"/>
    <w:rsid w:val="00F25C63"/>
    <w:rsid w:val="00F25DE2"/>
    <w:rsid w:val="00F265F1"/>
    <w:rsid w:val="00F27652"/>
    <w:rsid w:val="00F30DF2"/>
    <w:rsid w:val="00F31365"/>
    <w:rsid w:val="00F31465"/>
    <w:rsid w:val="00F31D8E"/>
    <w:rsid w:val="00F32534"/>
    <w:rsid w:val="00F326AD"/>
    <w:rsid w:val="00F327C5"/>
    <w:rsid w:val="00F33967"/>
    <w:rsid w:val="00F33D9E"/>
    <w:rsid w:val="00F3453E"/>
    <w:rsid w:val="00F34564"/>
    <w:rsid w:val="00F35479"/>
    <w:rsid w:val="00F357F9"/>
    <w:rsid w:val="00F358A8"/>
    <w:rsid w:val="00F3659D"/>
    <w:rsid w:val="00F368E5"/>
    <w:rsid w:val="00F4003A"/>
    <w:rsid w:val="00F40549"/>
    <w:rsid w:val="00F4057D"/>
    <w:rsid w:val="00F40655"/>
    <w:rsid w:val="00F409E3"/>
    <w:rsid w:val="00F40D68"/>
    <w:rsid w:val="00F41117"/>
    <w:rsid w:val="00F41787"/>
    <w:rsid w:val="00F417B7"/>
    <w:rsid w:val="00F41A15"/>
    <w:rsid w:val="00F42F38"/>
    <w:rsid w:val="00F43288"/>
    <w:rsid w:val="00F437D7"/>
    <w:rsid w:val="00F440A2"/>
    <w:rsid w:val="00F44136"/>
    <w:rsid w:val="00F44213"/>
    <w:rsid w:val="00F4494E"/>
    <w:rsid w:val="00F44C8C"/>
    <w:rsid w:val="00F450FF"/>
    <w:rsid w:val="00F46416"/>
    <w:rsid w:val="00F47598"/>
    <w:rsid w:val="00F5099B"/>
    <w:rsid w:val="00F51246"/>
    <w:rsid w:val="00F51792"/>
    <w:rsid w:val="00F51EF4"/>
    <w:rsid w:val="00F52448"/>
    <w:rsid w:val="00F53338"/>
    <w:rsid w:val="00F54A0D"/>
    <w:rsid w:val="00F54A22"/>
    <w:rsid w:val="00F54BAB"/>
    <w:rsid w:val="00F54CAC"/>
    <w:rsid w:val="00F551BE"/>
    <w:rsid w:val="00F5547D"/>
    <w:rsid w:val="00F5579A"/>
    <w:rsid w:val="00F56388"/>
    <w:rsid w:val="00F56E6C"/>
    <w:rsid w:val="00F57468"/>
    <w:rsid w:val="00F578BE"/>
    <w:rsid w:val="00F579D2"/>
    <w:rsid w:val="00F57AF0"/>
    <w:rsid w:val="00F57B51"/>
    <w:rsid w:val="00F60029"/>
    <w:rsid w:val="00F600BC"/>
    <w:rsid w:val="00F60427"/>
    <w:rsid w:val="00F60AF6"/>
    <w:rsid w:val="00F60BEF"/>
    <w:rsid w:val="00F61CC5"/>
    <w:rsid w:val="00F622D7"/>
    <w:rsid w:val="00F630A5"/>
    <w:rsid w:val="00F63E9F"/>
    <w:rsid w:val="00F64A18"/>
    <w:rsid w:val="00F64C57"/>
    <w:rsid w:val="00F64F42"/>
    <w:rsid w:val="00F65201"/>
    <w:rsid w:val="00F65403"/>
    <w:rsid w:val="00F65CBA"/>
    <w:rsid w:val="00F65DE0"/>
    <w:rsid w:val="00F66ED6"/>
    <w:rsid w:val="00F67938"/>
    <w:rsid w:val="00F679C4"/>
    <w:rsid w:val="00F67AD2"/>
    <w:rsid w:val="00F7079C"/>
    <w:rsid w:val="00F70A41"/>
    <w:rsid w:val="00F70D1C"/>
    <w:rsid w:val="00F70E1E"/>
    <w:rsid w:val="00F70FEA"/>
    <w:rsid w:val="00F710B9"/>
    <w:rsid w:val="00F72516"/>
    <w:rsid w:val="00F72B88"/>
    <w:rsid w:val="00F72DCE"/>
    <w:rsid w:val="00F738E5"/>
    <w:rsid w:val="00F739BE"/>
    <w:rsid w:val="00F74303"/>
    <w:rsid w:val="00F74A99"/>
    <w:rsid w:val="00F74FDA"/>
    <w:rsid w:val="00F75410"/>
    <w:rsid w:val="00F7588A"/>
    <w:rsid w:val="00F75D1B"/>
    <w:rsid w:val="00F760B2"/>
    <w:rsid w:val="00F76372"/>
    <w:rsid w:val="00F76A5C"/>
    <w:rsid w:val="00F77D3B"/>
    <w:rsid w:val="00F802C7"/>
    <w:rsid w:val="00F80B96"/>
    <w:rsid w:val="00F81358"/>
    <w:rsid w:val="00F815B8"/>
    <w:rsid w:val="00F82273"/>
    <w:rsid w:val="00F824A3"/>
    <w:rsid w:val="00F82601"/>
    <w:rsid w:val="00F82686"/>
    <w:rsid w:val="00F8291B"/>
    <w:rsid w:val="00F8345A"/>
    <w:rsid w:val="00F83822"/>
    <w:rsid w:val="00F83DCA"/>
    <w:rsid w:val="00F83F09"/>
    <w:rsid w:val="00F849A9"/>
    <w:rsid w:val="00F84D6B"/>
    <w:rsid w:val="00F851AE"/>
    <w:rsid w:val="00F858E3"/>
    <w:rsid w:val="00F85B4E"/>
    <w:rsid w:val="00F85C5E"/>
    <w:rsid w:val="00F85FCC"/>
    <w:rsid w:val="00F86F80"/>
    <w:rsid w:val="00F87456"/>
    <w:rsid w:val="00F87AC9"/>
    <w:rsid w:val="00F87D95"/>
    <w:rsid w:val="00F907D8"/>
    <w:rsid w:val="00F90E5F"/>
    <w:rsid w:val="00F91750"/>
    <w:rsid w:val="00F91A23"/>
    <w:rsid w:val="00F92A65"/>
    <w:rsid w:val="00F93782"/>
    <w:rsid w:val="00F937E9"/>
    <w:rsid w:val="00F94469"/>
    <w:rsid w:val="00F94814"/>
    <w:rsid w:val="00F94843"/>
    <w:rsid w:val="00F94F23"/>
    <w:rsid w:val="00F95565"/>
    <w:rsid w:val="00F9625F"/>
    <w:rsid w:val="00F96A49"/>
    <w:rsid w:val="00F96BAF"/>
    <w:rsid w:val="00F96CFE"/>
    <w:rsid w:val="00F9702B"/>
    <w:rsid w:val="00F974CC"/>
    <w:rsid w:val="00F97D0D"/>
    <w:rsid w:val="00FA03C2"/>
    <w:rsid w:val="00FA0B04"/>
    <w:rsid w:val="00FA14F9"/>
    <w:rsid w:val="00FA1AB0"/>
    <w:rsid w:val="00FA23B8"/>
    <w:rsid w:val="00FA26E1"/>
    <w:rsid w:val="00FA2A4D"/>
    <w:rsid w:val="00FA3113"/>
    <w:rsid w:val="00FA3334"/>
    <w:rsid w:val="00FA348F"/>
    <w:rsid w:val="00FA382B"/>
    <w:rsid w:val="00FA44C7"/>
    <w:rsid w:val="00FA4D7C"/>
    <w:rsid w:val="00FA4EFF"/>
    <w:rsid w:val="00FA4FC0"/>
    <w:rsid w:val="00FA5599"/>
    <w:rsid w:val="00FA5827"/>
    <w:rsid w:val="00FA5CEF"/>
    <w:rsid w:val="00FA5EC6"/>
    <w:rsid w:val="00FA6BA8"/>
    <w:rsid w:val="00FA6DBB"/>
    <w:rsid w:val="00FA7120"/>
    <w:rsid w:val="00FA71ED"/>
    <w:rsid w:val="00FA7934"/>
    <w:rsid w:val="00FB11B9"/>
    <w:rsid w:val="00FB1C9D"/>
    <w:rsid w:val="00FB1DA9"/>
    <w:rsid w:val="00FB1F17"/>
    <w:rsid w:val="00FB27ED"/>
    <w:rsid w:val="00FB33D6"/>
    <w:rsid w:val="00FB3A9F"/>
    <w:rsid w:val="00FB477E"/>
    <w:rsid w:val="00FB47F1"/>
    <w:rsid w:val="00FB524D"/>
    <w:rsid w:val="00FB5627"/>
    <w:rsid w:val="00FB6165"/>
    <w:rsid w:val="00FB62C0"/>
    <w:rsid w:val="00FB68BD"/>
    <w:rsid w:val="00FB6977"/>
    <w:rsid w:val="00FB7171"/>
    <w:rsid w:val="00FB7F8A"/>
    <w:rsid w:val="00FC0464"/>
    <w:rsid w:val="00FC0D10"/>
    <w:rsid w:val="00FC0E59"/>
    <w:rsid w:val="00FC1219"/>
    <w:rsid w:val="00FC14A4"/>
    <w:rsid w:val="00FC1B74"/>
    <w:rsid w:val="00FC206E"/>
    <w:rsid w:val="00FC207E"/>
    <w:rsid w:val="00FC228D"/>
    <w:rsid w:val="00FC29B7"/>
    <w:rsid w:val="00FC2EC1"/>
    <w:rsid w:val="00FC31DE"/>
    <w:rsid w:val="00FC4287"/>
    <w:rsid w:val="00FC4385"/>
    <w:rsid w:val="00FC46DD"/>
    <w:rsid w:val="00FC4B7D"/>
    <w:rsid w:val="00FC4DC3"/>
    <w:rsid w:val="00FC6F98"/>
    <w:rsid w:val="00FC7305"/>
    <w:rsid w:val="00FC7B6D"/>
    <w:rsid w:val="00FD0CFA"/>
    <w:rsid w:val="00FD0DB1"/>
    <w:rsid w:val="00FD125A"/>
    <w:rsid w:val="00FD146A"/>
    <w:rsid w:val="00FD1CB9"/>
    <w:rsid w:val="00FD1D16"/>
    <w:rsid w:val="00FD2D84"/>
    <w:rsid w:val="00FD379F"/>
    <w:rsid w:val="00FD4C68"/>
    <w:rsid w:val="00FD6368"/>
    <w:rsid w:val="00FD736B"/>
    <w:rsid w:val="00FE05DD"/>
    <w:rsid w:val="00FE0EB1"/>
    <w:rsid w:val="00FE12B8"/>
    <w:rsid w:val="00FE198D"/>
    <w:rsid w:val="00FE213E"/>
    <w:rsid w:val="00FE2AD0"/>
    <w:rsid w:val="00FE2F0B"/>
    <w:rsid w:val="00FE30DA"/>
    <w:rsid w:val="00FE3A4E"/>
    <w:rsid w:val="00FE3EA3"/>
    <w:rsid w:val="00FE4724"/>
    <w:rsid w:val="00FE4815"/>
    <w:rsid w:val="00FE4C39"/>
    <w:rsid w:val="00FE595D"/>
    <w:rsid w:val="00FE5BC7"/>
    <w:rsid w:val="00FE6458"/>
    <w:rsid w:val="00FE64CF"/>
    <w:rsid w:val="00FE7449"/>
    <w:rsid w:val="00FE74DC"/>
    <w:rsid w:val="00FE7C19"/>
    <w:rsid w:val="00FE7C63"/>
    <w:rsid w:val="00FF008B"/>
    <w:rsid w:val="00FF01D3"/>
    <w:rsid w:val="00FF03E3"/>
    <w:rsid w:val="00FF1035"/>
    <w:rsid w:val="00FF1542"/>
    <w:rsid w:val="00FF1CF6"/>
    <w:rsid w:val="00FF2158"/>
    <w:rsid w:val="00FF2207"/>
    <w:rsid w:val="00FF2732"/>
    <w:rsid w:val="00FF456F"/>
    <w:rsid w:val="00FF460F"/>
    <w:rsid w:val="00FF4E5B"/>
    <w:rsid w:val="00FF6D76"/>
    <w:rsid w:val="00FF71CF"/>
    <w:rsid w:val="00FF7200"/>
    <w:rsid w:val="00FF723B"/>
    <w:rsid w:val="00FF72EF"/>
    <w:rsid w:val="00FF7631"/>
    <w:rsid w:val="00FF7839"/>
    <w:rsid w:val="00FF7C37"/>
    <w:rsid w:val="00FF7E51"/>
    <w:rsid w:val="01045A4D"/>
    <w:rsid w:val="013C7D96"/>
    <w:rsid w:val="017B5AFF"/>
    <w:rsid w:val="01AFF390"/>
    <w:rsid w:val="02506F08"/>
    <w:rsid w:val="02574F2D"/>
    <w:rsid w:val="0273E6B9"/>
    <w:rsid w:val="02C6221F"/>
    <w:rsid w:val="03ABC675"/>
    <w:rsid w:val="03BC29E3"/>
    <w:rsid w:val="03E46CA0"/>
    <w:rsid w:val="0441CEC3"/>
    <w:rsid w:val="04B5FE20"/>
    <w:rsid w:val="05CC5916"/>
    <w:rsid w:val="068364B3"/>
    <w:rsid w:val="06857EAF"/>
    <w:rsid w:val="073A9F8A"/>
    <w:rsid w:val="07C3C31F"/>
    <w:rsid w:val="082BC75E"/>
    <w:rsid w:val="086F0E6C"/>
    <w:rsid w:val="089F6DE7"/>
    <w:rsid w:val="08C30E22"/>
    <w:rsid w:val="0A6D48A4"/>
    <w:rsid w:val="0AAB3C93"/>
    <w:rsid w:val="0B357D0A"/>
    <w:rsid w:val="0BFBECCF"/>
    <w:rsid w:val="0C6DD397"/>
    <w:rsid w:val="0D1E0E0A"/>
    <w:rsid w:val="0E192F9E"/>
    <w:rsid w:val="0EEFDF27"/>
    <w:rsid w:val="0F2AADA4"/>
    <w:rsid w:val="0F5AD22A"/>
    <w:rsid w:val="0FD78C5E"/>
    <w:rsid w:val="11ED189B"/>
    <w:rsid w:val="1268430F"/>
    <w:rsid w:val="12C2A534"/>
    <w:rsid w:val="13752A80"/>
    <w:rsid w:val="1388E8FC"/>
    <w:rsid w:val="14B8DEF8"/>
    <w:rsid w:val="14EA14CD"/>
    <w:rsid w:val="14EDD3F9"/>
    <w:rsid w:val="14EFE8DD"/>
    <w:rsid w:val="158C5A44"/>
    <w:rsid w:val="162DA585"/>
    <w:rsid w:val="164FDEC5"/>
    <w:rsid w:val="16723B64"/>
    <w:rsid w:val="16DE0C3A"/>
    <w:rsid w:val="170AEA8E"/>
    <w:rsid w:val="1724C760"/>
    <w:rsid w:val="175FED64"/>
    <w:rsid w:val="1767BFA7"/>
    <w:rsid w:val="187D9910"/>
    <w:rsid w:val="189F0F35"/>
    <w:rsid w:val="18C097C1"/>
    <w:rsid w:val="18FA096B"/>
    <w:rsid w:val="19060499"/>
    <w:rsid w:val="19B3CC82"/>
    <w:rsid w:val="19D0181A"/>
    <w:rsid w:val="19F82A80"/>
    <w:rsid w:val="1A6A4411"/>
    <w:rsid w:val="1AC5D2AC"/>
    <w:rsid w:val="1AD38697"/>
    <w:rsid w:val="1C20DA78"/>
    <w:rsid w:val="1CE80FAE"/>
    <w:rsid w:val="1D7FB025"/>
    <w:rsid w:val="1DB7CFD7"/>
    <w:rsid w:val="1E397437"/>
    <w:rsid w:val="1E3FD00F"/>
    <w:rsid w:val="1E9427BC"/>
    <w:rsid w:val="1F3441C8"/>
    <w:rsid w:val="1F6AFF49"/>
    <w:rsid w:val="20230E06"/>
    <w:rsid w:val="20BD7805"/>
    <w:rsid w:val="20E48F55"/>
    <w:rsid w:val="21380E71"/>
    <w:rsid w:val="2154A08E"/>
    <w:rsid w:val="21598033"/>
    <w:rsid w:val="21F146AF"/>
    <w:rsid w:val="2234C237"/>
    <w:rsid w:val="2234E512"/>
    <w:rsid w:val="22F55094"/>
    <w:rsid w:val="233EC148"/>
    <w:rsid w:val="237C1BA7"/>
    <w:rsid w:val="23D0B573"/>
    <w:rsid w:val="249120F5"/>
    <w:rsid w:val="251F01AD"/>
    <w:rsid w:val="252F0C31"/>
    <w:rsid w:val="25B4E43E"/>
    <w:rsid w:val="25B80078"/>
    <w:rsid w:val="25D73F8B"/>
    <w:rsid w:val="25F2EB45"/>
    <w:rsid w:val="2620D8CF"/>
    <w:rsid w:val="2643C94F"/>
    <w:rsid w:val="26A9CA8E"/>
    <w:rsid w:val="26BAD20E"/>
    <w:rsid w:val="26CE03C0"/>
    <w:rsid w:val="28388F7C"/>
    <w:rsid w:val="28445442"/>
    <w:rsid w:val="28C1FBB1"/>
    <w:rsid w:val="28F6C0F4"/>
    <w:rsid w:val="290F08DD"/>
    <w:rsid w:val="29835797"/>
    <w:rsid w:val="298619C2"/>
    <w:rsid w:val="29BB7EFD"/>
    <w:rsid w:val="29C7ED76"/>
    <w:rsid w:val="29F272D0"/>
    <w:rsid w:val="2A58F0E6"/>
    <w:rsid w:val="2A6F2D04"/>
    <w:rsid w:val="2B7B26CD"/>
    <w:rsid w:val="2C3A1B02"/>
    <w:rsid w:val="2CC7B54E"/>
    <w:rsid w:val="2CEC5A28"/>
    <w:rsid w:val="2DA9EA00"/>
    <w:rsid w:val="2DCB7778"/>
    <w:rsid w:val="2DE27A00"/>
    <w:rsid w:val="2F1ED1C5"/>
    <w:rsid w:val="316326CF"/>
    <w:rsid w:val="31D72B28"/>
    <w:rsid w:val="31F466DC"/>
    <w:rsid w:val="327D5B23"/>
    <w:rsid w:val="32D4E70A"/>
    <w:rsid w:val="33638932"/>
    <w:rsid w:val="33995516"/>
    <w:rsid w:val="348FCB26"/>
    <w:rsid w:val="34D39325"/>
    <w:rsid w:val="357FE975"/>
    <w:rsid w:val="360C87CC"/>
    <w:rsid w:val="360D6E46"/>
    <w:rsid w:val="3618B9B9"/>
    <w:rsid w:val="36A6C5FB"/>
    <w:rsid w:val="372EC9CA"/>
    <w:rsid w:val="375A973F"/>
    <w:rsid w:val="378E8110"/>
    <w:rsid w:val="378F2FD0"/>
    <w:rsid w:val="37D20E44"/>
    <w:rsid w:val="38408178"/>
    <w:rsid w:val="38C40B6E"/>
    <w:rsid w:val="392B0031"/>
    <w:rsid w:val="396DDEA5"/>
    <w:rsid w:val="39D2CAB6"/>
    <w:rsid w:val="3B6E9B17"/>
    <w:rsid w:val="3BB707B0"/>
    <w:rsid w:val="3BE7E0A8"/>
    <w:rsid w:val="3BEF2AF9"/>
    <w:rsid w:val="3C62A0F3"/>
    <w:rsid w:val="3C925EE4"/>
    <w:rsid w:val="3CE8D6A6"/>
    <w:rsid w:val="3D784317"/>
    <w:rsid w:val="3DD956EA"/>
    <w:rsid w:val="3E9A7865"/>
    <w:rsid w:val="3EA63BD9"/>
    <w:rsid w:val="3EEEA872"/>
    <w:rsid w:val="3FA45426"/>
    <w:rsid w:val="408A78D3"/>
    <w:rsid w:val="40D79DD3"/>
    <w:rsid w:val="40DD7CF0"/>
    <w:rsid w:val="41382C12"/>
    <w:rsid w:val="41C6526D"/>
    <w:rsid w:val="438D3689"/>
    <w:rsid w:val="43DE2ABC"/>
    <w:rsid w:val="43FA9F27"/>
    <w:rsid w:val="446C7738"/>
    <w:rsid w:val="448A1376"/>
    <w:rsid w:val="44A78BFC"/>
    <w:rsid w:val="4506CDAA"/>
    <w:rsid w:val="451E8095"/>
    <w:rsid w:val="455336C7"/>
    <w:rsid w:val="45FA2647"/>
    <w:rsid w:val="4666C392"/>
    <w:rsid w:val="4715CB7E"/>
    <w:rsid w:val="472508EE"/>
    <w:rsid w:val="474EC3A8"/>
    <w:rsid w:val="484B24E6"/>
    <w:rsid w:val="4968253C"/>
    <w:rsid w:val="49EF6C9A"/>
    <w:rsid w:val="4A0F9676"/>
    <w:rsid w:val="4A5CA9B0"/>
    <w:rsid w:val="4B33434E"/>
    <w:rsid w:val="4B49F125"/>
    <w:rsid w:val="4B5231B9"/>
    <w:rsid w:val="4B760F2E"/>
    <w:rsid w:val="4C68E09A"/>
    <w:rsid w:val="4C74905D"/>
    <w:rsid w:val="4C8BD5AC"/>
    <w:rsid w:val="4DACC3DA"/>
    <w:rsid w:val="4E2AFF11"/>
    <w:rsid w:val="4E48ECCB"/>
    <w:rsid w:val="4E514C74"/>
    <w:rsid w:val="4E564FD9"/>
    <w:rsid w:val="4E883AF1"/>
    <w:rsid w:val="4EFCC45D"/>
    <w:rsid w:val="4FD419CD"/>
    <w:rsid w:val="50240B52"/>
    <w:rsid w:val="516F6B69"/>
    <w:rsid w:val="51E550B2"/>
    <w:rsid w:val="5311AEDC"/>
    <w:rsid w:val="535BAC14"/>
    <w:rsid w:val="5366D4D3"/>
    <w:rsid w:val="546679E5"/>
    <w:rsid w:val="5567A3D9"/>
    <w:rsid w:val="56063BBD"/>
    <w:rsid w:val="565D33D9"/>
    <w:rsid w:val="56749FC7"/>
    <w:rsid w:val="58CF62D0"/>
    <w:rsid w:val="58F83F8D"/>
    <w:rsid w:val="592F5F17"/>
    <w:rsid w:val="59D61657"/>
    <w:rsid w:val="59F28F25"/>
    <w:rsid w:val="5A2A7842"/>
    <w:rsid w:val="5A3D7C79"/>
    <w:rsid w:val="5A6BBB7F"/>
    <w:rsid w:val="5A87F1FB"/>
    <w:rsid w:val="5AE8540E"/>
    <w:rsid w:val="5B0F1FB0"/>
    <w:rsid w:val="5B17664A"/>
    <w:rsid w:val="5B221979"/>
    <w:rsid w:val="5B94207E"/>
    <w:rsid w:val="5BA01CA5"/>
    <w:rsid w:val="5C078BE0"/>
    <w:rsid w:val="5CB336AB"/>
    <w:rsid w:val="5DA9ACBB"/>
    <w:rsid w:val="5E3718BD"/>
    <w:rsid w:val="5E80A3D2"/>
    <w:rsid w:val="5EBC1BC2"/>
    <w:rsid w:val="5F011F1E"/>
    <w:rsid w:val="5F10AC9C"/>
    <w:rsid w:val="5F203498"/>
    <w:rsid w:val="5F3F2CA2"/>
    <w:rsid w:val="5F4EF41F"/>
    <w:rsid w:val="5F5350E2"/>
    <w:rsid w:val="60083DB6"/>
    <w:rsid w:val="60455CF3"/>
    <w:rsid w:val="604C638A"/>
    <w:rsid w:val="6071CD95"/>
    <w:rsid w:val="6082B3BB"/>
    <w:rsid w:val="60A9D996"/>
    <w:rsid w:val="60FE6438"/>
    <w:rsid w:val="6151F19C"/>
    <w:rsid w:val="615EAF17"/>
    <w:rsid w:val="6180B123"/>
    <w:rsid w:val="61C09622"/>
    <w:rsid w:val="61C7AD46"/>
    <w:rsid w:val="623049F8"/>
    <w:rsid w:val="625EF09D"/>
    <w:rsid w:val="62957EBD"/>
    <w:rsid w:val="62DF1FF5"/>
    <w:rsid w:val="634FCAEE"/>
    <w:rsid w:val="63637DA7"/>
    <w:rsid w:val="63E0B227"/>
    <w:rsid w:val="63EBD590"/>
    <w:rsid w:val="6423909B"/>
    <w:rsid w:val="6468FA60"/>
    <w:rsid w:val="64F44A56"/>
    <w:rsid w:val="65090C8E"/>
    <w:rsid w:val="65D1D55B"/>
    <w:rsid w:val="660ACAA1"/>
    <w:rsid w:val="66166B3A"/>
    <w:rsid w:val="6616C0B7"/>
    <w:rsid w:val="66276690"/>
    <w:rsid w:val="666CB9A6"/>
    <w:rsid w:val="66E890C8"/>
    <w:rsid w:val="67CBE232"/>
    <w:rsid w:val="688DCE33"/>
    <w:rsid w:val="68B86DD5"/>
    <w:rsid w:val="68B9705E"/>
    <w:rsid w:val="68EDF07F"/>
    <w:rsid w:val="69426B63"/>
    <w:rsid w:val="69F427A7"/>
    <w:rsid w:val="6A149011"/>
    <w:rsid w:val="6A79451B"/>
    <w:rsid w:val="6A7FBC34"/>
    <w:rsid w:val="6ADE95D3"/>
    <w:rsid w:val="6AF3CCB9"/>
    <w:rsid w:val="6B3B44D3"/>
    <w:rsid w:val="6B75644D"/>
    <w:rsid w:val="6B8FF808"/>
    <w:rsid w:val="6C20346C"/>
    <w:rsid w:val="6C3709DD"/>
    <w:rsid w:val="6C519062"/>
    <w:rsid w:val="6C643A30"/>
    <w:rsid w:val="6C6D1293"/>
    <w:rsid w:val="6D23DFFB"/>
    <w:rsid w:val="6D2BC869"/>
    <w:rsid w:val="6DC60F47"/>
    <w:rsid w:val="6DF34CBA"/>
    <w:rsid w:val="6E163695"/>
    <w:rsid w:val="6EBFB05C"/>
    <w:rsid w:val="6EF6488E"/>
    <w:rsid w:val="6F0B04A2"/>
    <w:rsid w:val="6F427889"/>
    <w:rsid w:val="6F4A789B"/>
    <w:rsid w:val="6FB206F6"/>
    <w:rsid w:val="6FBCB1EB"/>
    <w:rsid w:val="6FCF5820"/>
    <w:rsid w:val="6FE1DC2F"/>
    <w:rsid w:val="6FE77768"/>
    <w:rsid w:val="70AD4CB5"/>
    <w:rsid w:val="714DD757"/>
    <w:rsid w:val="71E77376"/>
    <w:rsid w:val="72A902F4"/>
    <w:rsid w:val="72DDE444"/>
    <w:rsid w:val="730001FB"/>
    <w:rsid w:val="7362ED49"/>
    <w:rsid w:val="7407BDBA"/>
    <w:rsid w:val="74A51E90"/>
    <w:rsid w:val="74A7A3AE"/>
    <w:rsid w:val="74F216B6"/>
    <w:rsid w:val="753FEBB7"/>
    <w:rsid w:val="75E0A3B6"/>
    <w:rsid w:val="7607C60E"/>
    <w:rsid w:val="762BC124"/>
    <w:rsid w:val="76AE5993"/>
    <w:rsid w:val="77179691"/>
    <w:rsid w:val="7720A774"/>
    <w:rsid w:val="774F277A"/>
    <w:rsid w:val="77558A80"/>
    <w:rsid w:val="77BA14CE"/>
    <w:rsid w:val="77D447FF"/>
    <w:rsid w:val="783ABEF8"/>
    <w:rsid w:val="79666150"/>
    <w:rsid w:val="79A84D42"/>
    <w:rsid w:val="7A584836"/>
    <w:rsid w:val="7B1A84B8"/>
    <w:rsid w:val="7B441DA3"/>
    <w:rsid w:val="7BB07955"/>
    <w:rsid w:val="7BDD582C"/>
    <w:rsid w:val="7C7C1C66"/>
    <w:rsid w:val="7CB65519"/>
    <w:rsid w:val="7D34976A"/>
    <w:rsid w:val="7D805545"/>
    <w:rsid w:val="7DBAC6A2"/>
    <w:rsid w:val="7FDE8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A994F"/>
  <w15:docId w15:val="{B94E0098-0A25-433A-A184-72A5C3F7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815"/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3DD956EA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3DD956EA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3DD956EA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3DD956EA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3DD956EA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3DD956EA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3DD956EA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3DD956EA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3DD956EA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3DD956EA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3DD956EA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3DD956EA"/>
    <w:rPr>
      <w:rFonts w:eastAsiaTheme="minorEastAsia"/>
      <w:color w:val="5A5A5A"/>
    </w:rPr>
  </w:style>
  <w:style w:type="paragraph" w:styleId="Citation">
    <w:name w:val="Quote"/>
    <w:basedOn w:val="Normal"/>
    <w:next w:val="Normal"/>
    <w:link w:val="CitationCar"/>
    <w:uiPriority w:val="29"/>
    <w:qFormat/>
    <w:rsid w:val="3DD956EA"/>
    <w:pPr>
      <w:spacing w:before="200"/>
      <w:ind w:left="864" w:right="864"/>
      <w:jc w:val="center"/>
    </w:pPr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3DD956EA"/>
    <w:pPr>
      <w:spacing w:before="360" w:after="360"/>
      <w:ind w:left="864" w:right="864"/>
      <w:jc w:val="center"/>
    </w:pPr>
    <w:rPr>
      <w:i/>
      <w:iCs/>
      <w:color w:val="4471C4"/>
    </w:rPr>
  </w:style>
  <w:style w:type="paragraph" w:styleId="Paragraphedeliste">
    <w:name w:val="List Paragraph"/>
    <w:basedOn w:val="Normal"/>
    <w:uiPriority w:val="34"/>
    <w:qFormat/>
    <w:rsid w:val="3DD956E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3DD956EA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3DD956EA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3DD956EA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3DD956EA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3DD956EA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3DD956EA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Titre8Car">
    <w:name w:val="Titre 8 Car"/>
    <w:basedOn w:val="Policepardfaut"/>
    <w:link w:val="Titre8"/>
    <w:uiPriority w:val="9"/>
    <w:rsid w:val="3DD956EA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Titre9Car">
    <w:name w:val="Titre 9 Car"/>
    <w:basedOn w:val="Policepardfaut"/>
    <w:link w:val="Titre9"/>
    <w:uiPriority w:val="9"/>
    <w:rsid w:val="3DD956EA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3DD956EA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3DD956EA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3DD956EA"/>
    <w:rPr>
      <w:i/>
      <w:iCs/>
      <w:noProof w:val="0"/>
      <w:color w:val="000000" w:themeColor="text1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3DD956EA"/>
    <w:rPr>
      <w:i/>
      <w:iCs/>
      <w:noProof w:val="0"/>
      <w:color w:val="4471C4"/>
      <w:lang w:val="en-GB"/>
    </w:rPr>
  </w:style>
  <w:style w:type="paragraph" w:styleId="TM1">
    <w:name w:val="toc 1"/>
    <w:basedOn w:val="Normal"/>
    <w:next w:val="Normal"/>
    <w:uiPriority w:val="39"/>
    <w:unhideWhenUsed/>
    <w:rsid w:val="3DD956EA"/>
    <w:pPr>
      <w:spacing w:after="100"/>
    </w:pPr>
  </w:style>
  <w:style w:type="paragraph" w:styleId="TM2">
    <w:name w:val="toc 2"/>
    <w:basedOn w:val="Normal"/>
    <w:next w:val="Normal"/>
    <w:uiPriority w:val="39"/>
    <w:unhideWhenUsed/>
    <w:rsid w:val="3DD956EA"/>
    <w:pPr>
      <w:spacing w:after="100"/>
      <w:ind w:left="220"/>
    </w:pPr>
  </w:style>
  <w:style w:type="paragraph" w:styleId="TM3">
    <w:name w:val="toc 3"/>
    <w:basedOn w:val="Normal"/>
    <w:next w:val="Normal"/>
    <w:uiPriority w:val="39"/>
    <w:unhideWhenUsed/>
    <w:rsid w:val="3DD956EA"/>
    <w:pPr>
      <w:spacing w:after="100"/>
      <w:ind w:left="440"/>
    </w:pPr>
  </w:style>
  <w:style w:type="paragraph" w:styleId="TM4">
    <w:name w:val="toc 4"/>
    <w:basedOn w:val="Normal"/>
    <w:next w:val="Normal"/>
    <w:uiPriority w:val="39"/>
    <w:unhideWhenUsed/>
    <w:rsid w:val="3DD956EA"/>
    <w:pPr>
      <w:spacing w:after="100"/>
      <w:ind w:left="660"/>
    </w:pPr>
  </w:style>
  <w:style w:type="paragraph" w:styleId="TM5">
    <w:name w:val="toc 5"/>
    <w:basedOn w:val="Normal"/>
    <w:next w:val="Normal"/>
    <w:uiPriority w:val="39"/>
    <w:unhideWhenUsed/>
    <w:rsid w:val="3DD956EA"/>
    <w:pPr>
      <w:spacing w:after="100"/>
      <w:ind w:left="880"/>
    </w:pPr>
  </w:style>
  <w:style w:type="paragraph" w:styleId="TM6">
    <w:name w:val="toc 6"/>
    <w:basedOn w:val="Normal"/>
    <w:next w:val="Normal"/>
    <w:uiPriority w:val="39"/>
    <w:unhideWhenUsed/>
    <w:rsid w:val="3DD956EA"/>
    <w:pPr>
      <w:spacing w:after="100"/>
      <w:ind w:left="1100"/>
    </w:pPr>
  </w:style>
  <w:style w:type="paragraph" w:styleId="TM7">
    <w:name w:val="toc 7"/>
    <w:basedOn w:val="Normal"/>
    <w:next w:val="Normal"/>
    <w:uiPriority w:val="39"/>
    <w:unhideWhenUsed/>
    <w:rsid w:val="3DD956EA"/>
    <w:pPr>
      <w:spacing w:after="100"/>
      <w:ind w:left="1320"/>
    </w:pPr>
  </w:style>
  <w:style w:type="paragraph" w:styleId="TM8">
    <w:name w:val="toc 8"/>
    <w:basedOn w:val="Normal"/>
    <w:next w:val="Normal"/>
    <w:uiPriority w:val="39"/>
    <w:unhideWhenUsed/>
    <w:rsid w:val="3DD956EA"/>
    <w:pPr>
      <w:spacing w:after="100"/>
      <w:ind w:left="1540"/>
    </w:pPr>
  </w:style>
  <w:style w:type="paragraph" w:styleId="TM9">
    <w:name w:val="toc 9"/>
    <w:basedOn w:val="Normal"/>
    <w:next w:val="Normal"/>
    <w:uiPriority w:val="39"/>
    <w:unhideWhenUsed/>
    <w:rsid w:val="3DD956EA"/>
    <w:pPr>
      <w:spacing w:after="100"/>
      <w:ind w:left="1760"/>
    </w:pPr>
  </w:style>
  <w:style w:type="paragraph" w:styleId="Notedefin">
    <w:name w:val="endnote text"/>
    <w:basedOn w:val="Normal"/>
    <w:link w:val="NotedefinCar"/>
    <w:uiPriority w:val="99"/>
    <w:semiHidden/>
    <w:unhideWhenUsed/>
    <w:rsid w:val="3DD956EA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3DD956EA"/>
    <w:rPr>
      <w:noProof w:val="0"/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3DD956EA"/>
    <w:pPr>
      <w:tabs>
        <w:tab w:val="center" w:pos="4680"/>
        <w:tab w:val="right" w:pos="9360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3DD956EA"/>
    <w:rPr>
      <w:noProof w:val="0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3DD956EA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3DD956EA"/>
    <w:rPr>
      <w:noProof w:val="0"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3DD956EA"/>
    <w:pPr>
      <w:tabs>
        <w:tab w:val="center" w:pos="4680"/>
        <w:tab w:val="right" w:pos="9360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3DD956EA"/>
    <w:rPr>
      <w:noProof w:val="0"/>
      <w:lang w:val="en-GB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4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4239"/>
    <w:rPr>
      <w:rFonts w:ascii="Segoe UI" w:hAnsi="Segoe UI" w:cs="Segoe UI"/>
      <w:sz w:val="18"/>
      <w:szCs w:val="18"/>
      <w:lang w:val="en-GB"/>
    </w:rPr>
  </w:style>
  <w:style w:type="character" w:styleId="lev">
    <w:name w:val="Strong"/>
    <w:basedOn w:val="Policepardfaut"/>
    <w:uiPriority w:val="22"/>
    <w:qFormat/>
    <w:rsid w:val="003E7815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A33E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3E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3E39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CE06A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E06A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E06AC"/>
    <w:pPr>
      <w:spacing w:line="480" w:lineRule="auto"/>
      <w:jc w:val="both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E06AC"/>
    <w:rPr>
      <w:rFonts w:ascii="Times New Roman" w:hAnsi="Times New Roman" w:cs="Times New Roman"/>
      <w:noProof/>
      <w:sz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B273A2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504C3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529F4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836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915F03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AF3336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BD2B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s-list-item">
    <w:name w:val="authors-list-item"/>
    <w:basedOn w:val="Policepardfaut"/>
    <w:rsid w:val="00CD7B2C"/>
  </w:style>
  <w:style w:type="character" w:customStyle="1" w:styleId="author-sup-separator">
    <w:name w:val="author-sup-separator"/>
    <w:basedOn w:val="Policepardfaut"/>
    <w:rsid w:val="00CD7B2C"/>
  </w:style>
  <w:style w:type="character" w:customStyle="1" w:styleId="comma">
    <w:name w:val="comma"/>
    <w:basedOn w:val="Policepardfaut"/>
    <w:rsid w:val="00CD7B2C"/>
  </w:style>
  <w:style w:type="character" w:customStyle="1" w:styleId="Titre10">
    <w:name w:val="Titre1"/>
    <w:basedOn w:val="Policepardfaut"/>
    <w:rsid w:val="00CD7B2C"/>
  </w:style>
  <w:style w:type="character" w:customStyle="1" w:styleId="identifier">
    <w:name w:val="identifier"/>
    <w:basedOn w:val="Policepardfaut"/>
    <w:rsid w:val="00CD7B2C"/>
  </w:style>
  <w:style w:type="character" w:customStyle="1" w:styleId="id-label">
    <w:name w:val="id-label"/>
    <w:basedOn w:val="Policepardfaut"/>
    <w:rsid w:val="00CD7B2C"/>
  </w:style>
  <w:style w:type="table" w:styleId="Tableausimple4">
    <w:name w:val="Plain Table 4"/>
    <w:basedOn w:val="TableauNormal"/>
    <w:uiPriority w:val="44"/>
    <w:rsid w:val="00CD5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9278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17102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A70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A70B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8A70B7"/>
  </w:style>
  <w:style w:type="character" w:customStyle="1" w:styleId="Mentionnonrsolue4">
    <w:name w:val="Mention non résolue4"/>
    <w:basedOn w:val="Policepardfaut"/>
    <w:uiPriority w:val="99"/>
    <w:semiHidden/>
    <w:unhideWhenUsed/>
    <w:rsid w:val="00F44C8C"/>
    <w:rPr>
      <w:color w:val="605E5C"/>
      <w:shd w:val="clear" w:color="auto" w:fill="E1DFDD"/>
    </w:rPr>
  </w:style>
  <w:style w:type="character" w:customStyle="1" w:styleId="wb-inv">
    <w:name w:val="wb-inv"/>
    <w:basedOn w:val="Policepardfaut"/>
    <w:rsid w:val="00136BCE"/>
  </w:style>
  <w:style w:type="paragraph" w:styleId="En-ttedetabledesmatires">
    <w:name w:val="TOC Heading"/>
    <w:basedOn w:val="Titre1"/>
    <w:next w:val="Normal"/>
    <w:uiPriority w:val="39"/>
    <w:unhideWhenUsed/>
    <w:qFormat/>
    <w:rsid w:val="00C53C15"/>
    <w:pPr>
      <w:keepLines/>
      <w:outlineLvl w:val="9"/>
    </w:pPr>
    <w:rPr>
      <w:lang w:val="fr-FR" w:eastAsia="fr-FR"/>
    </w:rPr>
  </w:style>
  <w:style w:type="character" w:customStyle="1" w:styleId="normaltextrun">
    <w:name w:val="normaltextrun"/>
    <w:basedOn w:val="Policepardfaut"/>
    <w:rsid w:val="0073294E"/>
  </w:style>
  <w:style w:type="character" w:customStyle="1" w:styleId="Mentionnonrsolue5">
    <w:name w:val="Mention non résolue5"/>
    <w:basedOn w:val="Policepardfaut"/>
    <w:uiPriority w:val="99"/>
    <w:semiHidden/>
    <w:unhideWhenUsed/>
    <w:rsid w:val="002452C9"/>
    <w:rPr>
      <w:color w:val="605E5C"/>
      <w:shd w:val="clear" w:color="auto" w:fill="E1DFDD"/>
    </w:rPr>
  </w:style>
  <w:style w:type="character" w:styleId="Appeldenotedefin">
    <w:name w:val="endnote reference"/>
    <w:basedOn w:val="Policepardfaut"/>
    <w:uiPriority w:val="99"/>
    <w:semiHidden/>
    <w:unhideWhenUsed/>
    <w:rsid w:val="00BA7C99"/>
    <w:rPr>
      <w:vertAlign w:val="superscript"/>
    </w:rPr>
  </w:style>
  <w:style w:type="character" w:customStyle="1" w:styleId="cf01">
    <w:name w:val="cf01"/>
    <w:basedOn w:val="Policepardfaut"/>
    <w:rsid w:val="003E7242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Policepardfaut"/>
    <w:rsid w:val="002E2CC9"/>
  </w:style>
  <w:style w:type="character" w:customStyle="1" w:styleId="fm-vol-iss-date">
    <w:name w:val="fm-vol-iss-date"/>
    <w:basedOn w:val="Policepardfaut"/>
    <w:rsid w:val="00835992"/>
  </w:style>
  <w:style w:type="character" w:customStyle="1" w:styleId="doi">
    <w:name w:val="doi"/>
    <w:basedOn w:val="Policepardfaut"/>
    <w:rsid w:val="00835992"/>
  </w:style>
  <w:style w:type="character" w:customStyle="1" w:styleId="fm-citation-ids-label">
    <w:name w:val="fm-citation-ids-label"/>
    <w:basedOn w:val="Policepardfaut"/>
    <w:rsid w:val="00835992"/>
  </w:style>
  <w:style w:type="character" w:styleId="Accentuation">
    <w:name w:val="Emphasis"/>
    <w:basedOn w:val="Policepardfaut"/>
    <w:uiPriority w:val="20"/>
    <w:qFormat/>
    <w:rsid w:val="00007839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C770C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character" w:customStyle="1" w:styleId="al-author-name-more">
    <w:name w:val="al-author-name-more"/>
    <w:basedOn w:val="Policepardfaut"/>
    <w:rsid w:val="002B24F2"/>
  </w:style>
  <w:style w:type="character" w:customStyle="1" w:styleId="delimiter">
    <w:name w:val="delimiter"/>
    <w:basedOn w:val="Policepardfaut"/>
    <w:rsid w:val="002B24F2"/>
  </w:style>
  <w:style w:type="character" w:customStyle="1" w:styleId="Mentionnonrsolue6">
    <w:name w:val="Mention non résolue6"/>
    <w:basedOn w:val="Policepardfaut"/>
    <w:uiPriority w:val="99"/>
    <w:semiHidden/>
    <w:unhideWhenUsed/>
    <w:rsid w:val="00222D7E"/>
    <w:rPr>
      <w:color w:val="605E5C"/>
      <w:shd w:val="clear" w:color="auto" w:fill="E1DFDD"/>
    </w:rPr>
  </w:style>
  <w:style w:type="paragraph" w:customStyle="1" w:styleId="Default">
    <w:name w:val="Default"/>
    <w:basedOn w:val="Normal"/>
    <w:uiPriority w:val="99"/>
    <w:rsid w:val="003B7EDA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3640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6594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938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698041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6413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8106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694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461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3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2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578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5037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4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6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4619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8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204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0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687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7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5721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9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0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1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7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76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4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96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5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5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122513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1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73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98538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9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971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1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742766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06162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3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34269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83183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32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0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1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2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ean-philippe.drouin-chartier@pha.ulaval.ca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cid:b842258e-ceab-4af4-b119-71fa5297aa9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4564e82e-f7c0-48ad-b80c-b50b136b4462">
  <we:reference id="f78a3046-9e99-4300-aa2b-5814002b01a2" version="1.35.0.0" store="WA104382081" storeType="excatalog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545acd2-7103-4c35-9f34-b29ffb24478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132BA3F260D24197532814363B9D71" ma:contentTypeVersion="14" ma:contentTypeDescription="Create a new document." ma:contentTypeScope="" ma:versionID="478b7d105e0da7c95f98f186c20cc5bd">
  <xsd:schema xmlns:xsd="http://www.w3.org/2001/XMLSchema" xmlns:xs="http://www.w3.org/2001/XMLSchema" xmlns:p="http://schemas.microsoft.com/office/2006/metadata/properties" xmlns:ns3="5545acd2-7103-4c35-9f34-b29ffb24478d" xmlns:ns4="3562c31b-4db5-492f-85eb-df3e748e3950" targetNamespace="http://schemas.microsoft.com/office/2006/metadata/properties" ma:root="true" ma:fieldsID="bff990a32c0dff9e579f5dec71d6e856" ns3:_="" ns4:_="">
    <xsd:import namespace="5545acd2-7103-4c35-9f34-b29ffb24478d"/>
    <xsd:import namespace="3562c31b-4db5-492f-85eb-df3e748e3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5acd2-7103-4c35-9f34-b29ffb244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2c31b-4db5-492f-85eb-df3e748e3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4DE12-BAC7-4845-AC68-30ECB20E8E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8530F5-BAD9-44E2-82E2-208852D2EFAA}">
  <ds:schemaRefs>
    <ds:schemaRef ds:uri="http://schemas.microsoft.com/office/2006/metadata/properties"/>
    <ds:schemaRef ds:uri="http://schemas.microsoft.com/office/infopath/2007/PartnerControls"/>
    <ds:schemaRef ds:uri="5545acd2-7103-4c35-9f34-b29ffb24478d"/>
  </ds:schemaRefs>
</ds:datastoreItem>
</file>

<file path=customXml/itemProps3.xml><?xml version="1.0" encoding="utf-8"?>
<ds:datastoreItem xmlns:ds="http://schemas.openxmlformats.org/officeDocument/2006/customXml" ds:itemID="{A0F36C30-E302-4D90-80EF-B85A80EE7F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5acd2-7103-4c35-9f34-b29ffb24478d"/>
    <ds:schemaRef ds:uri="3562c31b-4db5-492f-85eb-df3e748e3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E835A3-F5B6-4C16-B90B-E101D8F09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1</Pages>
  <Words>1242</Words>
  <Characters>70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9</CharactersWithSpaces>
  <SharedDoc>false</SharedDoc>
  <HLinks>
    <vt:vector size="6" baseType="variant">
      <vt:variant>
        <vt:i4>3145734</vt:i4>
      </vt:variant>
      <vt:variant>
        <vt:i4>0</vt:i4>
      </vt:variant>
      <vt:variant>
        <vt:i4>0</vt:i4>
      </vt:variant>
      <vt:variant>
        <vt:i4>5</vt:i4>
      </vt:variant>
      <vt:variant>
        <vt:lpwstr>mailto:jean-philippe.drouin-chartier@pha.ulava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Leblay</dc:creator>
  <cp:keywords/>
  <dc:description/>
  <cp:lastModifiedBy>Jean-Philippe Drouin-Chartier</cp:lastModifiedBy>
  <cp:revision>43</cp:revision>
  <cp:lastPrinted>2023-04-26T13:45:00Z</cp:lastPrinted>
  <dcterms:created xsi:type="dcterms:W3CDTF">2023-08-01T18:04:00Z</dcterms:created>
  <dcterms:modified xsi:type="dcterms:W3CDTF">2023-09-2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132BA3F260D24197532814363B9D71</vt:lpwstr>
  </property>
</Properties>
</file>